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45F23E" w14:textId="57E94B55" w:rsidR="00B054C2" w:rsidRPr="00B20AB4" w:rsidRDefault="00B054C2" w:rsidP="004967C1">
      <w:pPr>
        <w:pStyle w:val="berschrift1"/>
        <w:rPr>
          <w:rFonts w:ascii="Arial" w:hAnsi="Arial" w:cs="Arial"/>
          <w:b/>
          <w:color w:val="auto"/>
          <w:lang w:val="en-US"/>
        </w:rPr>
      </w:pPr>
      <w:r w:rsidRPr="00B20AB4">
        <w:rPr>
          <w:rFonts w:ascii="Arial" w:hAnsi="Arial" w:cs="Arial"/>
          <w:b/>
          <w:color w:val="auto"/>
          <w:lang w:val="en-US"/>
        </w:rPr>
        <w:t>Supplementary Information</w:t>
      </w:r>
    </w:p>
    <w:p w14:paraId="2BFBDA97" w14:textId="5594DA71" w:rsidR="00B054C2" w:rsidRPr="00B20AB4" w:rsidRDefault="00B054C2" w:rsidP="009314E8">
      <w:pPr>
        <w:rPr>
          <w:lang w:val="en-US"/>
        </w:rPr>
      </w:pPr>
    </w:p>
    <w:p w14:paraId="61C812B5" w14:textId="77777777" w:rsidR="00B054C2" w:rsidRPr="00B20AB4" w:rsidRDefault="00B054C2" w:rsidP="00B054C2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B20AB4">
        <w:rPr>
          <w:rFonts w:ascii="Arial" w:hAnsi="Arial" w:cs="Arial"/>
          <w:b/>
          <w:sz w:val="24"/>
          <w:szCs w:val="24"/>
          <w:lang w:val="en-US"/>
        </w:rPr>
        <w:t xml:space="preserve">Immunological </w:t>
      </w:r>
      <w:r w:rsidRPr="00B20AB4">
        <w:rPr>
          <w:rFonts w:ascii="Arial" w:hAnsi="Arial" w:cs="Arial"/>
          <w:b/>
          <w:i/>
          <w:sz w:val="24"/>
          <w:szCs w:val="24"/>
          <w:lang w:val="en-US"/>
        </w:rPr>
        <w:t>in vitro</w:t>
      </w:r>
      <w:r w:rsidRPr="00B20AB4">
        <w:rPr>
          <w:rFonts w:ascii="Arial" w:hAnsi="Arial" w:cs="Arial"/>
          <w:b/>
          <w:sz w:val="24"/>
          <w:szCs w:val="24"/>
          <w:lang w:val="en-US"/>
        </w:rPr>
        <w:t xml:space="preserve"> Assay for quantification of adjuvanted Allergoids</w:t>
      </w:r>
    </w:p>
    <w:p w14:paraId="5382A4A3" w14:textId="77777777" w:rsidR="00B054C2" w:rsidRPr="00B20AB4" w:rsidRDefault="00B054C2" w:rsidP="00B054C2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14:paraId="55F2D6DB" w14:textId="77777777" w:rsidR="00B054C2" w:rsidRPr="00B20AB4" w:rsidRDefault="00B054C2" w:rsidP="00B054C2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  <w:r w:rsidRPr="00B20AB4">
        <w:rPr>
          <w:rFonts w:ascii="Arial" w:eastAsia="Times New Roman" w:hAnsi="Arial" w:cs="Arial"/>
          <w:sz w:val="24"/>
          <w:szCs w:val="24"/>
          <w:u w:val="single"/>
          <w:lang w:eastAsia="de-DE"/>
        </w:rPr>
        <w:t>S. Schlünder</w:t>
      </w:r>
      <w:r w:rsidRPr="00B20AB4">
        <w:rPr>
          <w:rFonts w:ascii="Arial" w:eastAsia="Times New Roman" w:hAnsi="Arial" w:cs="Arial"/>
          <w:sz w:val="24"/>
          <w:szCs w:val="24"/>
          <w:u w:val="single"/>
          <w:vertAlign w:val="superscript"/>
          <w:lang w:eastAsia="de-DE"/>
        </w:rPr>
        <w:t>1</w:t>
      </w:r>
      <w:r w:rsidRPr="00B20AB4">
        <w:rPr>
          <w:rFonts w:ascii="Arial" w:eastAsia="Times New Roman" w:hAnsi="Arial" w:cs="Arial"/>
          <w:sz w:val="24"/>
          <w:szCs w:val="24"/>
          <w:lang w:eastAsia="de-DE"/>
        </w:rPr>
        <w:t>, J. Echternach</w:t>
      </w:r>
      <w:r w:rsidRPr="00B20AB4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2,#</w:t>
      </w:r>
      <w:r w:rsidRPr="00B20AB4">
        <w:rPr>
          <w:rFonts w:ascii="Arial" w:eastAsia="Times New Roman" w:hAnsi="Arial" w:cs="Arial"/>
          <w:sz w:val="24"/>
          <w:szCs w:val="24"/>
          <w:lang w:eastAsia="de-DE"/>
        </w:rPr>
        <w:t xml:space="preserve"> (ORCID.iD 0000-0003-2513-7487), D. Bartel</w:t>
      </w:r>
      <w:r w:rsidRPr="00B20AB4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2</w:t>
      </w:r>
      <w:r w:rsidRPr="00B20AB4">
        <w:rPr>
          <w:rFonts w:ascii="Arial" w:eastAsia="Times New Roman" w:hAnsi="Arial" w:cs="Arial"/>
          <w:sz w:val="24"/>
          <w:szCs w:val="24"/>
          <w:lang w:eastAsia="de-DE"/>
        </w:rPr>
        <w:t>, V. Mahler</w:t>
      </w:r>
      <w:r w:rsidRPr="00B20AB4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2</w:t>
      </w:r>
      <w:r w:rsidRPr="00B20AB4">
        <w:rPr>
          <w:rFonts w:ascii="Arial" w:eastAsia="Times New Roman" w:hAnsi="Arial" w:cs="Arial"/>
          <w:sz w:val="24"/>
          <w:szCs w:val="24"/>
          <w:lang w:eastAsia="de-DE"/>
        </w:rPr>
        <w:t xml:space="preserve"> (ORCID.iD 0000-0001-6471-1811), M.D. Mühlebach</w:t>
      </w:r>
      <w:r w:rsidRPr="00B20AB4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 xml:space="preserve">1 </w:t>
      </w:r>
      <w:r w:rsidRPr="00B20AB4">
        <w:rPr>
          <w:rFonts w:ascii="Arial" w:eastAsia="Times New Roman" w:hAnsi="Arial" w:cs="Arial"/>
          <w:sz w:val="24"/>
          <w:szCs w:val="24"/>
          <w:lang w:eastAsia="de-DE"/>
        </w:rPr>
        <w:t xml:space="preserve">(ORCID.iD </w:t>
      </w:r>
      <w:hyperlink r:id="rId9" w:history="1">
        <w:r w:rsidRPr="00B20AB4">
          <w:rPr>
            <w:rFonts w:ascii="Arial" w:eastAsia="Times New Roman" w:hAnsi="Arial" w:cs="Arial"/>
            <w:sz w:val="24"/>
            <w:szCs w:val="24"/>
            <w:lang w:eastAsia="de-DE"/>
          </w:rPr>
          <w:t>0000-0002-7069-5018</w:t>
        </w:r>
      </w:hyperlink>
      <w:r w:rsidRPr="00B20AB4">
        <w:rPr>
          <w:rFonts w:ascii="Arial" w:eastAsia="Times New Roman" w:hAnsi="Arial" w:cs="Arial"/>
          <w:sz w:val="24"/>
          <w:szCs w:val="24"/>
          <w:lang w:eastAsia="de-DE"/>
        </w:rPr>
        <w:t>), F. Führer</w:t>
      </w:r>
      <w:r w:rsidRPr="00B20AB4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2</w:t>
      </w:r>
    </w:p>
    <w:p w14:paraId="60298100" w14:textId="77777777" w:rsidR="00B054C2" w:rsidRPr="00B20AB4" w:rsidRDefault="00B054C2" w:rsidP="00B054C2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</w:p>
    <w:p w14:paraId="3346B6FD" w14:textId="77777777" w:rsidR="00B054C2" w:rsidRPr="00B20AB4" w:rsidRDefault="00B054C2" w:rsidP="00B054C2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de-DE"/>
        </w:rPr>
      </w:pPr>
      <w:r w:rsidRPr="00B20AB4">
        <w:rPr>
          <w:rFonts w:ascii="Arial" w:eastAsia="Times New Roman" w:hAnsi="Arial" w:cs="Arial"/>
          <w:szCs w:val="24"/>
          <w:vertAlign w:val="superscript"/>
          <w:lang w:eastAsia="de-DE"/>
        </w:rPr>
        <w:t>1</w:t>
      </w:r>
      <w:r w:rsidRPr="00B20AB4">
        <w:rPr>
          <w:rFonts w:ascii="Arial" w:eastAsia="Times New Roman" w:hAnsi="Arial" w:cs="Arial"/>
          <w:szCs w:val="24"/>
          <w:lang w:eastAsia="de-DE"/>
        </w:rPr>
        <w:t>Veterinary Medicine Division, Paul-Ehrlich-Institut, Langen, Germany</w:t>
      </w:r>
    </w:p>
    <w:p w14:paraId="3AE6E785" w14:textId="77777777" w:rsidR="00B054C2" w:rsidRPr="00B20AB4" w:rsidRDefault="00B054C2" w:rsidP="00B054C2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de-DE"/>
        </w:rPr>
      </w:pPr>
      <w:r w:rsidRPr="00B20AB4">
        <w:rPr>
          <w:rFonts w:ascii="Arial" w:eastAsia="Times New Roman" w:hAnsi="Arial" w:cs="Arial"/>
          <w:szCs w:val="24"/>
          <w:vertAlign w:val="superscript"/>
          <w:lang w:eastAsia="de-DE"/>
        </w:rPr>
        <w:t>2</w:t>
      </w:r>
      <w:r w:rsidRPr="00B20AB4">
        <w:rPr>
          <w:rFonts w:ascii="Arial" w:eastAsia="Times New Roman" w:hAnsi="Arial" w:cs="Arial"/>
          <w:szCs w:val="24"/>
          <w:lang w:eastAsia="de-DE"/>
        </w:rPr>
        <w:t>Allergology Division, Paul-Ehrlich-Institut, Langen, Germany</w:t>
      </w:r>
    </w:p>
    <w:p w14:paraId="474CAA77" w14:textId="77777777" w:rsidR="00B054C2" w:rsidRPr="00B20AB4" w:rsidRDefault="00B054C2" w:rsidP="00B054C2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de-DE"/>
        </w:rPr>
      </w:pPr>
      <w:r w:rsidRPr="00B20AB4">
        <w:rPr>
          <w:rFonts w:ascii="Arial" w:eastAsia="Times New Roman" w:hAnsi="Arial" w:cs="Arial"/>
          <w:szCs w:val="24"/>
          <w:vertAlign w:val="superscript"/>
          <w:lang w:eastAsia="de-DE"/>
        </w:rPr>
        <w:t>#</w:t>
      </w:r>
      <w:r w:rsidRPr="00B20AB4">
        <w:rPr>
          <w:rFonts w:ascii="Arial" w:eastAsia="Times New Roman" w:hAnsi="Arial" w:cs="Arial"/>
          <w:szCs w:val="24"/>
          <w:lang w:eastAsia="de-DE"/>
        </w:rPr>
        <w:t>present affiliation: Haematology, Cell and Gene Therapy Division, Paul-Ehrlich-Institut, Langen, Germany</w:t>
      </w:r>
    </w:p>
    <w:p w14:paraId="4A8D065A" w14:textId="77777777" w:rsidR="00B054C2" w:rsidRPr="00B20AB4" w:rsidRDefault="00B054C2" w:rsidP="009314E8"/>
    <w:p w14:paraId="1FA170AC" w14:textId="17300BEB" w:rsidR="00030F5C" w:rsidRPr="00B20AB4" w:rsidRDefault="00496C54" w:rsidP="004967C1">
      <w:pPr>
        <w:pStyle w:val="berschrift1"/>
        <w:rPr>
          <w:rFonts w:ascii="Arial" w:hAnsi="Arial" w:cs="Arial"/>
          <w:b/>
          <w:color w:val="auto"/>
          <w:lang w:val="en-US"/>
        </w:rPr>
      </w:pPr>
      <w:r w:rsidRPr="00B20AB4">
        <w:rPr>
          <w:rFonts w:ascii="Arial" w:hAnsi="Arial" w:cs="Arial"/>
          <w:b/>
          <w:color w:val="auto"/>
          <w:lang w:val="en-US"/>
        </w:rPr>
        <w:t>Material and Methods</w:t>
      </w:r>
    </w:p>
    <w:p w14:paraId="536B5124" w14:textId="77777777" w:rsidR="003F2813" w:rsidRPr="00B20AB4" w:rsidRDefault="003F2813" w:rsidP="003F2813">
      <w:pPr>
        <w:rPr>
          <w:lang w:val="en-US"/>
        </w:rPr>
      </w:pPr>
    </w:p>
    <w:p w14:paraId="59AFF144" w14:textId="3C3C0050" w:rsidR="0003343A" w:rsidRPr="00B20AB4" w:rsidRDefault="0003343A" w:rsidP="00D515E8">
      <w:pPr>
        <w:spacing w:after="0" w:line="480" w:lineRule="auto"/>
        <w:rPr>
          <w:rFonts w:ascii="Arial" w:hAnsi="Arial" w:cs="Arial"/>
          <w:u w:val="single"/>
          <w:lang w:val="en-US"/>
        </w:rPr>
      </w:pPr>
      <w:r w:rsidRPr="00B20AB4">
        <w:rPr>
          <w:rFonts w:ascii="Arial" w:hAnsi="Arial" w:cs="Arial"/>
          <w:u w:val="single"/>
          <w:lang w:val="en-US"/>
        </w:rPr>
        <w:t xml:space="preserve">Polyclonal Antibodies </w:t>
      </w:r>
    </w:p>
    <w:p w14:paraId="3DBAEC1F" w14:textId="49B4C893" w:rsidR="006857DE" w:rsidRPr="00B20AB4" w:rsidRDefault="00496C54" w:rsidP="00BE45EE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B20AB4">
        <w:rPr>
          <w:rFonts w:ascii="Arial" w:hAnsi="Arial" w:cs="Arial"/>
          <w:lang w:val="en-US"/>
        </w:rPr>
        <w:t>Polyclonal antibodies (</w:t>
      </w:r>
      <w:r w:rsidR="003D6FF9" w:rsidRPr="00B20AB4">
        <w:rPr>
          <w:rFonts w:ascii="Arial" w:hAnsi="Arial" w:cs="Arial"/>
          <w:lang w:val="en-US"/>
        </w:rPr>
        <w:t xml:space="preserve">rabbit </w:t>
      </w:r>
      <w:r w:rsidR="003F6FEE" w:rsidRPr="00B20AB4">
        <w:rPr>
          <w:rFonts w:ascii="Arial" w:hAnsi="Arial" w:cs="Arial"/>
          <w:lang w:val="en-US"/>
        </w:rPr>
        <w:t>anti</w:t>
      </w:r>
      <w:r w:rsidRPr="00B20AB4">
        <w:rPr>
          <w:rFonts w:ascii="Arial" w:hAnsi="Arial" w:cs="Arial"/>
          <w:lang w:val="en-US"/>
        </w:rPr>
        <w:t xml:space="preserve">-grass </w:t>
      </w:r>
      <w:r w:rsidR="004D1EC1" w:rsidRPr="00B20AB4">
        <w:rPr>
          <w:rFonts w:ascii="Arial" w:hAnsi="Arial" w:cs="Arial"/>
          <w:lang w:val="en-US"/>
        </w:rPr>
        <w:t xml:space="preserve">pollen </w:t>
      </w:r>
      <w:r w:rsidRPr="00B20AB4">
        <w:rPr>
          <w:rFonts w:ascii="Arial" w:hAnsi="Arial" w:cs="Arial"/>
          <w:lang w:val="en-US"/>
        </w:rPr>
        <w:t xml:space="preserve">allergoid sera) were generated by immunizing </w:t>
      </w:r>
      <w:r w:rsidR="00207A65" w:rsidRPr="00B20AB4">
        <w:rPr>
          <w:rFonts w:ascii="Arial" w:hAnsi="Arial" w:cs="Arial"/>
          <w:lang w:val="en-US"/>
        </w:rPr>
        <w:t xml:space="preserve">Zika rabbits </w:t>
      </w:r>
      <w:r w:rsidRPr="00B20AB4">
        <w:rPr>
          <w:rFonts w:ascii="Arial" w:hAnsi="Arial" w:cs="Arial"/>
          <w:lang w:val="en-US"/>
        </w:rPr>
        <w:t xml:space="preserve">with a </w:t>
      </w:r>
      <w:r w:rsidR="00E57895" w:rsidRPr="00B20AB4">
        <w:rPr>
          <w:rFonts w:ascii="Arial" w:hAnsi="Arial" w:cs="Arial"/>
          <w:lang w:val="en-US"/>
        </w:rPr>
        <w:t>non</w:t>
      </w:r>
      <w:r w:rsidR="0014692B" w:rsidRPr="00B20AB4">
        <w:rPr>
          <w:rFonts w:ascii="Arial" w:hAnsi="Arial" w:cs="Arial"/>
          <w:lang w:val="en-US"/>
        </w:rPr>
        <w:t>-</w:t>
      </w:r>
      <w:r w:rsidR="00E57895" w:rsidRPr="00B20AB4">
        <w:rPr>
          <w:rFonts w:ascii="Arial" w:hAnsi="Arial" w:cs="Arial"/>
          <w:lang w:val="en-US"/>
        </w:rPr>
        <w:t xml:space="preserve">adjuvanted </w:t>
      </w:r>
      <w:r w:rsidRPr="00B20AB4">
        <w:rPr>
          <w:rFonts w:ascii="Arial" w:hAnsi="Arial" w:cs="Arial"/>
          <w:lang w:val="en-US"/>
        </w:rPr>
        <w:t xml:space="preserve">grass </w:t>
      </w:r>
      <w:r w:rsidR="003D6FF9" w:rsidRPr="00B20AB4">
        <w:rPr>
          <w:rFonts w:ascii="Arial" w:hAnsi="Arial" w:cs="Arial"/>
          <w:lang w:val="en-US"/>
        </w:rPr>
        <w:t>pollen</w:t>
      </w:r>
      <w:r w:rsidR="00717CB3" w:rsidRPr="00B20AB4">
        <w:rPr>
          <w:rFonts w:ascii="Arial" w:hAnsi="Arial" w:cs="Arial"/>
          <w:lang w:val="en-US"/>
        </w:rPr>
        <w:t xml:space="preserve"> allergoid</w:t>
      </w:r>
      <w:r w:rsidR="003D6FF9" w:rsidRPr="00B20AB4">
        <w:rPr>
          <w:rFonts w:ascii="Arial" w:hAnsi="Arial" w:cs="Arial"/>
          <w:lang w:val="en-US"/>
        </w:rPr>
        <w:t xml:space="preserve"> intermediate manufacturing stage</w:t>
      </w:r>
      <w:r w:rsidR="005044FD" w:rsidRPr="00B20AB4">
        <w:rPr>
          <w:rFonts w:ascii="Arial" w:hAnsi="Arial" w:cs="Arial"/>
          <w:lang w:val="en-US"/>
        </w:rPr>
        <w:t xml:space="preserve"> (</w:t>
      </w:r>
      <w:r w:rsidR="006F4C51" w:rsidRPr="00B20AB4">
        <w:rPr>
          <w:rFonts w:ascii="Arial" w:hAnsi="Arial" w:cs="Arial"/>
          <w:lang w:val="en-US"/>
        </w:rPr>
        <w:t xml:space="preserve">product </w:t>
      </w:r>
      <w:r w:rsidR="005044FD" w:rsidRPr="00B20AB4">
        <w:rPr>
          <w:rFonts w:ascii="Arial" w:hAnsi="Arial" w:cs="Arial"/>
          <w:lang w:val="en-US"/>
        </w:rPr>
        <w:t>A)</w:t>
      </w:r>
      <w:r w:rsidR="003D6FF9" w:rsidRPr="00B20AB4">
        <w:rPr>
          <w:rFonts w:ascii="Arial" w:hAnsi="Arial" w:cs="Arial"/>
          <w:lang w:val="en-US"/>
        </w:rPr>
        <w:t xml:space="preserve"> </w:t>
      </w:r>
      <w:r w:rsidR="00132531" w:rsidRPr="00B20AB4">
        <w:rPr>
          <w:rFonts w:ascii="Arial" w:hAnsi="Arial" w:cs="Arial"/>
          <w:lang w:val="en-US"/>
        </w:rPr>
        <w:t>by a service provider for custom antibody production (BioGenes GmbH</w:t>
      </w:r>
      <w:r w:rsidR="00071452" w:rsidRPr="00B20AB4">
        <w:rPr>
          <w:rFonts w:ascii="Arial" w:hAnsi="Arial" w:cs="Arial"/>
          <w:lang w:val="en-US"/>
        </w:rPr>
        <w:t>, Berlin, Germany</w:t>
      </w:r>
      <w:r w:rsidR="00132531" w:rsidRPr="00B20AB4">
        <w:rPr>
          <w:rFonts w:ascii="Arial" w:hAnsi="Arial" w:cs="Arial"/>
          <w:lang w:val="en-US"/>
        </w:rPr>
        <w:t xml:space="preserve">). </w:t>
      </w:r>
      <w:r w:rsidR="00CF3962" w:rsidRPr="00B20AB4">
        <w:rPr>
          <w:rFonts w:ascii="Arial" w:hAnsi="Arial" w:cs="Arial"/>
          <w:lang w:val="en-US"/>
        </w:rPr>
        <w:t xml:space="preserve">In short, </w:t>
      </w:r>
      <w:r w:rsidR="00BE45EE" w:rsidRPr="00B20AB4">
        <w:rPr>
          <w:rFonts w:ascii="Arial" w:hAnsi="Arial" w:cs="Arial"/>
          <w:lang w:val="en-US"/>
        </w:rPr>
        <w:t xml:space="preserve">pre-immune serum of </w:t>
      </w:r>
      <w:r w:rsidR="00132531" w:rsidRPr="00B20AB4">
        <w:rPr>
          <w:rFonts w:ascii="Arial" w:hAnsi="Arial" w:cs="Arial"/>
          <w:lang w:val="en-US"/>
        </w:rPr>
        <w:t xml:space="preserve">two </w:t>
      </w:r>
      <w:r w:rsidR="00030F5C" w:rsidRPr="00B20AB4">
        <w:rPr>
          <w:rFonts w:ascii="Arial" w:hAnsi="Arial" w:cs="Arial"/>
          <w:lang w:val="en-US"/>
        </w:rPr>
        <w:t xml:space="preserve">rabbits </w:t>
      </w:r>
      <w:r w:rsidR="00BE45EE" w:rsidRPr="00B20AB4">
        <w:rPr>
          <w:rFonts w:ascii="Arial" w:hAnsi="Arial" w:cs="Arial"/>
          <w:lang w:val="en-US"/>
        </w:rPr>
        <w:t>was drawn before (day 0)</w:t>
      </w:r>
      <w:r w:rsidR="00030F5C" w:rsidRPr="00B20AB4">
        <w:rPr>
          <w:rFonts w:ascii="Arial" w:hAnsi="Arial" w:cs="Arial"/>
          <w:lang w:val="en-US"/>
        </w:rPr>
        <w:t xml:space="preserve"> immuniz</w:t>
      </w:r>
      <w:r w:rsidR="00BE45EE" w:rsidRPr="00B20AB4">
        <w:rPr>
          <w:rFonts w:ascii="Arial" w:hAnsi="Arial" w:cs="Arial"/>
          <w:lang w:val="en-US"/>
        </w:rPr>
        <w:t>ation</w:t>
      </w:r>
      <w:r w:rsidR="0081330D" w:rsidRPr="00B20AB4">
        <w:rPr>
          <w:rFonts w:ascii="Arial" w:hAnsi="Arial" w:cs="Arial"/>
          <w:lang w:val="en-US"/>
        </w:rPr>
        <w:t xml:space="preserve"> </w:t>
      </w:r>
      <w:r w:rsidR="00030F5C" w:rsidRPr="00B20AB4">
        <w:rPr>
          <w:rFonts w:ascii="Arial" w:hAnsi="Arial" w:cs="Arial"/>
          <w:lang w:val="en-US"/>
        </w:rPr>
        <w:t xml:space="preserve">by subcutaneous injections with grass </w:t>
      </w:r>
      <w:r w:rsidR="004A70C0" w:rsidRPr="00B20AB4">
        <w:rPr>
          <w:rFonts w:ascii="Arial" w:hAnsi="Arial" w:cs="Arial"/>
          <w:lang w:val="en-US"/>
        </w:rPr>
        <w:t xml:space="preserve">pollen </w:t>
      </w:r>
      <w:r w:rsidR="00030F5C" w:rsidRPr="00B20AB4">
        <w:rPr>
          <w:rFonts w:ascii="Arial" w:hAnsi="Arial" w:cs="Arial"/>
          <w:lang w:val="en-US"/>
        </w:rPr>
        <w:t>allergoid (250</w:t>
      </w:r>
      <w:r w:rsidR="003F6FEE" w:rsidRPr="00B20AB4">
        <w:rPr>
          <w:rFonts w:ascii="Arial" w:hAnsi="Arial" w:cs="Arial"/>
          <w:lang w:val="en-US"/>
        </w:rPr>
        <w:t> </w:t>
      </w:r>
      <w:r w:rsidR="009A6EF1" w:rsidRPr="00B20AB4">
        <w:rPr>
          <w:rFonts w:ascii="Arial" w:hAnsi="Arial" w:cs="Arial"/>
          <w:lang w:val="en-US"/>
        </w:rPr>
        <w:sym w:font="Symbol" w:char="F06D"/>
      </w:r>
      <w:r w:rsidR="00030F5C" w:rsidRPr="00B20AB4">
        <w:rPr>
          <w:rFonts w:ascii="Arial" w:hAnsi="Arial" w:cs="Arial"/>
          <w:lang w:val="en-US"/>
        </w:rPr>
        <w:t>g protein</w:t>
      </w:r>
      <w:r w:rsidR="00031877" w:rsidRPr="00B20AB4">
        <w:rPr>
          <w:rFonts w:ascii="Arial" w:hAnsi="Arial" w:cs="Arial"/>
          <w:lang w:val="en-US"/>
        </w:rPr>
        <w:t xml:space="preserve"> resolved in Tris buffered saline and</w:t>
      </w:r>
      <w:r w:rsidR="00374F72" w:rsidRPr="00B20AB4">
        <w:rPr>
          <w:rFonts w:ascii="Arial" w:hAnsi="Arial" w:cs="Arial"/>
          <w:lang w:val="en-US"/>
        </w:rPr>
        <w:t xml:space="preserve"> formulated with</w:t>
      </w:r>
      <w:r w:rsidR="00030F5C" w:rsidRPr="00B20AB4">
        <w:rPr>
          <w:rFonts w:ascii="Arial" w:hAnsi="Arial" w:cs="Arial"/>
          <w:lang w:val="en-US"/>
        </w:rPr>
        <w:t xml:space="preserve"> Freund's complete adjuvant</w:t>
      </w:r>
      <w:r w:rsidR="00BC014C" w:rsidRPr="00B20AB4">
        <w:rPr>
          <w:rFonts w:ascii="Arial" w:hAnsi="Arial" w:cs="Arial"/>
          <w:lang w:val="en-US"/>
        </w:rPr>
        <w:t xml:space="preserve"> (Sigma-Aldric</w:t>
      </w:r>
      <w:r w:rsidR="0070144F" w:rsidRPr="00B20AB4">
        <w:rPr>
          <w:rFonts w:ascii="Arial" w:hAnsi="Arial" w:cs="Arial"/>
          <w:lang w:val="en-US"/>
        </w:rPr>
        <w:t>h</w:t>
      </w:r>
      <w:r w:rsidR="00BC014C" w:rsidRPr="00B20AB4">
        <w:rPr>
          <w:rFonts w:ascii="Arial" w:hAnsi="Arial" w:cs="Arial"/>
          <w:lang w:val="en-US"/>
        </w:rPr>
        <w:t xml:space="preserve">, </w:t>
      </w:r>
      <w:r w:rsidR="0022731C" w:rsidRPr="00B20AB4">
        <w:rPr>
          <w:rFonts w:ascii="Arial" w:hAnsi="Arial" w:cs="Arial"/>
          <w:lang w:val="en-US"/>
        </w:rPr>
        <w:t>Taufkirchen</w:t>
      </w:r>
      <w:r w:rsidR="00BC014C" w:rsidRPr="00B20AB4">
        <w:rPr>
          <w:rFonts w:ascii="Arial" w:hAnsi="Arial" w:cs="Arial"/>
          <w:lang w:val="en-US"/>
        </w:rPr>
        <w:t xml:space="preserve">, </w:t>
      </w:r>
      <w:r w:rsidR="0022731C" w:rsidRPr="00B20AB4">
        <w:rPr>
          <w:rFonts w:ascii="Arial" w:hAnsi="Arial" w:cs="Arial"/>
          <w:lang w:val="en-US"/>
        </w:rPr>
        <w:t>Germany</w:t>
      </w:r>
      <w:r w:rsidR="00BC014C" w:rsidRPr="00B20AB4">
        <w:rPr>
          <w:rFonts w:ascii="Arial" w:hAnsi="Arial" w:cs="Arial"/>
          <w:lang w:val="en-US"/>
        </w:rPr>
        <w:t>)</w:t>
      </w:r>
      <w:r w:rsidR="00031877" w:rsidRPr="00B20AB4">
        <w:rPr>
          <w:rFonts w:ascii="Arial" w:hAnsi="Arial" w:cs="Arial"/>
          <w:lang w:val="en-US"/>
        </w:rPr>
        <w:t xml:space="preserve"> in a 1:1 ratio</w:t>
      </w:r>
      <w:r w:rsidR="00030F5C" w:rsidRPr="00B20AB4">
        <w:rPr>
          <w:rFonts w:ascii="Arial" w:hAnsi="Arial" w:cs="Arial"/>
          <w:lang w:val="en-US"/>
        </w:rPr>
        <w:t xml:space="preserve">). Seven booster </w:t>
      </w:r>
      <w:r w:rsidR="00CF3962" w:rsidRPr="00B20AB4">
        <w:rPr>
          <w:rFonts w:ascii="Arial" w:hAnsi="Arial" w:cs="Arial"/>
          <w:lang w:val="en-US"/>
        </w:rPr>
        <w:t>immunization</w:t>
      </w:r>
      <w:r w:rsidR="0058305D" w:rsidRPr="00B20AB4">
        <w:rPr>
          <w:rFonts w:ascii="Arial" w:hAnsi="Arial" w:cs="Arial"/>
          <w:lang w:val="en-US"/>
        </w:rPr>
        <w:t>s</w:t>
      </w:r>
      <w:r w:rsidR="007A088B" w:rsidRPr="00B20AB4">
        <w:rPr>
          <w:rFonts w:ascii="Arial" w:hAnsi="Arial" w:cs="Arial"/>
          <w:lang w:val="en-US"/>
        </w:rPr>
        <w:t xml:space="preserve"> on day 7,</w:t>
      </w:r>
      <w:r w:rsidR="0012071E" w:rsidRPr="00B20AB4">
        <w:rPr>
          <w:rFonts w:ascii="Arial" w:hAnsi="Arial" w:cs="Arial"/>
          <w:lang w:val="en-US"/>
        </w:rPr>
        <w:t xml:space="preserve"> </w:t>
      </w:r>
      <w:r w:rsidR="007A088B" w:rsidRPr="00B20AB4">
        <w:rPr>
          <w:rFonts w:ascii="Arial" w:hAnsi="Arial" w:cs="Arial"/>
          <w:lang w:val="en-US"/>
        </w:rPr>
        <w:t>14,</w:t>
      </w:r>
      <w:r w:rsidR="0012071E" w:rsidRPr="00B20AB4">
        <w:rPr>
          <w:rFonts w:ascii="Arial" w:hAnsi="Arial" w:cs="Arial"/>
          <w:lang w:val="en-US"/>
        </w:rPr>
        <w:t xml:space="preserve"> </w:t>
      </w:r>
      <w:r w:rsidR="007A088B" w:rsidRPr="00B20AB4">
        <w:rPr>
          <w:rFonts w:ascii="Arial" w:hAnsi="Arial" w:cs="Arial"/>
          <w:lang w:val="en-US"/>
        </w:rPr>
        <w:t>28,</w:t>
      </w:r>
      <w:r w:rsidR="0012071E" w:rsidRPr="00B20AB4">
        <w:rPr>
          <w:rFonts w:ascii="Arial" w:hAnsi="Arial" w:cs="Arial"/>
          <w:lang w:val="en-US"/>
        </w:rPr>
        <w:t xml:space="preserve"> </w:t>
      </w:r>
      <w:r w:rsidR="007A088B" w:rsidRPr="00B20AB4">
        <w:rPr>
          <w:rFonts w:ascii="Arial" w:hAnsi="Arial" w:cs="Arial"/>
          <w:lang w:val="en-US"/>
        </w:rPr>
        <w:t>56,</w:t>
      </w:r>
      <w:r w:rsidR="0012071E" w:rsidRPr="00B20AB4">
        <w:rPr>
          <w:rFonts w:ascii="Arial" w:hAnsi="Arial" w:cs="Arial"/>
          <w:lang w:val="en-US"/>
        </w:rPr>
        <w:t xml:space="preserve"> </w:t>
      </w:r>
      <w:r w:rsidR="007A088B" w:rsidRPr="00B20AB4">
        <w:rPr>
          <w:rFonts w:ascii="Arial" w:hAnsi="Arial" w:cs="Arial"/>
          <w:lang w:val="en-US"/>
        </w:rPr>
        <w:t>63,</w:t>
      </w:r>
      <w:r w:rsidR="0012071E" w:rsidRPr="00B20AB4">
        <w:rPr>
          <w:rFonts w:ascii="Arial" w:hAnsi="Arial" w:cs="Arial"/>
          <w:lang w:val="en-US"/>
        </w:rPr>
        <w:t xml:space="preserve"> </w:t>
      </w:r>
      <w:r w:rsidR="007A088B" w:rsidRPr="00B20AB4">
        <w:rPr>
          <w:rFonts w:ascii="Arial" w:hAnsi="Arial" w:cs="Arial"/>
          <w:lang w:val="en-US"/>
        </w:rPr>
        <w:t>84</w:t>
      </w:r>
      <w:r w:rsidR="0012071E" w:rsidRPr="00B20AB4">
        <w:rPr>
          <w:rFonts w:ascii="Arial" w:hAnsi="Arial" w:cs="Arial"/>
          <w:lang w:val="en-US"/>
        </w:rPr>
        <w:t xml:space="preserve"> and </w:t>
      </w:r>
      <w:r w:rsidR="007A088B" w:rsidRPr="00B20AB4">
        <w:rPr>
          <w:rFonts w:ascii="Arial" w:hAnsi="Arial" w:cs="Arial"/>
          <w:lang w:val="en-US"/>
        </w:rPr>
        <w:t>91</w:t>
      </w:r>
      <w:r w:rsidR="000D5542" w:rsidRPr="00B20AB4">
        <w:rPr>
          <w:rFonts w:ascii="Arial" w:hAnsi="Arial" w:cs="Arial"/>
          <w:lang w:val="en-US"/>
        </w:rPr>
        <w:t xml:space="preserve"> following the</w:t>
      </w:r>
      <w:r w:rsidR="0012071E" w:rsidRPr="00B20AB4">
        <w:rPr>
          <w:rFonts w:ascii="Arial" w:hAnsi="Arial" w:cs="Arial"/>
          <w:lang w:val="en-US"/>
        </w:rPr>
        <w:t xml:space="preserve"> first immunization</w:t>
      </w:r>
      <w:r w:rsidR="007A088B" w:rsidRPr="00B20AB4">
        <w:rPr>
          <w:rFonts w:ascii="Arial" w:hAnsi="Arial" w:cs="Arial"/>
          <w:lang w:val="en-US"/>
        </w:rPr>
        <w:t xml:space="preserve"> </w:t>
      </w:r>
      <w:r w:rsidR="00030F5C" w:rsidRPr="00B20AB4">
        <w:rPr>
          <w:rFonts w:ascii="Arial" w:hAnsi="Arial" w:cs="Arial"/>
          <w:lang w:val="en-US"/>
        </w:rPr>
        <w:t>were conducted</w:t>
      </w:r>
      <w:r w:rsidR="00E240F5" w:rsidRPr="00B20AB4">
        <w:rPr>
          <w:rFonts w:ascii="Arial" w:hAnsi="Arial" w:cs="Arial"/>
          <w:lang w:val="en-US"/>
        </w:rPr>
        <w:t>,</w:t>
      </w:r>
      <w:r w:rsidR="00030F5C" w:rsidRPr="00B20AB4">
        <w:rPr>
          <w:rFonts w:ascii="Arial" w:hAnsi="Arial" w:cs="Arial"/>
          <w:lang w:val="en-US"/>
        </w:rPr>
        <w:t xml:space="preserve"> </w:t>
      </w:r>
      <w:r w:rsidR="000D5542" w:rsidRPr="00B20AB4">
        <w:rPr>
          <w:rFonts w:ascii="Arial" w:hAnsi="Arial" w:cs="Arial"/>
          <w:lang w:val="en-US"/>
        </w:rPr>
        <w:t xml:space="preserve">each </w:t>
      </w:r>
      <w:r w:rsidR="00030F5C" w:rsidRPr="00B20AB4">
        <w:rPr>
          <w:rFonts w:ascii="Arial" w:hAnsi="Arial" w:cs="Arial"/>
          <w:lang w:val="en-US"/>
        </w:rPr>
        <w:t>containing 100</w:t>
      </w:r>
      <w:r w:rsidR="003F6FEE" w:rsidRPr="00B20AB4">
        <w:rPr>
          <w:rFonts w:ascii="Arial" w:hAnsi="Arial" w:cs="Arial"/>
          <w:lang w:val="en-US"/>
        </w:rPr>
        <w:t> </w:t>
      </w:r>
      <w:r w:rsidR="009A6EF1" w:rsidRPr="00B20AB4">
        <w:rPr>
          <w:rFonts w:ascii="Arial" w:hAnsi="Arial" w:cs="Arial"/>
          <w:lang w:val="en-US"/>
        </w:rPr>
        <w:sym w:font="Symbol" w:char="F06D"/>
      </w:r>
      <w:r w:rsidR="00030F5C" w:rsidRPr="00B20AB4">
        <w:rPr>
          <w:rFonts w:ascii="Arial" w:hAnsi="Arial" w:cs="Arial"/>
          <w:lang w:val="en-US"/>
        </w:rPr>
        <w:t>g protein</w:t>
      </w:r>
      <w:r w:rsidR="00031877" w:rsidRPr="00B20AB4">
        <w:rPr>
          <w:rFonts w:ascii="Arial" w:hAnsi="Arial" w:cs="Arial"/>
          <w:lang w:val="en-US"/>
        </w:rPr>
        <w:t xml:space="preserve"> formulated</w:t>
      </w:r>
      <w:r w:rsidR="00030F5C" w:rsidRPr="00B20AB4">
        <w:rPr>
          <w:rFonts w:ascii="Arial" w:hAnsi="Arial" w:cs="Arial"/>
          <w:lang w:val="en-US"/>
        </w:rPr>
        <w:t xml:space="preserve"> </w:t>
      </w:r>
      <w:r w:rsidR="00031877" w:rsidRPr="00B20AB4">
        <w:rPr>
          <w:rFonts w:ascii="Arial" w:hAnsi="Arial" w:cs="Arial"/>
          <w:lang w:val="en-US"/>
        </w:rPr>
        <w:t xml:space="preserve">in a 1:1 ratio </w:t>
      </w:r>
      <w:r w:rsidR="00030F5C" w:rsidRPr="00B20AB4">
        <w:rPr>
          <w:rFonts w:ascii="Arial" w:hAnsi="Arial" w:cs="Arial"/>
          <w:lang w:val="en-US"/>
        </w:rPr>
        <w:t>in Freund's incomplete adjuvant</w:t>
      </w:r>
      <w:r w:rsidR="00BC014C" w:rsidRPr="00B20AB4">
        <w:rPr>
          <w:rFonts w:ascii="Arial" w:hAnsi="Arial" w:cs="Arial"/>
          <w:lang w:val="en-US"/>
        </w:rPr>
        <w:t xml:space="preserve"> (Sigma-Aldric</w:t>
      </w:r>
      <w:r w:rsidR="0070144F" w:rsidRPr="00B20AB4">
        <w:rPr>
          <w:rFonts w:ascii="Arial" w:hAnsi="Arial" w:cs="Arial"/>
          <w:lang w:val="en-US"/>
        </w:rPr>
        <w:t>h</w:t>
      </w:r>
      <w:r w:rsidR="00BC014C" w:rsidRPr="00B20AB4">
        <w:rPr>
          <w:rFonts w:ascii="Arial" w:hAnsi="Arial" w:cs="Arial"/>
          <w:lang w:val="en-US"/>
        </w:rPr>
        <w:t>)</w:t>
      </w:r>
      <w:r w:rsidR="00030F5C" w:rsidRPr="00B20AB4">
        <w:rPr>
          <w:rFonts w:ascii="Arial" w:hAnsi="Arial" w:cs="Arial"/>
          <w:lang w:val="en-US"/>
        </w:rPr>
        <w:t xml:space="preserve">. Sera were collected at day 98 and stored at </w:t>
      </w:r>
      <w:r w:rsidR="00E57895" w:rsidRPr="00B20AB4">
        <w:rPr>
          <w:rFonts w:ascii="Arial" w:hAnsi="Arial" w:cs="Arial"/>
          <w:lang w:val="en-US"/>
        </w:rPr>
        <w:t>-</w:t>
      </w:r>
      <w:r w:rsidR="00717CB3" w:rsidRPr="00B20AB4">
        <w:rPr>
          <w:rFonts w:ascii="Arial" w:hAnsi="Arial" w:cs="Arial"/>
          <w:lang w:val="en-US"/>
        </w:rPr>
        <w:t> </w:t>
      </w:r>
      <w:r w:rsidR="00030F5C" w:rsidRPr="00B20AB4">
        <w:rPr>
          <w:rFonts w:ascii="Arial" w:hAnsi="Arial" w:cs="Arial"/>
          <w:lang w:val="en-US"/>
        </w:rPr>
        <w:t>20</w:t>
      </w:r>
      <w:r w:rsidR="00717CB3" w:rsidRPr="00B20AB4">
        <w:rPr>
          <w:rFonts w:ascii="Arial" w:hAnsi="Arial" w:cs="Arial"/>
          <w:lang w:val="en-US"/>
        </w:rPr>
        <w:t> </w:t>
      </w:r>
      <w:r w:rsidR="00BB6C60" w:rsidRPr="00B20AB4">
        <w:rPr>
          <w:rFonts w:ascii="Arial" w:hAnsi="Arial" w:cs="Arial"/>
          <w:lang w:val="en-US"/>
        </w:rPr>
        <w:t>°C until use.</w:t>
      </w:r>
    </w:p>
    <w:p w14:paraId="47013555" w14:textId="77777777" w:rsidR="006857DE" w:rsidRPr="00B20AB4" w:rsidRDefault="006857DE" w:rsidP="0058305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1467D014" w14:textId="77777777" w:rsidR="00496C54" w:rsidRPr="00B20AB4" w:rsidRDefault="00496C54" w:rsidP="00D24512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  <w:bookmarkStart w:id="0" w:name="OLE_LINK1"/>
      <w:r w:rsidRPr="00B20AB4">
        <w:rPr>
          <w:rFonts w:ascii="Arial" w:hAnsi="Arial" w:cs="Arial"/>
          <w:u w:val="single"/>
          <w:lang w:val="en-US"/>
        </w:rPr>
        <w:t>Allergen extract</w:t>
      </w:r>
      <w:r w:rsidR="000B68BC" w:rsidRPr="00B20AB4">
        <w:rPr>
          <w:rFonts w:ascii="Arial" w:hAnsi="Arial" w:cs="Arial"/>
          <w:u w:val="single"/>
          <w:lang w:val="en-US"/>
        </w:rPr>
        <w:t>,</w:t>
      </w:r>
      <w:r w:rsidRPr="00B20AB4">
        <w:rPr>
          <w:rFonts w:ascii="Arial" w:hAnsi="Arial" w:cs="Arial"/>
          <w:u w:val="single"/>
          <w:lang w:val="en-US"/>
        </w:rPr>
        <w:t xml:space="preserve"> allergoid </w:t>
      </w:r>
      <w:r w:rsidR="000B68BC" w:rsidRPr="00B20AB4">
        <w:rPr>
          <w:rFonts w:ascii="Arial" w:hAnsi="Arial" w:cs="Arial"/>
          <w:u w:val="single"/>
          <w:lang w:val="en-US"/>
        </w:rPr>
        <w:t xml:space="preserve">and AIT drug product </w:t>
      </w:r>
      <w:r w:rsidRPr="00B20AB4">
        <w:rPr>
          <w:rFonts w:ascii="Arial" w:hAnsi="Arial" w:cs="Arial"/>
          <w:u w:val="single"/>
          <w:lang w:val="en-US"/>
        </w:rPr>
        <w:t>samples</w:t>
      </w:r>
    </w:p>
    <w:bookmarkEnd w:id="0"/>
    <w:p w14:paraId="1FD9937F" w14:textId="6DE2C741" w:rsidR="00496C54" w:rsidRPr="00B20AB4" w:rsidRDefault="009A57FC" w:rsidP="004D1EC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B20AB4">
        <w:rPr>
          <w:rFonts w:ascii="Arial" w:hAnsi="Arial" w:cs="Arial"/>
          <w:lang w:val="en-US"/>
        </w:rPr>
        <w:t xml:space="preserve">All samples of AIT </w:t>
      </w:r>
      <w:r w:rsidR="004D1EC1" w:rsidRPr="00B20AB4">
        <w:rPr>
          <w:rFonts w:ascii="Arial" w:hAnsi="Arial" w:cs="Arial"/>
          <w:lang w:val="en-US"/>
        </w:rPr>
        <w:t xml:space="preserve">drug </w:t>
      </w:r>
      <w:r w:rsidRPr="00B20AB4">
        <w:rPr>
          <w:rFonts w:ascii="Arial" w:hAnsi="Arial" w:cs="Arial"/>
          <w:lang w:val="en-US"/>
        </w:rPr>
        <w:t>products</w:t>
      </w:r>
      <w:r w:rsidR="00365BE7" w:rsidRPr="00B20AB4">
        <w:rPr>
          <w:rFonts w:ascii="Arial" w:hAnsi="Arial" w:cs="Arial"/>
          <w:lang w:val="en-US"/>
        </w:rPr>
        <w:t xml:space="preserve"> </w:t>
      </w:r>
      <w:r w:rsidRPr="00B20AB4">
        <w:rPr>
          <w:rFonts w:ascii="Arial" w:hAnsi="Arial" w:cs="Arial"/>
          <w:lang w:val="en-US"/>
        </w:rPr>
        <w:t>as well as native allergen extracts and non</w:t>
      </w:r>
      <w:r w:rsidR="0014692B" w:rsidRPr="00B20AB4">
        <w:rPr>
          <w:rFonts w:ascii="Arial" w:hAnsi="Arial" w:cs="Arial"/>
          <w:lang w:val="en-US"/>
        </w:rPr>
        <w:t>-</w:t>
      </w:r>
      <w:r w:rsidRPr="00B20AB4">
        <w:rPr>
          <w:rFonts w:ascii="Arial" w:hAnsi="Arial" w:cs="Arial"/>
          <w:lang w:val="en-US"/>
        </w:rPr>
        <w:t>adjuvanted allergoids, so called pr</w:t>
      </w:r>
      <w:r w:rsidR="000B59EC" w:rsidRPr="00B20AB4">
        <w:rPr>
          <w:rFonts w:ascii="Arial" w:hAnsi="Arial" w:cs="Arial"/>
          <w:lang w:val="en-US"/>
        </w:rPr>
        <w:t>e</w:t>
      </w:r>
      <w:r w:rsidRPr="00B20AB4">
        <w:rPr>
          <w:rFonts w:ascii="Arial" w:hAnsi="Arial" w:cs="Arial"/>
          <w:lang w:val="en-US"/>
        </w:rPr>
        <w:t xml:space="preserve">- and intermediate manufacturing stages, used in this </w:t>
      </w:r>
      <w:r w:rsidR="00282187" w:rsidRPr="00B20AB4">
        <w:rPr>
          <w:rFonts w:ascii="Arial" w:hAnsi="Arial" w:cs="Arial"/>
          <w:lang w:val="en-US"/>
        </w:rPr>
        <w:t>project</w:t>
      </w:r>
      <w:r w:rsidRPr="00B20AB4">
        <w:rPr>
          <w:rFonts w:ascii="Arial" w:hAnsi="Arial" w:cs="Arial"/>
          <w:lang w:val="en-US"/>
        </w:rPr>
        <w:t xml:space="preserve"> were provided by </w:t>
      </w:r>
      <w:r w:rsidR="0038522D" w:rsidRPr="00B20AB4">
        <w:rPr>
          <w:rFonts w:ascii="Arial" w:hAnsi="Arial" w:cs="Arial"/>
          <w:lang w:val="en-US"/>
        </w:rPr>
        <w:t xml:space="preserve">the </w:t>
      </w:r>
      <w:r w:rsidRPr="00B20AB4">
        <w:rPr>
          <w:rFonts w:ascii="Arial" w:hAnsi="Arial" w:cs="Arial"/>
          <w:lang w:val="en-US"/>
        </w:rPr>
        <w:t>allergen manufacturers</w:t>
      </w:r>
      <w:r w:rsidR="00A96A07" w:rsidRPr="00B20AB4">
        <w:rPr>
          <w:rFonts w:ascii="Arial" w:hAnsi="Arial" w:cs="Arial"/>
          <w:lang w:val="en-US"/>
        </w:rPr>
        <w:t xml:space="preserve"> within the official batch release proced</w:t>
      </w:r>
      <w:r w:rsidR="005F38DA" w:rsidRPr="00B20AB4">
        <w:rPr>
          <w:rFonts w:ascii="Arial" w:hAnsi="Arial" w:cs="Arial"/>
          <w:lang w:val="en-US"/>
        </w:rPr>
        <w:t xml:space="preserve">ure. </w:t>
      </w:r>
      <w:r w:rsidR="0038522D" w:rsidRPr="00B20AB4">
        <w:rPr>
          <w:rFonts w:ascii="Arial" w:hAnsi="Arial" w:cs="Arial"/>
          <w:lang w:val="en-US"/>
        </w:rPr>
        <w:t>Their consent for use in this method development was obtained</w:t>
      </w:r>
      <w:r w:rsidRPr="00B20AB4">
        <w:rPr>
          <w:rFonts w:ascii="Arial" w:hAnsi="Arial" w:cs="Arial"/>
          <w:lang w:val="en-US"/>
        </w:rPr>
        <w:t xml:space="preserve">. The samples examined </w:t>
      </w:r>
      <w:r w:rsidR="00047BF4" w:rsidRPr="00B20AB4">
        <w:rPr>
          <w:rFonts w:ascii="Arial" w:hAnsi="Arial" w:cs="Arial"/>
          <w:lang w:val="en-US"/>
        </w:rPr>
        <w:t>are presented in an anonymized form</w:t>
      </w:r>
      <w:r w:rsidR="00013DDB" w:rsidRPr="00B20AB4">
        <w:rPr>
          <w:rFonts w:ascii="Arial" w:hAnsi="Arial" w:cs="Arial"/>
          <w:lang w:val="en-US"/>
        </w:rPr>
        <w:t xml:space="preserve"> (</w:t>
      </w:r>
      <w:r w:rsidR="00D9050A" w:rsidRPr="00B20AB4">
        <w:rPr>
          <w:rFonts w:ascii="Arial" w:hAnsi="Arial" w:cs="Arial"/>
          <w:lang w:val="en-US"/>
        </w:rPr>
        <w:t xml:space="preserve">grass pollen </w:t>
      </w:r>
      <w:r w:rsidR="00013DDB" w:rsidRPr="00B20AB4">
        <w:rPr>
          <w:rFonts w:ascii="Arial" w:hAnsi="Arial" w:cs="Arial"/>
          <w:lang w:val="en-US"/>
        </w:rPr>
        <w:t>AIT</w:t>
      </w:r>
      <w:r w:rsidR="00D9050A" w:rsidRPr="00B20AB4">
        <w:rPr>
          <w:rFonts w:ascii="Arial" w:hAnsi="Arial" w:cs="Arial"/>
          <w:lang w:val="en-US"/>
        </w:rPr>
        <w:t>-DPs</w:t>
      </w:r>
      <w:r w:rsidR="00013DDB" w:rsidRPr="00B20AB4">
        <w:rPr>
          <w:rFonts w:ascii="Arial" w:hAnsi="Arial" w:cs="Arial"/>
          <w:lang w:val="en-US"/>
        </w:rPr>
        <w:t xml:space="preserve"> A, B, C and D)</w:t>
      </w:r>
      <w:r w:rsidR="00047BF4" w:rsidRPr="00B20AB4">
        <w:rPr>
          <w:rFonts w:ascii="Arial" w:hAnsi="Arial" w:cs="Arial"/>
          <w:lang w:val="en-US"/>
        </w:rPr>
        <w:t xml:space="preserve"> due to the required neutrality and </w:t>
      </w:r>
      <w:r w:rsidR="00071BA8" w:rsidRPr="00B20AB4">
        <w:rPr>
          <w:rFonts w:ascii="Arial" w:hAnsi="Arial" w:cs="Arial"/>
          <w:lang w:val="en-US"/>
        </w:rPr>
        <w:t xml:space="preserve">impartiality </w:t>
      </w:r>
      <w:r w:rsidR="00047BF4" w:rsidRPr="00B20AB4">
        <w:rPr>
          <w:rFonts w:ascii="Arial" w:hAnsi="Arial" w:cs="Arial"/>
          <w:lang w:val="en-US"/>
        </w:rPr>
        <w:t>of the</w:t>
      </w:r>
      <w:r w:rsidR="00071BA8" w:rsidRPr="00B20AB4">
        <w:rPr>
          <w:rFonts w:ascii="Arial" w:hAnsi="Arial" w:cs="Arial"/>
          <w:lang w:val="en-US"/>
        </w:rPr>
        <w:t xml:space="preserve"> higher</w:t>
      </w:r>
      <w:r w:rsidR="00047BF4" w:rsidRPr="00B20AB4">
        <w:rPr>
          <w:rFonts w:ascii="Arial" w:hAnsi="Arial" w:cs="Arial"/>
          <w:lang w:val="en-US"/>
        </w:rPr>
        <w:t xml:space="preserve"> authority.</w:t>
      </w:r>
      <w:r w:rsidRPr="00B20AB4">
        <w:rPr>
          <w:rFonts w:ascii="Arial" w:hAnsi="Arial" w:cs="Arial"/>
          <w:lang w:val="en-US"/>
        </w:rPr>
        <w:t xml:space="preserve"> </w:t>
      </w:r>
      <w:r w:rsidR="0003343A" w:rsidRPr="00B20AB4">
        <w:rPr>
          <w:rFonts w:ascii="Arial" w:hAnsi="Arial" w:cs="Arial"/>
          <w:lang w:val="en-US"/>
        </w:rPr>
        <w:t>AIT</w:t>
      </w:r>
      <w:r w:rsidR="00031286" w:rsidRPr="00B20AB4">
        <w:rPr>
          <w:rFonts w:ascii="Arial" w:hAnsi="Arial" w:cs="Arial"/>
          <w:lang w:val="en-US"/>
        </w:rPr>
        <w:t>-DPs</w:t>
      </w:r>
      <w:r w:rsidR="0003343A" w:rsidRPr="00B20AB4">
        <w:rPr>
          <w:rFonts w:ascii="Arial" w:hAnsi="Arial" w:cs="Arial"/>
          <w:lang w:val="en-US"/>
        </w:rPr>
        <w:t xml:space="preserve"> (aluminum hydroxide-adsorbed allergoids) </w:t>
      </w:r>
      <w:r w:rsidR="00717CB3" w:rsidRPr="00B20AB4">
        <w:rPr>
          <w:rFonts w:ascii="Arial" w:hAnsi="Arial" w:cs="Arial"/>
          <w:lang w:val="en-US"/>
        </w:rPr>
        <w:t xml:space="preserve">of </w:t>
      </w:r>
      <w:r w:rsidR="0003343A" w:rsidRPr="00B20AB4">
        <w:rPr>
          <w:rFonts w:ascii="Arial" w:hAnsi="Arial" w:cs="Arial"/>
          <w:lang w:val="en-US"/>
        </w:rPr>
        <w:t>four different allergen manufacturers (Allergopharma GmbH &amp; Co. KG</w:t>
      </w:r>
      <w:r w:rsidR="00BF49BB" w:rsidRPr="00B20AB4">
        <w:rPr>
          <w:rFonts w:ascii="Arial" w:hAnsi="Arial" w:cs="Arial"/>
          <w:lang w:val="en-US"/>
        </w:rPr>
        <w:t xml:space="preserve"> (Reinbek, Germany)</w:t>
      </w:r>
      <w:r w:rsidR="0003343A" w:rsidRPr="00B20AB4">
        <w:rPr>
          <w:rFonts w:ascii="Arial" w:hAnsi="Arial" w:cs="Arial"/>
          <w:lang w:val="en-US"/>
        </w:rPr>
        <w:t xml:space="preserve">, HAL Allergy </w:t>
      </w:r>
      <w:r w:rsidR="00896C4A" w:rsidRPr="00B20AB4">
        <w:rPr>
          <w:rFonts w:ascii="Arial" w:hAnsi="Arial" w:cs="Arial"/>
          <w:lang w:val="en-US"/>
        </w:rPr>
        <w:t xml:space="preserve">B.V. </w:t>
      </w:r>
      <w:r w:rsidR="0003343A" w:rsidRPr="00B20AB4">
        <w:rPr>
          <w:rFonts w:ascii="Arial" w:hAnsi="Arial" w:cs="Arial"/>
          <w:lang w:val="en-US"/>
        </w:rPr>
        <w:t>(</w:t>
      </w:r>
      <w:r w:rsidR="00896C4A" w:rsidRPr="00B20AB4">
        <w:rPr>
          <w:rFonts w:ascii="Arial" w:hAnsi="Arial" w:cs="Arial"/>
          <w:lang w:val="en-US"/>
        </w:rPr>
        <w:t>Leiden</w:t>
      </w:r>
      <w:r w:rsidR="0003343A" w:rsidRPr="00B20AB4">
        <w:rPr>
          <w:rFonts w:ascii="Arial" w:hAnsi="Arial" w:cs="Arial"/>
          <w:lang w:val="en-US"/>
        </w:rPr>
        <w:t xml:space="preserve">, </w:t>
      </w:r>
      <w:r w:rsidR="00896C4A" w:rsidRPr="00B20AB4">
        <w:rPr>
          <w:rFonts w:ascii="Arial" w:hAnsi="Arial" w:cs="Arial"/>
          <w:lang w:val="en-US"/>
        </w:rPr>
        <w:t>Netherlands</w:t>
      </w:r>
      <w:r w:rsidR="0003343A" w:rsidRPr="00B20AB4">
        <w:rPr>
          <w:rFonts w:ascii="Arial" w:hAnsi="Arial" w:cs="Arial"/>
          <w:lang w:val="en-US"/>
        </w:rPr>
        <w:t>), LETI Pharma GmbH (Ismaning, Germany) and ROXALL Medizin GmbH (</w:t>
      </w:r>
      <w:r w:rsidR="008E4B68" w:rsidRPr="00B20AB4">
        <w:rPr>
          <w:rFonts w:ascii="Arial" w:hAnsi="Arial" w:cs="Arial"/>
          <w:lang w:val="en-US"/>
        </w:rPr>
        <w:t>Oststeinbek / Hamburg</w:t>
      </w:r>
      <w:r w:rsidR="0003343A" w:rsidRPr="00B20AB4">
        <w:rPr>
          <w:rFonts w:ascii="Arial" w:hAnsi="Arial" w:cs="Arial"/>
          <w:lang w:val="en-US"/>
        </w:rPr>
        <w:t>, Germany)</w:t>
      </w:r>
      <w:r w:rsidR="004A70C0" w:rsidRPr="00B20AB4">
        <w:rPr>
          <w:rFonts w:ascii="Arial" w:hAnsi="Arial" w:cs="Arial"/>
          <w:lang w:val="en-US"/>
        </w:rPr>
        <w:t>)</w:t>
      </w:r>
      <w:r w:rsidR="00B42B1B" w:rsidRPr="00B20AB4">
        <w:rPr>
          <w:rFonts w:ascii="Arial" w:hAnsi="Arial" w:cs="Arial"/>
          <w:lang w:val="en-US"/>
        </w:rPr>
        <w:t xml:space="preserve"> were investigated</w:t>
      </w:r>
      <w:r w:rsidR="0003343A" w:rsidRPr="00B20AB4">
        <w:rPr>
          <w:rFonts w:ascii="Arial" w:hAnsi="Arial" w:cs="Arial"/>
          <w:lang w:val="en-US"/>
        </w:rPr>
        <w:t xml:space="preserve">. </w:t>
      </w:r>
      <w:r w:rsidR="0030458B" w:rsidRPr="00B20AB4">
        <w:rPr>
          <w:rFonts w:ascii="Arial" w:hAnsi="Arial" w:cs="Arial"/>
          <w:lang w:val="en-US"/>
        </w:rPr>
        <w:t>As there are no international reference materials for allergoids or adjuvanted allergoid</w:t>
      </w:r>
      <w:r w:rsidR="00717CB3" w:rsidRPr="00B20AB4">
        <w:rPr>
          <w:rFonts w:ascii="Arial" w:hAnsi="Arial" w:cs="Arial"/>
          <w:lang w:val="en-US"/>
        </w:rPr>
        <w:t>s</w:t>
      </w:r>
      <w:r w:rsidR="0030458B" w:rsidRPr="00B20AB4">
        <w:rPr>
          <w:rFonts w:ascii="Arial" w:hAnsi="Arial" w:cs="Arial"/>
          <w:lang w:val="en-US"/>
        </w:rPr>
        <w:t xml:space="preserve"> available, one batch </w:t>
      </w:r>
      <w:r w:rsidR="008D72B6" w:rsidRPr="00B20AB4">
        <w:rPr>
          <w:rFonts w:ascii="Arial" w:hAnsi="Arial" w:cs="Arial"/>
          <w:lang w:val="en-US"/>
        </w:rPr>
        <w:t xml:space="preserve">(batch 1) </w:t>
      </w:r>
      <w:r w:rsidR="0030458B" w:rsidRPr="00B20AB4">
        <w:rPr>
          <w:rFonts w:ascii="Arial" w:hAnsi="Arial" w:cs="Arial"/>
          <w:lang w:val="en-US"/>
        </w:rPr>
        <w:t xml:space="preserve">of a grass </w:t>
      </w:r>
      <w:r w:rsidR="00031286" w:rsidRPr="00B20AB4">
        <w:rPr>
          <w:rFonts w:ascii="Arial" w:hAnsi="Arial" w:cs="Arial"/>
          <w:lang w:val="en-US"/>
        </w:rPr>
        <w:t xml:space="preserve">pollen </w:t>
      </w:r>
      <w:r w:rsidR="0030458B" w:rsidRPr="00B20AB4">
        <w:rPr>
          <w:rFonts w:ascii="Arial" w:hAnsi="Arial" w:cs="Arial"/>
          <w:lang w:val="en-US"/>
        </w:rPr>
        <w:t>AIT</w:t>
      </w:r>
      <w:r w:rsidR="005218D7" w:rsidRPr="00B20AB4">
        <w:rPr>
          <w:rFonts w:ascii="Arial" w:hAnsi="Arial" w:cs="Arial"/>
          <w:lang w:val="en-US"/>
        </w:rPr>
        <w:t>-DP</w:t>
      </w:r>
      <w:r w:rsidR="0030458B" w:rsidRPr="00B20AB4">
        <w:rPr>
          <w:rFonts w:ascii="Arial" w:hAnsi="Arial" w:cs="Arial"/>
          <w:lang w:val="en-US"/>
        </w:rPr>
        <w:t xml:space="preserve"> </w:t>
      </w:r>
      <w:r w:rsidR="00387EE7" w:rsidRPr="00B20AB4">
        <w:rPr>
          <w:rFonts w:ascii="Arial" w:hAnsi="Arial" w:cs="Arial"/>
          <w:lang w:val="en-US"/>
        </w:rPr>
        <w:t xml:space="preserve">A </w:t>
      </w:r>
      <w:r w:rsidR="0030458B" w:rsidRPr="00B20AB4">
        <w:rPr>
          <w:rFonts w:ascii="Arial" w:hAnsi="Arial" w:cs="Arial"/>
          <w:lang w:val="en-US"/>
        </w:rPr>
        <w:t>was defined as in house reference</w:t>
      </w:r>
      <w:r w:rsidR="002450F3" w:rsidRPr="00B20AB4">
        <w:rPr>
          <w:rFonts w:ascii="Arial" w:hAnsi="Arial" w:cs="Arial"/>
          <w:lang w:val="en-US"/>
        </w:rPr>
        <w:t xml:space="preserve"> preparation</w:t>
      </w:r>
      <w:r w:rsidR="00E64D8A" w:rsidRPr="00B20AB4">
        <w:rPr>
          <w:rFonts w:ascii="Arial" w:hAnsi="Arial" w:cs="Arial"/>
          <w:lang w:val="en-US"/>
        </w:rPr>
        <w:t xml:space="preserve"> (IHR)</w:t>
      </w:r>
      <w:r w:rsidR="0030458B" w:rsidRPr="00B20AB4">
        <w:rPr>
          <w:rFonts w:ascii="Arial" w:hAnsi="Arial" w:cs="Arial"/>
          <w:lang w:val="en-US"/>
        </w:rPr>
        <w:t xml:space="preserve">. </w:t>
      </w:r>
      <w:r w:rsidR="0003343A" w:rsidRPr="00B20AB4">
        <w:rPr>
          <w:rFonts w:ascii="Arial" w:hAnsi="Arial" w:cs="Arial"/>
          <w:lang w:val="en-US"/>
        </w:rPr>
        <w:t>Native allergen extracts</w:t>
      </w:r>
      <w:r w:rsidR="00460DBA" w:rsidRPr="00B20AB4">
        <w:rPr>
          <w:rFonts w:ascii="Arial" w:hAnsi="Arial" w:cs="Arial"/>
          <w:lang w:val="en-US"/>
        </w:rPr>
        <w:t xml:space="preserve"> </w:t>
      </w:r>
      <w:r w:rsidR="00226E77" w:rsidRPr="00B20AB4">
        <w:rPr>
          <w:rFonts w:ascii="Arial" w:hAnsi="Arial" w:cs="Arial"/>
          <w:lang w:val="en-US"/>
        </w:rPr>
        <w:t>(</w:t>
      </w:r>
      <w:r w:rsidR="00460DBA" w:rsidRPr="00B20AB4">
        <w:rPr>
          <w:rFonts w:ascii="Arial" w:hAnsi="Arial" w:cs="Arial"/>
          <w:lang w:val="en-US"/>
        </w:rPr>
        <w:t xml:space="preserve">from </w:t>
      </w:r>
      <w:r w:rsidR="00031286" w:rsidRPr="00B20AB4">
        <w:rPr>
          <w:rFonts w:ascii="Arial" w:hAnsi="Arial" w:cs="Arial"/>
          <w:lang w:val="en-US"/>
        </w:rPr>
        <w:t>pollen</w:t>
      </w:r>
      <w:r w:rsidR="00B37C51" w:rsidRPr="00B20AB4">
        <w:rPr>
          <w:rFonts w:ascii="Arial" w:hAnsi="Arial" w:cs="Arial"/>
          <w:lang w:val="en-US"/>
        </w:rPr>
        <w:t xml:space="preserve"> </w:t>
      </w:r>
      <w:r w:rsidR="00031286" w:rsidRPr="00B20AB4">
        <w:rPr>
          <w:rFonts w:ascii="Arial" w:hAnsi="Arial" w:cs="Arial"/>
          <w:lang w:val="en-US"/>
        </w:rPr>
        <w:t xml:space="preserve">of </w:t>
      </w:r>
      <w:r w:rsidR="0079594E" w:rsidRPr="00B20AB4">
        <w:rPr>
          <w:rFonts w:ascii="Arial" w:hAnsi="Arial" w:cs="Arial"/>
          <w:lang w:val="en-US"/>
        </w:rPr>
        <w:t>grass, rye (</w:t>
      </w:r>
      <w:r w:rsidR="0079594E" w:rsidRPr="00B20AB4">
        <w:rPr>
          <w:rFonts w:ascii="Arial" w:hAnsi="Arial" w:cs="Arial"/>
          <w:i/>
          <w:lang w:val="en-US"/>
        </w:rPr>
        <w:t>Secale cereale</w:t>
      </w:r>
      <w:r w:rsidR="0079594E" w:rsidRPr="00B20AB4">
        <w:rPr>
          <w:rFonts w:ascii="Arial" w:hAnsi="Arial" w:cs="Arial"/>
          <w:lang w:val="en-US"/>
        </w:rPr>
        <w:t>), wheat (</w:t>
      </w:r>
      <w:r w:rsidR="0079594E" w:rsidRPr="00B20AB4">
        <w:rPr>
          <w:rFonts w:ascii="Arial" w:hAnsi="Arial" w:cs="Arial"/>
          <w:i/>
          <w:lang w:val="en-US"/>
        </w:rPr>
        <w:t>Triticum aestivum</w:t>
      </w:r>
      <w:r w:rsidR="0079594E" w:rsidRPr="00B20AB4">
        <w:rPr>
          <w:rFonts w:ascii="Arial" w:hAnsi="Arial" w:cs="Arial"/>
          <w:lang w:val="en-US"/>
        </w:rPr>
        <w:t>), oat (</w:t>
      </w:r>
      <w:r w:rsidR="0079594E" w:rsidRPr="00B20AB4">
        <w:rPr>
          <w:rFonts w:ascii="Arial" w:hAnsi="Arial" w:cs="Arial"/>
          <w:i/>
          <w:lang w:val="en-US"/>
        </w:rPr>
        <w:t>Avena sativa</w:t>
      </w:r>
      <w:r w:rsidR="0079594E" w:rsidRPr="00B20AB4">
        <w:rPr>
          <w:rFonts w:ascii="Arial" w:hAnsi="Arial" w:cs="Arial"/>
          <w:lang w:val="en-US"/>
        </w:rPr>
        <w:t>), birch (</w:t>
      </w:r>
      <w:r w:rsidR="0079594E" w:rsidRPr="00B20AB4">
        <w:rPr>
          <w:rFonts w:ascii="Arial" w:hAnsi="Arial" w:cs="Arial"/>
          <w:i/>
          <w:lang w:val="en-US"/>
        </w:rPr>
        <w:t>Betula verrucosa</w:t>
      </w:r>
      <w:r w:rsidR="0079594E" w:rsidRPr="00B20AB4">
        <w:rPr>
          <w:rFonts w:ascii="Arial" w:hAnsi="Arial" w:cs="Arial"/>
          <w:lang w:val="en-US"/>
        </w:rPr>
        <w:t>), hazel (</w:t>
      </w:r>
      <w:r w:rsidR="0079594E" w:rsidRPr="00B20AB4">
        <w:rPr>
          <w:rFonts w:ascii="Arial" w:hAnsi="Arial" w:cs="Arial"/>
          <w:i/>
          <w:lang w:val="en-US"/>
        </w:rPr>
        <w:t>Corylus avellana</w:t>
      </w:r>
      <w:r w:rsidR="0079594E" w:rsidRPr="00B20AB4">
        <w:rPr>
          <w:rFonts w:ascii="Arial" w:hAnsi="Arial" w:cs="Arial"/>
          <w:lang w:val="en-US"/>
        </w:rPr>
        <w:t>), alder (</w:t>
      </w:r>
      <w:r w:rsidR="0079594E" w:rsidRPr="00B20AB4">
        <w:rPr>
          <w:rFonts w:ascii="Arial" w:hAnsi="Arial" w:cs="Arial"/>
          <w:i/>
          <w:lang w:val="en-US"/>
        </w:rPr>
        <w:t>Alnus glutinosa</w:t>
      </w:r>
      <w:r w:rsidR="0079594E" w:rsidRPr="00B20AB4">
        <w:rPr>
          <w:rFonts w:ascii="Arial" w:hAnsi="Arial" w:cs="Arial"/>
          <w:lang w:val="en-US"/>
        </w:rPr>
        <w:t>), pellitory (</w:t>
      </w:r>
      <w:r w:rsidR="0079594E" w:rsidRPr="00B20AB4">
        <w:rPr>
          <w:rFonts w:ascii="Arial" w:hAnsi="Arial" w:cs="Arial"/>
          <w:i/>
          <w:lang w:val="en-US"/>
        </w:rPr>
        <w:t>Parietaria judaica</w:t>
      </w:r>
      <w:r w:rsidR="0079594E" w:rsidRPr="00B20AB4">
        <w:rPr>
          <w:rFonts w:ascii="Arial" w:hAnsi="Arial" w:cs="Arial"/>
          <w:lang w:val="en-US"/>
        </w:rPr>
        <w:t>), mugwort (</w:t>
      </w:r>
      <w:r w:rsidR="0079594E" w:rsidRPr="00B20AB4">
        <w:rPr>
          <w:rFonts w:ascii="Arial" w:hAnsi="Arial" w:cs="Arial"/>
          <w:i/>
          <w:lang w:val="en-US"/>
        </w:rPr>
        <w:t>Artemisia vulgaris</w:t>
      </w:r>
      <w:r w:rsidR="0079594E" w:rsidRPr="00B20AB4">
        <w:rPr>
          <w:rFonts w:ascii="Arial" w:hAnsi="Arial" w:cs="Arial"/>
          <w:lang w:val="en-US"/>
        </w:rPr>
        <w:t>), plantain (</w:t>
      </w:r>
      <w:r w:rsidR="0079594E" w:rsidRPr="00B20AB4">
        <w:rPr>
          <w:rFonts w:ascii="Arial" w:hAnsi="Arial" w:cs="Arial"/>
          <w:i/>
          <w:lang w:val="en-US"/>
        </w:rPr>
        <w:t>Plantago lanceolata</w:t>
      </w:r>
      <w:r w:rsidR="0079594E" w:rsidRPr="00B20AB4">
        <w:rPr>
          <w:rFonts w:ascii="Arial" w:hAnsi="Arial" w:cs="Arial"/>
          <w:lang w:val="en-US"/>
        </w:rPr>
        <w:t>)</w:t>
      </w:r>
      <w:r w:rsidR="00226E77" w:rsidRPr="00B20AB4">
        <w:rPr>
          <w:rFonts w:ascii="Arial" w:hAnsi="Arial" w:cs="Arial"/>
          <w:lang w:val="en-US"/>
        </w:rPr>
        <w:t xml:space="preserve"> and</w:t>
      </w:r>
      <w:r w:rsidR="0079594E" w:rsidRPr="00B20AB4">
        <w:rPr>
          <w:rFonts w:ascii="Arial" w:hAnsi="Arial" w:cs="Arial"/>
          <w:lang w:val="en-US"/>
        </w:rPr>
        <w:t xml:space="preserve"> house dust mites (</w:t>
      </w:r>
      <w:r w:rsidR="0079594E" w:rsidRPr="00B20AB4">
        <w:rPr>
          <w:rFonts w:ascii="Arial" w:hAnsi="Arial" w:cs="Arial"/>
          <w:i/>
          <w:lang w:val="en-US"/>
        </w:rPr>
        <w:t>Dermatophagoides farinae</w:t>
      </w:r>
      <w:r w:rsidR="0079594E" w:rsidRPr="00B20AB4">
        <w:rPr>
          <w:rFonts w:ascii="Arial" w:hAnsi="Arial" w:cs="Arial"/>
          <w:lang w:val="en-US"/>
        </w:rPr>
        <w:t xml:space="preserve"> and </w:t>
      </w:r>
      <w:r w:rsidR="0079594E" w:rsidRPr="00B20AB4">
        <w:rPr>
          <w:rFonts w:ascii="Arial" w:hAnsi="Arial" w:cs="Arial"/>
          <w:i/>
          <w:lang w:val="en-US"/>
        </w:rPr>
        <w:t>Dermatophagoides pteronyssinus</w:t>
      </w:r>
      <w:r w:rsidR="0079594E" w:rsidRPr="00B20AB4">
        <w:rPr>
          <w:rFonts w:ascii="Arial" w:hAnsi="Arial" w:cs="Arial"/>
          <w:lang w:val="en-US"/>
        </w:rPr>
        <w:t>)</w:t>
      </w:r>
      <w:r w:rsidR="00B37C51" w:rsidRPr="00B20AB4">
        <w:rPr>
          <w:rFonts w:ascii="Arial" w:hAnsi="Arial" w:cs="Arial"/>
          <w:lang w:val="en-US"/>
        </w:rPr>
        <w:t>)</w:t>
      </w:r>
      <w:r w:rsidR="00460DBA" w:rsidRPr="00B20AB4">
        <w:rPr>
          <w:rFonts w:ascii="Arial" w:hAnsi="Arial" w:cs="Arial"/>
          <w:lang w:val="en-US"/>
        </w:rPr>
        <w:t>, as well as the</w:t>
      </w:r>
      <w:r w:rsidR="0003343A" w:rsidRPr="00B20AB4">
        <w:rPr>
          <w:rFonts w:ascii="Arial" w:hAnsi="Arial" w:cs="Arial"/>
          <w:lang w:val="en-US"/>
        </w:rPr>
        <w:t xml:space="preserve"> cross-linked allergoids</w:t>
      </w:r>
      <w:r w:rsidR="001B4127" w:rsidRPr="00B20AB4">
        <w:rPr>
          <w:rFonts w:ascii="Arial" w:hAnsi="Arial" w:cs="Arial"/>
          <w:lang w:val="en-US"/>
        </w:rPr>
        <w:t>, both non</w:t>
      </w:r>
      <w:r w:rsidR="0014692B" w:rsidRPr="00B20AB4">
        <w:rPr>
          <w:rFonts w:ascii="Arial" w:hAnsi="Arial" w:cs="Arial"/>
          <w:lang w:val="en-US"/>
        </w:rPr>
        <w:t>-</w:t>
      </w:r>
      <w:r w:rsidR="001B4127" w:rsidRPr="00B20AB4">
        <w:rPr>
          <w:rFonts w:ascii="Arial" w:hAnsi="Arial" w:cs="Arial"/>
          <w:lang w:val="en-US"/>
        </w:rPr>
        <w:t xml:space="preserve">adjuvanted precursors of AIT drug products, </w:t>
      </w:r>
      <w:r w:rsidR="0003343A" w:rsidRPr="00B20AB4">
        <w:rPr>
          <w:rFonts w:ascii="Arial" w:hAnsi="Arial" w:cs="Arial"/>
          <w:lang w:val="en-US"/>
        </w:rPr>
        <w:t xml:space="preserve">were used in isoelectric focusing, </w:t>
      </w:r>
      <w:r w:rsidR="00E64D8A" w:rsidRPr="00B20AB4">
        <w:rPr>
          <w:rFonts w:ascii="Arial" w:hAnsi="Arial" w:cs="Arial"/>
          <w:lang w:val="en-US"/>
        </w:rPr>
        <w:t>s</w:t>
      </w:r>
      <w:r w:rsidR="00B87740" w:rsidRPr="00B20AB4">
        <w:rPr>
          <w:rFonts w:ascii="Arial" w:hAnsi="Arial" w:cs="Arial"/>
          <w:lang w:val="en-US"/>
        </w:rPr>
        <w:t>odium dodecyl sulfate polyacrylamide gel electrophoresis (SDS-PAGE</w:t>
      </w:r>
      <w:r w:rsidR="00A65BAB" w:rsidRPr="00B20AB4">
        <w:rPr>
          <w:rFonts w:ascii="Arial" w:hAnsi="Arial" w:cs="Arial"/>
          <w:lang w:val="en-US"/>
        </w:rPr>
        <w:t>)</w:t>
      </w:r>
      <w:r w:rsidR="00B87740" w:rsidRPr="00B20AB4">
        <w:rPr>
          <w:rFonts w:ascii="Arial" w:hAnsi="Arial" w:cs="Arial"/>
          <w:lang w:val="en-US"/>
        </w:rPr>
        <w:t xml:space="preserve"> </w:t>
      </w:r>
      <w:r w:rsidR="0003343A" w:rsidRPr="00B20AB4">
        <w:rPr>
          <w:rFonts w:ascii="Arial" w:hAnsi="Arial" w:cs="Arial"/>
          <w:lang w:val="en-US"/>
        </w:rPr>
        <w:t>and immunoblotting analysis. The samples were stored at 2</w:t>
      </w:r>
      <w:r w:rsidR="00E64D8A" w:rsidRPr="00B20AB4">
        <w:rPr>
          <w:rFonts w:ascii="Arial" w:hAnsi="Arial" w:cs="Arial"/>
          <w:lang w:val="en-US"/>
        </w:rPr>
        <w:t xml:space="preserve"> °C </w:t>
      </w:r>
      <w:r w:rsidR="0003343A" w:rsidRPr="00B20AB4">
        <w:rPr>
          <w:rFonts w:ascii="Arial" w:hAnsi="Arial" w:cs="Arial"/>
          <w:lang w:val="en-US"/>
        </w:rPr>
        <w:t>to 8</w:t>
      </w:r>
      <w:r w:rsidR="0050522D" w:rsidRPr="00B20AB4">
        <w:rPr>
          <w:rFonts w:ascii="Arial" w:hAnsi="Arial" w:cs="Arial"/>
          <w:lang w:val="en-US"/>
        </w:rPr>
        <w:t> </w:t>
      </w:r>
      <w:r w:rsidR="0003343A" w:rsidRPr="00B20AB4">
        <w:rPr>
          <w:rFonts w:ascii="Arial" w:hAnsi="Arial" w:cs="Arial"/>
          <w:lang w:val="en-US"/>
        </w:rPr>
        <w:t>°C or -15</w:t>
      </w:r>
      <w:r w:rsidR="0050522D" w:rsidRPr="00B20AB4">
        <w:rPr>
          <w:rFonts w:ascii="Arial" w:hAnsi="Arial" w:cs="Arial"/>
          <w:lang w:val="en-US"/>
        </w:rPr>
        <w:t> </w:t>
      </w:r>
      <w:r w:rsidR="0003343A" w:rsidRPr="00B20AB4">
        <w:rPr>
          <w:rFonts w:ascii="Arial" w:hAnsi="Arial" w:cs="Arial"/>
          <w:lang w:val="en-US"/>
        </w:rPr>
        <w:t>° to -25</w:t>
      </w:r>
      <w:r w:rsidR="0050522D" w:rsidRPr="00B20AB4">
        <w:rPr>
          <w:rFonts w:ascii="Arial" w:hAnsi="Arial" w:cs="Arial"/>
          <w:lang w:val="en-US"/>
        </w:rPr>
        <w:t> </w:t>
      </w:r>
      <w:r w:rsidR="0003343A" w:rsidRPr="00B20AB4">
        <w:rPr>
          <w:rFonts w:ascii="Arial" w:hAnsi="Arial" w:cs="Arial"/>
          <w:lang w:val="en-US"/>
        </w:rPr>
        <w:t xml:space="preserve">°C as indicated by the respective manufacturer. Protein content of the samples was quantified by elemental nitrogen analysis according to the </w:t>
      </w:r>
      <w:r w:rsidR="002355D4" w:rsidRPr="00B20AB4">
        <w:rPr>
          <w:rFonts w:ascii="Arial" w:hAnsi="Arial" w:cs="Arial"/>
          <w:lang w:val="en-US"/>
        </w:rPr>
        <w:t xml:space="preserve">Kjeldahl </w:t>
      </w:r>
      <w:r w:rsidR="0003343A" w:rsidRPr="00B20AB4">
        <w:rPr>
          <w:rFonts w:ascii="Arial" w:hAnsi="Arial" w:cs="Arial"/>
          <w:lang w:val="en-US"/>
        </w:rPr>
        <w:t xml:space="preserve">method described in </w:t>
      </w:r>
      <w:r w:rsidR="0003343A" w:rsidRPr="00B20AB4">
        <w:rPr>
          <w:rFonts w:ascii="Arial" w:hAnsi="Arial" w:cs="Arial"/>
          <w:i/>
          <w:lang w:val="en-US"/>
        </w:rPr>
        <w:t>European Pharmacopoeia</w:t>
      </w:r>
      <w:r w:rsidR="0003343A" w:rsidRPr="00B20AB4">
        <w:rPr>
          <w:rFonts w:ascii="Arial" w:hAnsi="Arial" w:cs="Arial"/>
          <w:lang w:val="en-US"/>
        </w:rPr>
        <w:t xml:space="preserve"> </w:t>
      </w:r>
      <w:r w:rsidR="0050522D" w:rsidRPr="00B20AB4">
        <w:rPr>
          <w:rFonts w:ascii="Arial" w:hAnsi="Arial" w:cs="Arial"/>
          <w:lang w:val="en-US"/>
        </w:rPr>
        <w:t>11</w:t>
      </w:r>
      <w:r w:rsidR="0003343A" w:rsidRPr="00B20AB4">
        <w:rPr>
          <w:rFonts w:ascii="Arial" w:hAnsi="Arial" w:cs="Arial"/>
          <w:lang w:val="en-US"/>
        </w:rPr>
        <w:t>.0 (2.5.33, 7B method)</w:t>
      </w:r>
      <w:sdt>
        <w:sdtPr>
          <w:rPr>
            <w:rFonts w:ascii="Arial" w:hAnsi="Arial" w:cs="Arial"/>
            <w:lang w:val="en-US"/>
          </w:rPr>
          <w:alias w:val="To edit, see citavi.com/edit"/>
          <w:tag w:val="CitaviPlaceholder#76563f65-e330-4742-b09f-8af92e5ef9a7"/>
          <w:id w:val="-1530103877"/>
          <w:placeholder>
            <w:docPart w:val="574DFB9A1436488E8E320DE35BBAFF70"/>
          </w:placeholder>
        </w:sdtPr>
        <w:sdtEndPr/>
        <w:sdtContent>
          <w:r w:rsidR="000B68BC" w:rsidRPr="00B20AB4">
            <w:rPr>
              <w:rFonts w:ascii="Arial" w:hAnsi="Arial" w:cs="Arial"/>
              <w:lang w:val="en-US"/>
            </w:rPr>
            <w:fldChar w:fldCharType="begin"/>
          </w:r>
          <w:r w:rsidR="00133B2D" w:rsidRPr="00B20AB4">
            <w:rPr>
              <w:rFonts w:ascii="Arial" w:hAnsi="Arial" w:cs="Arial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1NmE3ZDY3LTJjMDYtNDEyMi05NWQyLTZkNTU2ZDJjYTQ4ZCIsIlJhbmdlTGVuZ3RoIjoxLCJSZWZlcmVuY2VJZCI6IjJkNjdjZDExLTRmZjItNGIyMy04MDhmLTYyNDJmOGI0MzR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}</w:instrText>
          </w:r>
          <w:r w:rsidR="000B68BC" w:rsidRPr="00B20AB4">
            <w:rPr>
              <w:rFonts w:ascii="Arial" w:hAnsi="Arial" w:cs="Arial"/>
              <w:lang w:val="en-US"/>
            </w:rPr>
            <w:fldChar w:fldCharType="separate"/>
          </w:r>
          <w:r w:rsidR="00133B2D" w:rsidRPr="00B20AB4">
            <w:rPr>
              <w:rFonts w:ascii="Arial" w:hAnsi="Arial" w:cs="Arial"/>
              <w:vertAlign w:val="superscript"/>
              <w:lang w:val="en-US"/>
            </w:rPr>
            <w:t>1</w:t>
          </w:r>
          <w:r w:rsidR="000B68BC" w:rsidRPr="00B20AB4">
            <w:rPr>
              <w:rFonts w:ascii="Arial" w:hAnsi="Arial" w:cs="Arial"/>
              <w:lang w:val="en-US"/>
            </w:rPr>
            <w:fldChar w:fldCharType="end"/>
          </w:r>
        </w:sdtContent>
      </w:sdt>
      <w:r w:rsidR="00B87740" w:rsidRPr="00B20AB4">
        <w:rPr>
          <w:rFonts w:ascii="Arial" w:hAnsi="Arial" w:cs="Arial"/>
          <w:lang w:val="en-US"/>
        </w:rPr>
        <w:t>.</w:t>
      </w:r>
      <w:r w:rsidR="003B58B7" w:rsidRPr="00B20AB4">
        <w:rPr>
          <w:rFonts w:ascii="Arial" w:hAnsi="Arial" w:cs="Arial"/>
          <w:lang w:val="en-US"/>
        </w:rPr>
        <w:t xml:space="preserve"> For</w:t>
      </w:r>
      <w:r w:rsidR="003B58B7" w:rsidRPr="00B20AB4">
        <w:rPr>
          <w:lang w:val="en-US"/>
        </w:rPr>
        <w:t xml:space="preserve"> </w:t>
      </w:r>
      <w:r w:rsidR="003B58B7" w:rsidRPr="00B20AB4">
        <w:rPr>
          <w:rFonts w:ascii="Arial" w:hAnsi="Arial" w:cs="Arial"/>
          <w:lang w:val="en-US"/>
        </w:rPr>
        <w:t xml:space="preserve">analysis of grass </w:t>
      </w:r>
      <w:r w:rsidR="00D9050A" w:rsidRPr="00B20AB4">
        <w:rPr>
          <w:rFonts w:ascii="Arial" w:hAnsi="Arial" w:cs="Arial"/>
          <w:lang w:val="en-US"/>
        </w:rPr>
        <w:t xml:space="preserve">pollen </w:t>
      </w:r>
      <w:r w:rsidR="003B58B7" w:rsidRPr="00B20AB4">
        <w:rPr>
          <w:rFonts w:ascii="Arial" w:hAnsi="Arial" w:cs="Arial"/>
          <w:lang w:val="en-US"/>
        </w:rPr>
        <w:t>AIT</w:t>
      </w:r>
      <w:r w:rsidR="00D9050A" w:rsidRPr="00B20AB4">
        <w:rPr>
          <w:rFonts w:ascii="Arial" w:hAnsi="Arial" w:cs="Arial"/>
          <w:lang w:val="en-US"/>
        </w:rPr>
        <w:t>-DP</w:t>
      </w:r>
      <w:r w:rsidR="003B58B7" w:rsidRPr="00B20AB4">
        <w:rPr>
          <w:rFonts w:ascii="Arial" w:hAnsi="Arial" w:cs="Arial"/>
          <w:lang w:val="en-US"/>
        </w:rPr>
        <w:t xml:space="preserve"> stability,</w:t>
      </w:r>
      <w:r w:rsidR="00335336" w:rsidRPr="00B20AB4">
        <w:rPr>
          <w:rFonts w:ascii="Arial" w:hAnsi="Arial" w:cs="Arial"/>
          <w:lang w:val="en-US"/>
        </w:rPr>
        <w:t xml:space="preserve"> </w:t>
      </w:r>
      <w:r w:rsidR="003B58B7" w:rsidRPr="00B20AB4">
        <w:rPr>
          <w:rFonts w:ascii="Arial" w:hAnsi="Arial" w:cs="Arial"/>
          <w:lang w:val="en-US"/>
        </w:rPr>
        <w:t xml:space="preserve">batch 1 of </w:t>
      </w:r>
      <w:r w:rsidR="00D9050A" w:rsidRPr="00B20AB4">
        <w:rPr>
          <w:rFonts w:ascii="Arial" w:hAnsi="Arial" w:cs="Arial"/>
          <w:lang w:val="en-US"/>
        </w:rPr>
        <w:t xml:space="preserve">grass pollen AIT-DP </w:t>
      </w:r>
      <w:r w:rsidR="003B58B7" w:rsidRPr="00B20AB4">
        <w:rPr>
          <w:rFonts w:ascii="Arial" w:hAnsi="Arial" w:cs="Arial"/>
          <w:lang w:val="en-US"/>
        </w:rPr>
        <w:t>A was subjected to a forced degradation by heating the sample to 95°C for 5 min.</w:t>
      </w:r>
      <w:r w:rsidR="00B37C51" w:rsidRPr="00B20AB4">
        <w:rPr>
          <w:rFonts w:ascii="Arial" w:hAnsi="Arial" w:cs="Arial"/>
          <w:lang w:val="en-US"/>
        </w:rPr>
        <w:t xml:space="preserve"> </w:t>
      </w:r>
      <w:r w:rsidR="007D56E8" w:rsidRPr="00B20AB4">
        <w:rPr>
          <w:rFonts w:ascii="Arial" w:hAnsi="Arial" w:cs="Arial"/>
          <w:lang w:val="en-US"/>
        </w:rPr>
        <w:t xml:space="preserve">This heat stressed sample was cooled down at </w:t>
      </w:r>
      <w:r w:rsidR="00364D87" w:rsidRPr="00B20AB4">
        <w:rPr>
          <w:rFonts w:ascii="Arial" w:hAnsi="Arial" w:cs="Arial"/>
          <w:lang w:val="en-US"/>
        </w:rPr>
        <w:t>room temperature</w:t>
      </w:r>
      <w:r w:rsidR="006B682A" w:rsidRPr="00B20AB4">
        <w:rPr>
          <w:rFonts w:ascii="Arial" w:hAnsi="Arial" w:cs="Arial"/>
          <w:lang w:val="en-US"/>
        </w:rPr>
        <w:t xml:space="preserve"> (RT)</w:t>
      </w:r>
      <w:r w:rsidR="00364D87" w:rsidRPr="00B20AB4">
        <w:rPr>
          <w:rFonts w:ascii="Arial" w:hAnsi="Arial" w:cs="Arial"/>
          <w:lang w:val="en-US"/>
        </w:rPr>
        <w:t xml:space="preserve"> </w:t>
      </w:r>
      <w:r w:rsidR="007D56E8" w:rsidRPr="00B20AB4">
        <w:rPr>
          <w:rFonts w:ascii="Arial" w:hAnsi="Arial" w:cs="Arial"/>
          <w:lang w:val="en-US"/>
        </w:rPr>
        <w:t xml:space="preserve">and immediately analyzed </w:t>
      </w:r>
      <w:r w:rsidR="00D515E8" w:rsidRPr="00B20AB4">
        <w:rPr>
          <w:rFonts w:ascii="Arial" w:hAnsi="Arial" w:cs="Arial"/>
          <w:lang w:val="en-US"/>
        </w:rPr>
        <w:t xml:space="preserve">in comparison to </w:t>
      </w:r>
      <w:r w:rsidR="007D56E8" w:rsidRPr="00B20AB4">
        <w:rPr>
          <w:rFonts w:ascii="Arial" w:hAnsi="Arial" w:cs="Arial"/>
          <w:lang w:val="en-US"/>
        </w:rPr>
        <w:t xml:space="preserve">an untreated control sample with </w:t>
      </w:r>
      <w:r w:rsidR="009A45AB" w:rsidRPr="00B20AB4">
        <w:rPr>
          <w:rFonts w:ascii="Arial" w:hAnsi="Arial" w:cs="Arial"/>
          <w:lang w:val="en-US"/>
        </w:rPr>
        <w:t>allergoid content assay (</w:t>
      </w:r>
      <w:r w:rsidR="007D56E8" w:rsidRPr="00B20AB4">
        <w:rPr>
          <w:rFonts w:ascii="Arial" w:hAnsi="Arial" w:cs="Arial"/>
          <w:lang w:val="en-US"/>
        </w:rPr>
        <w:t>ACA</w:t>
      </w:r>
      <w:r w:rsidR="009A45AB" w:rsidRPr="00B20AB4">
        <w:rPr>
          <w:rFonts w:ascii="Arial" w:hAnsi="Arial" w:cs="Arial"/>
          <w:lang w:val="en-US"/>
        </w:rPr>
        <w:t>)</w:t>
      </w:r>
      <w:r w:rsidR="007D56E8" w:rsidRPr="00B20AB4">
        <w:rPr>
          <w:rFonts w:ascii="Arial" w:hAnsi="Arial" w:cs="Arial"/>
          <w:lang w:val="en-US"/>
        </w:rPr>
        <w:t>.</w:t>
      </w:r>
    </w:p>
    <w:p w14:paraId="7C490275" w14:textId="03959C18" w:rsidR="007127CF" w:rsidRPr="00B20AB4" w:rsidRDefault="007127CF" w:rsidP="00D515E8">
      <w:pPr>
        <w:spacing w:after="0" w:line="480" w:lineRule="auto"/>
        <w:rPr>
          <w:rFonts w:ascii="Arial" w:hAnsi="Arial" w:cs="Arial"/>
          <w:lang w:val="en-US"/>
        </w:rPr>
      </w:pPr>
    </w:p>
    <w:p w14:paraId="1D92022A" w14:textId="433869B7" w:rsidR="008C133C" w:rsidRPr="00B20AB4" w:rsidRDefault="008C133C" w:rsidP="00A57E52">
      <w:pPr>
        <w:spacing w:after="0" w:line="480" w:lineRule="auto"/>
        <w:jc w:val="both"/>
        <w:rPr>
          <w:rFonts w:ascii="Arial" w:eastAsia="Times New Roman" w:hAnsi="Arial" w:cs="Arial"/>
          <w:szCs w:val="24"/>
          <w:u w:val="single"/>
          <w:lang w:val="en-US" w:eastAsia="de-DE"/>
        </w:rPr>
      </w:pPr>
      <w:r w:rsidRPr="00B20AB4">
        <w:rPr>
          <w:rFonts w:ascii="Arial" w:eastAsia="Times New Roman" w:hAnsi="Arial" w:cs="Arial"/>
          <w:szCs w:val="24"/>
          <w:u w:val="single"/>
          <w:lang w:val="en-US" w:eastAsia="de-DE"/>
        </w:rPr>
        <w:t>Desorption of AIT-DPs</w:t>
      </w:r>
    </w:p>
    <w:p w14:paraId="663C7402" w14:textId="1FB254B4" w:rsidR="008C133C" w:rsidRPr="00B20AB4" w:rsidRDefault="00F3764D" w:rsidP="00A57E52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B20AB4">
        <w:rPr>
          <w:rFonts w:ascii="Arial" w:hAnsi="Arial" w:cs="Arial"/>
          <w:lang w:val="en-US"/>
        </w:rPr>
        <w:t xml:space="preserve">Desorption protocol was performed according to </w:t>
      </w:r>
      <w:r w:rsidRPr="00B20AB4">
        <w:rPr>
          <w:rFonts w:ascii="Arial" w:hAnsi="Arial" w:cs="Arial"/>
          <w:i/>
          <w:lang w:val="en-US"/>
        </w:rPr>
        <w:t>Pharm Eur</w:t>
      </w:r>
      <w:r w:rsidR="00136220" w:rsidRPr="00B20AB4">
        <w:rPr>
          <w:rFonts w:ascii="Arial" w:hAnsi="Arial" w:cs="Arial"/>
          <w:lang w:val="en-US"/>
        </w:rPr>
        <w:t>.</w:t>
      </w:r>
      <w:r w:rsidRPr="00B20AB4">
        <w:rPr>
          <w:rFonts w:ascii="Arial" w:hAnsi="Arial" w:cs="Arial"/>
          <w:lang w:val="en-US"/>
        </w:rPr>
        <w:t xml:space="preserve"> 07/2022:1932</w:t>
      </w:r>
      <w:sdt>
        <w:sdtPr>
          <w:rPr>
            <w:rFonts w:ascii="Arial" w:hAnsi="Arial" w:cs="Arial"/>
            <w:lang w:val="en-US"/>
          </w:rPr>
          <w:alias w:val="To edit, see citavi.com/edit"/>
          <w:tag w:val="CitaviPlaceholder#38af4afe-49ff-4c5c-891a-55546a891701"/>
          <w:id w:val="2114784840"/>
          <w:placeholder>
            <w:docPart w:val="DefaultPlaceholder_-1854013440"/>
          </w:placeholder>
        </w:sdtPr>
        <w:sdtEndPr/>
        <w:sdtContent>
          <w:r w:rsidR="00B50ECD" w:rsidRPr="00B20AB4">
            <w:rPr>
              <w:rFonts w:ascii="Arial" w:hAnsi="Arial" w:cs="Arial"/>
              <w:lang w:val="en-US"/>
            </w:rPr>
            <w:fldChar w:fldCharType="begin"/>
          </w:r>
          <w:r w:rsidR="00B50ECD" w:rsidRPr="00B20AB4">
            <w:rPr>
              <w:rFonts w:ascii="Arial" w:hAnsi="Arial" w:cs="Arial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NzYyMWJhLTRkMzMtNGEwZC04N2U5LWY2NDRmNjgwYjczOCIsIlJhbmdlTGVuZ3RoIjoxLCJSZWZlcmVuY2VJZCI6IjQ3Y2Q4MmU0LTlhMGItNDJiNi04YzRhLTViMTgyY2Q1NGNl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}</w:instrText>
          </w:r>
          <w:r w:rsidR="00B50ECD" w:rsidRPr="00B20AB4">
            <w:rPr>
              <w:rFonts w:ascii="Arial" w:hAnsi="Arial" w:cs="Arial"/>
              <w:lang w:val="en-US"/>
            </w:rPr>
            <w:fldChar w:fldCharType="separate"/>
          </w:r>
          <w:r w:rsidR="00B50ECD" w:rsidRPr="00B20AB4">
            <w:rPr>
              <w:rFonts w:ascii="Arial" w:hAnsi="Arial" w:cs="Arial"/>
              <w:vertAlign w:val="superscript"/>
              <w:lang w:val="en-US"/>
            </w:rPr>
            <w:t>2</w:t>
          </w:r>
          <w:r w:rsidR="00B50ECD" w:rsidRPr="00B20AB4">
            <w:rPr>
              <w:rFonts w:ascii="Arial" w:hAnsi="Arial" w:cs="Arial"/>
              <w:lang w:val="en-US"/>
            </w:rPr>
            <w:fldChar w:fldCharType="end"/>
          </w:r>
        </w:sdtContent>
      </w:sdt>
      <w:r w:rsidRPr="00B20AB4">
        <w:rPr>
          <w:rFonts w:ascii="Arial" w:hAnsi="Arial" w:cs="Arial"/>
          <w:lang w:val="en-US"/>
        </w:rPr>
        <w:t>,</w:t>
      </w:r>
      <w:r w:rsidR="002F3D70" w:rsidRPr="00B20AB4">
        <w:rPr>
          <w:rFonts w:ascii="Arial" w:hAnsi="Arial" w:cs="Arial"/>
          <w:lang w:val="en-US"/>
        </w:rPr>
        <w:t xml:space="preserve"> one batch of </w:t>
      </w:r>
      <w:r w:rsidR="00105A1D" w:rsidRPr="00B20AB4">
        <w:rPr>
          <w:rFonts w:ascii="Arial" w:hAnsi="Arial" w:cs="Arial"/>
          <w:lang w:val="en-US"/>
        </w:rPr>
        <w:t xml:space="preserve">each </w:t>
      </w:r>
      <w:r w:rsidR="002F3D70" w:rsidRPr="00B20AB4">
        <w:rPr>
          <w:rFonts w:ascii="Arial" w:hAnsi="Arial" w:cs="Arial"/>
          <w:lang w:val="en-US"/>
        </w:rPr>
        <w:t>AIT-DPs</w:t>
      </w:r>
      <w:r w:rsidR="008C133C" w:rsidRPr="00B20AB4">
        <w:rPr>
          <w:rFonts w:ascii="Arial" w:hAnsi="Arial" w:cs="Arial"/>
          <w:lang w:val="en-US"/>
        </w:rPr>
        <w:t xml:space="preserve"> </w:t>
      </w:r>
      <w:r w:rsidR="00136220" w:rsidRPr="00B20AB4">
        <w:rPr>
          <w:rFonts w:ascii="Arial" w:hAnsi="Arial" w:cs="Arial"/>
          <w:lang w:val="en-US"/>
        </w:rPr>
        <w:t>A-</w:t>
      </w:r>
      <w:r w:rsidR="002F3D70" w:rsidRPr="00B20AB4">
        <w:rPr>
          <w:rFonts w:ascii="Arial" w:hAnsi="Arial" w:cs="Arial"/>
          <w:lang w:val="en-US"/>
        </w:rPr>
        <w:t xml:space="preserve">D was collected by centrifugation </w:t>
      </w:r>
      <w:r w:rsidR="00105A1D" w:rsidRPr="00B20AB4">
        <w:rPr>
          <w:rFonts w:ascii="Arial" w:hAnsi="Arial" w:cs="Arial"/>
          <w:lang w:val="en-US"/>
        </w:rPr>
        <w:t>of 6</w:t>
      </w:r>
      <w:r w:rsidR="00A57E52" w:rsidRPr="00B20AB4">
        <w:rPr>
          <w:rFonts w:ascii="Arial" w:hAnsi="Arial" w:cs="Arial"/>
          <w:lang w:val="en-US"/>
        </w:rPr>
        <w:t xml:space="preserve"> </w:t>
      </w:r>
      <w:r w:rsidR="00105A1D" w:rsidRPr="00B20AB4">
        <w:rPr>
          <w:rFonts w:ascii="Arial" w:hAnsi="Arial" w:cs="Arial"/>
          <w:lang w:val="en-US"/>
        </w:rPr>
        <w:t>m</w:t>
      </w:r>
      <w:r w:rsidR="00A57E52" w:rsidRPr="00B20AB4">
        <w:rPr>
          <w:rFonts w:ascii="Arial" w:hAnsi="Arial" w:cs="Arial"/>
          <w:lang w:val="en-US"/>
        </w:rPr>
        <w:t>L</w:t>
      </w:r>
      <w:r w:rsidR="00105A1D" w:rsidRPr="00B20AB4">
        <w:rPr>
          <w:rFonts w:ascii="Arial" w:hAnsi="Arial" w:cs="Arial"/>
          <w:lang w:val="en-US"/>
        </w:rPr>
        <w:t xml:space="preserve"> at 13</w:t>
      </w:r>
      <w:r w:rsidR="00136220" w:rsidRPr="00B20AB4">
        <w:rPr>
          <w:rFonts w:ascii="Arial" w:hAnsi="Arial" w:cs="Arial"/>
          <w:lang w:val="en-US"/>
        </w:rPr>
        <w:t>,</w:t>
      </w:r>
      <w:r w:rsidR="00105A1D" w:rsidRPr="00B20AB4">
        <w:rPr>
          <w:rFonts w:ascii="Arial" w:hAnsi="Arial" w:cs="Arial"/>
          <w:lang w:val="en-US"/>
        </w:rPr>
        <w:t>000 g for 3 min. Supernatant was discarded an</w:t>
      </w:r>
      <w:r w:rsidR="004A66BD" w:rsidRPr="00B20AB4">
        <w:rPr>
          <w:rFonts w:ascii="Arial" w:hAnsi="Arial" w:cs="Arial"/>
          <w:lang w:val="en-US"/>
        </w:rPr>
        <w:t>d</w:t>
      </w:r>
      <w:r w:rsidR="00105A1D" w:rsidRPr="00B20AB4">
        <w:rPr>
          <w:rFonts w:ascii="Arial" w:hAnsi="Arial" w:cs="Arial"/>
          <w:lang w:val="en-US"/>
        </w:rPr>
        <w:t xml:space="preserve"> pellets were dissolved in 1</w:t>
      </w:r>
      <w:r w:rsidR="00A57E52" w:rsidRPr="00B20AB4">
        <w:rPr>
          <w:rFonts w:ascii="Arial" w:hAnsi="Arial" w:cs="Arial"/>
          <w:lang w:val="en-US"/>
        </w:rPr>
        <w:t xml:space="preserve"> </w:t>
      </w:r>
      <w:r w:rsidR="00105A1D" w:rsidRPr="00B20AB4">
        <w:rPr>
          <w:rFonts w:ascii="Arial" w:hAnsi="Arial" w:cs="Arial"/>
          <w:lang w:val="en-US"/>
        </w:rPr>
        <w:t>m</w:t>
      </w:r>
      <w:r w:rsidR="00A57E52" w:rsidRPr="00B20AB4">
        <w:rPr>
          <w:rFonts w:ascii="Arial" w:hAnsi="Arial" w:cs="Arial"/>
          <w:lang w:val="en-US"/>
        </w:rPr>
        <w:t>L</w:t>
      </w:r>
      <w:r w:rsidR="00105A1D" w:rsidRPr="00B20AB4">
        <w:rPr>
          <w:rFonts w:ascii="Arial" w:hAnsi="Arial" w:cs="Arial"/>
          <w:lang w:val="en-US"/>
        </w:rPr>
        <w:t xml:space="preserve"> </w:t>
      </w:r>
      <w:r w:rsidR="004A66BD" w:rsidRPr="00B20AB4">
        <w:rPr>
          <w:rFonts w:ascii="Arial" w:hAnsi="Arial" w:cs="Arial"/>
          <w:lang w:val="en-US"/>
        </w:rPr>
        <w:t>desorption buffer (10</w:t>
      </w:r>
      <w:r w:rsidR="009314E8" w:rsidRPr="00B20AB4">
        <w:rPr>
          <w:rFonts w:ascii="Arial" w:hAnsi="Arial" w:cs="Arial"/>
          <w:lang w:val="en-US"/>
        </w:rPr>
        <w:t xml:space="preserve"> </w:t>
      </w:r>
      <w:r w:rsidR="004A66BD" w:rsidRPr="00B20AB4">
        <w:rPr>
          <w:rFonts w:ascii="Arial" w:hAnsi="Arial" w:cs="Arial"/>
          <w:lang w:val="en-US"/>
        </w:rPr>
        <w:t>%</w:t>
      </w:r>
      <w:r w:rsidR="00136220" w:rsidRPr="00B20AB4">
        <w:rPr>
          <w:rFonts w:ascii="Arial" w:hAnsi="Arial" w:cs="Arial"/>
          <w:lang w:val="en-US"/>
        </w:rPr>
        <w:t xml:space="preserve"> </w:t>
      </w:r>
      <w:r w:rsidR="00A57E52" w:rsidRPr="00B20AB4">
        <w:rPr>
          <w:rFonts w:ascii="Arial" w:hAnsi="Arial" w:cs="Arial"/>
          <w:lang w:val="en-US"/>
        </w:rPr>
        <w:t>s</w:t>
      </w:r>
      <w:r w:rsidR="004A66BD" w:rsidRPr="00B20AB4">
        <w:rPr>
          <w:rFonts w:ascii="Arial" w:hAnsi="Arial" w:cs="Arial"/>
          <w:lang w:val="en-US"/>
        </w:rPr>
        <w:t>odium</w:t>
      </w:r>
      <w:r w:rsidR="00136220" w:rsidRPr="00B20AB4">
        <w:rPr>
          <w:rFonts w:ascii="Arial" w:hAnsi="Arial" w:cs="Arial"/>
          <w:lang w:val="en-US"/>
        </w:rPr>
        <w:t xml:space="preserve"> </w:t>
      </w:r>
      <w:r w:rsidR="004A66BD" w:rsidRPr="00B20AB4">
        <w:rPr>
          <w:rFonts w:ascii="Arial" w:hAnsi="Arial" w:cs="Arial"/>
          <w:lang w:val="en-US"/>
        </w:rPr>
        <w:t>citrate</w:t>
      </w:r>
      <w:r w:rsidR="00165308" w:rsidRPr="00B20AB4">
        <w:rPr>
          <w:rFonts w:ascii="Arial" w:hAnsi="Arial" w:cs="Arial"/>
          <w:lang w:val="en-US"/>
        </w:rPr>
        <w:t xml:space="preserve"> (w/v)</w:t>
      </w:r>
      <w:r w:rsidR="004A66BD" w:rsidRPr="00B20AB4">
        <w:rPr>
          <w:rFonts w:ascii="Arial" w:hAnsi="Arial" w:cs="Arial"/>
          <w:lang w:val="en-US"/>
        </w:rPr>
        <w:t>). Desorption preparations were incubated at 37°C and 30 rpm on an overhead-rotator</w:t>
      </w:r>
      <w:r w:rsidR="00165308" w:rsidRPr="00B20AB4">
        <w:rPr>
          <w:rFonts w:ascii="Arial" w:hAnsi="Arial" w:cs="Arial"/>
          <w:lang w:val="en-US"/>
        </w:rPr>
        <w:t xml:space="preserve"> overnight</w:t>
      </w:r>
      <w:r w:rsidR="004A66BD" w:rsidRPr="00B20AB4">
        <w:rPr>
          <w:rFonts w:ascii="Arial" w:hAnsi="Arial" w:cs="Arial"/>
          <w:lang w:val="en-US"/>
        </w:rPr>
        <w:t>.</w:t>
      </w:r>
      <w:r w:rsidR="00D67DF1" w:rsidRPr="00B20AB4">
        <w:rPr>
          <w:rFonts w:ascii="Arial" w:hAnsi="Arial" w:cs="Arial"/>
          <w:lang w:val="en-US"/>
        </w:rPr>
        <w:t xml:space="preserve"> Remaining </w:t>
      </w:r>
      <w:r w:rsidR="00165308" w:rsidRPr="00B20AB4">
        <w:rPr>
          <w:rFonts w:ascii="Arial" w:hAnsi="Arial" w:cs="Arial"/>
          <w:lang w:val="en-US"/>
        </w:rPr>
        <w:t>a</w:t>
      </w:r>
      <w:r w:rsidR="00D67DF1" w:rsidRPr="00B20AB4">
        <w:rPr>
          <w:rFonts w:ascii="Arial" w:hAnsi="Arial" w:cs="Arial"/>
          <w:lang w:val="en-US"/>
        </w:rPr>
        <w:t xml:space="preserve">luminum </w:t>
      </w:r>
      <w:r w:rsidR="00136220" w:rsidRPr="00B20AB4">
        <w:rPr>
          <w:rFonts w:ascii="Arial" w:hAnsi="Arial" w:cs="Arial"/>
          <w:lang w:val="en-US"/>
        </w:rPr>
        <w:t>hydroxide</w:t>
      </w:r>
      <w:r w:rsidR="00D67DF1" w:rsidRPr="00B20AB4">
        <w:rPr>
          <w:rFonts w:ascii="Arial" w:hAnsi="Arial" w:cs="Arial"/>
          <w:lang w:val="en-US"/>
        </w:rPr>
        <w:t xml:space="preserve"> particles were sedimented by centrifugation at 2</w:t>
      </w:r>
      <w:r w:rsidR="00136220" w:rsidRPr="00B20AB4">
        <w:rPr>
          <w:rFonts w:ascii="Arial" w:hAnsi="Arial" w:cs="Arial"/>
          <w:lang w:val="en-US"/>
        </w:rPr>
        <w:t>,</w:t>
      </w:r>
      <w:r w:rsidR="00D67DF1" w:rsidRPr="00B20AB4">
        <w:rPr>
          <w:rFonts w:ascii="Arial" w:hAnsi="Arial" w:cs="Arial"/>
          <w:lang w:val="en-US"/>
        </w:rPr>
        <w:t>000</w:t>
      </w:r>
      <w:r w:rsidR="00136220" w:rsidRPr="00B20AB4">
        <w:rPr>
          <w:rFonts w:ascii="Arial" w:hAnsi="Arial" w:cs="Arial"/>
          <w:lang w:val="en-US"/>
        </w:rPr>
        <w:t xml:space="preserve"> </w:t>
      </w:r>
      <w:r w:rsidR="00D67DF1" w:rsidRPr="00B20AB4">
        <w:rPr>
          <w:rFonts w:ascii="Arial" w:hAnsi="Arial" w:cs="Arial"/>
          <w:lang w:val="en-US"/>
        </w:rPr>
        <w:t>g for 2 minutes. Supernatant contains the desorbed allergoides and was subjected to further investigation.</w:t>
      </w:r>
    </w:p>
    <w:p w14:paraId="4F43EDE1" w14:textId="77777777" w:rsidR="008C133C" w:rsidRPr="00B20AB4" w:rsidRDefault="008C133C" w:rsidP="00D515E8">
      <w:pPr>
        <w:spacing w:after="0" w:line="480" w:lineRule="auto"/>
        <w:rPr>
          <w:rFonts w:ascii="Arial" w:hAnsi="Arial" w:cs="Arial"/>
          <w:lang w:val="en-US"/>
        </w:rPr>
      </w:pPr>
    </w:p>
    <w:p w14:paraId="78FC3D95" w14:textId="0EAD99A7" w:rsidR="00C13DF8" w:rsidRPr="00B20AB4" w:rsidRDefault="003546BD" w:rsidP="00335336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  <w:r w:rsidRPr="00B20AB4">
        <w:rPr>
          <w:rFonts w:ascii="Arial" w:eastAsia="Times New Roman" w:hAnsi="Arial" w:cs="Arial"/>
          <w:szCs w:val="24"/>
          <w:u w:val="single"/>
          <w:lang w:val="en-US" w:eastAsia="de-DE"/>
        </w:rPr>
        <w:t>Isoelectric focusing (</w:t>
      </w:r>
      <w:r w:rsidR="00496C54" w:rsidRPr="00B20AB4">
        <w:rPr>
          <w:rFonts w:ascii="Arial" w:hAnsi="Arial" w:cs="Arial"/>
          <w:u w:val="single"/>
          <w:lang w:val="en-US"/>
        </w:rPr>
        <w:t>IEF</w:t>
      </w:r>
      <w:r w:rsidRPr="00B20AB4">
        <w:rPr>
          <w:rFonts w:ascii="Arial" w:hAnsi="Arial" w:cs="Arial"/>
          <w:u w:val="single"/>
          <w:lang w:val="en-US"/>
        </w:rPr>
        <w:t>)</w:t>
      </w:r>
      <w:r w:rsidR="00496C54" w:rsidRPr="00B20AB4">
        <w:rPr>
          <w:rFonts w:ascii="Arial" w:hAnsi="Arial" w:cs="Arial"/>
          <w:u w:val="single"/>
          <w:lang w:val="en-US"/>
        </w:rPr>
        <w:t xml:space="preserve"> Coomassie staining </w:t>
      </w:r>
    </w:p>
    <w:p w14:paraId="7FD38425" w14:textId="73ADDADF" w:rsidR="00C13DF8" w:rsidRPr="00B20AB4" w:rsidRDefault="00A117E8" w:rsidP="009229A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B20AB4">
        <w:rPr>
          <w:rFonts w:ascii="Arial" w:hAnsi="Arial" w:cs="Arial"/>
          <w:lang w:val="en-US"/>
        </w:rPr>
        <w:t>Native allergen extracts and cross-linked allergoids, both non</w:t>
      </w:r>
      <w:r w:rsidR="0014692B" w:rsidRPr="00B20AB4">
        <w:rPr>
          <w:rFonts w:ascii="Arial" w:hAnsi="Arial" w:cs="Arial"/>
          <w:lang w:val="en-US"/>
        </w:rPr>
        <w:t>-</w:t>
      </w:r>
      <w:r w:rsidRPr="00B20AB4">
        <w:rPr>
          <w:rFonts w:ascii="Arial" w:hAnsi="Arial" w:cs="Arial"/>
          <w:lang w:val="en-US"/>
        </w:rPr>
        <w:t>adjuvanted precursors of AIT drug products,</w:t>
      </w:r>
      <w:r w:rsidR="00C13DF8" w:rsidRPr="00B20AB4">
        <w:rPr>
          <w:rFonts w:ascii="Arial" w:hAnsi="Arial" w:cs="Arial"/>
          <w:lang w:val="en-US"/>
        </w:rPr>
        <w:t xml:space="preserve"> of allergen sources</w:t>
      </w:r>
      <w:r w:rsidR="00301CD3" w:rsidRPr="00B20AB4">
        <w:rPr>
          <w:rFonts w:ascii="Arial" w:hAnsi="Arial" w:cs="Arial"/>
          <w:lang w:val="en-US"/>
        </w:rPr>
        <w:t xml:space="preserve"> listed above</w:t>
      </w:r>
      <w:r w:rsidR="00C13DF8" w:rsidRPr="00B20AB4">
        <w:rPr>
          <w:rFonts w:ascii="Arial" w:hAnsi="Arial" w:cs="Arial"/>
          <w:lang w:val="en-US"/>
        </w:rPr>
        <w:t xml:space="preserve"> (50 </w:t>
      </w:r>
      <w:r w:rsidR="009A6EF1" w:rsidRPr="00B20AB4">
        <w:rPr>
          <w:rFonts w:ascii="Arial" w:hAnsi="Arial" w:cs="Arial"/>
          <w:lang w:val="en-US"/>
        </w:rPr>
        <w:sym w:font="Symbol" w:char="F06D"/>
      </w:r>
      <w:r w:rsidR="00C13DF8" w:rsidRPr="00B20AB4">
        <w:rPr>
          <w:rFonts w:ascii="Arial" w:hAnsi="Arial" w:cs="Arial"/>
          <w:lang w:val="en-US"/>
        </w:rPr>
        <w:t xml:space="preserve">g per lane in 6 M </w:t>
      </w:r>
      <w:r w:rsidR="004419B4" w:rsidRPr="00B20AB4">
        <w:rPr>
          <w:rFonts w:ascii="Arial" w:hAnsi="Arial" w:cs="Arial"/>
          <w:lang w:val="en-US"/>
        </w:rPr>
        <w:t>u</w:t>
      </w:r>
      <w:r w:rsidR="00C13DF8" w:rsidRPr="00B20AB4">
        <w:rPr>
          <w:rFonts w:ascii="Arial" w:hAnsi="Arial" w:cs="Arial"/>
          <w:lang w:val="en-US"/>
        </w:rPr>
        <w:t>rea and IEF sample buffer (SERVA</w:t>
      </w:r>
      <w:r w:rsidR="00E416C8" w:rsidRPr="00B20AB4">
        <w:rPr>
          <w:rFonts w:ascii="Arial" w:hAnsi="Arial" w:cs="Arial"/>
          <w:lang w:val="en-US"/>
        </w:rPr>
        <w:t>,</w:t>
      </w:r>
      <w:r w:rsidR="00E416C8" w:rsidRPr="00B20AB4">
        <w:rPr>
          <w:lang w:val="en-US"/>
        </w:rPr>
        <w:t xml:space="preserve"> </w:t>
      </w:r>
      <w:r w:rsidR="00E416C8" w:rsidRPr="00B20AB4">
        <w:rPr>
          <w:rFonts w:ascii="Arial" w:hAnsi="Arial" w:cs="Arial"/>
          <w:lang w:val="en-US"/>
        </w:rPr>
        <w:t>Heidelberg, Germany</w:t>
      </w:r>
      <w:r w:rsidR="00C13DF8" w:rsidRPr="00B20AB4">
        <w:rPr>
          <w:rFonts w:ascii="Arial" w:hAnsi="Arial" w:cs="Arial"/>
          <w:lang w:val="en-US"/>
        </w:rPr>
        <w:t>)</w:t>
      </w:r>
      <w:r w:rsidR="00BC0F4B" w:rsidRPr="00B20AB4">
        <w:rPr>
          <w:rFonts w:ascii="Arial" w:hAnsi="Arial" w:cs="Arial"/>
          <w:lang w:val="en-US"/>
        </w:rPr>
        <w:t>)</w:t>
      </w:r>
      <w:r w:rsidR="00C13DF8" w:rsidRPr="00B20AB4">
        <w:rPr>
          <w:rFonts w:ascii="Arial" w:hAnsi="Arial" w:cs="Arial"/>
          <w:lang w:val="en-US"/>
        </w:rPr>
        <w:t xml:space="preserve"> were separated on self-casted</w:t>
      </w:r>
      <w:r w:rsidR="006A45BF" w:rsidRPr="00B20AB4">
        <w:rPr>
          <w:rFonts w:ascii="Arial" w:hAnsi="Arial" w:cs="Arial"/>
          <w:lang w:val="en-US"/>
        </w:rPr>
        <w:t xml:space="preserve"> </w:t>
      </w:r>
      <w:r w:rsidR="007729F3" w:rsidRPr="00B20AB4">
        <w:rPr>
          <w:rFonts w:ascii="Arial" w:hAnsi="Arial" w:cs="Arial"/>
          <w:lang w:val="en-US"/>
        </w:rPr>
        <w:t xml:space="preserve">thin layer </w:t>
      </w:r>
      <w:r w:rsidR="006A45BF" w:rsidRPr="00B20AB4">
        <w:rPr>
          <w:rFonts w:ascii="Arial" w:hAnsi="Arial" w:cs="Arial"/>
          <w:lang w:val="en-US"/>
        </w:rPr>
        <w:t>5 %</w:t>
      </w:r>
      <w:r w:rsidR="00C13DF8" w:rsidRPr="00B20AB4">
        <w:rPr>
          <w:rFonts w:ascii="Arial" w:hAnsi="Arial" w:cs="Arial"/>
          <w:lang w:val="en-US"/>
        </w:rPr>
        <w:t xml:space="preserve"> IEF PA</w:t>
      </w:r>
      <w:r w:rsidR="005908C7" w:rsidRPr="00B20AB4">
        <w:rPr>
          <w:rFonts w:ascii="Arial" w:hAnsi="Arial" w:cs="Arial"/>
          <w:lang w:val="en-US"/>
        </w:rPr>
        <w:t xml:space="preserve"> </w:t>
      </w:r>
      <w:r w:rsidR="00C13DF8" w:rsidRPr="00B20AB4">
        <w:rPr>
          <w:rFonts w:ascii="Arial" w:hAnsi="Arial" w:cs="Arial"/>
          <w:lang w:val="en-US"/>
        </w:rPr>
        <w:t>gels (6 M Urea,</w:t>
      </w:r>
      <w:r w:rsidR="006A45BF" w:rsidRPr="00B20AB4">
        <w:rPr>
          <w:lang w:val="en-US"/>
        </w:rPr>
        <w:t xml:space="preserve"> </w:t>
      </w:r>
      <w:r w:rsidR="006A45BF" w:rsidRPr="00B20AB4">
        <w:rPr>
          <w:rFonts w:ascii="Arial" w:hAnsi="Arial" w:cs="Arial"/>
          <w:lang w:val="en-US"/>
        </w:rPr>
        <w:t>3</w:t>
      </w:r>
      <w:r w:rsidR="003546BD" w:rsidRPr="00B20AB4">
        <w:rPr>
          <w:rFonts w:ascii="Arial" w:hAnsi="Arial" w:cs="Arial"/>
          <w:lang w:val="en-US"/>
        </w:rPr>
        <w:t> </w:t>
      </w:r>
      <w:r w:rsidR="006A45BF" w:rsidRPr="00B20AB4">
        <w:rPr>
          <w:rFonts w:ascii="Arial" w:hAnsi="Arial" w:cs="Arial"/>
          <w:lang w:val="en-US"/>
        </w:rPr>
        <w:t>% Servalyt</w:t>
      </w:r>
      <w:r w:rsidR="00E83B7D" w:rsidRPr="00B20AB4">
        <w:rPr>
          <w:rFonts w:ascii="Arial" w:hAnsi="Arial" w:cs="Arial"/>
          <w:lang w:val="en-US"/>
        </w:rPr>
        <w:t>™</w:t>
      </w:r>
      <w:r w:rsidR="006A45BF" w:rsidRPr="00B20AB4">
        <w:rPr>
          <w:rFonts w:ascii="Arial" w:hAnsi="Arial" w:cs="Arial"/>
          <w:lang w:val="en-US"/>
        </w:rPr>
        <w:t xml:space="preserve"> 3-6 carrier ampholytes</w:t>
      </w:r>
      <w:r w:rsidR="0009169F" w:rsidRPr="00B20AB4">
        <w:rPr>
          <w:rFonts w:ascii="Arial" w:hAnsi="Arial" w:cs="Arial"/>
          <w:lang w:val="en-US"/>
        </w:rPr>
        <w:t xml:space="preserve"> (w/v)</w:t>
      </w:r>
      <w:r w:rsidR="00B701F7" w:rsidRPr="00B20AB4">
        <w:rPr>
          <w:rFonts w:ascii="Arial" w:hAnsi="Arial" w:cs="Arial"/>
          <w:lang w:val="en-US"/>
        </w:rPr>
        <w:t>,</w:t>
      </w:r>
      <w:r w:rsidR="00B701F7" w:rsidRPr="00B20AB4">
        <w:rPr>
          <w:lang w:val="en-US"/>
        </w:rPr>
        <w:t xml:space="preserve"> </w:t>
      </w:r>
      <w:r w:rsidR="003546BD" w:rsidRPr="00B20AB4">
        <w:rPr>
          <w:rFonts w:ascii="Arial" w:hAnsi="Arial" w:cs="Arial"/>
          <w:lang w:val="en-US"/>
        </w:rPr>
        <w:t>0.1 </w:t>
      </w:r>
      <w:r w:rsidR="00B701F7" w:rsidRPr="00B20AB4">
        <w:rPr>
          <w:rFonts w:ascii="Arial" w:hAnsi="Arial" w:cs="Arial"/>
          <w:lang w:val="en-US"/>
        </w:rPr>
        <w:t>% Ammonium persulfate</w:t>
      </w:r>
      <w:r w:rsidR="0009169F" w:rsidRPr="00B20AB4">
        <w:rPr>
          <w:rFonts w:ascii="Arial" w:hAnsi="Arial" w:cs="Arial"/>
          <w:lang w:val="en-US"/>
        </w:rPr>
        <w:t xml:space="preserve"> (w/v)</w:t>
      </w:r>
      <w:r w:rsidR="00FB36AE" w:rsidRPr="00B20AB4">
        <w:rPr>
          <w:rFonts w:ascii="Arial" w:hAnsi="Arial" w:cs="Arial"/>
          <w:lang w:val="en-US"/>
        </w:rPr>
        <w:t xml:space="preserve"> </w:t>
      </w:r>
      <w:r w:rsidR="00497D85" w:rsidRPr="00B20AB4">
        <w:rPr>
          <w:rFonts w:ascii="Arial" w:hAnsi="Arial" w:cs="Arial"/>
          <w:lang w:val="en-US"/>
        </w:rPr>
        <w:t>and</w:t>
      </w:r>
      <w:r w:rsidR="00B701F7" w:rsidRPr="00B20AB4">
        <w:rPr>
          <w:rFonts w:ascii="Arial" w:hAnsi="Arial" w:cs="Arial"/>
          <w:lang w:val="en-US"/>
        </w:rPr>
        <w:t xml:space="preserve"> 0.1 %</w:t>
      </w:r>
      <w:r w:rsidR="00B701F7" w:rsidRPr="00B20AB4">
        <w:rPr>
          <w:lang w:val="en-US"/>
        </w:rPr>
        <w:t xml:space="preserve"> </w:t>
      </w:r>
      <w:r w:rsidR="00497D85" w:rsidRPr="00B20AB4">
        <w:rPr>
          <w:rFonts w:ascii="Arial" w:hAnsi="Arial" w:cs="Arial"/>
          <w:lang w:val="en-US"/>
        </w:rPr>
        <w:t>Tetramethylethylenediamine</w:t>
      </w:r>
      <w:r w:rsidR="0009169F" w:rsidRPr="00B20AB4">
        <w:rPr>
          <w:rFonts w:ascii="Arial" w:hAnsi="Arial" w:cs="Arial"/>
          <w:lang w:val="en-US"/>
        </w:rPr>
        <w:t xml:space="preserve"> (v/v)</w:t>
      </w:r>
      <w:r w:rsidR="00FB36AE" w:rsidRPr="00B20AB4">
        <w:rPr>
          <w:rFonts w:ascii="Arial" w:hAnsi="Arial" w:cs="Arial"/>
          <w:lang w:val="en-US"/>
        </w:rPr>
        <w:t xml:space="preserve"> (SERVA</w:t>
      </w:r>
      <w:r w:rsidR="00C13DF8" w:rsidRPr="00B20AB4">
        <w:rPr>
          <w:rFonts w:ascii="Arial" w:hAnsi="Arial" w:cs="Arial"/>
          <w:snapToGrid w:val="0"/>
          <w:lang w:val="en-US"/>
        </w:rPr>
        <w:t>)</w:t>
      </w:r>
      <w:r w:rsidR="00364D87" w:rsidRPr="00B20AB4">
        <w:rPr>
          <w:rFonts w:ascii="Arial" w:hAnsi="Arial" w:cs="Arial"/>
          <w:snapToGrid w:val="0"/>
          <w:lang w:val="en-US"/>
        </w:rPr>
        <w:t>)</w:t>
      </w:r>
      <w:r w:rsidR="00C13DF8" w:rsidRPr="00B20AB4">
        <w:rPr>
          <w:rFonts w:ascii="Arial" w:hAnsi="Arial" w:cs="Arial"/>
          <w:snapToGrid w:val="0"/>
          <w:lang w:val="en-US"/>
        </w:rPr>
        <w:t xml:space="preserve"> </w:t>
      </w:r>
      <w:r w:rsidR="00C13DF8" w:rsidRPr="00B20AB4">
        <w:rPr>
          <w:rFonts w:ascii="Arial" w:hAnsi="Arial" w:cs="Arial"/>
          <w:lang w:val="en-US"/>
        </w:rPr>
        <w:t>at a constant current of 12 mA per gel</w:t>
      </w:r>
      <w:r w:rsidR="001A3211" w:rsidRPr="00B20AB4">
        <w:rPr>
          <w:rFonts w:ascii="Arial" w:hAnsi="Arial" w:cs="Arial"/>
          <w:lang w:val="en-US"/>
        </w:rPr>
        <w:t xml:space="preserve"> </w:t>
      </w:r>
      <w:r w:rsidR="007729F3" w:rsidRPr="00B20AB4">
        <w:rPr>
          <w:rFonts w:ascii="Arial" w:hAnsi="Arial" w:cs="Arial"/>
          <w:lang w:val="en-US"/>
        </w:rPr>
        <w:t xml:space="preserve">according a protocol adapted </w:t>
      </w:r>
      <w:r w:rsidR="001A3211" w:rsidRPr="00B20AB4">
        <w:rPr>
          <w:rFonts w:ascii="Arial" w:hAnsi="Arial" w:cs="Arial"/>
          <w:lang w:val="en-US"/>
        </w:rPr>
        <w:t xml:space="preserve">to </w:t>
      </w:r>
      <w:r w:rsidR="00055FE0" w:rsidRPr="00B20AB4">
        <w:rPr>
          <w:rFonts w:ascii="Arial" w:hAnsi="Arial" w:cs="Arial"/>
          <w:lang w:val="en-US"/>
        </w:rPr>
        <w:t>Lee et al</w:t>
      </w:r>
      <w:r w:rsidR="00111B0E" w:rsidRPr="00B20AB4">
        <w:rPr>
          <w:rFonts w:ascii="Arial" w:hAnsi="Arial" w:cs="Arial"/>
          <w:lang w:val="en-US"/>
        </w:rPr>
        <w:t>.</w:t>
      </w:r>
      <w:r w:rsidR="00055FE0" w:rsidRPr="00B20AB4">
        <w:rPr>
          <w:rFonts w:ascii="Arial" w:hAnsi="Arial" w:cs="Arial"/>
          <w:lang w:val="en-US"/>
        </w:rPr>
        <w:t xml:space="preserve"> 2001</w:t>
      </w:r>
      <w:sdt>
        <w:sdtPr>
          <w:rPr>
            <w:rFonts w:ascii="Arial" w:hAnsi="Arial" w:cs="Arial"/>
            <w:lang w:val="en-US"/>
          </w:rPr>
          <w:alias w:val="To edit, see citavi.com/edit"/>
          <w:tag w:val="CitaviPlaceholder#b89ba52f-e4f3-4a6a-895b-38ca7becf19e"/>
          <w:id w:val="1057752616"/>
          <w:placeholder>
            <w:docPart w:val="DefaultPlaceholder_-1854013440"/>
          </w:placeholder>
        </w:sdtPr>
        <w:sdtEndPr/>
        <w:sdtContent>
          <w:r w:rsidR="00203361" w:rsidRPr="00B20AB4">
            <w:rPr>
              <w:rFonts w:ascii="Arial" w:hAnsi="Arial" w:cs="Arial"/>
              <w:lang w:val="en-US"/>
            </w:rPr>
            <w:fldChar w:fldCharType="begin"/>
          </w:r>
          <w:r w:rsidR="00B50ECD" w:rsidRPr="00B20AB4">
            <w:rPr>
              <w:rFonts w:ascii="Arial" w:hAnsi="Arial" w:cs="Arial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mYmQ2OGJmLWM3M2ItNGRkOC1hZmQ5LWQ1MGFlOTM0NjFjYyIsIlJhbmdlTGVuZ3RoIjoxLCJSZWZlcmVuY2VJZCI6Ijg1MGNkOGJkLTE1MjEtNDcyMy1hNGQ3LWViYWFiODMwZjQ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zNi9qY3AuNTQuMTAuNzk4IiwiVXJpU3RyaW5nIjoiaHR0cHM6Ly9kb2kub3JnLzEwLjExMzYvamNwLjU0LjEwLjc5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NoaW8iLCJDcmVhdGVkT24iOiIyMDI0LTAzLTA0VDEwOjQzOjA0IiwiTW9kaWZpZWRCeSI6Il9TY2hpbyIsIklkIjoiNDYyZWYwNWUtNTMxZS00MDlmLTliYzMtMjA2NGI0NjQyZDhhIiwiTW9kaWZpZWRPbiI6IjIwMjQtMDMtMDRUMTA6NDM6MDQ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TU3NzEzMiIsIlVyaVN0cmluZyI6Imh0dHA6Ly93d3cubmNiaS5ubG0ubmloLmdvdi9wdWJtZWQvMTE1NzcxMz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jaGlvIiwiQ3JlYXRlZE9uIjoiMjAyNC0wMy0wNFQxMDo0MzowNCIsIk1vZGlmaWVkQnkiOiJfU2NoaW8iLCJJZCI6Ijc0ZDhlMWEyLTI0NDgtNGJlMy1hMTg5LTM1NzE5YTgwMWVmNSIsIk1vZGlmaWVkT24iOiIyMDI0LTAzLTA0VDEwOjQzOjA0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MTczMTI3OSIsIlVyaVN0cmluZyI6Imh0dHBzOi8vd3d3Lm5jYmkubmxtLm5paC5nb3YvcG1jL2FydGljbGVzL1BNQzE3MzEyNz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}</w:instrText>
          </w:r>
          <w:r w:rsidR="00203361" w:rsidRPr="00B20AB4">
            <w:rPr>
              <w:rFonts w:ascii="Arial" w:hAnsi="Arial" w:cs="Arial"/>
              <w:lang w:val="en-US"/>
            </w:rPr>
            <w:fldChar w:fldCharType="separate"/>
          </w:r>
          <w:r w:rsidR="00B50ECD" w:rsidRPr="00B20AB4">
            <w:rPr>
              <w:rFonts w:ascii="Arial" w:hAnsi="Arial" w:cs="Arial"/>
              <w:vertAlign w:val="superscript"/>
              <w:lang w:val="en-US"/>
            </w:rPr>
            <w:t>3</w:t>
          </w:r>
          <w:r w:rsidR="00203361" w:rsidRPr="00B20AB4">
            <w:rPr>
              <w:rFonts w:ascii="Arial" w:hAnsi="Arial" w:cs="Arial"/>
              <w:lang w:val="en-US"/>
            </w:rPr>
            <w:fldChar w:fldCharType="end"/>
          </w:r>
        </w:sdtContent>
      </w:sdt>
      <w:r w:rsidR="007729F3" w:rsidRPr="00B20AB4">
        <w:rPr>
          <w:rFonts w:ascii="Arial" w:hAnsi="Arial" w:cs="Arial"/>
          <w:snapToGrid w:val="0"/>
          <w:lang w:val="en-US"/>
        </w:rPr>
        <w:t xml:space="preserve"> with minor changes. </w:t>
      </w:r>
      <w:r w:rsidR="00042427" w:rsidRPr="00B20AB4">
        <w:rPr>
          <w:rFonts w:ascii="Arial" w:hAnsi="Arial" w:cs="Arial"/>
          <w:snapToGrid w:val="0"/>
          <w:lang w:val="en-US"/>
        </w:rPr>
        <w:t>I</w:t>
      </w:r>
      <w:r w:rsidR="004C3609" w:rsidRPr="00B20AB4">
        <w:rPr>
          <w:rFonts w:ascii="Arial" w:hAnsi="Arial" w:cs="Arial"/>
          <w:snapToGrid w:val="0"/>
          <w:lang w:val="en-US"/>
        </w:rPr>
        <w:t xml:space="preserve">EF </w:t>
      </w:r>
      <w:r w:rsidR="00364D87" w:rsidRPr="00B20AB4">
        <w:rPr>
          <w:rFonts w:ascii="Arial" w:hAnsi="Arial" w:cs="Arial"/>
          <w:snapToGrid w:val="0"/>
          <w:lang w:val="en-US"/>
        </w:rPr>
        <w:t>m</w:t>
      </w:r>
      <w:r w:rsidR="004C3609" w:rsidRPr="00B20AB4">
        <w:rPr>
          <w:rFonts w:ascii="Arial" w:hAnsi="Arial" w:cs="Arial"/>
          <w:snapToGrid w:val="0"/>
          <w:lang w:val="en-US"/>
        </w:rPr>
        <w:t xml:space="preserve">arker 3-10 </w:t>
      </w:r>
      <w:r w:rsidR="004C3609" w:rsidRPr="00B20AB4">
        <w:rPr>
          <w:rFonts w:ascii="Arial" w:hAnsi="Arial" w:cs="Arial"/>
          <w:lang w:val="en-US"/>
        </w:rPr>
        <w:t>(SERVA)</w:t>
      </w:r>
      <w:r w:rsidR="004C3609" w:rsidRPr="00B20AB4">
        <w:rPr>
          <w:rFonts w:ascii="Arial" w:hAnsi="Arial" w:cs="Arial"/>
          <w:snapToGrid w:val="0"/>
          <w:lang w:val="en-US"/>
        </w:rPr>
        <w:t xml:space="preserve"> </w:t>
      </w:r>
      <w:r w:rsidR="004C3609" w:rsidRPr="00B20AB4">
        <w:rPr>
          <w:rFonts w:ascii="Arial" w:hAnsi="Arial" w:cs="Arial"/>
          <w:lang w:val="en-US"/>
        </w:rPr>
        <w:t>was used as</w:t>
      </w:r>
      <w:r w:rsidR="004419B4" w:rsidRPr="00B20AB4">
        <w:rPr>
          <w:rFonts w:ascii="Arial" w:hAnsi="Arial" w:cs="Arial"/>
          <w:lang w:val="en-US"/>
        </w:rPr>
        <w:t xml:space="preserve"> standard for </w:t>
      </w:r>
      <w:r w:rsidR="004C3609" w:rsidRPr="00B20AB4">
        <w:rPr>
          <w:rFonts w:ascii="Arial" w:hAnsi="Arial" w:cs="Arial"/>
          <w:lang w:val="en-US"/>
        </w:rPr>
        <w:t>calibration of the isoelectric point (pI)</w:t>
      </w:r>
      <w:r w:rsidR="004419B4" w:rsidRPr="00B20AB4">
        <w:rPr>
          <w:rFonts w:ascii="Arial" w:hAnsi="Arial" w:cs="Arial"/>
          <w:lang w:val="en-US"/>
        </w:rPr>
        <w:t xml:space="preserve">. </w:t>
      </w:r>
      <w:r w:rsidR="00C13DF8" w:rsidRPr="00B20AB4">
        <w:rPr>
          <w:rFonts w:ascii="Arial" w:hAnsi="Arial" w:cs="Arial"/>
          <w:snapToGrid w:val="0"/>
          <w:lang w:val="en-US"/>
        </w:rPr>
        <w:t>A</w:t>
      </w:r>
      <w:r w:rsidR="00C13DF8" w:rsidRPr="00B20AB4">
        <w:rPr>
          <w:rFonts w:ascii="Arial" w:hAnsi="Arial" w:cs="Arial"/>
          <w:lang w:val="en-US"/>
        </w:rPr>
        <w:t>fter isoelectric focusing</w:t>
      </w:r>
      <w:r w:rsidR="00095C05" w:rsidRPr="00B20AB4">
        <w:rPr>
          <w:rFonts w:ascii="Arial" w:hAnsi="Arial" w:cs="Arial"/>
          <w:lang w:val="en-US"/>
        </w:rPr>
        <w:t>,</w:t>
      </w:r>
      <w:r w:rsidR="00C13DF8" w:rsidRPr="00B20AB4">
        <w:rPr>
          <w:rFonts w:ascii="Arial" w:hAnsi="Arial" w:cs="Arial"/>
          <w:lang w:val="en-US"/>
        </w:rPr>
        <w:t xml:space="preserve"> IEF PA gels were stained with Coomassie brilliant blue staining (</w:t>
      </w:r>
      <w:r w:rsidR="00C13DF8" w:rsidRPr="00B20AB4">
        <w:rPr>
          <w:rFonts w:ascii="Arial" w:hAnsi="Arial" w:cs="Arial"/>
          <w:snapToGrid w:val="0"/>
          <w:lang w:val="en-US"/>
        </w:rPr>
        <w:t>SERVA</w:t>
      </w:r>
      <w:r w:rsidR="00C13DF8" w:rsidRPr="00B20AB4">
        <w:rPr>
          <w:rFonts w:ascii="Arial" w:hAnsi="Arial" w:cs="Arial"/>
          <w:lang w:val="en-US"/>
        </w:rPr>
        <w:t>)</w:t>
      </w:r>
      <w:r w:rsidR="0014752A" w:rsidRPr="00B20AB4">
        <w:rPr>
          <w:lang w:val="en-US"/>
        </w:rPr>
        <w:t xml:space="preserve"> </w:t>
      </w:r>
      <w:r w:rsidR="0014752A" w:rsidRPr="00B20AB4">
        <w:rPr>
          <w:rFonts w:ascii="Arial" w:hAnsi="Arial" w:cs="Arial"/>
          <w:lang w:val="en-US"/>
        </w:rPr>
        <w:t xml:space="preserve">according </w:t>
      </w:r>
      <w:r w:rsidR="00CA6698" w:rsidRPr="00B20AB4">
        <w:rPr>
          <w:rFonts w:ascii="Arial" w:hAnsi="Arial" w:cs="Arial"/>
          <w:lang w:val="en-US"/>
        </w:rPr>
        <w:t xml:space="preserve">to </w:t>
      </w:r>
      <w:r w:rsidR="0014752A" w:rsidRPr="00B20AB4">
        <w:rPr>
          <w:rFonts w:ascii="Arial" w:hAnsi="Arial" w:cs="Arial"/>
          <w:lang w:val="en-US"/>
        </w:rPr>
        <w:t>manufacture</w:t>
      </w:r>
      <w:r w:rsidR="009F709F" w:rsidRPr="00B20AB4">
        <w:rPr>
          <w:rFonts w:ascii="Arial" w:hAnsi="Arial" w:cs="Arial"/>
          <w:lang w:val="en-US"/>
        </w:rPr>
        <w:t>r</w:t>
      </w:r>
      <w:r w:rsidR="00B87740" w:rsidRPr="00B20AB4">
        <w:rPr>
          <w:rFonts w:ascii="Arial" w:hAnsi="Arial" w:cs="Arial"/>
          <w:lang w:val="en-US"/>
        </w:rPr>
        <w:t>’s</w:t>
      </w:r>
      <w:r w:rsidR="0014752A" w:rsidRPr="00B20AB4">
        <w:rPr>
          <w:rFonts w:ascii="Arial" w:hAnsi="Arial" w:cs="Arial"/>
          <w:lang w:val="en-US"/>
        </w:rPr>
        <w:t xml:space="preserve"> </w:t>
      </w:r>
      <w:r w:rsidR="009F709F" w:rsidRPr="00B20AB4">
        <w:rPr>
          <w:rFonts w:ascii="Arial" w:hAnsi="Arial" w:cs="Arial"/>
          <w:lang w:val="en-US"/>
        </w:rPr>
        <w:t>procedures</w:t>
      </w:r>
      <w:r w:rsidR="00F51C52" w:rsidRPr="00B20AB4">
        <w:rPr>
          <w:rFonts w:ascii="Arial" w:hAnsi="Arial" w:cs="Arial"/>
          <w:lang w:val="en-US"/>
        </w:rPr>
        <w:t>.</w:t>
      </w:r>
    </w:p>
    <w:p w14:paraId="34E2197B" w14:textId="77777777" w:rsidR="00312502" w:rsidRPr="00B20AB4" w:rsidRDefault="00312502" w:rsidP="009229A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60F84C70" w14:textId="72982098" w:rsidR="004419B4" w:rsidRPr="00B20AB4" w:rsidRDefault="004419B4" w:rsidP="00335336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  <w:r w:rsidRPr="00B20AB4">
        <w:rPr>
          <w:rFonts w:ascii="Arial" w:hAnsi="Arial" w:cs="Arial"/>
          <w:u w:val="single"/>
          <w:lang w:val="en-US"/>
        </w:rPr>
        <w:t>SDS-PAGE</w:t>
      </w:r>
    </w:p>
    <w:p w14:paraId="30994CD7" w14:textId="443568B7" w:rsidR="004419B4" w:rsidRPr="00B20AB4" w:rsidRDefault="00B87740" w:rsidP="009229A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B20AB4">
        <w:rPr>
          <w:rFonts w:ascii="Arial" w:hAnsi="Arial" w:cs="Arial"/>
          <w:lang w:val="en-US"/>
        </w:rPr>
        <w:t xml:space="preserve">SDS-PAGE </w:t>
      </w:r>
      <w:r w:rsidR="004419B4" w:rsidRPr="00B20AB4">
        <w:rPr>
          <w:rFonts w:ascii="Arial" w:hAnsi="Arial" w:cs="Arial"/>
          <w:lang w:val="en-US"/>
        </w:rPr>
        <w:t xml:space="preserve">was performed to analyze the protein profile of </w:t>
      </w:r>
      <w:r w:rsidR="0079594E" w:rsidRPr="00B20AB4">
        <w:rPr>
          <w:rFonts w:ascii="Arial" w:hAnsi="Arial" w:cs="Arial"/>
          <w:lang w:val="en-US"/>
        </w:rPr>
        <w:t>native allergen extracts and cross-linked allergoids, both non</w:t>
      </w:r>
      <w:r w:rsidR="0014692B" w:rsidRPr="00B20AB4">
        <w:rPr>
          <w:rFonts w:ascii="Arial" w:hAnsi="Arial" w:cs="Arial"/>
          <w:lang w:val="en-US"/>
        </w:rPr>
        <w:t>-</w:t>
      </w:r>
      <w:r w:rsidR="0079594E" w:rsidRPr="00B20AB4">
        <w:rPr>
          <w:rFonts w:ascii="Arial" w:hAnsi="Arial" w:cs="Arial"/>
          <w:lang w:val="en-US"/>
        </w:rPr>
        <w:t>adjuvanted precursors of AIT drug products, of allergen sources listed above</w:t>
      </w:r>
      <w:r w:rsidR="00095C05" w:rsidRPr="00B20AB4">
        <w:rPr>
          <w:rFonts w:ascii="Arial" w:hAnsi="Arial" w:cs="Arial"/>
          <w:lang w:val="en-US"/>
        </w:rPr>
        <w:t>.</w:t>
      </w:r>
      <w:r w:rsidR="004419B4" w:rsidRPr="00B20AB4">
        <w:rPr>
          <w:rFonts w:ascii="Arial" w:hAnsi="Arial" w:cs="Arial"/>
          <w:lang w:val="en-US"/>
        </w:rPr>
        <w:t xml:space="preserve"> </w:t>
      </w:r>
      <w:r w:rsidR="00095C05" w:rsidRPr="00B20AB4">
        <w:rPr>
          <w:rFonts w:ascii="Arial" w:hAnsi="Arial" w:cs="Arial"/>
          <w:lang w:val="en-US"/>
        </w:rPr>
        <w:t xml:space="preserve">Gels were loaded with </w:t>
      </w:r>
      <w:r w:rsidR="004419B4" w:rsidRPr="00B20AB4">
        <w:rPr>
          <w:rFonts w:ascii="Arial" w:hAnsi="Arial" w:cs="Arial"/>
          <w:lang w:val="en-US"/>
        </w:rPr>
        <w:t>5 </w:t>
      </w:r>
      <w:r w:rsidR="009A6EF1" w:rsidRPr="00B20AB4">
        <w:rPr>
          <w:rFonts w:ascii="Arial" w:hAnsi="Arial" w:cs="Arial"/>
          <w:lang w:val="en-US"/>
        </w:rPr>
        <w:sym w:font="Symbol" w:char="F06D"/>
      </w:r>
      <w:r w:rsidR="004419B4" w:rsidRPr="00B20AB4">
        <w:rPr>
          <w:rFonts w:ascii="Arial" w:hAnsi="Arial" w:cs="Arial"/>
          <w:lang w:val="en-US"/>
        </w:rPr>
        <w:t xml:space="preserve">g </w:t>
      </w:r>
      <w:r w:rsidR="00095C05" w:rsidRPr="00B20AB4">
        <w:rPr>
          <w:rFonts w:ascii="Arial" w:hAnsi="Arial" w:cs="Arial"/>
          <w:lang w:val="en-US"/>
        </w:rPr>
        <w:t xml:space="preserve">protein </w:t>
      </w:r>
      <w:r w:rsidR="004419B4" w:rsidRPr="00B20AB4">
        <w:rPr>
          <w:rFonts w:ascii="Arial" w:hAnsi="Arial" w:cs="Arial"/>
          <w:lang w:val="en-US"/>
        </w:rPr>
        <w:t>per lane in urea buffer</w:t>
      </w:r>
      <w:sdt>
        <w:sdtPr>
          <w:rPr>
            <w:rFonts w:ascii="Arial" w:hAnsi="Arial" w:cs="Arial"/>
          </w:rPr>
          <w:alias w:val="To edit, see citavi.com/edit"/>
          <w:tag w:val="CitaviPlaceholder#fc42a7c2-30da-4feb-b0ac-bfa8662e82ca"/>
          <w:id w:val="1440181554"/>
          <w:placeholder>
            <w:docPart w:val="DefaultPlaceholder_-1854013440"/>
          </w:placeholder>
        </w:sdtPr>
        <w:sdtEndPr/>
        <w:sdtContent>
          <w:r w:rsidR="00A561F5" w:rsidRPr="00B20AB4">
            <w:rPr>
              <w:rFonts w:ascii="Arial" w:hAnsi="Arial" w:cs="Arial"/>
            </w:rPr>
            <w:fldChar w:fldCharType="begin"/>
          </w:r>
          <w:r w:rsidR="00B50ECD" w:rsidRPr="00B20AB4">
            <w:rPr>
              <w:rFonts w:ascii="Arial" w:hAnsi="Arial" w:cs="Arial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wZjEzOGZmLWU2YmEtNDkzOC1iY2I5LWYyNDRkNTBkMWY3NyIsIlJhbmdlTGVuZ3RoIjoxLCJSZWZlcmVuY2VJZCI6IjM3MDkxODY0LWJlMzMtNGZlMS1iNjRkLTE3Nzk4ZTQxMzc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3NC9qYmMuTTEwNTk2NzIwMCIsIlVyaVN0cmluZyI6Imh0dHBzOi8vZG9pLm9yZy8xMC4xMDc0L2piYy5NMTA1OTY3MjAw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2hpbyIsIkNyZWF0ZWRPbiI6IjIwMjQtMDgtMjBUMDg6Mjk6MzYiLCJNb2RpZmllZEJ5IjoiX1NjaGlvIiwiSWQiOiI5Y2FlYmY2MC01YmM2LTQwYjYtYThhNS0yMDZkNjQ0N2E1M2YiLCJNb2RpZmllZE9uIjoiMjAyNC0wOC0yMFQwODoyOTozN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xNTM1NTk3IiwiVXJpU3RyaW5nIjoiaHR0cDovL3d3dy5uY2JpLm5sbS5uaWguZ292L3B1Ym1lZC8xMTUzNTU5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}</w:instrText>
          </w:r>
          <w:r w:rsidR="00A561F5" w:rsidRPr="00B20AB4">
            <w:rPr>
              <w:rFonts w:ascii="Arial" w:hAnsi="Arial" w:cs="Arial"/>
            </w:rPr>
            <w:fldChar w:fldCharType="separate"/>
          </w:r>
          <w:r w:rsidR="00B50ECD" w:rsidRPr="00B20AB4">
            <w:rPr>
              <w:rFonts w:ascii="Arial" w:hAnsi="Arial" w:cs="Arial"/>
              <w:vertAlign w:val="superscript"/>
              <w:lang w:val="en-US"/>
            </w:rPr>
            <w:t>4</w:t>
          </w:r>
          <w:r w:rsidR="00A561F5" w:rsidRPr="00B20AB4">
            <w:rPr>
              <w:rFonts w:ascii="Arial" w:hAnsi="Arial" w:cs="Arial"/>
            </w:rPr>
            <w:fldChar w:fldCharType="end"/>
          </w:r>
        </w:sdtContent>
      </w:sdt>
      <w:r w:rsidR="004419B4" w:rsidRPr="00B20AB4">
        <w:rPr>
          <w:rFonts w:ascii="Arial" w:hAnsi="Arial" w:cs="Arial"/>
          <w:lang w:val="en-US"/>
        </w:rPr>
        <w:t xml:space="preserve"> </w:t>
      </w:r>
      <w:r w:rsidR="00095C05" w:rsidRPr="00B20AB4">
        <w:rPr>
          <w:rFonts w:ascii="Arial" w:hAnsi="Arial" w:cs="Arial"/>
          <w:lang w:val="en-US"/>
        </w:rPr>
        <w:t>after denaturation at 95</w:t>
      </w:r>
      <w:r w:rsidR="00B83BB2" w:rsidRPr="00B20AB4">
        <w:rPr>
          <w:rFonts w:ascii="Arial" w:hAnsi="Arial" w:cs="Arial"/>
          <w:lang w:val="en-US"/>
        </w:rPr>
        <w:t> </w:t>
      </w:r>
      <w:r w:rsidR="00095C05" w:rsidRPr="00B20AB4">
        <w:rPr>
          <w:rFonts w:ascii="Arial" w:hAnsi="Arial" w:cs="Arial"/>
          <w:lang w:val="en-US"/>
        </w:rPr>
        <w:t>°C</w:t>
      </w:r>
      <w:r w:rsidR="00E06AA6" w:rsidRPr="00B20AB4">
        <w:rPr>
          <w:rFonts w:ascii="Arial" w:hAnsi="Arial" w:cs="Arial"/>
          <w:lang w:val="en-US"/>
        </w:rPr>
        <w:t xml:space="preserve"> for 10 min</w:t>
      </w:r>
      <w:r w:rsidR="004419B4" w:rsidRPr="00B20AB4">
        <w:rPr>
          <w:rFonts w:ascii="Arial" w:hAnsi="Arial" w:cs="Arial"/>
          <w:lang w:val="en-US"/>
        </w:rPr>
        <w:t>. Electrophoresis was performed with NuPAGE 4-12 % Bis-Tris Gels (Invitrogen</w:t>
      </w:r>
      <w:r w:rsidR="009766DB" w:rsidRPr="00B20AB4">
        <w:rPr>
          <w:rFonts w:ascii="Arial" w:hAnsi="Arial" w:cs="Arial"/>
          <w:lang w:val="en-US"/>
        </w:rPr>
        <w:t>,</w:t>
      </w:r>
      <w:r w:rsidR="009766DB" w:rsidRPr="00B20AB4">
        <w:rPr>
          <w:lang w:val="en-US"/>
        </w:rPr>
        <w:t xml:space="preserve"> </w:t>
      </w:r>
      <w:r w:rsidR="009766DB" w:rsidRPr="00B20AB4">
        <w:rPr>
          <w:rFonts w:ascii="Arial" w:hAnsi="Arial" w:cs="Arial"/>
          <w:lang w:val="en-US"/>
        </w:rPr>
        <w:t>Thermo Fisher Scientific, Dreieich, Germany</w:t>
      </w:r>
      <w:r w:rsidR="004419B4" w:rsidRPr="00B20AB4">
        <w:rPr>
          <w:rFonts w:ascii="Arial" w:hAnsi="Arial" w:cs="Arial"/>
          <w:lang w:val="en-US"/>
        </w:rPr>
        <w:t>) under reduc</w:t>
      </w:r>
      <w:r w:rsidR="0093236A" w:rsidRPr="00B20AB4">
        <w:rPr>
          <w:rFonts w:ascii="Arial" w:hAnsi="Arial" w:cs="Arial"/>
          <w:lang w:val="en-US"/>
        </w:rPr>
        <w:t>ing</w:t>
      </w:r>
      <w:r w:rsidR="004419B4" w:rsidRPr="00B20AB4">
        <w:rPr>
          <w:rFonts w:ascii="Arial" w:hAnsi="Arial" w:cs="Arial"/>
          <w:lang w:val="en-US"/>
        </w:rPr>
        <w:t xml:space="preserve"> conditions according </w:t>
      </w:r>
      <w:r w:rsidR="0074709B" w:rsidRPr="00B20AB4">
        <w:rPr>
          <w:rFonts w:ascii="Arial" w:hAnsi="Arial" w:cs="Arial"/>
          <w:lang w:val="en-US"/>
        </w:rPr>
        <w:t xml:space="preserve">to </w:t>
      </w:r>
      <w:r w:rsidR="004419B4" w:rsidRPr="00B20AB4">
        <w:rPr>
          <w:rFonts w:ascii="Arial" w:hAnsi="Arial" w:cs="Arial"/>
          <w:lang w:val="en-US"/>
        </w:rPr>
        <w:t>manufacture</w:t>
      </w:r>
      <w:r w:rsidR="0074709B" w:rsidRPr="00B20AB4">
        <w:rPr>
          <w:rFonts w:ascii="Arial" w:hAnsi="Arial" w:cs="Arial"/>
          <w:lang w:val="en-US"/>
        </w:rPr>
        <w:t>r´s instructions</w:t>
      </w:r>
      <w:r w:rsidR="004419B4" w:rsidRPr="00B20AB4">
        <w:rPr>
          <w:rFonts w:ascii="Arial" w:hAnsi="Arial" w:cs="Arial"/>
          <w:lang w:val="en-US"/>
        </w:rPr>
        <w:t>. Precision Plus Protein™ Unstained Protein (Bio-Rad</w:t>
      </w:r>
      <w:r w:rsidR="009766DB" w:rsidRPr="00B20AB4">
        <w:rPr>
          <w:rFonts w:ascii="Arial" w:hAnsi="Arial" w:cs="Arial"/>
          <w:lang w:val="en-US"/>
        </w:rPr>
        <w:t>, Feldkirchen, Germany</w:t>
      </w:r>
      <w:r w:rsidR="004419B4" w:rsidRPr="00B20AB4">
        <w:rPr>
          <w:rFonts w:ascii="Arial" w:hAnsi="Arial" w:cs="Arial"/>
          <w:lang w:val="en-US"/>
        </w:rPr>
        <w:t>) w</w:t>
      </w:r>
      <w:r w:rsidR="00B83BB2" w:rsidRPr="00B20AB4">
        <w:rPr>
          <w:rFonts w:ascii="Arial" w:hAnsi="Arial" w:cs="Arial"/>
          <w:lang w:val="en-US"/>
        </w:rPr>
        <w:t>as</w:t>
      </w:r>
      <w:r w:rsidR="004419B4" w:rsidRPr="00B20AB4">
        <w:rPr>
          <w:rFonts w:ascii="Arial" w:hAnsi="Arial" w:cs="Arial"/>
          <w:lang w:val="en-US"/>
        </w:rPr>
        <w:t xml:space="preserve"> used as molecular weight marker. Proteins were </w:t>
      </w:r>
      <w:r w:rsidR="00C36611" w:rsidRPr="00B20AB4">
        <w:rPr>
          <w:rFonts w:ascii="Arial" w:hAnsi="Arial" w:cs="Arial"/>
          <w:lang w:val="en-US"/>
        </w:rPr>
        <w:t xml:space="preserve">directly </w:t>
      </w:r>
      <w:r w:rsidR="004419B4" w:rsidRPr="00B20AB4">
        <w:rPr>
          <w:rFonts w:ascii="Arial" w:hAnsi="Arial" w:cs="Arial"/>
          <w:lang w:val="en-US"/>
        </w:rPr>
        <w:t>visualized by</w:t>
      </w:r>
      <w:r w:rsidR="00BA6F25" w:rsidRPr="00B20AB4">
        <w:rPr>
          <w:rFonts w:ascii="Arial" w:hAnsi="Arial" w:cs="Arial"/>
          <w:lang w:val="en-US"/>
        </w:rPr>
        <w:t xml:space="preserve"> a</w:t>
      </w:r>
      <w:r w:rsidR="004419B4" w:rsidRPr="00B20AB4">
        <w:rPr>
          <w:rFonts w:ascii="Arial" w:hAnsi="Arial" w:cs="Arial"/>
          <w:lang w:val="en-US"/>
        </w:rPr>
        <w:t xml:space="preserve"> silver staining</w:t>
      </w:r>
      <w:r w:rsidR="00E15B8A" w:rsidRPr="00B20AB4">
        <w:rPr>
          <w:rFonts w:ascii="Arial" w:hAnsi="Arial" w:cs="Arial"/>
          <w:lang w:val="en-US"/>
        </w:rPr>
        <w:t xml:space="preserve"> </w:t>
      </w:r>
      <w:r w:rsidR="00BA6F25" w:rsidRPr="00B20AB4">
        <w:rPr>
          <w:rFonts w:ascii="Arial" w:hAnsi="Arial" w:cs="Arial"/>
          <w:lang w:val="en-US"/>
        </w:rPr>
        <w:t xml:space="preserve">protocol </w:t>
      </w:r>
      <w:r w:rsidR="00E15B8A" w:rsidRPr="00B20AB4">
        <w:rPr>
          <w:rFonts w:ascii="Arial" w:hAnsi="Arial" w:cs="Arial"/>
          <w:lang w:val="en-US"/>
        </w:rPr>
        <w:t xml:space="preserve">adapted </w:t>
      </w:r>
      <w:r w:rsidR="00BA6F25" w:rsidRPr="00B20AB4">
        <w:rPr>
          <w:rFonts w:ascii="Arial" w:hAnsi="Arial" w:cs="Arial"/>
          <w:lang w:val="en-US"/>
        </w:rPr>
        <w:t>from</w:t>
      </w:r>
      <w:r w:rsidR="009F709F" w:rsidRPr="00B20AB4">
        <w:rPr>
          <w:rFonts w:ascii="Arial" w:hAnsi="Arial" w:cs="Arial"/>
          <w:lang w:val="en-US"/>
        </w:rPr>
        <w:t xml:space="preserve"> </w:t>
      </w:r>
      <w:r w:rsidR="004419B4" w:rsidRPr="00B20AB4">
        <w:rPr>
          <w:rFonts w:ascii="Arial" w:hAnsi="Arial" w:cs="Arial"/>
          <w:lang w:val="en-US"/>
        </w:rPr>
        <w:t>Bl</w:t>
      </w:r>
      <w:r w:rsidR="008D53D8" w:rsidRPr="00B20AB4">
        <w:rPr>
          <w:rFonts w:ascii="Arial" w:hAnsi="Arial" w:cs="Arial"/>
          <w:lang w:val="en-US"/>
        </w:rPr>
        <w:t>u</w:t>
      </w:r>
      <w:r w:rsidR="004419B4" w:rsidRPr="00B20AB4">
        <w:rPr>
          <w:rFonts w:ascii="Arial" w:hAnsi="Arial" w:cs="Arial"/>
          <w:lang w:val="en-US"/>
        </w:rPr>
        <w:t>m et al.</w:t>
      </w:r>
      <w:r w:rsidR="005521CC" w:rsidRPr="00B20AB4">
        <w:rPr>
          <w:rFonts w:ascii="Arial" w:hAnsi="Arial" w:cs="Arial"/>
          <w:lang w:val="en-US"/>
        </w:rPr>
        <w:t xml:space="preserve"> </w:t>
      </w:r>
      <w:r w:rsidR="004419B4" w:rsidRPr="00B20AB4">
        <w:rPr>
          <w:rFonts w:ascii="Arial" w:hAnsi="Arial" w:cs="Arial"/>
          <w:lang w:val="en-US"/>
        </w:rPr>
        <w:t>1987</w:t>
      </w:r>
      <w:sdt>
        <w:sdtPr>
          <w:rPr>
            <w:rFonts w:ascii="Arial" w:hAnsi="Arial" w:cs="Arial"/>
            <w:lang w:val="en-US"/>
          </w:rPr>
          <w:alias w:val="To edit, see citavi.com/edit"/>
          <w:tag w:val="CitaviPlaceholder#b7e6a6f4-0cbb-4c6c-a79c-92ac55598b0b"/>
          <w:id w:val="625736480"/>
          <w:placeholder>
            <w:docPart w:val="DefaultPlaceholder_-1854013440"/>
          </w:placeholder>
        </w:sdtPr>
        <w:sdtEndPr/>
        <w:sdtContent>
          <w:r w:rsidR="004A66FE" w:rsidRPr="00B20AB4">
            <w:rPr>
              <w:rFonts w:ascii="Arial" w:hAnsi="Arial" w:cs="Arial"/>
              <w:lang w:val="en-US"/>
            </w:rPr>
            <w:fldChar w:fldCharType="begin"/>
          </w:r>
          <w:r w:rsidR="00B50ECD" w:rsidRPr="00B20AB4">
            <w:rPr>
              <w:rFonts w:ascii="Arial" w:hAnsi="Arial" w:cs="Arial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yMTE0ZTM3LTc1OTYtNGYzYy1hZGM3LTliOWVjZWQyNzFmOSIsIlJhbmdlTGVuZ3RoIjoxLCJSZWZlcmVuY2VJZCI6ImZjM2VjNjI2LWFhYzctNGY5OS1hZjM4LTNmNGNjYmExNDg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DIvZWxwcy4xMTUwMDgwMjAzIiwiVXJpU3RyaW5nIjoiaHR0cHM6Ly9kb2kub3JnLzEwLjEwMDIvZWxwcy4xMTUwMDgwMjA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}</w:instrText>
          </w:r>
          <w:r w:rsidR="004A66FE" w:rsidRPr="00B20AB4">
            <w:rPr>
              <w:rFonts w:ascii="Arial" w:hAnsi="Arial" w:cs="Arial"/>
              <w:lang w:val="en-US"/>
            </w:rPr>
            <w:fldChar w:fldCharType="separate"/>
          </w:r>
          <w:r w:rsidR="00B50ECD" w:rsidRPr="00B20AB4">
            <w:rPr>
              <w:rFonts w:ascii="Arial" w:hAnsi="Arial" w:cs="Arial"/>
              <w:vertAlign w:val="superscript"/>
              <w:lang w:val="en-US"/>
            </w:rPr>
            <w:t>5</w:t>
          </w:r>
          <w:r w:rsidR="004A66FE" w:rsidRPr="00B20AB4">
            <w:rPr>
              <w:rFonts w:ascii="Arial" w:hAnsi="Arial" w:cs="Arial"/>
              <w:lang w:val="en-US"/>
            </w:rPr>
            <w:fldChar w:fldCharType="end"/>
          </w:r>
        </w:sdtContent>
      </w:sdt>
      <w:r w:rsidR="00BA6F25" w:rsidRPr="00B20AB4">
        <w:rPr>
          <w:rFonts w:ascii="Arial" w:hAnsi="Arial" w:cs="Arial"/>
          <w:lang w:val="en-US"/>
        </w:rPr>
        <w:t xml:space="preserve"> with minor changes</w:t>
      </w:r>
      <w:r w:rsidR="004419B4" w:rsidRPr="00B20AB4">
        <w:rPr>
          <w:rFonts w:ascii="Arial" w:hAnsi="Arial" w:cs="Arial"/>
          <w:lang w:val="en-US"/>
        </w:rPr>
        <w:t xml:space="preserve">. </w:t>
      </w:r>
      <w:r w:rsidR="00053EAB" w:rsidRPr="00B20AB4">
        <w:rPr>
          <w:rFonts w:ascii="Arial" w:hAnsi="Arial" w:cs="Arial"/>
          <w:lang w:val="en-US"/>
        </w:rPr>
        <w:t xml:space="preserve">Briefly, after fixation of the gels in 30 % ethanol (v/v), 10 % acetic acid (v/v) for at least 30 min at RT, gels </w:t>
      </w:r>
      <w:r w:rsidR="00E44747" w:rsidRPr="00B20AB4">
        <w:rPr>
          <w:rFonts w:ascii="Arial" w:hAnsi="Arial" w:cs="Arial"/>
          <w:lang w:val="en-US"/>
        </w:rPr>
        <w:t>we</w:t>
      </w:r>
      <w:r w:rsidR="00053EAB" w:rsidRPr="00B20AB4">
        <w:rPr>
          <w:rFonts w:ascii="Arial" w:hAnsi="Arial" w:cs="Arial"/>
          <w:lang w:val="en-US"/>
        </w:rPr>
        <w:t xml:space="preserve">re </w:t>
      </w:r>
      <w:r w:rsidR="004A4D57" w:rsidRPr="00B20AB4">
        <w:rPr>
          <w:rFonts w:ascii="Arial" w:hAnsi="Arial" w:cs="Arial"/>
          <w:lang w:val="en-US"/>
        </w:rPr>
        <w:t>incubated</w:t>
      </w:r>
      <w:r w:rsidR="004A4D57" w:rsidRPr="00B20AB4" w:rsidDel="000E1AA8">
        <w:rPr>
          <w:rFonts w:ascii="Arial" w:hAnsi="Arial" w:cs="Arial"/>
          <w:lang w:val="en-US"/>
        </w:rPr>
        <w:t xml:space="preserve"> </w:t>
      </w:r>
      <w:r w:rsidR="00053EAB" w:rsidRPr="00B20AB4">
        <w:rPr>
          <w:rFonts w:ascii="Arial" w:hAnsi="Arial" w:cs="Arial"/>
          <w:lang w:val="en-US"/>
        </w:rPr>
        <w:t>for at least 30</w:t>
      </w:r>
      <w:r w:rsidR="00B83BB2" w:rsidRPr="00B20AB4">
        <w:rPr>
          <w:rFonts w:ascii="Arial" w:hAnsi="Arial" w:cs="Arial"/>
          <w:lang w:val="en-US"/>
        </w:rPr>
        <w:t> </w:t>
      </w:r>
      <w:r w:rsidR="00053EAB" w:rsidRPr="00B20AB4">
        <w:rPr>
          <w:rFonts w:ascii="Arial" w:hAnsi="Arial" w:cs="Arial"/>
          <w:lang w:val="en-US"/>
        </w:rPr>
        <w:t xml:space="preserve">min in sodium thiosulfate solution (30 % ethanol (v/v), 0.8 M sodium acetate, 0.5 % glutaraldehyde (v/v), 20 mM sodium thiosulfate). After rinsing the gels three times with water, impregnation with silver nitrate solution (5.9 mM silver nitrate, 0.02 % formaldehyde (v/v)) is performed for 15-60 min under light protection. Gels </w:t>
      </w:r>
      <w:r w:rsidR="00E44747" w:rsidRPr="00B20AB4">
        <w:rPr>
          <w:rFonts w:ascii="Arial" w:hAnsi="Arial" w:cs="Arial"/>
          <w:lang w:val="en-US"/>
        </w:rPr>
        <w:t xml:space="preserve">were </w:t>
      </w:r>
      <w:r w:rsidR="00053EAB" w:rsidRPr="00B20AB4">
        <w:rPr>
          <w:rFonts w:ascii="Arial" w:hAnsi="Arial" w:cs="Arial"/>
          <w:lang w:val="en-US"/>
        </w:rPr>
        <w:t>incubated in developer solution (0.</w:t>
      </w:r>
      <w:r w:rsidR="007842F4" w:rsidRPr="00B20AB4">
        <w:rPr>
          <w:rFonts w:ascii="Arial" w:hAnsi="Arial" w:cs="Arial"/>
          <w:lang w:val="en-US"/>
        </w:rPr>
        <w:t>24 </w:t>
      </w:r>
      <w:r w:rsidR="00053EAB" w:rsidRPr="00B20AB4">
        <w:rPr>
          <w:rFonts w:ascii="Arial" w:hAnsi="Arial" w:cs="Arial"/>
          <w:lang w:val="en-US"/>
        </w:rPr>
        <w:t>M sodium carbonate, 0.01 % formaldehyde (v/v)) for a few seconds to a maximum of 5</w:t>
      </w:r>
      <w:r w:rsidR="006B682A" w:rsidRPr="00B20AB4">
        <w:rPr>
          <w:rFonts w:ascii="Arial" w:hAnsi="Arial" w:cs="Arial"/>
          <w:lang w:val="en-US"/>
        </w:rPr>
        <w:t> </w:t>
      </w:r>
      <w:r w:rsidR="00053EAB" w:rsidRPr="00B20AB4">
        <w:rPr>
          <w:rFonts w:ascii="Arial" w:hAnsi="Arial" w:cs="Arial"/>
          <w:lang w:val="en-US"/>
        </w:rPr>
        <w:t>min (depending on the desired intensity of the bands) and transferred to 50 mM EDTA solution to stop reduction of silver ions. Before scanning</w:t>
      </w:r>
      <w:r w:rsidR="00D23A06" w:rsidRPr="00B20AB4">
        <w:rPr>
          <w:rFonts w:ascii="Arial" w:hAnsi="Arial" w:cs="Arial"/>
          <w:lang w:val="en-US"/>
        </w:rPr>
        <w:t>,</w:t>
      </w:r>
      <w:r w:rsidR="00053EAB" w:rsidRPr="00B20AB4">
        <w:rPr>
          <w:rFonts w:ascii="Arial" w:hAnsi="Arial" w:cs="Arial"/>
          <w:lang w:val="en-US"/>
        </w:rPr>
        <w:t xml:space="preserve"> the gels </w:t>
      </w:r>
      <w:r w:rsidR="00E44747" w:rsidRPr="00B20AB4">
        <w:rPr>
          <w:rFonts w:ascii="Arial" w:hAnsi="Arial" w:cs="Arial"/>
          <w:lang w:val="en-US"/>
        </w:rPr>
        <w:t xml:space="preserve">were </w:t>
      </w:r>
      <w:r w:rsidR="00053EAB" w:rsidRPr="00B20AB4">
        <w:rPr>
          <w:rFonts w:ascii="Arial" w:hAnsi="Arial" w:cs="Arial"/>
          <w:lang w:val="en-US"/>
        </w:rPr>
        <w:t>rinsed three times with water</w:t>
      </w:r>
      <w:r w:rsidR="00C7650A" w:rsidRPr="00B20AB4">
        <w:rPr>
          <w:rFonts w:ascii="Arial" w:hAnsi="Arial" w:cs="Arial"/>
          <w:lang w:val="en-US"/>
        </w:rPr>
        <w:t>.</w:t>
      </w:r>
    </w:p>
    <w:p w14:paraId="04259A04" w14:textId="77777777" w:rsidR="00C13DF8" w:rsidRPr="00B20AB4" w:rsidRDefault="00C13DF8" w:rsidP="00335336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</w:p>
    <w:p w14:paraId="319250FD" w14:textId="77777777" w:rsidR="00496C54" w:rsidRPr="00B20AB4" w:rsidRDefault="00C13DF8" w:rsidP="00335336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  <w:r w:rsidRPr="00B20AB4">
        <w:rPr>
          <w:rFonts w:ascii="Arial" w:hAnsi="Arial" w:cs="Arial"/>
          <w:u w:val="single"/>
          <w:lang w:val="en-US"/>
        </w:rPr>
        <w:t>I</w:t>
      </w:r>
      <w:r w:rsidR="00496C54" w:rsidRPr="00B20AB4">
        <w:rPr>
          <w:rFonts w:ascii="Arial" w:hAnsi="Arial" w:cs="Arial"/>
          <w:u w:val="single"/>
          <w:lang w:val="en-US"/>
        </w:rPr>
        <w:t>mmunoblotting</w:t>
      </w:r>
    </w:p>
    <w:p w14:paraId="33184B63" w14:textId="6D9776AF" w:rsidR="0074665B" w:rsidRPr="00B20AB4" w:rsidRDefault="00E2584D" w:rsidP="0074665B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B20AB4">
        <w:rPr>
          <w:rFonts w:ascii="Arial" w:hAnsi="Arial" w:cs="Arial"/>
          <w:lang w:val="en-US"/>
        </w:rPr>
        <w:t xml:space="preserve">For IEF immunoblotting, separated samples on </w:t>
      </w:r>
      <w:r w:rsidR="00496C54" w:rsidRPr="00B20AB4">
        <w:rPr>
          <w:rFonts w:ascii="Arial" w:hAnsi="Arial" w:cs="Arial"/>
          <w:lang w:val="en-US"/>
        </w:rPr>
        <w:t>IEF PA gels with NetFix™</w:t>
      </w:r>
      <w:r w:rsidR="004C3609" w:rsidRPr="00B20AB4">
        <w:rPr>
          <w:rFonts w:ascii="Arial" w:hAnsi="Arial" w:cs="Arial"/>
          <w:lang w:val="en-US"/>
        </w:rPr>
        <w:t xml:space="preserve"> (</w:t>
      </w:r>
      <w:r w:rsidR="004C3609" w:rsidRPr="00B20AB4">
        <w:rPr>
          <w:rFonts w:ascii="Arial" w:hAnsi="Arial" w:cs="Arial"/>
          <w:snapToGrid w:val="0"/>
          <w:lang w:val="en-US"/>
        </w:rPr>
        <w:t>SERVA)</w:t>
      </w:r>
      <w:r w:rsidR="00496C54" w:rsidRPr="00B20AB4">
        <w:rPr>
          <w:rFonts w:ascii="Arial" w:hAnsi="Arial" w:cs="Arial"/>
          <w:lang w:val="en-US"/>
        </w:rPr>
        <w:t xml:space="preserve"> were </w:t>
      </w:r>
      <w:r w:rsidR="00776424" w:rsidRPr="00B20AB4">
        <w:rPr>
          <w:rFonts w:ascii="Arial" w:hAnsi="Arial" w:cs="Arial"/>
          <w:lang w:val="en-US"/>
        </w:rPr>
        <w:t>transferred</w:t>
      </w:r>
      <w:r w:rsidR="00CA482C" w:rsidRPr="00B20AB4">
        <w:rPr>
          <w:rFonts w:ascii="Arial" w:hAnsi="Arial" w:cs="Arial"/>
          <w:lang w:val="en-US"/>
        </w:rPr>
        <w:t xml:space="preserve"> (100</w:t>
      </w:r>
      <w:r w:rsidR="006B682A" w:rsidRPr="00B20AB4">
        <w:rPr>
          <w:rFonts w:ascii="Arial" w:hAnsi="Arial" w:cs="Arial"/>
          <w:lang w:val="en-US"/>
        </w:rPr>
        <w:t> </w:t>
      </w:r>
      <w:r w:rsidR="00CA482C" w:rsidRPr="00B20AB4">
        <w:rPr>
          <w:rFonts w:ascii="Arial" w:hAnsi="Arial" w:cs="Arial"/>
          <w:lang w:val="en-US"/>
        </w:rPr>
        <w:t>V, 200</w:t>
      </w:r>
      <w:r w:rsidR="006B682A" w:rsidRPr="00B20AB4">
        <w:rPr>
          <w:rFonts w:ascii="Arial" w:hAnsi="Arial" w:cs="Arial"/>
          <w:lang w:val="en-US"/>
        </w:rPr>
        <w:t> </w:t>
      </w:r>
      <w:r w:rsidR="00CA482C" w:rsidRPr="00B20AB4">
        <w:rPr>
          <w:rFonts w:ascii="Arial" w:hAnsi="Arial" w:cs="Arial"/>
          <w:lang w:val="en-US"/>
        </w:rPr>
        <w:t>mA, 10</w:t>
      </w:r>
      <w:r w:rsidR="006B682A" w:rsidRPr="00B20AB4">
        <w:rPr>
          <w:rFonts w:ascii="Arial" w:hAnsi="Arial" w:cs="Arial"/>
          <w:lang w:val="en-US"/>
        </w:rPr>
        <w:t> </w:t>
      </w:r>
      <w:r w:rsidR="00CA482C" w:rsidRPr="00B20AB4">
        <w:rPr>
          <w:rFonts w:ascii="Arial" w:hAnsi="Arial" w:cs="Arial"/>
          <w:lang w:val="en-US"/>
        </w:rPr>
        <w:t>W, 90 min)</w:t>
      </w:r>
      <w:r w:rsidR="00776424" w:rsidRPr="00B20AB4">
        <w:rPr>
          <w:rFonts w:ascii="Arial" w:hAnsi="Arial" w:cs="Arial"/>
          <w:lang w:val="en-US"/>
        </w:rPr>
        <w:t xml:space="preserve"> with</w:t>
      </w:r>
      <w:r w:rsidR="00BC64D9" w:rsidRPr="00B20AB4">
        <w:rPr>
          <w:rFonts w:ascii="Arial" w:hAnsi="Arial" w:cs="Arial"/>
          <w:lang w:val="en-US"/>
        </w:rPr>
        <w:t xml:space="preserve"> </w:t>
      </w:r>
      <w:r w:rsidR="00496C54" w:rsidRPr="00B20AB4">
        <w:rPr>
          <w:rFonts w:ascii="Arial" w:hAnsi="Arial" w:cs="Arial"/>
          <w:lang w:val="en-US"/>
        </w:rPr>
        <w:t>a</w:t>
      </w:r>
      <w:r w:rsidR="00496C54" w:rsidRPr="00B20AB4">
        <w:rPr>
          <w:rFonts w:ascii="Arial" w:hAnsi="Arial" w:cs="Arial"/>
          <w:snapToGrid w:val="0"/>
          <w:lang w:val="en-US"/>
        </w:rPr>
        <w:t xml:space="preserve"> Semi-Dry Blotting</w:t>
      </w:r>
      <w:r w:rsidR="00BC3F8B" w:rsidRPr="00B20AB4">
        <w:rPr>
          <w:rFonts w:ascii="Arial" w:hAnsi="Arial" w:cs="Arial"/>
          <w:snapToGrid w:val="0"/>
          <w:lang w:val="en-US"/>
        </w:rPr>
        <w:t xml:space="preserve"> </w:t>
      </w:r>
      <w:r w:rsidR="00496C54" w:rsidRPr="00B20AB4">
        <w:rPr>
          <w:rFonts w:ascii="Arial" w:hAnsi="Arial" w:cs="Arial"/>
          <w:snapToGrid w:val="0"/>
          <w:lang w:val="en-US"/>
        </w:rPr>
        <w:t>Buffer</w:t>
      </w:r>
      <w:r w:rsidR="00BC3F8B" w:rsidRPr="00B20AB4">
        <w:rPr>
          <w:rFonts w:ascii="Arial" w:hAnsi="Arial" w:cs="Arial"/>
          <w:snapToGrid w:val="0"/>
          <w:lang w:val="en-US"/>
        </w:rPr>
        <w:t xml:space="preserve"> </w:t>
      </w:r>
      <w:r w:rsidR="00496C54" w:rsidRPr="00B20AB4">
        <w:rPr>
          <w:rFonts w:ascii="Arial" w:hAnsi="Arial" w:cs="Arial"/>
          <w:snapToGrid w:val="0"/>
          <w:lang w:val="en-US"/>
        </w:rPr>
        <w:t>Kit (SERVA)</w:t>
      </w:r>
      <w:r w:rsidR="00BC64D9" w:rsidRPr="00B20AB4">
        <w:rPr>
          <w:rFonts w:ascii="Arial" w:hAnsi="Arial" w:cs="Arial"/>
          <w:snapToGrid w:val="0"/>
          <w:lang w:val="en-US"/>
        </w:rPr>
        <w:t xml:space="preserve"> </w:t>
      </w:r>
      <w:r w:rsidR="00C36611" w:rsidRPr="00B20AB4">
        <w:rPr>
          <w:rFonts w:ascii="Arial" w:hAnsi="Arial" w:cs="Arial"/>
          <w:snapToGrid w:val="0"/>
          <w:lang w:val="en-US"/>
        </w:rPr>
        <w:t>to 0.2</w:t>
      </w:r>
      <w:r w:rsidR="001C5E80" w:rsidRPr="00B20AB4">
        <w:rPr>
          <w:rFonts w:ascii="Arial" w:hAnsi="Arial" w:cs="Arial"/>
          <w:snapToGrid w:val="0"/>
          <w:lang w:val="en-US"/>
        </w:rPr>
        <w:t> </w:t>
      </w:r>
      <w:r w:rsidR="00C36611" w:rsidRPr="00B20AB4">
        <w:rPr>
          <w:rFonts w:ascii="Symbol" w:hAnsi="Symbol" w:cs="Arial"/>
          <w:snapToGrid w:val="0"/>
          <w:lang w:val="en-US"/>
        </w:rPr>
        <w:t></w:t>
      </w:r>
      <w:r w:rsidR="00C36611" w:rsidRPr="00B20AB4">
        <w:rPr>
          <w:rFonts w:ascii="Arial" w:hAnsi="Arial" w:cs="Arial"/>
          <w:snapToGrid w:val="0"/>
          <w:lang w:val="en-US"/>
        </w:rPr>
        <w:t>m nitrocellulose membranes (Merck</w:t>
      </w:r>
      <w:r w:rsidR="00BA6F25" w:rsidRPr="00B20AB4">
        <w:rPr>
          <w:rFonts w:ascii="Arial" w:hAnsi="Arial" w:cs="Arial"/>
          <w:snapToGrid w:val="0"/>
          <w:lang w:val="en-US"/>
        </w:rPr>
        <w:t>, Darmstadt, Germany</w:t>
      </w:r>
      <w:r w:rsidR="0067408E" w:rsidRPr="00B20AB4">
        <w:rPr>
          <w:rFonts w:ascii="Arial" w:hAnsi="Arial" w:cs="Arial"/>
          <w:snapToGrid w:val="0"/>
          <w:lang w:val="en-US"/>
        </w:rPr>
        <w:t>)</w:t>
      </w:r>
      <w:r w:rsidR="004A2471" w:rsidRPr="00B20AB4">
        <w:rPr>
          <w:rFonts w:ascii="Arial" w:hAnsi="Arial" w:cs="Arial"/>
          <w:lang w:val="en-US"/>
        </w:rPr>
        <w:t xml:space="preserve"> according to manufacturer´s instructions</w:t>
      </w:r>
      <w:r w:rsidR="00622CBF" w:rsidRPr="00B20AB4">
        <w:rPr>
          <w:rFonts w:ascii="Arial" w:hAnsi="Arial" w:cs="Arial"/>
          <w:snapToGrid w:val="0"/>
          <w:lang w:val="en-US"/>
        </w:rPr>
        <w:t>.</w:t>
      </w:r>
      <w:r w:rsidR="00BC64D9" w:rsidRPr="00B20AB4">
        <w:rPr>
          <w:rFonts w:ascii="Arial" w:hAnsi="Arial" w:cs="Arial"/>
          <w:snapToGrid w:val="0"/>
          <w:lang w:val="en-US"/>
        </w:rPr>
        <w:t xml:space="preserve"> </w:t>
      </w:r>
      <w:r w:rsidR="00E65555" w:rsidRPr="00B20AB4">
        <w:rPr>
          <w:rFonts w:ascii="Arial" w:hAnsi="Arial" w:cs="Arial"/>
          <w:snapToGrid w:val="0"/>
          <w:lang w:val="en-US"/>
        </w:rPr>
        <w:t>Western</w:t>
      </w:r>
      <w:r w:rsidR="00C63D08" w:rsidRPr="00B20AB4">
        <w:rPr>
          <w:rFonts w:ascii="Arial" w:hAnsi="Arial" w:cs="Arial"/>
          <w:snapToGrid w:val="0"/>
          <w:lang w:val="en-US"/>
        </w:rPr>
        <w:t xml:space="preserve"> </w:t>
      </w:r>
      <w:r w:rsidR="00E65555" w:rsidRPr="00B20AB4">
        <w:rPr>
          <w:rFonts w:ascii="Arial" w:hAnsi="Arial" w:cs="Arial"/>
          <w:snapToGrid w:val="0"/>
          <w:lang w:val="en-US"/>
        </w:rPr>
        <w:t>immuno</w:t>
      </w:r>
      <w:r w:rsidR="00C63D08" w:rsidRPr="00B20AB4">
        <w:rPr>
          <w:rFonts w:ascii="Arial" w:hAnsi="Arial" w:cs="Arial"/>
          <w:snapToGrid w:val="0"/>
          <w:lang w:val="en-US"/>
        </w:rPr>
        <w:t>blotting</w:t>
      </w:r>
      <w:r w:rsidR="00CD62F5" w:rsidRPr="00B20AB4">
        <w:rPr>
          <w:rFonts w:ascii="Arial" w:hAnsi="Arial" w:cs="Arial"/>
          <w:snapToGrid w:val="0"/>
          <w:lang w:val="en-US"/>
        </w:rPr>
        <w:t xml:space="preserve"> was performed using</w:t>
      </w:r>
      <w:r w:rsidR="00BC64D9" w:rsidRPr="00B20AB4">
        <w:rPr>
          <w:rFonts w:ascii="Arial" w:hAnsi="Arial" w:cs="Arial"/>
          <w:snapToGrid w:val="0"/>
          <w:lang w:val="en-US"/>
        </w:rPr>
        <w:t xml:space="preserve"> </w:t>
      </w:r>
      <w:r w:rsidR="00BC64D9" w:rsidRPr="00B20AB4">
        <w:rPr>
          <w:rFonts w:ascii="Arial" w:hAnsi="Arial" w:cs="Arial"/>
          <w:lang w:val="en-US"/>
        </w:rPr>
        <w:t>a t</w:t>
      </w:r>
      <w:r w:rsidR="005011C6" w:rsidRPr="00B20AB4">
        <w:rPr>
          <w:rFonts w:ascii="Arial" w:hAnsi="Arial" w:cs="Arial"/>
          <w:lang w:val="en-US"/>
        </w:rPr>
        <w:t>ank</w:t>
      </w:r>
      <w:r w:rsidR="00BC64D9" w:rsidRPr="00B20AB4">
        <w:rPr>
          <w:rFonts w:ascii="Arial" w:hAnsi="Arial" w:cs="Arial"/>
          <w:lang w:val="en-US"/>
        </w:rPr>
        <w:t>-</w:t>
      </w:r>
      <w:r w:rsidR="00CD62F5" w:rsidRPr="00B20AB4">
        <w:rPr>
          <w:rFonts w:ascii="Arial" w:hAnsi="Arial" w:cs="Arial"/>
          <w:lang w:val="en-US"/>
        </w:rPr>
        <w:t>blotting</w:t>
      </w:r>
      <w:r w:rsidR="00BC64D9" w:rsidRPr="00B20AB4">
        <w:rPr>
          <w:rFonts w:ascii="Arial" w:hAnsi="Arial" w:cs="Arial"/>
          <w:lang w:val="en-US"/>
        </w:rPr>
        <w:t xml:space="preserve"> system </w:t>
      </w:r>
      <w:r w:rsidR="00BA6F25" w:rsidRPr="00B20AB4">
        <w:rPr>
          <w:rFonts w:ascii="Arial" w:hAnsi="Arial" w:cs="Arial"/>
          <w:lang w:val="en-US"/>
        </w:rPr>
        <w:t xml:space="preserve">(Mini Trans-Blot Cell (Bio-Rad)) </w:t>
      </w:r>
      <w:r w:rsidR="00BC64D9" w:rsidRPr="00B20AB4">
        <w:rPr>
          <w:rFonts w:ascii="Arial" w:hAnsi="Arial" w:cs="Arial"/>
          <w:lang w:val="en-US"/>
        </w:rPr>
        <w:t xml:space="preserve">to transfer the proteins </w:t>
      </w:r>
      <w:r w:rsidR="00496C54" w:rsidRPr="00B20AB4">
        <w:rPr>
          <w:rFonts w:ascii="Arial" w:hAnsi="Arial" w:cs="Arial"/>
          <w:lang w:val="en-US"/>
        </w:rPr>
        <w:t>to 0.2</w:t>
      </w:r>
      <w:r w:rsidR="003F6FEE" w:rsidRPr="00B20AB4">
        <w:rPr>
          <w:rFonts w:ascii="Arial" w:hAnsi="Arial" w:cs="Arial"/>
          <w:lang w:val="en-US"/>
        </w:rPr>
        <w:t> </w:t>
      </w:r>
      <w:r w:rsidR="00C36611" w:rsidRPr="00B20AB4">
        <w:rPr>
          <w:rFonts w:ascii="Symbol" w:hAnsi="Symbol" w:cs="Arial"/>
          <w:lang w:val="en-US"/>
        </w:rPr>
        <w:t></w:t>
      </w:r>
      <w:r w:rsidR="00496C54" w:rsidRPr="00B20AB4">
        <w:rPr>
          <w:rFonts w:ascii="Arial" w:hAnsi="Arial" w:cs="Arial"/>
          <w:lang w:val="en-US"/>
        </w:rPr>
        <w:t>m nitrocellulose membranes (Merck).</w:t>
      </w:r>
      <w:r w:rsidR="00622CBF" w:rsidRPr="00B20AB4">
        <w:rPr>
          <w:rFonts w:ascii="Arial" w:hAnsi="Arial" w:cs="Arial"/>
          <w:lang w:val="en-US"/>
        </w:rPr>
        <w:t xml:space="preserve"> </w:t>
      </w:r>
      <w:r w:rsidR="002571CD" w:rsidRPr="00B20AB4">
        <w:rPr>
          <w:rFonts w:ascii="Arial" w:hAnsi="Arial" w:cs="Arial"/>
          <w:lang w:val="en-US"/>
        </w:rPr>
        <w:t>I</w:t>
      </w:r>
      <w:r w:rsidR="00666EA9" w:rsidRPr="00B20AB4">
        <w:rPr>
          <w:rFonts w:ascii="Arial" w:hAnsi="Arial" w:cs="Arial"/>
          <w:lang w:val="en-US"/>
        </w:rPr>
        <w:t xml:space="preserve">mmune detection </w:t>
      </w:r>
      <w:r w:rsidR="002571CD" w:rsidRPr="00B20AB4">
        <w:rPr>
          <w:rFonts w:ascii="Arial" w:hAnsi="Arial" w:cs="Arial"/>
          <w:lang w:val="en-US"/>
        </w:rPr>
        <w:t xml:space="preserve">steps </w:t>
      </w:r>
      <w:r w:rsidR="00666EA9" w:rsidRPr="00B20AB4">
        <w:rPr>
          <w:rFonts w:ascii="Arial" w:hAnsi="Arial" w:cs="Arial"/>
          <w:lang w:val="en-US"/>
        </w:rPr>
        <w:t>were</w:t>
      </w:r>
      <w:r w:rsidR="009F709F" w:rsidRPr="00B20AB4">
        <w:rPr>
          <w:rFonts w:ascii="Arial" w:hAnsi="Arial" w:cs="Arial"/>
          <w:lang w:val="en-US"/>
        </w:rPr>
        <w:t xml:space="preserve"> </w:t>
      </w:r>
      <w:r w:rsidR="002571CD" w:rsidRPr="00B20AB4">
        <w:rPr>
          <w:rFonts w:ascii="Arial" w:hAnsi="Arial" w:cs="Arial"/>
          <w:lang w:val="en-US"/>
        </w:rPr>
        <w:t>identical</w:t>
      </w:r>
      <w:r w:rsidR="00CA482C" w:rsidRPr="00B20AB4">
        <w:rPr>
          <w:rFonts w:ascii="Arial" w:hAnsi="Arial" w:cs="Arial"/>
          <w:lang w:val="en-US"/>
        </w:rPr>
        <w:t xml:space="preserve"> for IEF and </w:t>
      </w:r>
      <w:r w:rsidR="002571CD" w:rsidRPr="00B20AB4">
        <w:rPr>
          <w:rFonts w:ascii="Arial" w:hAnsi="Arial" w:cs="Arial"/>
          <w:lang w:val="en-US"/>
        </w:rPr>
        <w:t>W</w:t>
      </w:r>
      <w:r w:rsidR="00CA482C" w:rsidRPr="00B20AB4">
        <w:rPr>
          <w:rFonts w:ascii="Arial" w:hAnsi="Arial" w:cs="Arial"/>
          <w:lang w:val="en-US"/>
        </w:rPr>
        <w:t>estern immunoblotting</w:t>
      </w:r>
      <w:r w:rsidR="002571CD" w:rsidRPr="00B20AB4">
        <w:rPr>
          <w:rFonts w:ascii="Arial" w:hAnsi="Arial" w:cs="Arial"/>
          <w:lang w:val="en-US"/>
        </w:rPr>
        <w:t>.</w:t>
      </w:r>
      <w:r w:rsidR="00496C54" w:rsidRPr="00B20AB4">
        <w:rPr>
          <w:rFonts w:ascii="Arial" w:hAnsi="Arial" w:cs="Arial"/>
          <w:lang w:val="en-US"/>
        </w:rPr>
        <w:t xml:space="preserve"> </w:t>
      </w:r>
      <w:r w:rsidR="00BA6F25" w:rsidRPr="00B20AB4">
        <w:rPr>
          <w:rFonts w:ascii="Arial" w:hAnsi="Arial" w:cs="Arial"/>
          <w:lang w:val="en-US"/>
        </w:rPr>
        <w:t>The membranes were blocked in phosphate-buffered saline containing 0.05 % Tween-20 (PBS-T) and 2 % milk powder (Carl Roth, Karlsruhe, Germany) (blocking buffer) for at least 1 h. After washing in PBS-T (4</w:t>
      </w:r>
      <w:r w:rsidR="006B682A" w:rsidRPr="00B20AB4">
        <w:rPr>
          <w:rFonts w:ascii="Arial" w:hAnsi="Arial" w:cs="Arial"/>
          <w:lang w:val="en-US"/>
        </w:rPr>
        <w:t> </w:t>
      </w:r>
      <w:r w:rsidR="00BA6F25" w:rsidRPr="00B20AB4">
        <w:rPr>
          <w:rFonts w:ascii="Arial" w:hAnsi="Arial" w:cs="Arial"/>
          <w:lang w:val="en-US"/>
        </w:rPr>
        <w:t>x 4 min), the membranes were incubated with r</w:t>
      </w:r>
      <w:r w:rsidR="00496C54" w:rsidRPr="00B20AB4">
        <w:rPr>
          <w:rFonts w:ascii="Arial" w:hAnsi="Arial" w:cs="Arial"/>
          <w:lang w:val="en-US"/>
        </w:rPr>
        <w:t xml:space="preserve">abbit </w:t>
      </w:r>
      <w:r w:rsidR="008F3D9D" w:rsidRPr="00B20AB4">
        <w:rPr>
          <w:rFonts w:ascii="Arial" w:hAnsi="Arial" w:cs="Arial"/>
          <w:lang w:val="en-US"/>
        </w:rPr>
        <w:t>anti</w:t>
      </w:r>
      <w:r w:rsidR="00496C54" w:rsidRPr="00B20AB4">
        <w:rPr>
          <w:rFonts w:ascii="Arial" w:hAnsi="Arial" w:cs="Arial"/>
          <w:lang w:val="en-US"/>
        </w:rPr>
        <w:t xml:space="preserve">-grass </w:t>
      </w:r>
      <w:r w:rsidR="002571CD" w:rsidRPr="00B20AB4">
        <w:rPr>
          <w:rFonts w:ascii="Arial" w:hAnsi="Arial" w:cs="Arial"/>
          <w:lang w:val="en-US"/>
        </w:rPr>
        <w:t xml:space="preserve">pollen </w:t>
      </w:r>
      <w:r w:rsidR="00496C54" w:rsidRPr="00B20AB4">
        <w:rPr>
          <w:rFonts w:ascii="Arial" w:hAnsi="Arial" w:cs="Arial"/>
          <w:lang w:val="en-US"/>
        </w:rPr>
        <w:t>allergoid ser</w:t>
      </w:r>
      <w:r w:rsidR="00776424" w:rsidRPr="00B20AB4">
        <w:rPr>
          <w:rFonts w:ascii="Arial" w:hAnsi="Arial" w:cs="Arial"/>
          <w:lang w:val="en-US"/>
        </w:rPr>
        <w:t>a</w:t>
      </w:r>
      <w:r w:rsidR="00496C54" w:rsidRPr="00B20AB4">
        <w:rPr>
          <w:rFonts w:ascii="Arial" w:hAnsi="Arial" w:cs="Arial"/>
          <w:lang w:val="en-US"/>
        </w:rPr>
        <w:t xml:space="preserve"> </w:t>
      </w:r>
      <w:r w:rsidR="00BA6F25" w:rsidRPr="00B20AB4">
        <w:rPr>
          <w:rFonts w:ascii="Arial" w:hAnsi="Arial" w:cs="Arial"/>
          <w:lang w:val="en-US"/>
        </w:rPr>
        <w:t>(</w:t>
      </w:r>
      <w:r w:rsidR="00496C54" w:rsidRPr="00B20AB4">
        <w:rPr>
          <w:rFonts w:ascii="Arial" w:hAnsi="Arial" w:cs="Arial"/>
          <w:lang w:val="en-US"/>
        </w:rPr>
        <w:t>1:100</w:t>
      </w:r>
      <w:r w:rsidR="0073667F" w:rsidRPr="00B20AB4">
        <w:rPr>
          <w:rFonts w:ascii="Arial" w:hAnsi="Arial" w:cs="Arial"/>
          <w:lang w:val="en-US"/>
        </w:rPr>
        <w:t>,</w:t>
      </w:r>
      <w:r w:rsidR="00496C54" w:rsidRPr="00B20AB4">
        <w:rPr>
          <w:rFonts w:ascii="Arial" w:hAnsi="Arial" w:cs="Arial"/>
          <w:lang w:val="en-US"/>
        </w:rPr>
        <w:t>000</w:t>
      </w:r>
      <w:r w:rsidR="0074665B" w:rsidRPr="00B20AB4">
        <w:rPr>
          <w:rFonts w:ascii="Arial" w:hAnsi="Arial" w:cs="Arial"/>
          <w:lang w:val="en-US"/>
        </w:rPr>
        <w:t>)</w:t>
      </w:r>
      <w:r w:rsidR="00666EA9" w:rsidRPr="00B20AB4">
        <w:rPr>
          <w:rFonts w:ascii="Arial" w:hAnsi="Arial" w:cs="Arial"/>
          <w:lang w:val="en-US"/>
        </w:rPr>
        <w:t xml:space="preserve"> </w:t>
      </w:r>
      <w:r w:rsidR="009F709F" w:rsidRPr="00B20AB4">
        <w:rPr>
          <w:rFonts w:ascii="Arial" w:hAnsi="Arial" w:cs="Arial"/>
          <w:lang w:val="en-US"/>
        </w:rPr>
        <w:t xml:space="preserve">or </w:t>
      </w:r>
      <w:r w:rsidR="00496C54" w:rsidRPr="00B20AB4">
        <w:rPr>
          <w:rFonts w:ascii="Arial" w:hAnsi="Arial" w:cs="Arial"/>
          <w:lang w:val="en-US"/>
        </w:rPr>
        <w:t xml:space="preserve">mouse </w:t>
      </w:r>
      <w:r w:rsidR="008F3D9D" w:rsidRPr="00B20AB4">
        <w:rPr>
          <w:rFonts w:ascii="Arial" w:hAnsi="Arial" w:cs="Arial"/>
          <w:lang w:val="en-US"/>
        </w:rPr>
        <w:t>anti</w:t>
      </w:r>
      <w:r w:rsidR="00496C54" w:rsidRPr="00B20AB4">
        <w:rPr>
          <w:rFonts w:ascii="Arial" w:hAnsi="Arial" w:cs="Arial"/>
          <w:lang w:val="en-US"/>
        </w:rPr>
        <w:t>-Phl</w:t>
      </w:r>
      <w:r w:rsidR="00215BB4" w:rsidRPr="00B20AB4">
        <w:rPr>
          <w:rFonts w:ascii="Arial" w:hAnsi="Arial" w:cs="Arial"/>
          <w:lang w:val="en-US"/>
        </w:rPr>
        <w:t> </w:t>
      </w:r>
      <w:r w:rsidR="00496C54" w:rsidRPr="00B20AB4">
        <w:rPr>
          <w:rFonts w:ascii="Arial" w:hAnsi="Arial" w:cs="Arial"/>
          <w:lang w:val="en-US"/>
        </w:rPr>
        <w:t>p</w:t>
      </w:r>
      <w:r w:rsidR="00215BB4" w:rsidRPr="00B20AB4">
        <w:rPr>
          <w:rFonts w:ascii="Arial" w:hAnsi="Arial" w:cs="Arial"/>
          <w:lang w:val="en-US"/>
        </w:rPr>
        <w:t> </w:t>
      </w:r>
      <w:r w:rsidR="00496C54" w:rsidRPr="00B20AB4">
        <w:rPr>
          <w:rFonts w:ascii="Arial" w:hAnsi="Arial" w:cs="Arial"/>
          <w:lang w:val="en-US"/>
        </w:rPr>
        <w:t xml:space="preserve">5 </w:t>
      </w:r>
      <w:r w:rsidR="006B682A" w:rsidRPr="00B20AB4">
        <w:rPr>
          <w:rFonts w:ascii="Arial" w:hAnsi="Arial" w:cs="Arial"/>
          <w:lang w:val="en-US"/>
        </w:rPr>
        <w:t>monoclonal antibody (</w:t>
      </w:r>
      <w:r w:rsidR="00496C54" w:rsidRPr="00B20AB4">
        <w:rPr>
          <w:rFonts w:ascii="Arial" w:hAnsi="Arial" w:cs="Arial"/>
          <w:lang w:val="en-US"/>
        </w:rPr>
        <w:t>mAb</w:t>
      </w:r>
      <w:r w:rsidR="006B682A" w:rsidRPr="00B20AB4">
        <w:rPr>
          <w:rFonts w:ascii="Arial" w:hAnsi="Arial" w:cs="Arial"/>
          <w:lang w:val="en-US"/>
        </w:rPr>
        <w:t>)</w:t>
      </w:r>
      <w:r w:rsidR="00E94504" w:rsidRPr="00B20AB4">
        <w:rPr>
          <w:lang w:val="en-US"/>
        </w:rPr>
        <w:t xml:space="preserve"> </w:t>
      </w:r>
      <w:r w:rsidR="00B51DD2" w:rsidRPr="00B20AB4">
        <w:rPr>
          <w:rFonts w:ascii="Arial" w:hAnsi="Arial" w:cs="Arial"/>
          <w:lang w:val="en-US"/>
        </w:rPr>
        <w:t xml:space="preserve">1D11 </w:t>
      </w:r>
      <w:r w:rsidR="00E94504" w:rsidRPr="00B20AB4">
        <w:rPr>
          <w:lang w:val="en-US"/>
        </w:rPr>
        <w:t>(</w:t>
      </w:r>
      <w:r w:rsidR="00E94504" w:rsidRPr="00B20AB4">
        <w:rPr>
          <w:rFonts w:ascii="Arial" w:hAnsi="Arial" w:cs="Arial"/>
          <w:lang w:val="en-US"/>
        </w:rPr>
        <w:t>InBio, Cardiff, UK</w:t>
      </w:r>
      <w:r w:rsidR="00666EA9" w:rsidRPr="00B20AB4">
        <w:rPr>
          <w:rFonts w:ascii="Arial" w:hAnsi="Arial" w:cs="Arial"/>
          <w:lang w:val="en-US"/>
        </w:rPr>
        <w:t xml:space="preserve">) </w:t>
      </w:r>
      <w:r w:rsidR="0074665B" w:rsidRPr="00B20AB4">
        <w:rPr>
          <w:rFonts w:ascii="Arial" w:hAnsi="Arial" w:cs="Arial"/>
          <w:lang w:val="en-US"/>
        </w:rPr>
        <w:t>(1:10,000) diluted in blocking buffer for at least 1 h at RT with gentle rocking. After washing with PBS-T (4</w:t>
      </w:r>
      <w:r w:rsidR="00A82D32" w:rsidRPr="00B20AB4">
        <w:rPr>
          <w:rFonts w:ascii="Arial" w:hAnsi="Arial" w:cs="Arial"/>
          <w:lang w:val="en-US"/>
        </w:rPr>
        <w:t> </w:t>
      </w:r>
      <w:r w:rsidR="0074665B" w:rsidRPr="00B20AB4">
        <w:rPr>
          <w:rFonts w:ascii="Arial" w:hAnsi="Arial" w:cs="Arial"/>
          <w:lang w:val="en-US"/>
        </w:rPr>
        <w:t>x 4 min), the membranes were further incubated for 1 h</w:t>
      </w:r>
      <w:r w:rsidR="006B682A" w:rsidRPr="00B20AB4">
        <w:rPr>
          <w:rFonts w:ascii="Arial" w:hAnsi="Arial" w:cs="Arial"/>
          <w:lang w:val="en-US"/>
        </w:rPr>
        <w:t xml:space="preserve"> </w:t>
      </w:r>
      <w:r w:rsidR="0074665B" w:rsidRPr="00B20AB4">
        <w:rPr>
          <w:rFonts w:ascii="Arial" w:hAnsi="Arial" w:cs="Arial"/>
          <w:lang w:val="en-US"/>
        </w:rPr>
        <w:t xml:space="preserve">at </w:t>
      </w:r>
      <w:r w:rsidR="00E06AA6" w:rsidRPr="00B20AB4">
        <w:rPr>
          <w:rFonts w:ascii="Arial" w:hAnsi="Arial" w:cs="Arial"/>
          <w:lang w:val="en-US"/>
        </w:rPr>
        <w:t>RT</w:t>
      </w:r>
      <w:r w:rsidR="0074665B" w:rsidRPr="00B20AB4">
        <w:rPr>
          <w:rFonts w:ascii="Arial" w:hAnsi="Arial" w:cs="Arial"/>
          <w:lang w:val="en-US"/>
        </w:rPr>
        <w:t xml:space="preserve"> with AffiniPure Goat Anti-Rabbit IgG, HRP (Jackson ImmunoResearch Laboratories, Cambridgeshire, UK) (1:100,000) (secondary antibody for anti-grass pollen allergoid sera) or AffiniPure Goat Anti-Mouse IgG, HRP (Jackson ImmunoResearch Laboratories) (1:100,000) (secondary antibody for anti-Phl p 5 </w:t>
      </w:r>
      <w:r w:rsidR="00A82D32" w:rsidRPr="00B20AB4">
        <w:rPr>
          <w:rFonts w:ascii="Arial" w:hAnsi="Arial" w:cs="Arial"/>
          <w:lang w:val="en-US"/>
        </w:rPr>
        <w:t>mAb</w:t>
      </w:r>
      <w:r w:rsidR="0074665B" w:rsidRPr="00B20AB4">
        <w:rPr>
          <w:rFonts w:ascii="Arial" w:hAnsi="Arial" w:cs="Arial"/>
          <w:lang w:val="en-US"/>
        </w:rPr>
        <w:t>). Following further washes with PBS-T (4</w:t>
      </w:r>
      <w:r w:rsidR="00A82D32" w:rsidRPr="00B20AB4">
        <w:rPr>
          <w:rFonts w:ascii="Arial" w:hAnsi="Arial" w:cs="Arial"/>
          <w:lang w:val="en-US"/>
        </w:rPr>
        <w:t> </w:t>
      </w:r>
      <w:r w:rsidR="0074665B" w:rsidRPr="00B20AB4">
        <w:rPr>
          <w:rFonts w:ascii="Arial" w:hAnsi="Arial" w:cs="Arial"/>
          <w:lang w:val="en-US"/>
        </w:rPr>
        <w:t>x 4 min), peroxidase activity was visualized with the ECL™ Prime Western-Blot-System (Merck) according to manufacturer´s instructions and a Lumi-Imager F1 Imaging System (Roche, Basel, Switzerland).</w:t>
      </w:r>
    </w:p>
    <w:p w14:paraId="62702836" w14:textId="35730126" w:rsidR="00025D5F" w:rsidRPr="00B20AB4" w:rsidRDefault="00025D5F" w:rsidP="009229A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4B1C9366" w14:textId="77777777" w:rsidR="00496C54" w:rsidRPr="00B20AB4" w:rsidRDefault="00496C54" w:rsidP="00671A4B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  <w:r w:rsidRPr="00B20AB4">
        <w:rPr>
          <w:rFonts w:ascii="Arial" w:hAnsi="Arial" w:cs="Arial"/>
          <w:u w:val="single"/>
          <w:lang w:val="en-US"/>
        </w:rPr>
        <w:t>Data analysis</w:t>
      </w:r>
    </w:p>
    <w:p w14:paraId="224F7D62" w14:textId="60EAEC35" w:rsidR="002156E5" w:rsidRPr="00B20AB4" w:rsidRDefault="00496C54" w:rsidP="00AE390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B20AB4">
        <w:rPr>
          <w:rFonts w:ascii="Arial" w:hAnsi="Arial" w:cs="Arial"/>
          <w:lang w:val="en-US"/>
        </w:rPr>
        <w:t xml:space="preserve">Relative </w:t>
      </w:r>
      <w:r w:rsidR="00053868" w:rsidRPr="00B20AB4">
        <w:rPr>
          <w:rFonts w:ascii="Arial" w:hAnsi="Arial" w:cs="Arial"/>
          <w:lang w:val="en-US"/>
        </w:rPr>
        <w:t xml:space="preserve">allergoid </w:t>
      </w:r>
      <w:r w:rsidR="00B46881" w:rsidRPr="00B20AB4">
        <w:rPr>
          <w:rFonts w:ascii="Arial" w:hAnsi="Arial" w:cs="Arial"/>
          <w:lang w:val="en-US"/>
        </w:rPr>
        <w:t>content</w:t>
      </w:r>
      <w:r w:rsidRPr="00B20AB4">
        <w:rPr>
          <w:rFonts w:ascii="Arial" w:hAnsi="Arial" w:cs="Arial"/>
          <w:lang w:val="en-US"/>
        </w:rPr>
        <w:t xml:space="preserve"> </w:t>
      </w:r>
      <w:r w:rsidR="00A00A22" w:rsidRPr="00B20AB4">
        <w:rPr>
          <w:rFonts w:ascii="Arial" w:hAnsi="Arial" w:cs="Arial"/>
          <w:lang w:val="en-US"/>
        </w:rPr>
        <w:t xml:space="preserve">of each </w:t>
      </w:r>
      <w:r w:rsidR="00053868" w:rsidRPr="00B20AB4">
        <w:rPr>
          <w:rFonts w:ascii="Arial" w:hAnsi="Arial" w:cs="Arial"/>
          <w:lang w:val="en-US"/>
        </w:rPr>
        <w:t xml:space="preserve">adjuvanted allergoid AIT </w:t>
      </w:r>
      <w:r w:rsidR="00A82D32" w:rsidRPr="00B20AB4">
        <w:rPr>
          <w:rFonts w:ascii="Arial" w:hAnsi="Arial" w:cs="Arial"/>
          <w:lang w:val="en-US"/>
        </w:rPr>
        <w:t xml:space="preserve">drug </w:t>
      </w:r>
      <w:r w:rsidR="00053868" w:rsidRPr="00B20AB4">
        <w:rPr>
          <w:rFonts w:ascii="Arial" w:hAnsi="Arial" w:cs="Arial"/>
          <w:lang w:val="en-US"/>
        </w:rPr>
        <w:t>product</w:t>
      </w:r>
      <w:r w:rsidR="00A00A22" w:rsidRPr="00B20AB4">
        <w:rPr>
          <w:rFonts w:ascii="Arial" w:hAnsi="Arial" w:cs="Arial"/>
          <w:lang w:val="en-US"/>
        </w:rPr>
        <w:t xml:space="preserve"> against in-house reference </w:t>
      </w:r>
      <w:r w:rsidRPr="00B20AB4">
        <w:rPr>
          <w:rFonts w:ascii="Arial" w:hAnsi="Arial" w:cs="Arial"/>
          <w:lang w:val="en-US"/>
        </w:rPr>
        <w:t xml:space="preserve">was calculated by parallel line </w:t>
      </w:r>
      <w:r w:rsidR="00F40871" w:rsidRPr="00B20AB4">
        <w:rPr>
          <w:rFonts w:ascii="Arial" w:hAnsi="Arial" w:cs="Arial"/>
          <w:lang w:val="en-US"/>
        </w:rPr>
        <w:t xml:space="preserve">or sigmoid </w:t>
      </w:r>
      <w:r w:rsidRPr="00B20AB4">
        <w:rPr>
          <w:rFonts w:ascii="Arial" w:hAnsi="Arial" w:cs="Arial"/>
          <w:lang w:val="en-US"/>
        </w:rPr>
        <w:t>analysis</w:t>
      </w:r>
      <w:r w:rsidR="00F40871" w:rsidRPr="00B20AB4">
        <w:rPr>
          <w:rFonts w:ascii="Arial" w:hAnsi="Arial" w:cs="Arial"/>
          <w:lang w:val="en-US"/>
        </w:rPr>
        <w:t xml:space="preserve"> </w:t>
      </w:r>
      <w:r w:rsidRPr="00B20AB4">
        <w:rPr>
          <w:rFonts w:ascii="Arial" w:hAnsi="Arial" w:cs="Arial"/>
          <w:lang w:val="en-US"/>
        </w:rPr>
        <w:t>using the software CombiStats</w:t>
      </w:r>
      <w:r w:rsidRPr="00B20AB4">
        <w:rPr>
          <w:rFonts w:ascii="Arial" w:hAnsi="Arial" w:cs="Arial"/>
          <w:vertAlign w:val="superscript"/>
          <w:lang w:val="en-US"/>
        </w:rPr>
        <w:t>TM</w:t>
      </w:r>
      <w:r w:rsidRPr="00B20AB4">
        <w:rPr>
          <w:rFonts w:ascii="Arial" w:hAnsi="Arial" w:cs="Arial"/>
          <w:lang w:val="en-US"/>
        </w:rPr>
        <w:t xml:space="preserve"> (EDQM</w:t>
      </w:r>
      <w:r w:rsidR="009766DB" w:rsidRPr="00B20AB4">
        <w:rPr>
          <w:rFonts w:ascii="Arial" w:hAnsi="Arial" w:cs="Arial"/>
          <w:lang w:val="en-US"/>
        </w:rPr>
        <w:t>,</w:t>
      </w:r>
      <w:r w:rsidR="009766DB" w:rsidRPr="00B20AB4">
        <w:rPr>
          <w:lang w:val="en-US"/>
        </w:rPr>
        <w:t xml:space="preserve"> </w:t>
      </w:r>
      <w:r w:rsidR="009766DB" w:rsidRPr="00B20AB4">
        <w:rPr>
          <w:rFonts w:ascii="Arial" w:hAnsi="Arial" w:cs="Arial"/>
          <w:lang w:val="en-US"/>
        </w:rPr>
        <w:t>Strasbourg, France</w:t>
      </w:r>
      <w:r w:rsidRPr="00B20AB4">
        <w:rPr>
          <w:rFonts w:ascii="Arial" w:hAnsi="Arial" w:cs="Arial"/>
          <w:lang w:val="en-US"/>
        </w:rPr>
        <w:t>).</w:t>
      </w:r>
      <w:r w:rsidR="0008002C" w:rsidRPr="00B20AB4">
        <w:rPr>
          <w:rFonts w:ascii="Arial" w:hAnsi="Arial" w:cs="Arial"/>
          <w:lang w:val="en-GB"/>
        </w:rPr>
        <w:t xml:space="preserve"> Each assay was checked for validity with respect to regression, parallelism, and linearity of the curves.</w:t>
      </w:r>
      <w:r w:rsidRPr="00B20AB4">
        <w:rPr>
          <w:rFonts w:ascii="Arial" w:hAnsi="Arial" w:cs="Arial"/>
          <w:lang w:val="en-US"/>
        </w:rPr>
        <w:t xml:space="preserve"> </w:t>
      </w:r>
      <w:r w:rsidR="000353CC" w:rsidRPr="00B20AB4">
        <w:rPr>
          <w:rFonts w:ascii="Arial" w:hAnsi="Arial" w:cs="Arial"/>
          <w:lang w:val="en-US"/>
        </w:rPr>
        <w:t>G</w:t>
      </w:r>
      <w:r w:rsidRPr="00B20AB4">
        <w:rPr>
          <w:rFonts w:ascii="Arial" w:hAnsi="Arial" w:cs="Arial"/>
          <w:lang w:val="en-US"/>
        </w:rPr>
        <w:t>raphs</w:t>
      </w:r>
      <w:r w:rsidR="0008002C" w:rsidRPr="00B20AB4">
        <w:rPr>
          <w:rFonts w:ascii="Arial" w:hAnsi="Arial" w:cs="Arial"/>
          <w:lang w:val="en-US"/>
        </w:rPr>
        <w:t>,</w:t>
      </w:r>
      <w:r w:rsidR="00A867B6" w:rsidRPr="00B20AB4">
        <w:rPr>
          <w:rFonts w:ascii="Arial" w:hAnsi="Arial" w:cs="Arial"/>
          <w:lang w:val="en-US"/>
        </w:rPr>
        <w:t xml:space="preserve"> </w:t>
      </w:r>
      <w:r w:rsidR="0060059E" w:rsidRPr="00B20AB4">
        <w:rPr>
          <w:rFonts w:ascii="Arial" w:hAnsi="Arial" w:cs="Arial"/>
          <w:lang w:val="en-US"/>
        </w:rPr>
        <w:t>column charts</w:t>
      </w:r>
      <w:r w:rsidR="0008002C" w:rsidRPr="00B20AB4">
        <w:rPr>
          <w:rFonts w:ascii="Arial" w:hAnsi="Arial" w:cs="Arial"/>
          <w:lang w:val="en-US"/>
        </w:rPr>
        <w:t xml:space="preserve"> and statistical analysis</w:t>
      </w:r>
      <w:r w:rsidR="0060059E" w:rsidRPr="00B20AB4">
        <w:rPr>
          <w:rFonts w:ascii="Arial" w:hAnsi="Arial" w:cs="Arial"/>
          <w:lang w:val="en-US"/>
        </w:rPr>
        <w:t xml:space="preserve"> </w:t>
      </w:r>
      <w:r w:rsidRPr="00B20AB4">
        <w:rPr>
          <w:rFonts w:ascii="Arial" w:hAnsi="Arial" w:cs="Arial"/>
          <w:lang w:val="en-US"/>
        </w:rPr>
        <w:t xml:space="preserve">were </w:t>
      </w:r>
      <w:r w:rsidR="00A00A22" w:rsidRPr="00B20AB4">
        <w:rPr>
          <w:rFonts w:ascii="Arial" w:hAnsi="Arial" w:cs="Arial"/>
          <w:lang w:val="en-US"/>
        </w:rPr>
        <w:t>generated</w:t>
      </w:r>
      <w:r w:rsidR="0008002C" w:rsidRPr="00B20AB4">
        <w:rPr>
          <w:rFonts w:ascii="Arial" w:hAnsi="Arial" w:cs="Arial"/>
          <w:lang w:val="en-US"/>
        </w:rPr>
        <w:t>/performed</w:t>
      </w:r>
      <w:r w:rsidR="00A00A22" w:rsidRPr="00B20AB4">
        <w:rPr>
          <w:rFonts w:ascii="Arial" w:hAnsi="Arial" w:cs="Arial"/>
          <w:lang w:val="en-US"/>
        </w:rPr>
        <w:t xml:space="preserve"> </w:t>
      </w:r>
      <w:r w:rsidRPr="00B20AB4">
        <w:rPr>
          <w:rFonts w:ascii="Arial" w:hAnsi="Arial" w:cs="Arial"/>
          <w:lang w:val="en-US"/>
        </w:rPr>
        <w:t>with GraphPad Prism 9.0 (GraphPad Software</w:t>
      </w:r>
      <w:r w:rsidR="00DB5ED6" w:rsidRPr="00B20AB4">
        <w:rPr>
          <w:rFonts w:ascii="Arial" w:hAnsi="Arial" w:cs="Arial"/>
          <w:lang w:val="en-US"/>
        </w:rPr>
        <w:t>, Boston, MA.</w:t>
      </w:r>
      <w:r w:rsidRPr="00B20AB4">
        <w:rPr>
          <w:rFonts w:ascii="Arial" w:hAnsi="Arial" w:cs="Arial"/>
          <w:lang w:val="en-US"/>
        </w:rPr>
        <w:t>)</w:t>
      </w:r>
      <w:r w:rsidR="0008002C" w:rsidRPr="00B20AB4">
        <w:rPr>
          <w:rFonts w:ascii="Arial" w:hAnsi="Arial" w:cs="Arial"/>
          <w:lang w:val="en-US"/>
        </w:rPr>
        <w:t xml:space="preserve">. </w:t>
      </w:r>
      <w:r w:rsidR="00AE3902" w:rsidRPr="00B20AB4">
        <w:rPr>
          <w:rFonts w:ascii="Arial" w:hAnsi="Arial" w:cs="Arial"/>
          <w:lang w:val="en-US"/>
        </w:rPr>
        <w:t xml:space="preserve">For </w:t>
      </w:r>
      <w:r w:rsidR="00A867B6" w:rsidRPr="00B20AB4">
        <w:rPr>
          <w:rFonts w:ascii="Arial" w:hAnsi="Arial" w:cs="Arial"/>
          <w:lang w:val="en-US"/>
        </w:rPr>
        <w:t xml:space="preserve">data </w:t>
      </w:r>
      <w:r w:rsidR="00AE3902" w:rsidRPr="00B20AB4">
        <w:rPr>
          <w:rFonts w:ascii="Arial" w:hAnsi="Arial" w:cs="Arial"/>
          <w:lang w:val="en-US"/>
        </w:rPr>
        <w:t xml:space="preserve">validation, significance analysis was performed as one sample t-test for RAC analysis in FIGURE 3 B, 4 B and 6 B with </w:t>
      </w:r>
      <w:r w:rsidR="00A91D64" w:rsidRPr="00B20AB4">
        <w:rPr>
          <w:rFonts w:ascii="Arial" w:hAnsi="Arial" w:cs="Arial"/>
          <w:lang w:val="en-US"/>
        </w:rPr>
        <w:t>three</w:t>
      </w:r>
      <w:r w:rsidR="00AE3902" w:rsidRPr="00B20AB4">
        <w:rPr>
          <w:rFonts w:ascii="Arial" w:hAnsi="Arial" w:cs="Arial"/>
          <w:lang w:val="en-US"/>
        </w:rPr>
        <w:t xml:space="preserve"> independent experiments, each. One sample Wilcoxon test was applied for RAC analysis in FIGURE 5 B due to at least five independent experiments performed.</w:t>
      </w:r>
      <w:r w:rsidR="0008002C" w:rsidRPr="00B20AB4">
        <w:rPr>
          <w:rFonts w:ascii="Arial" w:hAnsi="Arial" w:cs="Arial"/>
          <w:lang w:val="en-US"/>
        </w:rPr>
        <w:t xml:space="preserve"> </w:t>
      </w:r>
      <w:r w:rsidR="000D41D5" w:rsidRPr="00B20AB4">
        <w:rPr>
          <w:rFonts w:ascii="Arial" w:hAnsi="Arial" w:cs="Arial"/>
          <w:lang w:val="en-US"/>
        </w:rPr>
        <w:t>Limit of detection (L</w:t>
      </w:r>
      <w:r w:rsidR="000E7DD7" w:rsidRPr="00B20AB4">
        <w:rPr>
          <w:rFonts w:ascii="Arial" w:hAnsi="Arial" w:cs="Arial"/>
          <w:lang w:val="en-US"/>
        </w:rPr>
        <w:t>o</w:t>
      </w:r>
      <w:r w:rsidR="002C7825" w:rsidRPr="00B20AB4">
        <w:rPr>
          <w:rFonts w:ascii="Arial" w:hAnsi="Arial" w:cs="Arial"/>
          <w:lang w:val="en-US"/>
        </w:rPr>
        <w:t>D</w:t>
      </w:r>
      <w:r w:rsidR="000D41D5" w:rsidRPr="00B20AB4">
        <w:rPr>
          <w:rFonts w:ascii="Arial" w:hAnsi="Arial" w:cs="Arial"/>
          <w:lang w:val="en-US"/>
        </w:rPr>
        <w:t>)</w:t>
      </w:r>
      <w:r w:rsidR="002C7825" w:rsidRPr="00B20AB4">
        <w:rPr>
          <w:rFonts w:ascii="Arial" w:hAnsi="Arial" w:cs="Arial"/>
          <w:lang w:val="en-US"/>
        </w:rPr>
        <w:t xml:space="preserve"> was determined by three-fold SD of </w:t>
      </w:r>
      <w:r w:rsidR="000E7DD7" w:rsidRPr="00B20AB4">
        <w:rPr>
          <w:rFonts w:ascii="Arial" w:hAnsi="Arial" w:cs="Arial"/>
          <w:lang w:val="en-US"/>
        </w:rPr>
        <w:t xml:space="preserve">the </w:t>
      </w:r>
      <w:r w:rsidR="002C7825" w:rsidRPr="00B20AB4">
        <w:rPr>
          <w:rFonts w:ascii="Arial" w:hAnsi="Arial" w:cs="Arial"/>
          <w:lang w:val="en-US"/>
        </w:rPr>
        <w:t>aluminum control</w:t>
      </w:r>
      <w:r w:rsidR="00C709C6" w:rsidRPr="00B20AB4">
        <w:rPr>
          <w:rFonts w:ascii="Arial" w:hAnsi="Arial" w:cs="Arial"/>
          <w:lang w:val="en-US"/>
        </w:rPr>
        <w:t xml:space="preserve"> </w:t>
      </w:r>
      <w:r w:rsidR="00AC41CE" w:rsidRPr="00B20AB4">
        <w:rPr>
          <w:rFonts w:ascii="Arial" w:hAnsi="Arial" w:cs="Arial"/>
          <w:lang w:val="en-US"/>
        </w:rPr>
        <w:t xml:space="preserve">signal </w:t>
      </w:r>
      <w:r w:rsidR="00C709C6" w:rsidRPr="00B20AB4">
        <w:rPr>
          <w:rFonts w:ascii="Arial" w:hAnsi="Arial" w:cs="Arial"/>
          <w:lang w:val="en-US"/>
        </w:rPr>
        <w:t>at the highest dilution (1:128)</w:t>
      </w:r>
      <w:r w:rsidR="00DD6002" w:rsidRPr="00B20AB4">
        <w:rPr>
          <w:rFonts w:ascii="Arial" w:hAnsi="Arial" w:cs="Arial"/>
          <w:lang w:val="en-US"/>
        </w:rPr>
        <w:t xml:space="preserve"> according ICH Topic Q2 (R2) (Validation of Analytical Procedures)</w:t>
      </w:r>
      <w:sdt>
        <w:sdtPr>
          <w:rPr>
            <w:rFonts w:ascii="Arial" w:hAnsi="Arial" w:cs="Arial"/>
            <w:lang w:val="en-US"/>
          </w:rPr>
          <w:alias w:val="To edit, see citavi.com/edit"/>
          <w:tag w:val="CitaviPlaceholder#7cacdc1c-783f-4ac8-9ca9-bc62f5dd2abb"/>
          <w:id w:val="1691479892"/>
          <w:placeholder>
            <w:docPart w:val="DefaultPlaceholder_-1854013440"/>
          </w:placeholder>
        </w:sdtPr>
        <w:sdtEndPr/>
        <w:sdtContent>
          <w:r w:rsidR="009D6F3C" w:rsidRPr="00B20AB4">
            <w:rPr>
              <w:rFonts w:ascii="Arial" w:hAnsi="Arial" w:cs="Arial"/>
              <w:lang w:val="en-US"/>
            </w:rPr>
            <w:fldChar w:fldCharType="begin"/>
          </w:r>
          <w:r w:rsidR="009D6F3C" w:rsidRPr="00B20AB4">
            <w:rPr>
              <w:rFonts w:ascii="Arial" w:hAnsi="Arial" w:cs="Arial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hNzFkNWQ1LTU3YWYtNGJjNS1iNzU3LThiNGI3MWJiZGVmZSIsIlJhbmdlTGVuZ3RoIjoxLCJSZWZlcmVuY2VJZCI6ImFjNWEwNWQ3LTdiOTUtNDgwYS05YTlkLTMwYTZkYTgxMzBl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}</w:instrText>
          </w:r>
          <w:r w:rsidR="009D6F3C" w:rsidRPr="00B20AB4">
            <w:rPr>
              <w:rFonts w:ascii="Arial" w:hAnsi="Arial" w:cs="Arial"/>
              <w:lang w:val="en-US"/>
            </w:rPr>
            <w:fldChar w:fldCharType="separate"/>
          </w:r>
          <w:r w:rsidR="009D6F3C" w:rsidRPr="00B20AB4">
            <w:rPr>
              <w:rFonts w:ascii="Arial" w:hAnsi="Arial" w:cs="Arial"/>
              <w:vertAlign w:val="superscript"/>
              <w:lang w:val="en-US"/>
            </w:rPr>
            <w:t>6</w:t>
          </w:r>
          <w:r w:rsidR="009D6F3C" w:rsidRPr="00B20AB4">
            <w:rPr>
              <w:rFonts w:ascii="Arial" w:hAnsi="Arial" w:cs="Arial"/>
              <w:lang w:val="en-US"/>
            </w:rPr>
            <w:fldChar w:fldCharType="end"/>
          </w:r>
        </w:sdtContent>
      </w:sdt>
      <w:r w:rsidR="00DD6002" w:rsidRPr="00B20AB4">
        <w:rPr>
          <w:rFonts w:ascii="Arial" w:hAnsi="Arial" w:cs="Arial"/>
          <w:lang w:val="en-US"/>
        </w:rPr>
        <w:t>.</w:t>
      </w:r>
    </w:p>
    <w:bookmarkStart w:id="1" w:name="_Hlk156477883" w:displacedByCustomXml="next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tag w:val="CitaviBibliography"/>
        <w:id w:val="-2061631965"/>
        <w:placeholder>
          <w:docPart w:val="DefaultPlaceholder_-1854013440"/>
        </w:placeholder>
      </w:sdtPr>
      <w:sdtEndPr/>
      <w:sdtContent>
        <w:p w14:paraId="5112D076" w14:textId="77777777" w:rsidR="009D6F3C" w:rsidRPr="00B20AB4" w:rsidRDefault="004F3AA0" w:rsidP="009D6F3C">
          <w:pPr>
            <w:pStyle w:val="CitaviBibliographyHeading"/>
            <w:rPr>
              <w:color w:val="auto"/>
              <w:lang w:val="en-US"/>
            </w:rPr>
          </w:pPr>
          <w:r w:rsidRPr="00B20AB4">
            <w:rPr>
              <w:color w:val="auto"/>
              <w:lang w:val="en-US"/>
            </w:rPr>
            <w:fldChar w:fldCharType="begin"/>
          </w:r>
          <w:r w:rsidRPr="00B20AB4">
            <w:rPr>
              <w:color w:val="auto"/>
              <w:lang w:val="en-US"/>
            </w:rPr>
            <w:instrText>ADDIN CitaviBibliography</w:instrText>
          </w:r>
          <w:r w:rsidRPr="00B20AB4">
            <w:rPr>
              <w:color w:val="auto"/>
              <w:lang w:val="en-US"/>
            </w:rPr>
            <w:fldChar w:fldCharType="separate"/>
          </w:r>
          <w:r w:rsidR="009D6F3C" w:rsidRPr="00B20AB4">
            <w:rPr>
              <w:color w:val="auto"/>
              <w:lang w:val="en-US"/>
            </w:rPr>
            <w:t>References</w:t>
          </w:r>
        </w:p>
        <w:p w14:paraId="3DCE4181" w14:textId="77777777" w:rsidR="009D6F3C" w:rsidRPr="00B20AB4" w:rsidRDefault="009D6F3C" w:rsidP="009D6F3C">
          <w:pPr>
            <w:pStyle w:val="CitaviBibliographyEntry"/>
            <w:rPr>
              <w:lang w:val="en-US"/>
            </w:rPr>
          </w:pPr>
          <w:r w:rsidRPr="00B20AB4">
            <w:rPr>
              <w:lang w:val="en-US"/>
            </w:rPr>
            <w:t>1.</w:t>
          </w:r>
          <w:r w:rsidRPr="00B20AB4">
            <w:rPr>
              <w:lang w:val="en-US"/>
            </w:rPr>
            <w:tab/>
          </w:r>
          <w:bookmarkStart w:id="2" w:name="_CTVL0012d67cd114ff24b23808f6242f8b434f7"/>
          <w:r w:rsidRPr="00B20AB4">
            <w:rPr>
              <w:lang w:val="en-US"/>
            </w:rPr>
            <w:t>EDQM. General Chapter 2.5.33. Total Protein (01/2008:20533). European Pharmacopoeia 11.0.</w:t>
          </w:r>
        </w:p>
        <w:bookmarkEnd w:id="2"/>
        <w:p w14:paraId="5026AF18" w14:textId="77777777" w:rsidR="009D6F3C" w:rsidRPr="00B20AB4" w:rsidRDefault="009D6F3C" w:rsidP="009D6F3C">
          <w:pPr>
            <w:pStyle w:val="CitaviBibliographyEntry"/>
            <w:rPr>
              <w:lang w:val="en-US"/>
            </w:rPr>
          </w:pPr>
          <w:r w:rsidRPr="00B20AB4">
            <w:rPr>
              <w:lang w:val="en-US"/>
            </w:rPr>
            <w:t>2.</w:t>
          </w:r>
          <w:r w:rsidRPr="00B20AB4">
            <w:rPr>
              <w:lang w:val="en-US"/>
            </w:rPr>
            <w:tab/>
          </w:r>
          <w:bookmarkStart w:id="3" w:name="_CTVL00147cd82e49a0b42b68c4a5b182cd54cec"/>
          <w:r w:rsidRPr="00B20AB4">
            <w:rPr>
              <w:lang w:val="en-US"/>
            </w:rPr>
            <w:t>EDQM. Monograph on Diphtheria, Tetanus, Pertussis (Acellular Component) and Haemophilus Type B Conjugate Vaccine (Adsorbed) (07/2022:1932). European Pharmacopoeia 11.0.</w:t>
          </w:r>
        </w:p>
        <w:bookmarkEnd w:id="3"/>
        <w:p w14:paraId="65367537" w14:textId="77777777" w:rsidR="009D6F3C" w:rsidRPr="00B20AB4" w:rsidRDefault="009D6F3C" w:rsidP="009D6F3C">
          <w:pPr>
            <w:pStyle w:val="CitaviBibliographyEntry"/>
            <w:rPr>
              <w:lang w:val="en-US"/>
            </w:rPr>
          </w:pPr>
          <w:r w:rsidRPr="00B20AB4">
            <w:rPr>
              <w:lang w:val="en-US"/>
            </w:rPr>
            <w:t>3.</w:t>
          </w:r>
          <w:r w:rsidRPr="00B20AB4">
            <w:rPr>
              <w:lang w:val="en-US"/>
            </w:rPr>
            <w:tab/>
          </w:r>
          <w:bookmarkStart w:id="4" w:name="_CTVL001850cd8bd15214723a4d7ebaab830f459"/>
          <w:r w:rsidRPr="00B20AB4">
            <w:rPr>
              <w:lang w:val="en-US"/>
            </w:rPr>
            <w:t>Lee, SS, Lawton, JW, Ko, KH, Lam, KM, Lin, CK. alpha-1 antitrypsin phenotypes by isoelectric focusing in a metropolitan southern Chinese population. Journal of clinical pathology 2001;54:798–800.</w:t>
          </w:r>
        </w:p>
        <w:bookmarkEnd w:id="4"/>
        <w:p w14:paraId="729FB038" w14:textId="77777777" w:rsidR="009D6F3C" w:rsidRPr="00B20AB4" w:rsidRDefault="009D6F3C" w:rsidP="009D6F3C">
          <w:pPr>
            <w:pStyle w:val="CitaviBibliographyEntry"/>
            <w:rPr>
              <w:lang w:val="en-US"/>
            </w:rPr>
          </w:pPr>
          <w:r w:rsidRPr="00B20AB4">
            <w:rPr>
              <w:lang w:val="en-US"/>
            </w:rPr>
            <w:t>4.</w:t>
          </w:r>
          <w:r w:rsidRPr="00B20AB4">
            <w:rPr>
              <w:lang w:val="en-US"/>
            </w:rPr>
            <w:tab/>
          </w:r>
          <w:bookmarkStart w:id="5" w:name="_CTVL00137091864be334fe1b64d17798e41374d"/>
          <w:r w:rsidRPr="00B20AB4">
            <w:rPr>
              <w:lang w:val="en-US"/>
            </w:rPr>
            <w:t>Plemper, RK, Hammond, AL, Cattaneo, R. Measles virus envelope glycoproteins hetero-oligomerize in the endoplasmic reticulum. The Journal of biological chemistry 2001;276:44239–46.</w:t>
          </w:r>
        </w:p>
        <w:bookmarkEnd w:id="5"/>
        <w:p w14:paraId="5EDD8391" w14:textId="77777777" w:rsidR="009D6F3C" w:rsidRPr="00B20AB4" w:rsidRDefault="009D6F3C" w:rsidP="009D6F3C">
          <w:pPr>
            <w:pStyle w:val="CitaviBibliographyEntry"/>
            <w:rPr>
              <w:lang w:val="en-US"/>
            </w:rPr>
          </w:pPr>
          <w:r w:rsidRPr="00B20AB4">
            <w:rPr>
              <w:lang w:val="en-US"/>
            </w:rPr>
            <w:t>5.</w:t>
          </w:r>
          <w:r w:rsidRPr="00B20AB4">
            <w:rPr>
              <w:lang w:val="en-US"/>
            </w:rPr>
            <w:tab/>
          </w:r>
          <w:bookmarkStart w:id="6" w:name="_CTVL001fc3ec626aac74f99af383f4ccba14813"/>
          <w:r w:rsidRPr="00B20AB4">
            <w:rPr>
              <w:lang w:val="en-US"/>
            </w:rPr>
            <w:t>Blum, H, Beier, H, Gross, HJ. Improved silver staining of plant proteins, RNA and DNA in polyacrylamide gels. Electrophoresis 1987;8:93–99.</w:t>
          </w:r>
        </w:p>
        <w:bookmarkEnd w:id="6"/>
        <w:p w14:paraId="3649AFF7" w14:textId="69536CCF" w:rsidR="004F3AA0" w:rsidRPr="00B20AB4" w:rsidRDefault="009D6F3C" w:rsidP="009D6F3C">
          <w:pPr>
            <w:pStyle w:val="CitaviBibliographyEntry"/>
            <w:rPr>
              <w:lang w:val="en-US"/>
            </w:rPr>
          </w:pPr>
          <w:r w:rsidRPr="00B20AB4">
            <w:rPr>
              <w:lang w:val="en-US"/>
            </w:rPr>
            <w:t>6.</w:t>
          </w:r>
          <w:r w:rsidRPr="00B20AB4">
            <w:rPr>
              <w:lang w:val="en-US"/>
            </w:rPr>
            <w:tab/>
          </w:r>
          <w:bookmarkStart w:id="7" w:name="_CTVL001ac5a05d77b95480a9a9d30a6da8130e4"/>
          <w:r w:rsidRPr="00B20AB4">
            <w:rPr>
              <w:lang w:val="en-US"/>
            </w:rPr>
            <w:t>European Medicines Agency. Committee for Medicinal Products for Human Use (CHMP): ICH Q2(R2) Guideline on validation of analytical procedures (EMA/CHMP/ICH/82072/2006)</w:t>
          </w:r>
          <w:bookmarkEnd w:id="7"/>
          <w:r w:rsidRPr="00B20AB4">
            <w:rPr>
              <w:lang w:val="en-US"/>
            </w:rPr>
            <w:t>.</w:t>
          </w:r>
          <w:r w:rsidR="004F3AA0" w:rsidRPr="00B20AB4">
            <w:rPr>
              <w:lang w:val="en-US"/>
            </w:rPr>
            <w:fldChar w:fldCharType="end"/>
          </w:r>
        </w:p>
      </w:sdtContent>
    </w:sdt>
    <w:bookmarkEnd w:id="1"/>
    <w:p w14:paraId="43F05479" w14:textId="427455AA" w:rsidR="004F3AA0" w:rsidRPr="00B20AB4" w:rsidRDefault="004F3AA0" w:rsidP="004F3AA0">
      <w:pPr>
        <w:rPr>
          <w:lang w:val="en-US"/>
        </w:rPr>
      </w:pPr>
    </w:p>
    <w:p w14:paraId="0407326E" w14:textId="77777777" w:rsidR="005F2F0D" w:rsidRPr="00B20AB4" w:rsidRDefault="005F2F0D" w:rsidP="004F3AA0">
      <w:pPr>
        <w:rPr>
          <w:lang w:val="en-US"/>
        </w:rPr>
      </w:pPr>
    </w:p>
    <w:p w14:paraId="1E94EF4C" w14:textId="77777777" w:rsidR="005F2F0D" w:rsidRPr="00B20AB4" w:rsidRDefault="005F2F0D" w:rsidP="005F2F0D">
      <w:pPr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B20AB4">
        <w:rPr>
          <w:rFonts w:ascii="Arial" w:eastAsia="Times New Roman" w:hAnsi="Arial" w:cs="Arial"/>
          <w:b/>
          <w:sz w:val="24"/>
          <w:szCs w:val="24"/>
          <w:lang w:val="en-US"/>
        </w:rPr>
        <w:t>Figure Legends</w:t>
      </w:r>
    </w:p>
    <w:p w14:paraId="52AD0103" w14:textId="6AACB63A" w:rsidR="005F2F0D" w:rsidRPr="00B20AB4" w:rsidRDefault="005F2F0D" w:rsidP="005F2F0D">
      <w:pPr>
        <w:spacing w:line="480" w:lineRule="auto"/>
        <w:jc w:val="both"/>
        <w:rPr>
          <w:rFonts w:ascii="Arial" w:eastAsia="Times New Roman" w:hAnsi="Arial" w:cs="Arial"/>
          <w:szCs w:val="24"/>
          <w:lang w:val="en-US"/>
        </w:rPr>
      </w:pPr>
      <w:r w:rsidRPr="00B20AB4">
        <w:rPr>
          <w:rFonts w:ascii="Arial" w:eastAsia="Times New Roman" w:hAnsi="Arial" w:cs="Arial"/>
          <w:szCs w:val="24"/>
          <w:lang w:val="en-US"/>
        </w:rPr>
        <w:t xml:space="preserve">FIGURE </w:t>
      </w:r>
      <w:r w:rsidR="00764882" w:rsidRPr="00B20AB4">
        <w:rPr>
          <w:rFonts w:ascii="Arial" w:eastAsia="Times New Roman" w:hAnsi="Arial" w:cs="Arial"/>
          <w:szCs w:val="24"/>
          <w:lang w:val="en-US"/>
        </w:rPr>
        <w:t>S</w:t>
      </w:r>
      <w:r w:rsidRPr="00B20AB4">
        <w:rPr>
          <w:rFonts w:ascii="Arial" w:eastAsia="Times New Roman" w:hAnsi="Arial" w:cs="Arial"/>
          <w:szCs w:val="24"/>
          <w:lang w:val="en-US"/>
        </w:rPr>
        <w:t>1. Specificity determination of primary antibodies. Representative result</w:t>
      </w:r>
      <w:r w:rsidR="00A73C78" w:rsidRPr="00B20AB4">
        <w:rPr>
          <w:rFonts w:ascii="Arial" w:eastAsia="Times New Roman" w:hAnsi="Arial" w:cs="Arial"/>
          <w:szCs w:val="24"/>
          <w:lang w:val="en-US"/>
        </w:rPr>
        <w:t xml:space="preserve"> </w:t>
      </w:r>
      <w:r w:rsidRPr="00B20AB4">
        <w:rPr>
          <w:rFonts w:ascii="Arial" w:eastAsia="Times New Roman" w:hAnsi="Arial" w:cs="Arial"/>
          <w:szCs w:val="24"/>
          <w:lang w:val="en-US"/>
        </w:rPr>
        <w:t>testing non-adjuvanted allergen extracts</w:t>
      </w:r>
      <w:r w:rsidR="00A24C74" w:rsidRPr="00B20AB4">
        <w:rPr>
          <w:rFonts w:ascii="Arial" w:eastAsia="Times New Roman" w:hAnsi="Arial" w:cs="Arial"/>
          <w:szCs w:val="24"/>
          <w:lang w:val="en-US"/>
        </w:rPr>
        <w:t xml:space="preserve"> </w:t>
      </w:r>
      <w:r w:rsidRPr="00B20AB4">
        <w:rPr>
          <w:rFonts w:ascii="Arial" w:eastAsia="Times New Roman" w:hAnsi="Arial" w:cs="Arial"/>
          <w:szCs w:val="24"/>
          <w:lang w:val="en-US"/>
        </w:rPr>
        <w:t>(e) non-adj</w:t>
      </w:r>
      <w:bookmarkStart w:id="8" w:name="_GoBack"/>
      <w:bookmarkEnd w:id="8"/>
      <w:r w:rsidRPr="00B20AB4">
        <w:rPr>
          <w:rFonts w:ascii="Arial" w:eastAsia="Times New Roman" w:hAnsi="Arial" w:cs="Arial"/>
          <w:szCs w:val="24"/>
          <w:lang w:val="en-US"/>
        </w:rPr>
        <w:t>uvanted allergoids</w:t>
      </w:r>
      <w:r w:rsidR="00A24C74" w:rsidRPr="00B20AB4">
        <w:rPr>
          <w:rFonts w:ascii="Arial" w:eastAsia="Times New Roman" w:hAnsi="Arial" w:cs="Arial"/>
          <w:szCs w:val="24"/>
          <w:lang w:val="en-US"/>
        </w:rPr>
        <w:t xml:space="preserve"> </w:t>
      </w:r>
      <w:r w:rsidR="008F2EC0" w:rsidRPr="00B20AB4">
        <w:rPr>
          <w:rFonts w:ascii="Arial" w:eastAsia="Times New Roman" w:hAnsi="Arial" w:cs="Arial"/>
          <w:szCs w:val="24"/>
          <w:lang w:val="en-US"/>
        </w:rPr>
        <w:t xml:space="preserve">(a) and </w:t>
      </w:r>
      <w:r w:rsidR="00EE651D" w:rsidRPr="00B20AB4">
        <w:rPr>
          <w:rFonts w:ascii="Arial" w:eastAsia="Times New Roman" w:hAnsi="Arial" w:cs="Arial"/>
          <w:szCs w:val="24"/>
          <w:lang w:val="en-US"/>
        </w:rPr>
        <w:t xml:space="preserve">desorbed </w:t>
      </w:r>
      <w:r w:rsidR="008F2EC0" w:rsidRPr="00B20AB4">
        <w:rPr>
          <w:rFonts w:ascii="Arial" w:eastAsia="Times New Roman" w:hAnsi="Arial" w:cs="Arial"/>
          <w:szCs w:val="24"/>
          <w:lang w:val="en-US"/>
        </w:rPr>
        <w:t xml:space="preserve">allergoids </w:t>
      </w:r>
      <w:r w:rsidR="00A24C74" w:rsidRPr="00B20AB4">
        <w:rPr>
          <w:rFonts w:ascii="Arial" w:eastAsia="Times New Roman" w:hAnsi="Arial" w:cs="Arial"/>
          <w:szCs w:val="24"/>
          <w:lang w:val="en-US"/>
        </w:rPr>
        <w:t xml:space="preserve">(after desorption process) </w:t>
      </w:r>
      <w:r w:rsidRPr="00B20AB4">
        <w:rPr>
          <w:rFonts w:ascii="Arial" w:eastAsia="Times New Roman" w:hAnsi="Arial" w:cs="Arial"/>
          <w:szCs w:val="24"/>
          <w:lang w:val="en-US"/>
        </w:rPr>
        <w:t>(</w:t>
      </w:r>
      <w:r w:rsidR="00AF3251" w:rsidRPr="00B20AB4">
        <w:rPr>
          <w:rFonts w:ascii="Arial" w:eastAsia="Times New Roman" w:hAnsi="Arial" w:cs="Arial"/>
          <w:szCs w:val="24"/>
          <w:lang w:val="en-US"/>
        </w:rPr>
        <w:t>d</w:t>
      </w:r>
      <w:r w:rsidRPr="00B20AB4">
        <w:rPr>
          <w:rFonts w:ascii="Arial" w:eastAsia="Times New Roman" w:hAnsi="Arial" w:cs="Arial"/>
          <w:szCs w:val="24"/>
          <w:lang w:val="en-US"/>
        </w:rPr>
        <w:t xml:space="preserve">) from </w:t>
      </w:r>
      <w:r w:rsidR="00A73C78" w:rsidRPr="00B20AB4">
        <w:rPr>
          <w:rFonts w:ascii="Arial" w:eastAsia="Times New Roman" w:hAnsi="Arial" w:cs="Arial"/>
          <w:szCs w:val="24"/>
          <w:lang w:val="en-US"/>
        </w:rPr>
        <w:t>manufacturer A-D</w:t>
      </w:r>
      <w:r w:rsidRPr="00B20AB4">
        <w:rPr>
          <w:rFonts w:ascii="Arial" w:eastAsia="Times New Roman" w:hAnsi="Arial" w:cs="Arial"/>
          <w:szCs w:val="24"/>
          <w:lang w:val="en-US"/>
        </w:rPr>
        <w:t xml:space="preserve"> (A) IEF gel after Coomassie staining. (B) SDS-PAGE after silver staining. (C) and (D) immunoblotting with rabbit anti-grass pollen allergoid serum 1 (#S1), rabbit anti-grass pollen allergoid serum 2 (#S2), anti-Phl p 5 mAb (mAb).</w:t>
      </w:r>
    </w:p>
    <w:p w14:paraId="59A3ABDD" w14:textId="77777777" w:rsidR="005F2F0D" w:rsidRPr="00B20AB4" w:rsidRDefault="005F2F0D" w:rsidP="004F3AA0">
      <w:pPr>
        <w:rPr>
          <w:lang w:val="en-US"/>
        </w:rPr>
      </w:pPr>
    </w:p>
    <w:sectPr w:rsidR="005F2F0D" w:rsidRPr="00B20AB4" w:rsidSect="00517179"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C5FD0D" w16cid:durableId="2B38B51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119F33" w14:textId="77777777" w:rsidR="002320FF" w:rsidRDefault="002320FF" w:rsidP="00657AA3">
      <w:pPr>
        <w:spacing w:after="0" w:line="240" w:lineRule="auto"/>
      </w:pPr>
      <w:r>
        <w:separator/>
      </w:r>
    </w:p>
  </w:endnote>
  <w:endnote w:type="continuationSeparator" w:id="0">
    <w:p w14:paraId="58A16BFD" w14:textId="77777777" w:rsidR="002320FF" w:rsidRDefault="002320FF" w:rsidP="00657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SemiCond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713892"/>
      <w:docPartObj>
        <w:docPartGallery w:val="Page Numbers (Bottom of Page)"/>
        <w:docPartUnique/>
      </w:docPartObj>
    </w:sdtPr>
    <w:sdtEndPr/>
    <w:sdtContent>
      <w:p w14:paraId="08FCAEAF" w14:textId="1E670C1D" w:rsidR="00D9409C" w:rsidRDefault="00D9409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0AB4">
          <w:rPr>
            <w:noProof/>
          </w:rPr>
          <w:t>6</w:t>
        </w:r>
        <w:r>
          <w:fldChar w:fldCharType="end"/>
        </w:r>
      </w:p>
    </w:sdtContent>
  </w:sdt>
  <w:p w14:paraId="5E222955" w14:textId="77777777" w:rsidR="00D9409C" w:rsidRDefault="00D9409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73D9C9" w14:textId="77777777" w:rsidR="002320FF" w:rsidRDefault="002320FF" w:rsidP="00657AA3">
      <w:pPr>
        <w:spacing w:after="0" w:line="240" w:lineRule="auto"/>
      </w:pPr>
      <w:r>
        <w:separator/>
      </w:r>
    </w:p>
  </w:footnote>
  <w:footnote w:type="continuationSeparator" w:id="0">
    <w:p w14:paraId="0D20EC80" w14:textId="77777777" w:rsidR="002320FF" w:rsidRDefault="002320FF" w:rsidP="00657A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D729E"/>
    <w:multiLevelType w:val="hybridMultilevel"/>
    <w:tmpl w:val="9014D7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356FD"/>
    <w:multiLevelType w:val="hybridMultilevel"/>
    <w:tmpl w:val="D50814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628AB"/>
    <w:multiLevelType w:val="hybridMultilevel"/>
    <w:tmpl w:val="FABC90AE"/>
    <w:lvl w:ilvl="0" w:tplc="89225B7C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817BD4"/>
    <w:multiLevelType w:val="hybridMultilevel"/>
    <w:tmpl w:val="7E7E4F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D354CE"/>
    <w:multiLevelType w:val="hybridMultilevel"/>
    <w:tmpl w:val="9FB67856"/>
    <w:lvl w:ilvl="0" w:tplc="4ACE4E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AD51D4"/>
    <w:multiLevelType w:val="hybridMultilevel"/>
    <w:tmpl w:val="0B46C4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4F292F"/>
    <w:multiLevelType w:val="hybridMultilevel"/>
    <w:tmpl w:val="A89CEFAC"/>
    <w:lvl w:ilvl="0" w:tplc="4E100BB4">
      <w:start w:val="1"/>
      <w:numFmt w:val="bullet"/>
      <w:pStyle w:val="CitaviBibliographySubheading8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D2E72C">
      <w:start w:val="25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162F66">
      <w:start w:val="25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48C1E6">
      <w:start w:val="25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07202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762B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7A70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1079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B4A7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D32"/>
    <w:rsid w:val="000008B5"/>
    <w:rsid w:val="000047EF"/>
    <w:rsid w:val="000054C0"/>
    <w:rsid w:val="00006117"/>
    <w:rsid w:val="0000739C"/>
    <w:rsid w:val="000102C4"/>
    <w:rsid w:val="00011DFD"/>
    <w:rsid w:val="00013DDB"/>
    <w:rsid w:val="00015239"/>
    <w:rsid w:val="00024337"/>
    <w:rsid w:val="0002592A"/>
    <w:rsid w:val="00025D5F"/>
    <w:rsid w:val="000273D0"/>
    <w:rsid w:val="00030055"/>
    <w:rsid w:val="00030F5C"/>
    <w:rsid w:val="00031286"/>
    <w:rsid w:val="00031351"/>
    <w:rsid w:val="00031877"/>
    <w:rsid w:val="0003343A"/>
    <w:rsid w:val="00033BF7"/>
    <w:rsid w:val="00034BAF"/>
    <w:rsid w:val="000353CC"/>
    <w:rsid w:val="00037D47"/>
    <w:rsid w:val="00042427"/>
    <w:rsid w:val="0004398B"/>
    <w:rsid w:val="0004573E"/>
    <w:rsid w:val="00047093"/>
    <w:rsid w:val="00047447"/>
    <w:rsid w:val="00047BF4"/>
    <w:rsid w:val="00047F79"/>
    <w:rsid w:val="00053868"/>
    <w:rsid w:val="00053EAB"/>
    <w:rsid w:val="0005459C"/>
    <w:rsid w:val="00055FE0"/>
    <w:rsid w:val="00056A4C"/>
    <w:rsid w:val="0006389A"/>
    <w:rsid w:val="00063CC0"/>
    <w:rsid w:val="0006447B"/>
    <w:rsid w:val="00064A0B"/>
    <w:rsid w:val="00071452"/>
    <w:rsid w:val="00071BA8"/>
    <w:rsid w:val="00075CC6"/>
    <w:rsid w:val="0008002C"/>
    <w:rsid w:val="00081CBE"/>
    <w:rsid w:val="00084ADC"/>
    <w:rsid w:val="00084C0E"/>
    <w:rsid w:val="00085E9F"/>
    <w:rsid w:val="000876A4"/>
    <w:rsid w:val="0008785D"/>
    <w:rsid w:val="0009169F"/>
    <w:rsid w:val="00092E38"/>
    <w:rsid w:val="00095A35"/>
    <w:rsid w:val="00095C05"/>
    <w:rsid w:val="000961AE"/>
    <w:rsid w:val="00097CB5"/>
    <w:rsid w:val="000A03FC"/>
    <w:rsid w:val="000A0A11"/>
    <w:rsid w:val="000A10D7"/>
    <w:rsid w:val="000A239E"/>
    <w:rsid w:val="000A4770"/>
    <w:rsid w:val="000A4A9F"/>
    <w:rsid w:val="000A72B9"/>
    <w:rsid w:val="000A7318"/>
    <w:rsid w:val="000B27BA"/>
    <w:rsid w:val="000B4F0F"/>
    <w:rsid w:val="000B59EC"/>
    <w:rsid w:val="000B5EBB"/>
    <w:rsid w:val="000B68BC"/>
    <w:rsid w:val="000B7F4D"/>
    <w:rsid w:val="000C551C"/>
    <w:rsid w:val="000C6C49"/>
    <w:rsid w:val="000D0F4F"/>
    <w:rsid w:val="000D3859"/>
    <w:rsid w:val="000D41D5"/>
    <w:rsid w:val="000D5542"/>
    <w:rsid w:val="000E0E7C"/>
    <w:rsid w:val="000E0F05"/>
    <w:rsid w:val="000E1AA8"/>
    <w:rsid w:val="000E2DD3"/>
    <w:rsid w:val="000E5040"/>
    <w:rsid w:val="000E5C84"/>
    <w:rsid w:val="000E6FB8"/>
    <w:rsid w:val="000E7B59"/>
    <w:rsid w:val="000E7DD7"/>
    <w:rsid w:val="000F2846"/>
    <w:rsid w:val="000F5730"/>
    <w:rsid w:val="001005F9"/>
    <w:rsid w:val="00102874"/>
    <w:rsid w:val="00102C7A"/>
    <w:rsid w:val="00105A1D"/>
    <w:rsid w:val="001064DD"/>
    <w:rsid w:val="00110F69"/>
    <w:rsid w:val="00111B0E"/>
    <w:rsid w:val="00112547"/>
    <w:rsid w:val="00112EBA"/>
    <w:rsid w:val="001138B6"/>
    <w:rsid w:val="00114580"/>
    <w:rsid w:val="001177C6"/>
    <w:rsid w:val="0012071E"/>
    <w:rsid w:val="0012086A"/>
    <w:rsid w:val="00122A31"/>
    <w:rsid w:val="00123971"/>
    <w:rsid w:val="00125AD7"/>
    <w:rsid w:val="00126A4F"/>
    <w:rsid w:val="00132531"/>
    <w:rsid w:val="0013260B"/>
    <w:rsid w:val="00132D5C"/>
    <w:rsid w:val="00133B2D"/>
    <w:rsid w:val="00135DDB"/>
    <w:rsid w:val="00136220"/>
    <w:rsid w:val="00136513"/>
    <w:rsid w:val="00145CEF"/>
    <w:rsid w:val="0014692B"/>
    <w:rsid w:val="0014752A"/>
    <w:rsid w:val="00150D8F"/>
    <w:rsid w:val="00150E1F"/>
    <w:rsid w:val="001512FA"/>
    <w:rsid w:val="00151FA8"/>
    <w:rsid w:val="00157F1C"/>
    <w:rsid w:val="00162BD5"/>
    <w:rsid w:val="001643FA"/>
    <w:rsid w:val="00164E5C"/>
    <w:rsid w:val="00165308"/>
    <w:rsid w:val="00165FC4"/>
    <w:rsid w:val="0016605F"/>
    <w:rsid w:val="00166441"/>
    <w:rsid w:val="001671A1"/>
    <w:rsid w:val="00170830"/>
    <w:rsid w:val="0017176D"/>
    <w:rsid w:val="00172C4B"/>
    <w:rsid w:val="00173446"/>
    <w:rsid w:val="00175797"/>
    <w:rsid w:val="00175BB2"/>
    <w:rsid w:val="00176FC7"/>
    <w:rsid w:val="001778C5"/>
    <w:rsid w:val="00181F55"/>
    <w:rsid w:val="00185893"/>
    <w:rsid w:val="00192B65"/>
    <w:rsid w:val="00192F22"/>
    <w:rsid w:val="00194A2B"/>
    <w:rsid w:val="00195EE9"/>
    <w:rsid w:val="00196360"/>
    <w:rsid w:val="001A24B7"/>
    <w:rsid w:val="001A3211"/>
    <w:rsid w:val="001A3E41"/>
    <w:rsid w:val="001A7D28"/>
    <w:rsid w:val="001B0081"/>
    <w:rsid w:val="001B28D2"/>
    <w:rsid w:val="001B32CB"/>
    <w:rsid w:val="001B3B4C"/>
    <w:rsid w:val="001B4127"/>
    <w:rsid w:val="001B4BB3"/>
    <w:rsid w:val="001B5B75"/>
    <w:rsid w:val="001B6682"/>
    <w:rsid w:val="001B7851"/>
    <w:rsid w:val="001B7DAB"/>
    <w:rsid w:val="001C1078"/>
    <w:rsid w:val="001C12D6"/>
    <w:rsid w:val="001C5E80"/>
    <w:rsid w:val="001C67FC"/>
    <w:rsid w:val="001C75F7"/>
    <w:rsid w:val="001C7D1F"/>
    <w:rsid w:val="001D2A3B"/>
    <w:rsid w:val="001D2D67"/>
    <w:rsid w:val="001D49CC"/>
    <w:rsid w:val="001D540E"/>
    <w:rsid w:val="001D7531"/>
    <w:rsid w:val="001D7DA4"/>
    <w:rsid w:val="001E0875"/>
    <w:rsid w:val="001E1512"/>
    <w:rsid w:val="001E2884"/>
    <w:rsid w:val="001E2F25"/>
    <w:rsid w:val="001E5D91"/>
    <w:rsid w:val="001E772F"/>
    <w:rsid w:val="001F1F4C"/>
    <w:rsid w:val="001F4DDD"/>
    <w:rsid w:val="001F55D9"/>
    <w:rsid w:val="001F6881"/>
    <w:rsid w:val="001F7719"/>
    <w:rsid w:val="002026BB"/>
    <w:rsid w:val="00202D87"/>
    <w:rsid w:val="00203361"/>
    <w:rsid w:val="002037FD"/>
    <w:rsid w:val="00206391"/>
    <w:rsid w:val="00206D38"/>
    <w:rsid w:val="00206D7B"/>
    <w:rsid w:val="00207A65"/>
    <w:rsid w:val="0021085D"/>
    <w:rsid w:val="0021094D"/>
    <w:rsid w:val="00211726"/>
    <w:rsid w:val="00213C4C"/>
    <w:rsid w:val="002156E5"/>
    <w:rsid w:val="00215BB4"/>
    <w:rsid w:val="00221EFA"/>
    <w:rsid w:val="002251C7"/>
    <w:rsid w:val="00225907"/>
    <w:rsid w:val="00226328"/>
    <w:rsid w:val="002266BD"/>
    <w:rsid w:val="00226E77"/>
    <w:rsid w:val="0022731C"/>
    <w:rsid w:val="00231F3D"/>
    <w:rsid w:val="002320FF"/>
    <w:rsid w:val="00233EBF"/>
    <w:rsid w:val="002348CC"/>
    <w:rsid w:val="002355D4"/>
    <w:rsid w:val="00235A57"/>
    <w:rsid w:val="00236B33"/>
    <w:rsid w:val="00242C0A"/>
    <w:rsid w:val="002450F3"/>
    <w:rsid w:val="0024628B"/>
    <w:rsid w:val="0024711E"/>
    <w:rsid w:val="002550C4"/>
    <w:rsid w:val="0025659B"/>
    <w:rsid w:val="002571CD"/>
    <w:rsid w:val="00257895"/>
    <w:rsid w:val="00260685"/>
    <w:rsid w:val="00263A7E"/>
    <w:rsid w:val="00264044"/>
    <w:rsid w:val="00265325"/>
    <w:rsid w:val="00272064"/>
    <w:rsid w:val="00274932"/>
    <w:rsid w:val="002801B6"/>
    <w:rsid w:val="0028079C"/>
    <w:rsid w:val="00280C6D"/>
    <w:rsid w:val="002814D8"/>
    <w:rsid w:val="00282187"/>
    <w:rsid w:val="0028396B"/>
    <w:rsid w:val="002847AC"/>
    <w:rsid w:val="00284D21"/>
    <w:rsid w:val="00291F20"/>
    <w:rsid w:val="00292A47"/>
    <w:rsid w:val="00292F25"/>
    <w:rsid w:val="00295C40"/>
    <w:rsid w:val="00296BC5"/>
    <w:rsid w:val="002A2A5D"/>
    <w:rsid w:val="002A3161"/>
    <w:rsid w:val="002A472A"/>
    <w:rsid w:val="002B0B8E"/>
    <w:rsid w:val="002B0E26"/>
    <w:rsid w:val="002B65D5"/>
    <w:rsid w:val="002C1B35"/>
    <w:rsid w:val="002C4459"/>
    <w:rsid w:val="002C7825"/>
    <w:rsid w:val="002D3A5C"/>
    <w:rsid w:val="002D487D"/>
    <w:rsid w:val="002D51F9"/>
    <w:rsid w:val="002D5D80"/>
    <w:rsid w:val="002D61F8"/>
    <w:rsid w:val="002E3EAC"/>
    <w:rsid w:val="002F1092"/>
    <w:rsid w:val="002F3D70"/>
    <w:rsid w:val="002F3ED7"/>
    <w:rsid w:val="002F5A47"/>
    <w:rsid w:val="002F5DCC"/>
    <w:rsid w:val="0030089A"/>
    <w:rsid w:val="003008E7"/>
    <w:rsid w:val="0030118A"/>
    <w:rsid w:val="00301CD3"/>
    <w:rsid w:val="00302A5F"/>
    <w:rsid w:val="0030458B"/>
    <w:rsid w:val="00305CF6"/>
    <w:rsid w:val="00305D79"/>
    <w:rsid w:val="00307FAB"/>
    <w:rsid w:val="003113A1"/>
    <w:rsid w:val="00312502"/>
    <w:rsid w:val="0031532B"/>
    <w:rsid w:val="00317329"/>
    <w:rsid w:val="0031790A"/>
    <w:rsid w:val="0032040E"/>
    <w:rsid w:val="0032079E"/>
    <w:rsid w:val="00320948"/>
    <w:rsid w:val="003238D8"/>
    <w:rsid w:val="00324220"/>
    <w:rsid w:val="00330880"/>
    <w:rsid w:val="00330D1A"/>
    <w:rsid w:val="00331B08"/>
    <w:rsid w:val="00332FE3"/>
    <w:rsid w:val="0033320A"/>
    <w:rsid w:val="0033334C"/>
    <w:rsid w:val="00335336"/>
    <w:rsid w:val="00335731"/>
    <w:rsid w:val="003404EB"/>
    <w:rsid w:val="003433EC"/>
    <w:rsid w:val="00343E24"/>
    <w:rsid w:val="003447B8"/>
    <w:rsid w:val="00345AD2"/>
    <w:rsid w:val="00350661"/>
    <w:rsid w:val="00352FA4"/>
    <w:rsid w:val="00354225"/>
    <w:rsid w:val="003546BD"/>
    <w:rsid w:val="0036241F"/>
    <w:rsid w:val="00364D87"/>
    <w:rsid w:val="00365BE7"/>
    <w:rsid w:val="00365E9E"/>
    <w:rsid w:val="00366135"/>
    <w:rsid w:val="00366D2A"/>
    <w:rsid w:val="0037105E"/>
    <w:rsid w:val="00371557"/>
    <w:rsid w:val="00371AD5"/>
    <w:rsid w:val="00372A63"/>
    <w:rsid w:val="00372F1F"/>
    <w:rsid w:val="003740C6"/>
    <w:rsid w:val="00374F72"/>
    <w:rsid w:val="00375735"/>
    <w:rsid w:val="0037666D"/>
    <w:rsid w:val="00376C4D"/>
    <w:rsid w:val="003818C4"/>
    <w:rsid w:val="003827E5"/>
    <w:rsid w:val="00384AEC"/>
    <w:rsid w:val="0038522D"/>
    <w:rsid w:val="00386A67"/>
    <w:rsid w:val="00387962"/>
    <w:rsid w:val="00387EE7"/>
    <w:rsid w:val="00395AB4"/>
    <w:rsid w:val="003975CD"/>
    <w:rsid w:val="003A1CB8"/>
    <w:rsid w:val="003A221F"/>
    <w:rsid w:val="003A3452"/>
    <w:rsid w:val="003A3B84"/>
    <w:rsid w:val="003A40C5"/>
    <w:rsid w:val="003A5FC2"/>
    <w:rsid w:val="003A6006"/>
    <w:rsid w:val="003A7035"/>
    <w:rsid w:val="003B0175"/>
    <w:rsid w:val="003B0257"/>
    <w:rsid w:val="003B086F"/>
    <w:rsid w:val="003B1016"/>
    <w:rsid w:val="003B164B"/>
    <w:rsid w:val="003B24B0"/>
    <w:rsid w:val="003B58B7"/>
    <w:rsid w:val="003B7729"/>
    <w:rsid w:val="003C14E7"/>
    <w:rsid w:val="003C29FE"/>
    <w:rsid w:val="003C2CE8"/>
    <w:rsid w:val="003C5E91"/>
    <w:rsid w:val="003C68D8"/>
    <w:rsid w:val="003D0D4D"/>
    <w:rsid w:val="003D0F7F"/>
    <w:rsid w:val="003D6FF9"/>
    <w:rsid w:val="003E037D"/>
    <w:rsid w:val="003E3145"/>
    <w:rsid w:val="003E370D"/>
    <w:rsid w:val="003E4DB1"/>
    <w:rsid w:val="003E542C"/>
    <w:rsid w:val="003F0F1C"/>
    <w:rsid w:val="003F15B3"/>
    <w:rsid w:val="003F1816"/>
    <w:rsid w:val="003F2813"/>
    <w:rsid w:val="003F376B"/>
    <w:rsid w:val="003F39D2"/>
    <w:rsid w:val="003F3B37"/>
    <w:rsid w:val="003F4F14"/>
    <w:rsid w:val="003F5C5D"/>
    <w:rsid w:val="003F6FEE"/>
    <w:rsid w:val="004000BA"/>
    <w:rsid w:val="00403080"/>
    <w:rsid w:val="00403359"/>
    <w:rsid w:val="004035D5"/>
    <w:rsid w:val="004036FC"/>
    <w:rsid w:val="00404A85"/>
    <w:rsid w:val="00405637"/>
    <w:rsid w:val="00407D61"/>
    <w:rsid w:val="00411526"/>
    <w:rsid w:val="00411C94"/>
    <w:rsid w:val="00412D73"/>
    <w:rsid w:val="0041548D"/>
    <w:rsid w:val="00416139"/>
    <w:rsid w:val="00416B39"/>
    <w:rsid w:val="00417C91"/>
    <w:rsid w:val="00417EE1"/>
    <w:rsid w:val="00421FFA"/>
    <w:rsid w:val="00422F8A"/>
    <w:rsid w:val="00424847"/>
    <w:rsid w:val="00425CC4"/>
    <w:rsid w:val="004268F2"/>
    <w:rsid w:val="00426981"/>
    <w:rsid w:val="00433C66"/>
    <w:rsid w:val="00435948"/>
    <w:rsid w:val="00437592"/>
    <w:rsid w:val="004419B4"/>
    <w:rsid w:val="004427F9"/>
    <w:rsid w:val="0044381B"/>
    <w:rsid w:val="00444B1A"/>
    <w:rsid w:val="00445320"/>
    <w:rsid w:val="0044760A"/>
    <w:rsid w:val="004504CB"/>
    <w:rsid w:val="004510DF"/>
    <w:rsid w:val="004515D4"/>
    <w:rsid w:val="004515E6"/>
    <w:rsid w:val="00452446"/>
    <w:rsid w:val="0045372B"/>
    <w:rsid w:val="00456BE9"/>
    <w:rsid w:val="0046084B"/>
    <w:rsid w:val="00460DBA"/>
    <w:rsid w:val="00461451"/>
    <w:rsid w:val="0046207A"/>
    <w:rsid w:val="00462CCC"/>
    <w:rsid w:val="004652B7"/>
    <w:rsid w:val="00465485"/>
    <w:rsid w:val="00465EA5"/>
    <w:rsid w:val="00467D08"/>
    <w:rsid w:val="00475D22"/>
    <w:rsid w:val="00481AF8"/>
    <w:rsid w:val="00482041"/>
    <w:rsid w:val="004821A0"/>
    <w:rsid w:val="0048244E"/>
    <w:rsid w:val="00482584"/>
    <w:rsid w:val="004849C9"/>
    <w:rsid w:val="00485697"/>
    <w:rsid w:val="00487658"/>
    <w:rsid w:val="004909BE"/>
    <w:rsid w:val="00492246"/>
    <w:rsid w:val="004924FF"/>
    <w:rsid w:val="00492F01"/>
    <w:rsid w:val="0049318D"/>
    <w:rsid w:val="004950FB"/>
    <w:rsid w:val="004967C1"/>
    <w:rsid w:val="00496C54"/>
    <w:rsid w:val="00496D29"/>
    <w:rsid w:val="00497D85"/>
    <w:rsid w:val="004A2471"/>
    <w:rsid w:val="004A292C"/>
    <w:rsid w:val="004A3CF5"/>
    <w:rsid w:val="004A4D57"/>
    <w:rsid w:val="004A66BD"/>
    <w:rsid w:val="004A66FE"/>
    <w:rsid w:val="004A70C0"/>
    <w:rsid w:val="004B22AA"/>
    <w:rsid w:val="004B2AD6"/>
    <w:rsid w:val="004B7C86"/>
    <w:rsid w:val="004C3609"/>
    <w:rsid w:val="004C43B7"/>
    <w:rsid w:val="004C4B12"/>
    <w:rsid w:val="004D1EC1"/>
    <w:rsid w:val="004D4866"/>
    <w:rsid w:val="004D71B5"/>
    <w:rsid w:val="004E151A"/>
    <w:rsid w:val="004E199A"/>
    <w:rsid w:val="004E1FBB"/>
    <w:rsid w:val="004E2BE4"/>
    <w:rsid w:val="004E2C33"/>
    <w:rsid w:val="004F05F2"/>
    <w:rsid w:val="004F2556"/>
    <w:rsid w:val="004F2A46"/>
    <w:rsid w:val="004F3306"/>
    <w:rsid w:val="004F3AA0"/>
    <w:rsid w:val="004F6109"/>
    <w:rsid w:val="004F6C9D"/>
    <w:rsid w:val="00500A62"/>
    <w:rsid w:val="00500E96"/>
    <w:rsid w:val="005011C6"/>
    <w:rsid w:val="00503377"/>
    <w:rsid w:val="005044FD"/>
    <w:rsid w:val="0050501D"/>
    <w:rsid w:val="0050522D"/>
    <w:rsid w:val="00505D44"/>
    <w:rsid w:val="0050632C"/>
    <w:rsid w:val="005066AD"/>
    <w:rsid w:val="00507B6B"/>
    <w:rsid w:val="0051090D"/>
    <w:rsid w:val="00511DBA"/>
    <w:rsid w:val="00511F9B"/>
    <w:rsid w:val="005124E2"/>
    <w:rsid w:val="00513A3C"/>
    <w:rsid w:val="00514270"/>
    <w:rsid w:val="00517064"/>
    <w:rsid w:val="00517179"/>
    <w:rsid w:val="005218D7"/>
    <w:rsid w:val="00525C20"/>
    <w:rsid w:val="005269C1"/>
    <w:rsid w:val="00526FFF"/>
    <w:rsid w:val="00527EDE"/>
    <w:rsid w:val="00530C87"/>
    <w:rsid w:val="005318A1"/>
    <w:rsid w:val="00532575"/>
    <w:rsid w:val="00534A1C"/>
    <w:rsid w:val="00534DCE"/>
    <w:rsid w:val="00536289"/>
    <w:rsid w:val="00537512"/>
    <w:rsid w:val="00541F5F"/>
    <w:rsid w:val="00541FCD"/>
    <w:rsid w:val="005441FE"/>
    <w:rsid w:val="00544C7C"/>
    <w:rsid w:val="005459CD"/>
    <w:rsid w:val="00545EC0"/>
    <w:rsid w:val="0055127A"/>
    <w:rsid w:val="005521CC"/>
    <w:rsid w:val="00553ABB"/>
    <w:rsid w:val="00556004"/>
    <w:rsid w:val="00556900"/>
    <w:rsid w:val="00560286"/>
    <w:rsid w:val="00560CF9"/>
    <w:rsid w:val="005613F0"/>
    <w:rsid w:val="00562B17"/>
    <w:rsid w:val="00567128"/>
    <w:rsid w:val="00567EDC"/>
    <w:rsid w:val="00570361"/>
    <w:rsid w:val="00571192"/>
    <w:rsid w:val="0057285F"/>
    <w:rsid w:val="00575F9F"/>
    <w:rsid w:val="00581A3C"/>
    <w:rsid w:val="0058305D"/>
    <w:rsid w:val="005842E9"/>
    <w:rsid w:val="005863EE"/>
    <w:rsid w:val="00587DD6"/>
    <w:rsid w:val="005908C7"/>
    <w:rsid w:val="00590C13"/>
    <w:rsid w:val="00591B4C"/>
    <w:rsid w:val="00591EE8"/>
    <w:rsid w:val="00592D16"/>
    <w:rsid w:val="00594016"/>
    <w:rsid w:val="00595200"/>
    <w:rsid w:val="005976FE"/>
    <w:rsid w:val="005A5279"/>
    <w:rsid w:val="005B054A"/>
    <w:rsid w:val="005B0B23"/>
    <w:rsid w:val="005B0E91"/>
    <w:rsid w:val="005B1FF7"/>
    <w:rsid w:val="005B3A19"/>
    <w:rsid w:val="005B4D32"/>
    <w:rsid w:val="005C03EA"/>
    <w:rsid w:val="005C05A2"/>
    <w:rsid w:val="005C2037"/>
    <w:rsid w:val="005C2EE1"/>
    <w:rsid w:val="005C5924"/>
    <w:rsid w:val="005C5A88"/>
    <w:rsid w:val="005C78A7"/>
    <w:rsid w:val="005D0E37"/>
    <w:rsid w:val="005D1A46"/>
    <w:rsid w:val="005D3642"/>
    <w:rsid w:val="005D6EBF"/>
    <w:rsid w:val="005E18F7"/>
    <w:rsid w:val="005E3FE6"/>
    <w:rsid w:val="005E5B88"/>
    <w:rsid w:val="005F0191"/>
    <w:rsid w:val="005F05D0"/>
    <w:rsid w:val="005F10D0"/>
    <w:rsid w:val="005F26C5"/>
    <w:rsid w:val="005F2F0D"/>
    <w:rsid w:val="005F38DA"/>
    <w:rsid w:val="005F431D"/>
    <w:rsid w:val="005F58C8"/>
    <w:rsid w:val="0060059E"/>
    <w:rsid w:val="00601E1F"/>
    <w:rsid w:val="006113F3"/>
    <w:rsid w:val="006121EA"/>
    <w:rsid w:val="00612272"/>
    <w:rsid w:val="00612298"/>
    <w:rsid w:val="00612EF7"/>
    <w:rsid w:val="00614E68"/>
    <w:rsid w:val="0061513A"/>
    <w:rsid w:val="00617A5E"/>
    <w:rsid w:val="00621940"/>
    <w:rsid w:val="00622CBF"/>
    <w:rsid w:val="006235D7"/>
    <w:rsid w:val="00625CEF"/>
    <w:rsid w:val="00626CE8"/>
    <w:rsid w:val="0062773C"/>
    <w:rsid w:val="00631CCA"/>
    <w:rsid w:val="00632235"/>
    <w:rsid w:val="00632E3F"/>
    <w:rsid w:val="00635F51"/>
    <w:rsid w:val="00636F24"/>
    <w:rsid w:val="006372B7"/>
    <w:rsid w:val="0064245E"/>
    <w:rsid w:val="00642A60"/>
    <w:rsid w:val="00642F10"/>
    <w:rsid w:val="00643063"/>
    <w:rsid w:val="0064375C"/>
    <w:rsid w:val="00644F70"/>
    <w:rsid w:val="00645006"/>
    <w:rsid w:val="00645FA4"/>
    <w:rsid w:val="00647720"/>
    <w:rsid w:val="006479EC"/>
    <w:rsid w:val="006523B3"/>
    <w:rsid w:val="006533CC"/>
    <w:rsid w:val="00657AA3"/>
    <w:rsid w:val="00662D63"/>
    <w:rsid w:val="0066482D"/>
    <w:rsid w:val="00664B84"/>
    <w:rsid w:val="00665BA7"/>
    <w:rsid w:val="00666EA9"/>
    <w:rsid w:val="00667D32"/>
    <w:rsid w:val="00671A4B"/>
    <w:rsid w:val="006732A2"/>
    <w:rsid w:val="00673614"/>
    <w:rsid w:val="0067408E"/>
    <w:rsid w:val="00680D1F"/>
    <w:rsid w:val="00682033"/>
    <w:rsid w:val="006857DE"/>
    <w:rsid w:val="00686CF1"/>
    <w:rsid w:val="00686CFF"/>
    <w:rsid w:val="0068796B"/>
    <w:rsid w:val="006952ED"/>
    <w:rsid w:val="00695A7F"/>
    <w:rsid w:val="00695AC7"/>
    <w:rsid w:val="00696289"/>
    <w:rsid w:val="006A370A"/>
    <w:rsid w:val="006A45BF"/>
    <w:rsid w:val="006A57EE"/>
    <w:rsid w:val="006A7D2B"/>
    <w:rsid w:val="006B0FB1"/>
    <w:rsid w:val="006B682A"/>
    <w:rsid w:val="006B6B4E"/>
    <w:rsid w:val="006C0E0C"/>
    <w:rsid w:val="006C23C8"/>
    <w:rsid w:val="006C59E0"/>
    <w:rsid w:val="006C5CD7"/>
    <w:rsid w:val="006C7810"/>
    <w:rsid w:val="006C7BA0"/>
    <w:rsid w:val="006D297A"/>
    <w:rsid w:val="006D2D76"/>
    <w:rsid w:val="006D3D8C"/>
    <w:rsid w:val="006D5616"/>
    <w:rsid w:val="006D5878"/>
    <w:rsid w:val="006D595A"/>
    <w:rsid w:val="006D5DBB"/>
    <w:rsid w:val="006D77D5"/>
    <w:rsid w:val="006E02C6"/>
    <w:rsid w:val="006E05BE"/>
    <w:rsid w:val="006E2FF3"/>
    <w:rsid w:val="006E353B"/>
    <w:rsid w:val="006E5C4D"/>
    <w:rsid w:val="006E7095"/>
    <w:rsid w:val="006F0C7D"/>
    <w:rsid w:val="006F0F1E"/>
    <w:rsid w:val="006F35B3"/>
    <w:rsid w:val="006F4C51"/>
    <w:rsid w:val="006F5D04"/>
    <w:rsid w:val="006F6B1B"/>
    <w:rsid w:val="0070144F"/>
    <w:rsid w:val="00707595"/>
    <w:rsid w:val="00710167"/>
    <w:rsid w:val="007127CF"/>
    <w:rsid w:val="0071284C"/>
    <w:rsid w:val="00713477"/>
    <w:rsid w:val="00713B2A"/>
    <w:rsid w:val="00715791"/>
    <w:rsid w:val="00717CB3"/>
    <w:rsid w:val="00721AAF"/>
    <w:rsid w:val="007232A4"/>
    <w:rsid w:val="007237CB"/>
    <w:rsid w:val="00723917"/>
    <w:rsid w:val="00725AEA"/>
    <w:rsid w:val="007261DE"/>
    <w:rsid w:val="00726F87"/>
    <w:rsid w:val="00726FE9"/>
    <w:rsid w:val="00727911"/>
    <w:rsid w:val="00731A98"/>
    <w:rsid w:val="0073667F"/>
    <w:rsid w:val="00740357"/>
    <w:rsid w:val="0074198D"/>
    <w:rsid w:val="00742A0D"/>
    <w:rsid w:val="0074665B"/>
    <w:rsid w:val="00746841"/>
    <w:rsid w:val="00746F6B"/>
    <w:rsid w:val="0074709B"/>
    <w:rsid w:val="00747B77"/>
    <w:rsid w:val="00752869"/>
    <w:rsid w:val="00753B70"/>
    <w:rsid w:val="0075624C"/>
    <w:rsid w:val="00760827"/>
    <w:rsid w:val="00761783"/>
    <w:rsid w:val="00762478"/>
    <w:rsid w:val="007630E1"/>
    <w:rsid w:val="00764882"/>
    <w:rsid w:val="00767A87"/>
    <w:rsid w:val="00771CF7"/>
    <w:rsid w:val="007729F3"/>
    <w:rsid w:val="00776424"/>
    <w:rsid w:val="007778AA"/>
    <w:rsid w:val="00781198"/>
    <w:rsid w:val="00781311"/>
    <w:rsid w:val="0078414D"/>
    <w:rsid w:val="007842F4"/>
    <w:rsid w:val="0078454F"/>
    <w:rsid w:val="007869A8"/>
    <w:rsid w:val="0078799C"/>
    <w:rsid w:val="00790EBB"/>
    <w:rsid w:val="0079113F"/>
    <w:rsid w:val="007916B8"/>
    <w:rsid w:val="00792B1E"/>
    <w:rsid w:val="0079594E"/>
    <w:rsid w:val="00796337"/>
    <w:rsid w:val="007A088B"/>
    <w:rsid w:val="007A10F6"/>
    <w:rsid w:val="007A190B"/>
    <w:rsid w:val="007A475C"/>
    <w:rsid w:val="007A6E88"/>
    <w:rsid w:val="007A6FB0"/>
    <w:rsid w:val="007B002A"/>
    <w:rsid w:val="007B01A1"/>
    <w:rsid w:val="007B12CB"/>
    <w:rsid w:val="007B20C0"/>
    <w:rsid w:val="007B49A4"/>
    <w:rsid w:val="007B68DB"/>
    <w:rsid w:val="007B6923"/>
    <w:rsid w:val="007C0B9E"/>
    <w:rsid w:val="007C176A"/>
    <w:rsid w:val="007D36E5"/>
    <w:rsid w:val="007D56E8"/>
    <w:rsid w:val="007D6E1B"/>
    <w:rsid w:val="007E2336"/>
    <w:rsid w:val="007E2934"/>
    <w:rsid w:val="007E31CE"/>
    <w:rsid w:val="007E595C"/>
    <w:rsid w:val="007F2A1E"/>
    <w:rsid w:val="007F372D"/>
    <w:rsid w:val="007F47C0"/>
    <w:rsid w:val="007F63BF"/>
    <w:rsid w:val="008034BC"/>
    <w:rsid w:val="00805C91"/>
    <w:rsid w:val="00811AE8"/>
    <w:rsid w:val="0081295A"/>
    <w:rsid w:val="0081330D"/>
    <w:rsid w:val="00814AA3"/>
    <w:rsid w:val="008207C2"/>
    <w:rsid w:val="00820B92"/>
    <w:rsid w:val="00820C28"/>
    <w:rsid w:val="0082213C"/>
    <w:rsid w:val="00822A12"/>
    <w:rsid w:val="00822FF4"/>
    <w:rsid w:val="0082406E"/>
    <w:rsid w:val="008266CF"/>
    <w:rsid w:val="00827605"/>
    <w:rsid w:val="00833B09"/>
    <w:rsid w:val="00836914"/>
    <w:rsid w:val="00840816"/>
    <w:rsid w:val="00842220"/>
    <w:rsid w:val="00843E5C"/>
    <w:rsid w:val="00844ECE"/>
    <w:rsid w:val="0084618B"/>
    <w:rsid w:val="008518F6"/>
    <w:rsid w:val="00854DC2"/>
    <w:rsid w:val="0085590C"/>
    <w:rsid w:val="0085699A"/>
    <w:rsid w:val="008615DE"/>
    <w:rsid w:val="0086173B"/>
    <w:rsid w:val="00862D61"/>
    <w:rsid w:val="00863B99"/>
    <w:rsid w:val="00864609"/>
    <w:rsid w:val="00865183"/>
    <w:rsid w:val="00866A22"/>
    <w:rsid w:val="00870E7D"/>
    <w:rsid w:val="00872243"/>
    <w:rsid w:val="00873A33"/>
    <w:rsid w:val="0087666D"/>
    <w:rsid w:val="00876A0F"/>
    <w:rsid w:val="00877FB9"/>
    <w:rsid w:val="00881D6B"/>
    <w:rsid w:val="00883AD7"/>
    <w:rsid w:val="00884DCC"/>
    <w:rsid w:val="008850CC"/>
    <w:rsid w:val="00890919"/>
    <w:rsid w:val="00891D64"/>
    <w:rsid w:val="008927D0"/>
    <w:rsid w:val="00893A84"/>
    <w:rsid w:val="00896728"/>
    <w:rsid w:val="00896C4A"/>
    <w:rsid w:val="00897F5F"/>
    <w:rsid w:val="008A1308"/>
    <w:rsid w:val="008A631A"/>
    <w:rsid w:val="008A7AF9"/>
    <w:rsid w:val="008B3976"/>
    <w:rsid w:val="008B3E24"/>
    <w:rsid w:val="008B5253"/>
    <w:rsid w:val="008C133C"/>
    <w:rsid w:val="008C62A9"/>
    <w:rsid w:val="008D33C3"/>
    <w:rsid w:val="008D53D8"/>
    <w:rsid w:val="008D67E9"/>
    <w:rsid w:val="008D6F32"/>
    <w:rsid w:val="008D72B6"/>
    <w:rsid w:val="008D7AAC"/>
    <w:rsid w:val="008D7F34"/>
    <w:rsid w:val="008E4B68"/>
    <w:rsid w:val="008E5B84"/>
    <w:rsid w:val="008F1BBE"/>
    <w:rsid w:val="008F2983"/>
    <w:rsid w:val="008F2EC0"/>
    <w:rsid w:val="008F36AB"/>
    <w:rsid w:val="008F3D9D"/>
    <w:rsid w:val="008F6592"/>
    <w:rsid w:val="008F6849"/>
    <w:rsid w:val="00900FD9"/>
    <w:rsid w:val="00901302"/>
    <w:rsid w:val="00901E83"/>
    <w:rsid w:val="00902930"/>
    <w:rsid w:val="00904626"/>
    <w:rsid w:val="00904B0C"/>
    <w:rsid w:val="00904B9D"/>
    <w:rsid w:val="0090584A"/>
    <w:rsid w:val="009106A6"/>
    <w:rsid w:val="00910742"/>
    <w:rsid w:val="00910A59"/>
    <w:rsid w:val="00911536"/>
    <w:rsid w:val="00914581"/>
    <w:rsid w:val="0091474E"/>
    <w:rsid w:val="0091503E"/>
    <w:rsid w:val="009163D7"/>
    <w:rsid w:val="00922638"/>
    <w:rsid w:val="009229AC"/>
    <w:rsid w:val="00922A59"/>
    <w:rsid w:val="009230F4"/>
    <w:rsid w:val="0092405B"/>
    <w:rsid w:val="00926CF8"/>
    <w:rsid w:val="00927562"/>
    <w:rsid w:val="0093079E"/>
    <w:rsid w:val="009314E8"/>
    <w:rsid w:val="0093236A"/>
    <w:rsid w:val="00935D89"/>
    <w:rsid w:val="009364EA"/>
    <w:rsid w:val="009366DF"/>
    <w:rsid w:val="00936D69"/>
    <w:rsid w:val="00941E66"/>
    <w:rsid w:val="00943EE2"/>
    <w:rsid w:val="00944A1C"/>
    <w:rsid w:val="00947F29"/>
    <w:rsid w:val="009513EF"/>
    <w:rsid w:val="009517F3"/>
    <w:rsid w:val="0095183D"/>
    <w:rsid w:val="0095311F"/>
    <w:rsid w:val="00954A68"/>
    <w:rsid w:val="0095559D"/>
    <w:rsid w:val="00956005"/>
    <w:rsid w:val="00961404"/>
    <w:rsid w:val="009651E1"/>
    <w:rsid w:val="00971A54"/>
    <w:rsid w:val="009755CA"/>
    <w:rsid w:val="009766DB"/>
    <w:rsid w:val="009772C7"/>
    <w:rsid w:val="00981E16"/>
    <w:rsid w:val="0098201C"/>
    <w:rsid w:val="00984C10"/>
    <w:rsid w:val="00984EA9"/>
    <w:rsid w:val="00985236"/>
    <w:rsid w:val="009853D5"/>
    <w:rsid w:val="00986061"/>
    <w:rsid w:val="00986755"/>
    <w:rsid w:val="00990CA0"/>
    <w:rsid w:val="0099223E"/>
    <w:rsid w:val="00993380"/>
    <w:rsid w:val="0099689F"/>
    <w:rsid w:val="009A387D"/>
    <w:rsid w:val="009A39C4"/>
    <w:rsid w:val="009A45AB"/>
    <w:rsid w:val="009A57FC"/>
    <w:rsid w:val="009A5EF4"/>
    <w:rsid w:val="009A6316"/>
    <w:rsid w:val="009A6D64"/>
    <w:rsid w:val="009A6EF1"/>
    <w:rsid w:val="009B2BDB"/>
    <w:rsid w:val="009B308D"/>
    <w:rsid w:val="009B3A1E"/>
    <w:rsid w:val="009B43B7"/>
    <w:rsid w:val="009B5599"/>
    <w:rsid w:val="009C0AB5"/>
    <w:rsid w:val="009C0C35"/>
    <w:rsid w:val="009C2E40"/>
    <w:rsid w:val="009C5300"/>
    <w:rsid w:val="009C720B"/>
    <w:rsid w:val="009C7E39"/>
    <w:rsid w:val="009D0ACB"/>
    <w:rsid w:val="009D1C20"/>
    <w:rsid w:val="009D5BA9"/>
    <w:rsid w:val="009D6F3C"/>
    <w:rsid w:val="009D7E43"/>
    <w:rsid w:val="009E5AE3"/>
    <w:rsid w:val="009E65F6"/>
    <w:rsid w:val="009E79FD"/>
    <w:rsid w:val="009F2FC4"/>
    <w:rsid w:val="009F53D2"/>
    <w:rsid w:val="009F5FAF"/>
    <w:rsid w:val="009F63AA"/>
    <w:rsid w:val="009F709F"/>
    <w:rsid w:val="009F7B9A"/>
    <w:rsid w:val="00A00289"/>
    <w:rsid w:val="00A00A22"/>
    <w:rsid w:val="00A024A1"/>
    <w:rsid w:val="00A033F9"/>
    <w:rsid w:val="00A03B1D"/>
    <w:rsid w:val="00A04A0D"/>
    <w:rsid w:val="00A067A4"/>
    <w:rsid w:val="00A075A8"/>
    <w:rsid w:val="00A11267"/>
    <w:rsid w:val="00A117E8"/>
    <w:rsid w:val="00A17A1D"/>
    <w:rsid w:val="00A20956"/>
    <w:rsid w:val="00A22D33"/>
    <w:rsid w:val="00A24A60"/>
    <w:rsid w:val="00A24C74"/>
    <w:rsid w:val="00A25DFB"/>
    <w:rsid w:val="00A266D1"/>
    <w:rsid w:val="00A27EC1"/>
    <w:rsid w:val="00A30070"/>
    <w:rsid w:val="00A30A7D"/>
    <w:rsid w:val="00A34356"/>
    <w:rsid w:val="00A345A7"/>
    <w:rsid w:val="00A34605"/>
    <w:rsid w:val="00A3531C"/>
    <w:rsid w:val="00A3692D"/>
    <w:rsid w:val="00A40ACF"/>
    <w:rsid w:val="00A4250E"/>
    <w:rsid w:val="00A42EAF"/>
    <w:rsid w:val="00A43408"/>
    <w:rsid w:val="00A43C34"/>
    <w:rsid w:val="00A440CE"/>
    <w:rsid w:val="00A45FFD"/>
    <w:rsid w:val="00A47597"/>
    <w:rsid w:val="00A47878"/>
    <w:rsid w:val="00A516E2"/>
    <w:rsid w:val="00A528CE"/>
    <w:rsid w:val="00A52902"/>
    <w:rsid w:val="00A53E10"/>
    <w:rsid w:val="00A55E2B"/>
    <w:rsid w:val="00A55F22"/>
    <w:rsid w:val="00A561F5"/>
    <w:rsid w:val="00A57E52"/>
    <w:rsid w:val="00A616B8"/>
    <w:rsid w:val="00A6188A"/>
    <w:rsid w:val="00A6304C"/>
    <w:rsid w:val="00A63BF4"/>
    <w:rsid w:val="00A64579"/>
    <w:rsid w:val="00A65BAB"/>
    <w:rsid w:val="00A66B8C"/>
    <w:rsid w:val="00A66CB7"/>
    <w:rsid w:val="00A737D9"/>
    <w:rsid w:val="00A73C78"/>
    <w:rsid w:val="00A771F2"/>
    <w:rsid w:val="00A821F1"/>
    <w:rsid w:val="00A82D32"/>
    <w:rsid w:val="00A84C13"/>
    <w:rsid w:val="00A85997"/>
    <w:rsid w:val="00A867B6"/>
    <w:rsid w:val="00A87572"/>
    <w:rsid w:val="00A917E3"/>
    <w:rsid w:val="00A91D64"/>
    <w:rsid w:val="00A92AB7"/>
    <w:rsid w:val="00A95D37"/>
    <w:rsid w:val="00A96A07"/>
    <w:rsid w:val="00A96BE9"/>
    <w:rsid w:val="00AA0308"/>
    <w:rsid w:val="00AA0C1D"/>
    <w:rsid w:val="00AA2F4B"/>
    <w:rsid w:val="00AA3AA6"/>
    <w:rsid w:val="00AA3B44"/>
    <w:rsid w:val="00AA66A8"/>
    <w:rsid w:val="00AA68BB"/>
    <w:rsid w:val="00AB2636"/>
    <w:rsid w:val="00AB466A"/>
    <w:rsid w:val="00AB5FB0"/>
    <w:rsid w:val="00AB7BC0"/>
    <w:rsid w:val="00AC1665"/>
    <w:rsid w:val="00AC1E66"/>
    <w:rsid w:val="00AC2C0C"/>
    <w:rsid w:val="00AC3BB7"/>
    <w:rsid w:val="00AC41CE"/>
    <w:rsid w:val="00AC5EB5"/>
    <w:rsid w:val="00AC747B"/>
    <w:rsid w:val="00AD0BF7"/>
    <w:rsid w:val="00AD0E76"/>
    <w:rsid w:val="00AD2010"/>
    <w:rsid w:val="00AD51C9"/>
    <w:rsid w:val="00AD5543"/>
    <w:rsid w:val="00AE0899"/>
    <w:rsid w:val="00AE3902"/>
    <w:rsid w:val="00AF1353"/>
    <w:rsid w:val="00AF2BAE"/>
    <w:rsid w:val="00AF3251"/>
    <w:rsid w:val="00AF71F5"/>
    <w:rsid w:val="00B01840"/>
    <w:rsid w:val="00B01B29"/>
    <w:rsid w:val="00B03887"/>
    <w:rsid w:val="00B04561"/>
    <w:rsid w:val="00B05083"/>
    <w:rsid w:val="00B054C2"/>
    <w:rsid w:val="00B113C1"/>
    <w:rsid w:val="00B11633"/>
    <w:rsid w:val="00B1166A"/>
    <w:rsid w:val="00B20AB4"/>
    <w:rsid w:val="00B21B74"/>
    <w:rsid w:val="00B22300"/>
    <w:rsid w:val="00B22802"/>
    <w:rsid w:val="00B231D3"/>
    <w:rsid w:val="00B23CCD"/>
    <w:rsid w:val="00B23FAA"/>
    <w:rsid w:val="00B2420F"/>
    <w:rsid w:val="00B25084"/>
    <w:rsid w:val="00B25843"/>
    <w:rsid w:val="00B2647D"/>
    <w:rsid w:val="00B26EB9"/>
    <w:rsid w:val="00B27FCF"/>
    <w:rsid w:val="00B3165A"/>
    <w:rsid w:val="00B343F0"/>
    <w:rsid w:val="00B353E8"/>
    <w:rsid w:val="00B35A2D"/>
    <w:rsid w:val="00B36EA4"/>
    <w:rsid w:val="00B37C51"/>
    <w:rsid w:val="00B42B1B"/>
    <w:rsid w:val="00B45BFA"/>
    <w:rsid w:val="00B460F6"/>
    <w:rsid w:val="00B46881"/>
    <w:rsid w:val="00B47041"/>
    <w:rsid w:val="00B50ECD"/>
    <w:rsid w:val="00B50FD6"/>
    <w:rsid w:val="00B51DD2"/>
    <w:rsid w:val="00B52487"/>
    <w:rsid w:val="00B53A0F"/>
    <w:rsid w:val="00B556E1"/>
    <w:rsid w:val="00B569F4"/>
    <w:rsid w:val="00B5743D"/>
    <w:rsid w:val="00B60DB0"/>
    <w:rsid w:val="00B62938"/>
    <w:rsid w:val="00B6299C"/>
    <w:rsid w:val="00B6305C"/>
    <w:rsid w:val="00B637CE"/>
    <w:rsid w:val="00B65F07"/>
    <w:rsid w:val="00B66CFC"/>
    <w:rsid w:val="00B66DC7"/>
    <w:rsid w:val="00B701F7"/>
    <w:rsid w:val="00B71B6E"/>
    <w:rsid w:val="00B72C51"/>
    <w:rsid w:val="00B72FB2"/>
    <w:rsid w:val="00B73702"/>
    <w:rsid w:val="00B74421"/>
    <w:rsid w:val="00B756C9"/>
    <w:rsid w:val="00B767F3"/>
    <w:rsid w:val="00B7690E"/>
    <w:rsid w:val="00B772F3"/>
    <w:rsid w:val="00B814B9"/>
    <w:rsid w:val="00B82A49"/>
    <w:rsid w:val="00B83485"/>
    <w:rsid w:val="00B838B3"/>
    <w:rsid w:val="00B83BB2"/>
    <w:rsid w:val="00B86021"/>
    <w:rsid w:val="00B87402"/>
    <w:rsid w:val="00B87740"/>
    <w:rsid w:val="00B9347B"/>
    <w:rsid w:val="00B94652"/>
    <w:rsid w:val="00B95CB0"/>
    <w:rsid w:val="00B95D00"/>
    <w:rsid w:val="00B963F6"/>
    <w:rsid w:val="00BA07AC"/>
    <w:rsid w:val="00BA0CC6"/>
    <w:rsid w:val="00BA1E30"/>
    <w:rsid w:val="00BA49C7"/>
    <w:rsid w:val="00BA6A98"/>
    <w:rsid w:val="00BA6F25"/>
    <w:rsid w:val="00BB0221"/>
    <w:rsid w:val="00BB16D6"/>
    <w:rsid w:val="00BB655D"/>
    <w:rsid w:val="00BB65EA"/>
    <w:rsid w:val="00BB6C60"/>
    <w:rsid w:val="00BB6EB3"/>
    <w:rsid w:val="00BB7EA9"/>
    <w:rsid w:val="00BC014C"/>
    <w:rsid w:val="00BC0F4B"/>
    <w:rsid w:val="00BC11BC"/>
    <w:rsid w:val="00BC1B23"/>
    <w:rsid w:val="00BC3EB0"/>
    <w:rsid w:val="00BC3F8B"/>
    <w:rsid w:val="00BC5F64"/>
    <w:rsid w:val="00BC614F"/>
    <w:rsid w:val="00BC64D9"/>
    <w:rsid w:val="00BC7EA5"/>
    <w:rsid w:val="00BD27AD"/>
    <w:rsid w:val="00BD2A6E"/>
    <w:rsid w:val="00BD3739"/>
    <w:rsid w:val="00BD46D7"/>
    <w:rsid w:val="00BD696D"/>
    <w:rsid w:val="00BD6C5B"/>
    <w:rsid w:val="00BE047C"/>
    <w:rsid w:val="00BE418C"/>
    <w:rsid w:val="00BE45EE"/>
    <w:rsid w:val="00BE4DB5"/>
    <w:rsid w:val="00BE6F3B"/>
    <w:rsid w:val="00BE7180"/>
    <w:rsid w:val="00BE752E"/>
    <w:rsid w:val="00BF266E"/>
    <w:rsid w:val="00BF269B"/>
    <w:rsid w:val="00BF2EF8"/>
    <w:rsid w:val="00BF38FA"/>
    <w:rsid w:val="00BF49BB"/>
    <w:rsid w:val="00BF6219"/>
    <w:rsid w:val="00C0317E"/>
    <w:rsid w:val="00C04F6B"/>
    <w:rsid w:val="00C06188"/>
    <w:rsid w:val="00C07207"/>
    <w:rsid w:val="00C1017E"/>
    <w:rsid w:val="00C10B08"/>
    <w:rsid w:val="00C10CC0"/>
    <w:rsid w:val="00C13DF8"/>
    <w:rsid w:val="00C201B4"/>
    <w:rsid w:val="00C20380"/>
    <w:rsid w:val="00C22A84"/>
    <w:rsid w:val="00C23179"/>
    <w:rsid w:val="00C27A25"/>
    <w:rsid w:val="00C27DDB"/>
    <w:rsid w:val="00C32E2C"/>
    <w:rsid w:val="00C360BA"/>
    <w:rsid w:val="00C36611"/>
    <w:rsid w:val="00C410A2"/>
    <w:rsid w:val="00C41E2C"/>
    <w:rsid w:val="00C44EFD"/>
    <w:rsid w:val="00C466CB"/>
    <w:rsid w:val="00C46CD7"/>
    <w:rsid w:val="00C475A6"/>
    <w:rsid w:val="00C50508"/>
    <w:rsid w:val="00C51CCF"/>
    <w:rsid w:val="00C52378"/>
    <w:rsid w:val="00C52536"/>
    <w:rsid w:val="00C52666"/>
    <w:rsid w:val="00C53317"/>
    <w:rsid w:val="00C55CC3"/>
    <w:rsid w:val="00C56749"/>
    <w:rsid w:val="00C63D08"/>
    <w:rsid w:val="00C65AF3"/>
    <w:rsid w:val="00C678B5"/>
    <w:rsid w:val="00C704F9"/>
    <w:rsid w:val="00C709C6"/>
    <w:rsid w:val="00C73152"/>
    <w:rsid w:val="00C73C03"/>
    <w:rsid w:val="00C740CE"/>
    <w:rsid w:val="00C752DB"/>
    <w:rsid w:val="00C75896"/>
    <w:rsid w:val="00C7650A"/>
    <w:rsid w:val="00C76F0D"/>
    <w:rsid w:val="00C800AD"/>
    <w:rsid w:val="00C80D58"/>
    <w:rsid w:val="00C8503F"/>
    <w:rsid w:val="00C86A90"/>
    <w:rsid w:val="00C87212"/>
    <w:rsid w:val="00C877B3"/>
    <w:rsid w:val="00C925AE"/>
    <w:rsid w:val="00C93342"/>
    <w:rsid w:val="00C94DEB"/>
    <w:rsid w:val="00C976F8"/>
    <w:rsid w:val="00CA20D2"/>
    <w:rsid w:val="00CA4754"/>
    <w:rsid w:val="00CA482C"/>
    <w:rsid w:val="00CA56A9"/>
    <w:rsid w:val="00CA6698"/>
    <w:rsid w:val="00CB0229"/>
    <w:rsid w:val="00CB12AD"/>
    <w:rsid w:val="00CB5DDD"/>
    <w:rsid w:val="00CC0914"/>
    <w:rsid w:val="00CC0E4A"/>
    <w:rsid w:val="00CC20F3"/>
    <w:rsid w:val="00CC3645"/>
    <w:rsid w:val="00CC4A00"/>
    <w:rsid w:val="00CC64E8"/>
    <w:rsid w:val="00CC6549"/>
    <w:rsid w:val="00CC7C80"/>
    <w:rsid w:val="00CD34C9"/>
    <w:rsid w:val="00CD5F5C"/>
    <w:rsid w:val="00CD62F5"/>
    <w:rsid w:val="00CD7977"/>
    <w:rsid w:val="00CD7D9C"/>
    <w:rsid w:val="00CE64AB"/>
    <w:rsid w:val="00CE6DE8"/>
    <w:rsid w:val="00CF04C1"/>
    <w:rsid w:val="00CF2BBB"/>
    <w:rsid w:val="00CF33D8"/>
    <w:rsid w:val="00CF3962"/>
    <w:rsid w:val="00CF515C"/>
    <w:rsid w:val="00D01FD6"/>
    <w:rsid w:val="00D02D73"/>
    <w:rsid w:val="00D03ACB"/>
    <w:rsid w:val="00D04876"/>
    <w:rsid w:val="00D07B92"/>
    <w:rsid w:val="00D10CD5"/>
    <w:rsid w:val="00D10E2C"/>
    <w:rsid w:val="00D11295"/>
    <w:rsid w:val="00D112CB"/>
    <w:rsid w:val="00D14D49"/>
    <w:rsid w:val="00D21557"/>
    <w:rsid w:val="00D22455"/>
    <w:rsid w:val="00D229A6"/>
    <w:rsid w:val="00D23A06"/>
    <w:rsid w:val="00D244E7"/>
    <w:rsid w:val="00D24512"/>
    <w:rsid w:val="00D26539"/>
    <w:rsid w:val="00D26BBE"/>
    <w:rsid w:val="00D35E61"/>
    <w:rsid w:val="00D374F0"/>
    <w:rsid w:val="00D40B7D"/>
    <w:rsid w:val="00D40C96"/>
    <w:rsid w:val="00D44054"/>
    <w:rsid w:val="00D45F20"/>
    <w:rsid w:val="00D50237"/>
    <w:rsid w:val="00D5143A"/>
    <w:rsid w:val="00D515E8"/>
    <w:rsid w:val="00D52395"/>
    <w:rsid w:val="00D52B9D"/>
    <w:rsid w:val="00D52FB8"/>
    <w:rsid w:val="00D53C49"/>
    <w:rsid w:val="00D53DA5"/>
    <w:rsid w:val="00D55924"/>
    <w:rsid w:val="00D62053"/>
    <w:rsid w:val="00D6515C"/>
    <w:rsid w:val="00D65172"/>
    <w:rsid w:val="00D666FB"/>
    <w:rsid w:val="00D6682F"/>
    <w:rsid w:val="00D67DF1"/>
    <w:rsid w:val="00D72D55"/>
    <w:rsid w:val="00D75637"/>
    <w:rsid w:val="00D76028"/>
    <w:rsid w:val="00D761FB"/>
    <w:rsid w:val="00D77C4C"/>
    <w:rsid w:val="00D77F62"/>
    <w:rsid w:val="00D801A0"/>
    <w:rsid w:val="00D8290E"/>
    <w:rsid w:val="00D85135"/>
    <w:rsid w:val="00D8524F"/>
    <w:rsid w:val="00D85EEC"/>
    <w:rsid w:val="00D861DA"/>
    <w:rsid w:val="00D878FF"/>
    <w:rsid w:val="00D903AE"/>
    <w:rsid w:val="00D9050A"/>
    <w:rsid w:val="00D9094E"/>
    <w:rsid w:val="00D91C2C"/>
    <w:rsid w:val="00D928AB"/>
    <w:rsid w:val="00D92C68"/>
    <w:rsid w:val="00D9409C"/>
    <w:rsid w:val="00D97F2D"/>
    <w:rsid w:val="00DA02DB"/>
    <w:rsid w:val="00DA02F8"/>
    <w:rsid w:val="00DA2C6C"/>
    <w:rsid w:val="00DB0F9D"/>
    <w:rsid w:val="00DB1532"/>
    <w:rsid w:val="00DB1B11"/>
    <w:rsid w:val="00DB2CDF"/>
    <w:rsid w:val="00DB5ED6"/>
    <w:rsid w:val="00DB62E8"/>
    <w:rsid w:val="00DB6E2A"/>
    <w:rsid w:val="00DC241D"/>
    <w:rsid w:val="00DC2565"/>
    <w:rsid w:val="00DC3E3E"/>
    <w:rsid w:val="00DC6151"/>
    <w:rsid w:val="00DC772A"/>
    <w:rsid w:val="00DC7B8C"/>
    <w:rsid w:val="00DD1241"/>
    <w:rsid w:val="00DD18A6"/>
    <w:rsid w:val="00DD1985"/>
    <w:rsid w:val="00DD4E0F"/>
    <w:rsid w:val="00DD6002"/>
    <w:rsid w:val="00DD7F57"/>
    <w:rsid w:val="00DE0309"/>
    <w:rsid w:val="00DE0C9C"/>
    <w:rsid w:val="00DE276C"/>
    <w:rsid w:val="00DF1368"/>
    <w:rsid w:val="00DF2AAA"/>
    <w:rsid w:val="00DF2E9E"/>
    <w:rsid w:val="00DF35FF"/>
    <w:rsid w:val="00DF37D4"/>
    <w:rsid w:val="00DF3895"/>
    <w:rsid w:val="00DF3900"/>
    <w:rsid w:val="00DF4310"/>
    <w:rsid w:val="00E03ABE"/>
    <w:rsid w:val="00E042FD"/>
    <w:rsid w:val="00E0646D"/>
    <w:rsid w:val="00E065C5"/>
    <w:rsid w:val="00E06AA6"/>
    <w:rsid w:val="00E070AD"/>
    <w:rsid w:val="00E15300"/>
    <w:rsid w:val="00E15B8A"/>
    <w:rsid w:val="00E172CD"/>
    <w:rsid w:val="00E2091F"/>
    <w:rsid w:val="00E21651"/>
    <w:rsid w:val="00E223FF"/>
    <w:rsid w:val="00E240F5"/>
    <w:rsid w:val="00E2584D"/>
    <w:rsid w:val="00E2740A"/>
    <w:rsid w:val="00E2766C"/>
    <w:rsid w:val="00E32D3B"/>
    <w:rsid w:val="00E34693"/>
    <w:rsid w:val="00E4065B"/>
    <w:rsid w:val="00E40D6C"/>
    <w:rsid w:val="00E416C8"/>
    <w:rsid w:val="00E42F75"/>
    <w:rsid w:val="00E43063"/>
    <w:rsid w:val="00E44747"/>
    <w:rsid w:val="00E45C44"/>
    <w:rsid w:val="00E46F15"/>
    <w:rsid w:val="00E476F4"/>
    <w:rsid w:val="00E500CC"/>
    <w:rsid w:val="00E50453"/>
    <w:rsid w:val="00E51BBD"/>
    <w:rsid w:val="00E52262"/>
    <w:rsid w:val="00E53FB5"/>
    <w:rsid w:val="00E55444"/>
    <w:rsid w:val="00E57895"/>
    <w:rsid w:val="00E63F8D"/>
    <w:rsid w:val="00E646FC"/>
    <w:rsid w:val="00E649AF"/>
    <w:rsid w:val="00E64D8A"/>
    <w:rsid w:val="00E65555"/>
    <w:rsid w:val="00E655FA"/>
    <w:rsid w:val="00E65772"/>
    <w:rsid w:val="00E67CCF"/>
    <w:rsid w:val="00E67DF3"/>
    <w:rsid w:val="00E74991"/>
    <w:rsid w:val="00E82753"/>
    <w:rsid w:val="00E828CE"/>
    <w:rsid w:val="00E83B7D"/>
    <w:rsid w:val="00E84B9E"/>
    <w:rsid w:val="00E866DC"/>
    <w:rsid w:val="00E86E8B"/>
    <w:rsid w:val="00E93C08"/>
    <w:rsid w:val="00E94504"/>
    <w:rsid w:val="00E95D32"/>
    <w:rsid w:val="00EA1687"/>
    <w:rsid w:val="00EA3A0A"/>
    <w:rsid w:val="00EA416D"/>
    <w:rsid w:val="00EA4252"/>
    <w:rsid w:val="00EA5C60"/>
    <w:rsid w:val="00EA63CE"/>
    <w:rsid w:val="00EA71B7"/>
    <w:rsid w:val="00EB170E"/>
    <w:rsid w:val="00EB1E05"/>
    <w:rsid w:val="00EB267D"/>
    <w:rsid w:val="00EB60FC"/>
    <w:rsid w:val="00EC0F42"/>
    <w:rsid w:val="00EC231B"/>
    <w:rsid w:val="00EC7263"/>
    <w:rsid w:val="00ED14EE"/>
    <w:rsid w:val="00ED232E"/>
    <w:rsid w:val="00ED2F47"/>
    <w:rsid w:val="00ED4403"/>
    <w:rsid w:val="00ED5220"/>
    <w:rsid w:val="00ED5C26"/>
    <w:rsid w:val="00EE5AE2"/>
    <w:rsid w:val="00EE5D96"/>
    <w:rsid w:val="00EE5FF9"/>
    <w:rsid w:val="00EE651D"/>
    <w:rsid w:val="00EF3B05"/>
    <w:rsid w:val="00EF481B"/>
    <w:rsid w:val="00EF747E"/>
    <w:rsid w:val="00F015C5"/>
    <w:rsid w:val="00F01891"/>
    <w:rsid w:val="00F01E7D"/>
    <w:rsid w:val="00F0373C"/>
    <w:rsid w:val="00F037DE"/>
    <w:rsid w:val="00F0493F"/>
    <w:rsid w:val="00F10130"/>
    <w:rsid w:val="00F13369"/>
    <w:rsid w:val="00F137B6"/>
    <w:rsid w:val="00F14162"/>
    <w:rsid w:val="00F15605"/>
    <w:rsid w:val="00F15ABD"/>
    <w:rsid w:val="00F20359"/>
    <w:rsid w:val="00F2071B"/>
    <w:rsid w:val="00F223B8"/>
    <w:rsid w:val="00F22EEB"/>
    <w:rsid w:val="00F25E8F"/>
    <w:rsid w:val="00F266CA"/>
    <w:rsid w:val="00F26F06"/>
    <w:rsid w:val="00F27EEE"/>
    <w:rsid w:val="00F307AF"/>
    <w:rsid w:val="00F31D59"/>
    <w:rsid w:val="00F32A80"/>
    <w:rsid w:val="00F32C03"/>
    <w:rsid w:val="00F342FE"/>
    <w:rsid w:val="00F35AD5"/>
    <w:rsid w:val="00F3764D"/>
    <w:rsid w:val="00F40321"/>
    <w:rsid w:val="00F40871"/>
    <w:rsid w:val="00F42C08"/>
    <w:rsid w:val="00F43709"/>
    <w:rsid w:val="00F437B7"/>
    <w:rsid w:val="00F50F22"/>
    <w:rsid w:val="00F51C52"/>
    <w:rsid w:val="00F54A0E"/>
    <w:rsid w:val="00F61692"/>
    <w:rsid w:val="00F61964"/>
    <w:rsid w:val="00F636FA"/>
    <w:rsid w:val="00F64A65"/>
    <w:rsid w:val="00F65894"/>
    <w:rsid w:val="00F66A8E"/>
    <w:rsid w:val="00F66F64"/>
    <w:rsid w:val="00F67EF6"/>
    <w:rsid w:val="00F720B9"/>
    <w:rsid w:val="00F722DB"/>
    <w:rsid w:val="00F72426"/>
    <w:rsid w:val="00F73173"/>
    <w:rsid w:val="00F731BF"/>
    <w:rsid w:val="00F733E4"/>
    <w:rsid w:val="00F7392D"/>
    <w:rsid w:val="00F75DCF"/>
    <w:rsid w:val="00F842D3"/>
    <w:rsid w:val="00F84F6E"/>
    <w:rsid w:val="00F90F96"/>
    <w:rsid w:val="00F91A5D"/>
    <w:rsid w:val="00F925AA"/>
    <w:rsid w:val="00FA1556"/>
    <w:rsid w:val="00FA1928"/>
    <w:rsid w:val="00FA4809"/>
    <w:rsid w:val="00FA6AE0"/>
    <w:rsid w:val="00FB140E"/>
    <w:rsid w:val="00FB161C"/>
    <w:rsid w:val="00FB2681"/>
    <w:rsid w:val="00FB36AE"/>
    <w:rsid w:val="00FC068F"/>
    <w:rsid w:val="00FC0696"/>
    <w:rsid w:val="00FC164F"/>
    <w:rsid w:val="00FC237F"/>
    <w:rsid w:val="00FC41D7"/>
    <w:rsid w:val="00FC6152"/>
    <w:rsid w:val="00FC6597"/>
    <w:rsid w:val="00FC6864"/>
    <w:rsid w:val="00FD0DF5"/>
    <w:rsid w:val="00FD1C88"/>
    <w:rsid w:val="00FD2F81"/>
    <w:rsid w:val="00FE0ECC"/>
    <w:rsid w:val="00FE2CEF"/>
    <w:rsid w:val="00FE4A1F"/>
    <w:rsid w:val="00FE560B"/>
    <w:rsid w:val="00FF1169"/>
    <w:rsid w:val="00FF4554"/>
    <w:rsid w:val="00FF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006BC"/>
  <w15:chartTrackingRefBased/>
  <w15:docId w15:val="{2A57A6B8-221D-4D70-B5F8-66C218391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B16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F3A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3AA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3A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F3AA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3AA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3AA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3AA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3AA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307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07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07A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07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07A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0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07AF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F54A0E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BB16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tzhaltertext">
    <w:name w:val="Placeholder Text"/>
    <w:basedOn w:val="Absatz-Standardschriftart"/>
    <w:uiPriority w:val="99"/>
    <w:semiHidden/>
    <w:rsid w:val="004F3AA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F3AA0"/>
    <w:pPr>
      <w:tabs>
        <w:tab w:val="left" w:pos="340"/>
      </w:tabs>
      <w:spacing w:after="0"/>
      <w:ind w:left="340" w:hanging="34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4F3AA0"/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4F3AA0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F3AA0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4F3A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F3AA0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4F3A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F3A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F3AA0"/>
    <w:pPr>
      <w:tabs>
        <w:tab w:val="num" w:pos="720"/>
      </w:tabs>
      <w:ind w:left="720" w:hanging="36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4F3AA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F3AA0"/>
    <w:pPr>
      <w:tabs>
        <w:tab w:val="num" w:pos="720"/>
      </w:tabs>
      <w:ind w:left="720" w:hanging="36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4F3AA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3AA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F3AA0"/>
    <w:pPr>
      <w:tabs>
        <w:tab w:val="num" w:pos="720"/>
      </w:tabs>
      <w:ind w:left="720" w:hanging="360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4F3AA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3AA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F3AA0"/>
    <w:pPr>
      <w:tabs>
        <w:tab w:val="num" w:pos="720"/>
      </w:tabs>
      <w:ind w:left="720" w:hanging="36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4F3AA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F3AA0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F3AA0"/>
    <w:pPr>
      <w:tabs>
        <w:tab w:val="num" w:pos="720"/>
      </w:tabs>
      <w:ind w:left="720" w:hanging="36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4F3AA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3AA0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F3AA0"/>
    <w:pPr>
      <w:tabs>
        <w:tab w:val="num" w:pos="720"/>
      </w:tabs>
      <w:ind w:left="720" w:hanging="36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4F3AA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3AA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F3AA0"/>
    <w:pPr>
      <w:tabs>
        <w:tab w:val="num" w:pos="720"/>
      </w:tabs>
      <w:ind w:left="720" w:hanging="36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4F3AA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3A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F3AA0"/>
    <w:pPr>
      <w:numPr>
        <w:numId w:val="1"/>
      </w:num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4F3A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3A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ervorhebung">
    <w:name w:val="Emphasis"/>
    <w:basedOn w:val="Absatz-Standardschriftart"/>
    <w:uiPriority w:val="20"/>
    <w:qFormat/>
    <w:rsid w:val="00EA4252"/>
    <w:rPr>
      <w:i/>
      <w:iCs/>
    </w:rPr>
  </w:style>
  <w:style w:type="paragraph" w:customStyle="1" w:styleId="Default">
    <w:name w:val="Default"/>
    <w:rsid w:val="00366D2A"/>
    <w:pPr>
      <w:autoSpaceDE w:val="0"/>
      <w:autoSpaceDN w:val="0"/>
      <w:adjustRightInd w:val="0"/>
      <w:spacing w:after="0" w:line="240" w:lineRule="auto"/>
    </w:pPr>
    <w:rPr>
      <w:rFonts w:ascii="Myriad Pro SemiCond" w:hAnsi="Myriad Pro SemiCond" w:cs="Myriad Pro SemiCond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366D2A"/>
    <w:pPr>
      <w:spacing w:line="171" w:lineRule="atLeast"/>
    </w:pPr>
    <w:rPr>
      <w:rFonts w:cstheme="minorBidi"/>
      <w:color w:val="auto"/>
    </w:rPr>
  </w:style>
  <w:style w:type="paragraph" w:styleId="Kopfzeile">
    <w:name w:val="header"/>
    <w:basedOn w:val="Standard"/>
    <w:link w:val="KopfzeileZchn"/>
    <w:uiPriority w:val="99"/>
    <w:unhideWhenUsed/>
    <w:rsid w:val="00657A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7AA3"/>
  </w:style>
  <w:style w:type="paragraph" w:styleId="Fuzeile">
    <w:name w:val="footer"/>
    <w:basedOn w:val="Standard"/>
    <w:link w:val="FuzeileZchn"/>
    <w:uiPriority w:val="99"/>
    <w:unhideWhenUsed/>
    <w:rsid w:val="00657A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7AA3"/>
  </w:style>
  <w:style w:type="paragraph" w:styleId="berarbeitung">
    <w:name w:val="Revision"/>
    <w:hidden/>
    <w:uiPriority w:val="99"/>
    <w:semiHidden/>
    <w:rsid w:val="00947F29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86460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6460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447B8"/>
    <w:rPr>
      <w:color w:val="954F72" w:themeColor="followedHyperlink"/>
      <w:u w:val="single"/>
    </w:rPr>
  </w:style>
  <w:style w:type="paragraph" w:styleId="KeinLeerraum">
    <w:name w:val="No Spacing"/>
    <w:uiPriority w:val="1"/>
    <w:qFormat/>
    <w:rsid w:val="00DC7B8C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B11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5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6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6202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2608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4393">
          <w:marLeft w:val="180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63954">
          <w:marLeft w:val="25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4666">
          <w:marLeft w:val="25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3110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9283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966260">
          <w:marLeft w:val="180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88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8890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9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orcid.org/0000-0002-7069-5018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D47D7F6-BFB9-4E55-BE65-56B05A7179D6}"/>
      </w:docPartPr>
      <w:docPartBody>
        <w:p w:rsidR="000C2FB0" w:rsidRDefault="00654702">
          <w:r w:rsidRPr="0031490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74DFB9A1436488E8E320DE35BBAFF7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D2D6785-EA90-4A03-9177-526B6A166101}"/>
      </w:docPartPr>
      <w:docPartBody>
        <w:p w:rsidR="00340F21" w:rsidRDefault="00340F21" w:rsidP="00340F21">
          <w:pPr>
            <w:pStyle w:val="574DFB9A1436488E8E320DE35BBAFF70"/>
          </w:pPr>
          <w:r w:rsidRPr="00314900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SemiCond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F91"/>
    <w:rsid w:val="00000650"/>
    <w:rsid w:val="000146B7"/>
    <w:rsid w:val="00016489"/>
    <w:rsid w:val="00030B84"/>
    <w:rsid w:val="000363D2"/>
    <w:rsid w:val="0005325B"/>
    <w:rsid w:val="000B70D4"/>
    <w:rsid w:val="000B7D5A"/>
    <w:rsid w:val="000C2FB0"/>
    <w:rsid w:val="000C73EE"/>
    <w:rsid w:val="000E4CC4"/>
    <w:rsid w:val="0010578C"/>
    <w:rsid w:val="00121A92"/>
    <w:rsid w:val="00132735"/>
    <w:rsid w:val="001366C3"/>
    <w:rsid w:val="001D5BBA"/>
    <w:rsid w:val="00231C76"/>
    <w:rsid w:val="00254A57"/>
    <w:rsid w:val="002732A9"/>
    <w:rsid w:val="00285929"/>
    <w:rsid w:val="002F1CCF"/>
    <w:rsid w:val="0031413A"/>
    <w:rsid w:val="00340F21"/>
    <w:rsid w:val="003B4404"/>
    <w:rsid w:val="003C5FBF"/>
    <w:rsid w:val="004177E2"/>
    <w:rsid w:val="004D29F2"/>
    <w:rsid w:val="00511012"/>
    <w:rsid w:val="00535EAB"/>
    <w:rsid w:val="00546C39"/>
    <w:rsid w:val="00586263"/>
    <w:rsid w:val="005A1C03"/>
    <w:rsid w:val="005B08B2"/>
    <w:rsid w:val="005B6CB6"/>
    <w:rsid w:val="005F3EFD"/>
    <w:rsid w:val="005F461D"/>
    <w:rsid w:val="0062416A"/>
    <w:rsid w:val="00654702"/>
    <w:rsid w:val="006613A7"/>
    <w:rsid w:val="006C6BB8"/>
    <w:rsid w:val="006E5DBF"/>
    <w:rsid w:val="007156DE"/>
    <w:rsid w:val="00726659"/>
    <w:rsid w:val="00765A01"/>
    <w:rsid w:val="008130D2"/>
    <w:rsid w:val="008137AE"/>
    <w:rsid w:val="0082001A"/>
    <w:rsid w:val="008320D7"/>
    <w:rsid w:val="0089148D"/>
    <w:rsid w:val="008E3FA1"/>
    <w:rsid w:val="00924344"/>
    <w:rsid w:val="00937662"/>
    <w:rsid w:val="009637D2"/>
    <w:rsid w:val="009B4843"/>
    <w:rsid w:val="00A12458"/>
    <w:rsid w:val="00A608AC"/>
    <w:rsid w:val="00A84A53"/>
    <w:rsid w:val="00A9094D"/>
    <w:rsid w:val="00A947FB"/>
    <w:rsid w:val="00AB3FBC"/>
    <w:rsid w:val="00AC79C5"/>
    <w:rsid w:val="00AE7988"/>
    <w:rsid w:val="00AF4101"/>
    <w:rsid w:val="00B17C12"/>
    <w:rsid w:val="00B22CCD"/>
    <w:rsid w:val="00B47D3B"/>
    <w:rsid w:val="00B71562"/>
    <w:rsid w:val="00B750DE"/>
    <w:rsid w:val="00B81F64"/>
    <w:rsid w:val="00BD5F91"/>
    <w:rsid w:val="00C0299E"/>
    <w:rsid w:val="00C210C9"/>
    <w:rsid w:val="00C24358"/>
    <w:rsid w:val="00C34886"/>
    <w:rsid w:val="00CC422F"/>
    <w:rsid w:val="00CC6A5C"/>
    <w:rsid w:val="00CD23BA"/>
    <w:rsid w:val="00CF0FF0"/>
    <w:rsid w:val="00CF5771"/>
    <w:rsid w:val="00D45311"/>
    <w:rsid w:val="00DB77A8"/>
    <w:rsid w:val="00DC219F"/>
    <w:rsid w:val="00DF3A3D"/>
    <w:rsid w:val="00DF69CD"/>
    <w:rsid w:val="00E119A4"/>
    <w:rsid w:val="00E37358"/>
    <w:rsid w:val="00E43B80"/>
    <w:rsid w:val="00E47FCB"/>
    <w:rsid w:val="00E60D37"/>
    <w:rsid w:val="00E63595"/>
    <w:rsid w:val="00E873D3"/>
    <w:rsid w:val="00EA087F"/>
    <w:rsid w:val="00EA59D5"/>
    <w:rsid w:val="00EC5F20"/>
    <w:rsid w:val="00F943C0"/>
    <w:rsid w:val="00FD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C5F20"/>
    <w:rPr>
      <w:color w:val="808080"/>
    </w:rPr>
  </w:style>
  <w:style w:type="paragraph" w:customStyle="1" w:styleId="999AD533159148899BCDCE3B8961ADFC">
    <w:name w:val="999AD533159148899BCDCE3B8961ADFC"/>
    <w:rsid w:val="00BD5F91"/>
  </w:style>
  <w:style w:type="paragraph" w:customStyle="1" w:styleId="E0F0D6FE73D74A06B83B1993E052C161">
    <w:name w:val="E0F0D6FE73D74A06B83B1993E052C161"/>
    <w:rsid w:val="00BD5F91"/>
  </w:style>
  <w:style w:type="paragraph" w:customStyle="1" w:styleId="38768D657EEB49999FD1613C528314EC">
    <w:name w:val="38768D657EEB49999FD1613C528314EC"/>
    <w:rsid w:val="00654702"/>
  </w:style>
  <w:style w:type="paragraph" w:customStyle="1" w:styleId="CA9D6C6A9D494D5F969AD98388FF1B9F">
    <w:name w:val="CA9D6C6A9D494D5F969AD98388FF1B9F"/>
    <w:rsid w:val="00654702"/>
  </w:style>
  <w:style w:type="paragraph" w:customStyle="1" w:styleId="F791BBF3F8EE4323B21369E20DE46618">
    <w:name w:val="F791BBF3F8EE4323B21369E20DE46618"/>
    <w:rsid w:val="00654702"/>
  </w:style>
  <w:style w:type="paragraph" w:customStyle="1" w:styleId="E8C707BB3EA44FC39FE39216544623CD">
    <w:name w:val="E8C707BB3EA44FC39FE39216544623CD"/>
    <w:rsid w:val="00231C76"/>
  </w:style>
  <w:style w:type="paragraph" w:customStyle="1" w:styleId="071898B60324478686F06EAC6FD76A64">
    <w:name w:val="071898B60324478686F06EAC6FD76A64"/>
    <w:rsid w:val="00CF0FF0"/>
  </w:style>
  <w:style w:type="paragraph" w:customStyle="1" w:styleId="99EA69AB23704BA693965A6002CCFEFD">
    <w:name w:val="99EA69AB23704BA693965A6002CCFEFD"/>
    <w:rsid w:val="00CF0FF0"/>
  </w:style>
  <w:style w:type="paragraph" w:customStyle="1" w:styleId="62FFFA120FD043A185EAC7D976254304">
    <w:name w:val="62FFFA120FD043A185EAC7D976254304"/>
    <w:rsid w:val="00CF0FF0"/>
  </w:style>
  <w:style w:type="paragraph" w:customStyle="1" w:styleId="EE61135AF325414A96795543FDAAD67F">
    <w:name w:val="EE61135AF325414A96795543FDAAD67F"/>
    <w:rsid w:val="00CF0FF0"/>
  </w:style>
  <w:style w:type="paragraph" w:customStyle="1" w:styleId="7D5E4D3C93F54519A6F195473B583595">
    <w:name w:val="7D5E4D3C93F54519A6F195473B583595"/>
    <w:rsid w:val="00CF0FF0"/>
  </w:style>
  <w:style w:type="paragraph" w:customStyle="1" w:styleId="9E8B065A59654F93B4A774F0703E5BC9">
    <w:name w:val="9E8B065A59654F93B4A774F0703E5BC9"/>
    <w:rsid w:val="00CF0FF0"/>
  </w:style>
  <w:style w:type="paragraph" w:customStyle="1" w:styleId="7251980C3B4F4B2AA1AFAFC281D553AE">
    <w:name w:val="7251980C3B4F4B2AA1AFAFC281D553AE"/>
    <w:rsid w:val="00CF0FF0"/>
  </w:style>
  <w:style w:type="paragraph" w:customStyle="1" w:styleId="012C639202054AFC9D18901335EF31A2">
    <w:name w:val="012C639202054AFC9D18901335EF31A2"/>
    <w:rsid w:val="00CF0FF0"/>
  </w:style>
  <w:style w:type="paragraph" w:customStyle="1" w:styleId="4535A0C7C9C44EFBAAFF6E859D36F5F5">
    <w:name w:val="4535A0C7C9C44EFBAAFF6E859D36F5F5"/>
    <w:rsid w:val="00CF0FF0"/>
  </w:style>
  <w:style w:type="paragraph" w:customStyle="1" w:styleId="7971101AE1D4453CB535F77C1FA25DDD">
    <w:name w:val="7971101AE1D4453CB535F77C1FA25DDD"/>
    <w:rsid w:val="00CF0FF0"/>
  </w:style>
  <w:style w:type="paragraph" w:customStyle="1" w:styleId="567D9CB4BD824DDAA066BF46C300D16A">
    <w:name w:val="567D9CB4BD824DDAA066BF46C300D16A"/>
    <w:rsid w:val="00CF0FF0"/>
  </w:style>
  <w:style w:type="paragraph" w:customStyle="1" w:styleId="558444E932FE4927B721E22B618A89AC">
    <w:name w:val="558444E932FE4927B721E22B618A89AC"/>
    <w:rsid w:val="00CF0FF0"/>
  </w:style>
  <w:style w:type="paragraph" w:customStyle="1" w:styleId="57211A4F9DDC4CD2A38F165B2AEE1B7B">
    <w:name w:val="57211A4F9DDC4CD2A38F165B2AEE1B7B"/>
    <w:rsid w:val="00C210C9"/>
  </w:style>
  <w:style w:type="paragraph" w:customStyle="1" w:styleId="2CD3BB89F8204FF3A65B5BF61A03CA48">
    <w:name w:val="2CD3BB89F8204FF3A65B5BF61A03CA48"/>
    <w:rsid w:val="00C210C9"/>
  </w:style>
  <w:style w:type="paragraph" w:customStyle="1" w:styleId="084AF91876A84669B89C6AF5D10E820D">
    <w:name w:val="084AF91876A84669B89C6AF5D10E820D"/>
    <w:rsid w:val="000E4CC4"/>
  </w:style>
  <w:style w:type="paragraph" w:customStyle="1" w:styleId="143B63E51C154153B8048DFDC56870D8">
    <w:name w:val="143B63E51C154153B8048DFDC56870D8"/>
    <w:rsid w:val="000E4CC4"/>
  </w:style>
  <w:style w:type="paragraph" w:customStyle="1" w:styleId="BF319144CB234549B1280286DD04EBE2">
    <w:name w:val="BF319144CB234549B1280286DD04EBE2"/>
    <w:rsid w:val="000E4CC4"/>
  </w:style>
  <w:style w:type="paragraph" w:customStyle="1" w:styleId="FE4B143FE16C48BC885773D516F40809">
    <w:name w:val="FE4B143FE16C48BC885773D516F40809"/>
    <w:rsid w:val="000E4CC4"/>
  </w:style>
  <w:style w:type="paragraph" w:customStyle="1" w:styleId="7A92AF394A584FE68F83B0D9AF1F83E0">
    <w:name w:val="7A92AF394A584FE68F83B0D9AF1F83E0"/>
    <w:rsid w:val="007156DE"/>
    <w:rPr>
      <w:lang w:val="en-US" w:eastAsia="en-US"/>
    </w:rPr>
  </w:style>
  <w:style w:type="paragraph" w:customStyle="1" w:styleId="574DFB9A1436488E8E320DE35BBAFF70">
    <w:name w:val="574DFB9A1436488E8E320DE35BBAFF70"/>
    <w:rsid w:val="00340F21"/>
  </w:style>
  <w:style w:type="paragraph" w:customStyle="1" w:styleId="E74750D9687E42E7BE718AC6091879C8">
    <w:name w:val="E74750D9687E42E7BE718AC6091879C8"/>
    <w:rsid w:val="003C5FBF"/>
  </w:style>
  <w:style w:type="paragraph" w:customStyle="1" w:styleId="91A4F1458B7E4BAE8EA332FBF1332BC5">
    <w:name w:val="91A4F1458B7E4BAE8EA332FBF1332BC5"/>
    <w:rsid w:val="005A1C03"/>
  </w:style>
  <w:style w:type="paragraph" w:customStyle="1" w:styleId="3AB069F36B184048A270B0DCCF484C9B">
    <w:name w:val="3AB069F36B184048A270B0DCCF484C9B"/>
    <w:rsid w:val="00C34886"/>
  </w:style>
  <w:style w:type="paragraph" w:customStyle="1" w:styleId="3626830160B84A0EAB5E3F9F0773D792">
    <w:name w:val="3626830160B84A0EAB5E3F9F0773D792"/>
    <w:rsid w:val="00C34886"/>
  </w:style>
  <w:style w:type="paragraph" w:customStyle="1" w:styleId="4553B901A9C541699A293C11CCA1B404">
    <w:name w:val="4553B901A9C541699A293C11CCA1B404"/>
    <w:rsid w:val="0089148D"/>
  </w:style>
  <w:style w:type="paragraph" w:customStyle="1" w:styleId="3CD9B332ECDE444DA3DF586BD9A47D22">
    <w:name w:val="3CD9B332ECDE444DA3DF586BD9A47D22"/>
    <w:rsid w:val="001366C3"/>
  </w:style>
  <w:style w:type="paragraph" w:customStyle="1" w:styleId="00D225131C784723A8960B86337BA5AD">
    <w:name w:val="00D225131C784723A8960B86337BA5AD"/>
    <w:rsid w:val="00DB77A8"/>
  </w:style>
  <w:style w:type="paragraph" w:customStyle="1" w:styleId="43DCC717BB004EF3AD6DAB044836B752">
    <w:name w:val="43DCC717BB004EF3AD6DAB044836B752"/>
    <w:rsid w:val="00DB77A8"/>
  </w:style>
  <w:style w:type="paragraph" w:customStyle="1" w:styleId="291C284EF9E14765BC616C6284BCCEDA">
    <w:name w:val="291C284EF9E14765BC616C6284BCCEDA"/>
    <w:rsid w:val="00CC6A5C"/>
  </w:style>
  <w:style w:type="paragraph" w:customStyle="1" w:styleId="85FAD56B3BFE4451BBCBFBF2ED1DB8AB">
    <w:name w:val="85FAD56B3BFE4451BBCBFBF2ED1DB8AB"/>
    <w:rsid w:val="00CC6A5C"/>
  </w:style>
  <w:style w:type="paragraph" w:customStyle="1" w:styleId="9CF1BAFC33A04ADEAC4BF690AD72DE94">
    <w:name w:val="9CF1BAFC33A04ADEAC4BF690AD72DE94"/>
    <w:rsid w:val="00CC6A5C"/>
  </w:style>
  <w:style w:type="paragraph" w:customStyle="1" w:styleId="48FB2168640A46E18CAE76118C8711D0">
    <w:name w:val="48FB2168640A46E18CAE76118C8711D0"/>
    <w:rsid w:val="00CC6A5C"/>
  </w:style>
  <w:style w:type="paragraph" w:customStyle="1" w:styleId="12AE2883B71942A1B637A902E0C58407">
    <w:name w:val="12AE2883B71942A1B637A902E0C58407"/>
    <w:rsid w:val="00EC5F2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f:fields xmlns:f="http://schemas.fabasoft.com/folio/2007/fields" catsources="">
  <f:record>
    <f:field ref="doc_FSCFOLIO_1_1001_FieldDocumentNumber" text=""/>
    <f:field ref="doc_FSCFOLIO_1_1001_FieldSubject" text="" edit="true"/>
    <f:field ref="FSCFOLIO_1_1001_SignaturesFldCtx_FSCFOLIO_1_1001_FieldLastSignature" text=""/>
    <f:field ref="FSCFOLIO_1_1001_SignaturesFldCtx_FSCFOLIO_1_1001_FieldLastSignatureBy" text=""/>
    <f:field ref="FSCFOLIO_1_1001_SignaturesFldCtx_FSCFOLIO_1_1001_FieldLastSignatureAt" date="" text=""/>
    <f:field ref="FSCFOLIO_1_1001_SignaturesFldCtx_FSCFOLIO_1_1001_FieldLastSignatureRemark" text=""/>
    <f:field ref="FSCFOLIO_1_1001_FieldCurrentUser" text="Dr. Frank Führer"/>
    <f:field ref="FSCFOLIO_1_1001_FieldCurrentDate" text="07.03.2025 15:41"/>
    <f:field ref="objvalidfrom" date="" text="" edit="true"/>
    <f:field ref="objvalidto" date="" text="" edit="true"/>
    <f:field ref="FSCFOLIO_1_1001_FieldReleasedVersionDate" text=""/>
    <f:field ref="FSCFOLIO_1_1001_FieldReleasedVersionNr" text=""/>
    <f:field ref="CCAPRECONFIG_15_1001_Objektname" text="Schluender_2024_Supplement_30.01.2025" edit="true"/>
    <f:field ref="DEPRECONFIG_15_1001_Objektname" text="Schluender_2024_Supplement_30.01.2025" edit="true"/>
    <f:field ref="objname" text="Schluender_2024_Supplement_30.01.2025" edit="true"/>
    <f:field ref="objsubject" text="" edit="true"/>
    <f:field ref="objcreatedby" text="Schlünder, Simone"/>
    <f:field ref="objcreatedat" date="2025-01-30T15:34:16" text="30.01.2025 15:34:16"/>
    <f:field ref="objchangedby" text="Schlünder, Simone"/>
    <f:field ref="objmodifiedat" date="2025-01-30T16:44:11" text="30.01.2025 16:44:11"/>
    <f:field ref="objprimaryrelated__0_objname" text="Dokumente für 2. Submission " edit="true"/>
    <f:field ref="objprimaryrelated__0_objsubject" text="" edit="true"/>
    <f:field ref="objprimaryrelated__0_objcreatedby" text="Schlünder, Simone"/>
    <f:field ref="objprimaryrelated__0_objcreatedat" date="2025-01-30T16:43:22" text="30.01.2025 16:43:22"/>
    <f:field ref="objprimaryrelated__0_objchangedby" text="Führer, Frank, Dr."/>
    <f:field ref="objprimaryrelated__0_objmodifiedat" date="2025-02-19T14:49:08" text="19.02.2025 14:49:08"/>
  </f:record>
  <f:display text="Serienbrief">
    <f:field ref="doc_FSCFOLIO_1_1001_FieldDocumentNumber" text="Dokument Nummer"/>
    <f:field ref="doc_FSCFOLIO_1_1001_FieldSubject" text="Betreff"/>
  </f:display>
  <f:display text="Unterschriften">
    <f:field ref="FSCFOLIO_1_1001_SignaturesFldCtx_FSCFOLIO_1_1001_FieldLastSignature" text="Letzte Unterschrift"/>
    <f:field ref="FSCFOLIO_1_1001_SignaturesFldCtx_FSCFOLIO_1_1001_FieldLastSignatureBy" text="Letzte Unterschrift von"/>
    <f:field ref="FSCFOLIO_1_1001_SignaturesFldCtx_FSCFOLIO_1_1001_FieldLastSignatureAt" text="Letzte Unterschrift am/um"/>
    <f:field ref="FSCFOLIO_1_1001_SignaturesFldCtx_FSCFOLIO_1_1001_FieldLastSignatureRemark" text="Bemerkung der letzten Unterschrift"/>
  </f:display>
  <f:display text="Allgemein">
    <f:field ref="FSCFOLIO_1_1001_FieldCurrentUser" text="Aktueller Benutzer"/>
    <f:field ref="FSCFOLIO_1_1001_FieldCurrentDate" text="Aktueller Zeitpunkt"/>
    <f:field ref="objvalidfrom" text="Gültig ab" dateonly="true"/>
    <f:field ref="objvalidto" text="Gültig bis" dateonly="true"/>
    <f:field ref="FSCFOLIO_1_1001_FieldReleasedVersionDate" text="Freigegebene Version vom"/>
    <f:field ref="FSCFOLIO_1_1001_FieldReleasedVersionNr" text="Freigegebene Versionsnummer"/>
    <f:field ref="CCAPRECONFIG_15_1001_Objektname" text="Objektname"/>
    <f:field ref="DEPRECONFIG_15_1001_Objektname" text="Objektname"/>
    <f:field ref="objname" text="Name"/>
    <f:field ref="objsubject" text="Betreff (einzeilig)"/>
    <f:field ref="objcreatedby" text="Erzeugt von"/>
    <f:field ref="objcreatedat" text="Erzeugt am/um"/>
    <f:field ref="objchangedby" text="Letzte Änderung von"/>
    <f:field ref="objmodifiedat" text="Letzte Änderung am/um"/>
  </f:display>
  <f:display text="Ursprungsort">
    <f:field ref="objprimaryrelated__0_objname" text="Name"/>
    <f:field ref="objprimaryrelated__0_objsubject" text="Betreff (einzeilig)"/>
    <f:field ref="objprimaryrelated__0_objcreatedby" text="Erzeugt von"/>
    <f:field ref="objprimaryrelated__0_objcreatedat" text="Erzeugt am/um"/>
    <f:field ref="objprimaryrelated__0_objchangedby" text="Letzte Änderung von"/>
    <f:field ref="objprimaryrelated__0_objmodifiedat" text="Letzte Änderung am/um"/>
  </f:display>
</f:field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0F2B3-8D92-4363-9FE5-D4AEE4343C1F}">
  <ds:schemaRefs>
    <ds:schemaRef ds:uri="http://schemas.fabasoft.com/folio/2007/fields"/>
  </ds:schemaRefs>
</ds:datastoreItem>
</file>

<file path=customXml/itemProps2.xml><?xml version="1.0" encoding="utf-8"?>
<ds:datastoreItem xmlns:ds="http://schemas.openxmlformats.org/officeDocument/2006/customXml" ds:itemID="{F90E17DC-715E-440C-B944-782ABC896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05</Words>
  <Characters>37204</Characters>
  <Application>Microsoft Office Word</Application>
  <DocSecurity>0</DocSecurity>
  <Lines>310</Lines>
  <Paragraphs>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aul-Ehrlich-Institut</Company>
  <LinksUpToDate>false</LinksUpToDate>
  <CharactersWithSpaces>4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ünder, Simone</dc:creator>
  <cp:keywords/>
  <dc:description/>
  <cp:lastModifiedBy>Führer, Frank</cp:lastModifiedBy>
  <cp:revision>2</cp:revision>
  <dcterms:created xsi:type="dcterms:W3CDTF">2025-03-07T14:43:00Z</dcterms:created>
  <dcterms:modified xsi:type="dcterms:W3CDTF">2025-03-0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llergen-Testing</vt:lpwstr>
  </property>
  <property fmtid="{D5CDD505-2E9C-101B-9397-08002B2CF9AE}" pid="3" name="CitaviDocumentProperty_0">
    <vt:lpwstr>c8d789ef-4e75-458e-b5cb-62e9a636aaeb</vt:lpwstr>
  </property>
  <property fmtid="{D5CDD505-2E9C-101B-9397-08002B2CF9AE}" pid="4" name="FSC#LOCAL@2220.100:LastSignProcedureOE">
    <vt:lpwstr/>
  </property>
  <property fmtid="{D5CDD505-2E9C-101B-9397-08002B2CF9AE}" pid="5" name="FSC#LOCAL@2220.100:qm_override_fd">
    <vt:lpwstr/>
  </property>
  <property fmtid="{D5CDD505-2E9C-101B-9397-08002B2CF9AE}" pid="6" name="FSC#LOCAL@2220.100:qm_file_generated_at">
    <vt:lpwstr>30.01.2025</vt:lpwstr>
  </property>
  <property fmtid="{D5CDD505-2E9C-101B-9397-08002B2CF9AE}" pid="7" name="FSC#LOCAL@2220.100:LastFinalSignAcep">
    <vt:lpwstr/>
  </property>
  <property fmtid="{D5CDD505-2E9C-101B-9397-08002B2CF9AE}" pid="8" name="FSC#LOCAL@2220.100:LastSignApproveApplication">
    <vt:lpwstr/>
  </property>
  <property fmtid="{D5CDD505-2E9C-101B-9397-08002B2CF9AE}" pid="9" name="FSC#LOCAL@2220.100:LastSignApproveApplicationRestricted">
    <vt:lpwstr/>
  </property>
  <property fmtid="{D5CDD505-2E9C-101B-9397-08002B2CF9AE}" pid="10" name="FSC#LOCAL@2220.100:LastSignApproveApplicationAt">
    <vt:lpwstr/>
  </property>
  <property fmtid="{D5CDD505-2E9C-101B-9397-08002B2CF9AE}" pid="11" name="FSC#LOCAL@2220.100:LastSignApproveApplicationRestrictedAt">
    <vt:lpwstr/>
  </property>
  <property fmtid="{D5CDD505-2E9C-101B-9397-08002B2CF9AE}" pid="12" name="FSC#LOCAL@2220.100:qm_document_key_old_fd">
    <vt:lpwstr/>
  </property>
  <property fmtid="{D5CDD505-2E9C-101B-9397-08002B2CF9AE}" pid="13" name="FSC#LOCAL@2220.100:qm_creator_fd">
    <vt:lpwstr/>
  </property>
  <property fmtid="{D5CDD505-2E9C-101B-9397-08002B2CF9AE}" pid="14" name="FSC#LOCAL@2220.100:qm_2LastFinalSignFileAt">
    <vt:lpwstr/>
  </property>
  <property fmtid="{D5CDD505-2E9C-101B-9397-08002B2CF9AE}" pid="15" name="FSC#LOCAL@2220.100:LastFinalSignFileAt">
    <vt:lpwstr/>
  </property>
  <property fmtid="{D5CDD505-2E9C-101B-9397-08002B2CF9AE}" pid="16" name="FSC#LOCAL@2220.100:LastSignProcedure">
    <vt:lpwstr/>
  </property>
  <property fmtid="{D5CDD505-2E9C-101B-9397-08002B2CF9AE}" pid="17" name="FSC#LOCAL@2220.100:LastFinalSignDocument">
    <vt:lpwstr/>
  </property>
  <property fmtid="{D5CDD505-2E9C-101B-9397-08002B2CF9AE}" pid="18" name="FSC#LOCAL@2220.100:LastFinalSignDocumentAt">
    <vt:lpwstr/>
  </property>
  <property fmtid="{D5CDD505-2E9C-101B-9397-08002B2CF9AE}" pid="19" name="FSC#LOCAL@2220.100:LastFinalSignDocumentUserMail">
    <vt:lpwstr/>
  </property>
  <property fmtid="{D5CDD505-2E9C-101B-9397-08002B2CF9AE}" pid="20" name="FSC#LOCAL@2220.100:LastFinalSignDocumentUserTel">
    <vt:lpwstr/>
  </property>
  <property fmtid="{D5CDD505-2E9C-101B-9397-08002B2CF9AE}" pid="21" name="FSC#LOCAL@2220.100:LastFinalSignDocumentOE">
    <vt:lpwstr/>
  </property>
  <property fmtid="{D5CDD505-2E9C-101B-9397-08002B2CF9AE}" pid="22" name="FSC#LOCAL@2220.100:ProcResponsibleGroupFullName">
    <vt:lpwstr/>
  </property>
  <property fmtid="{D5CDD505-2E9C-101B-9397-08002B2CF9AE}" pid="23" name="FSC#LOCAL@2220.100:ApplicationTravellerOU">
    <vt:lpwstr/>
  </property>
  <property fmtid="{D5CDD505-2E9C-101B-9397-08002B2CF9AE}" pid="24" name="FSC#LOCAL@2220.100:ApplicationTravellerTitle">
    <vt:lpwstr/>
  </property>
  <property fmtid="{D5CDD505-2E9C-101B-9397-08002B2CF9AE}" pid="25" name="FSC#LOCAL@2220.100:DeliveryDateFirstIncoming">
    <vt:lpwstr/>
  </property>
  <property fmtid="{D5CDD505-2E9C-101B-9397-08002B2CF9AE}" pid="26" name="FSC#LOCAL@2220.100:tripfrom">
    <vt:lpwstr/>
  </property>
  <property fmtid="{D5CDD505-2E9C-101B-9397-08002B2CF9AE}" pid="27" name="FSC#LOCAL@2220.100:tripto">
    <vt:lpwstr/>
  </property>
  <property fmtid="{D5CDD505-2E9C-101B-9397-08002B2CF9AE}" pid="28" name="FSC#LOCAL@2220.100:applbusinessfrom">
    <vt:lpwstr/>
  </property>
  <property fmtid="{D5CDD505-2E9C-101B-9397-08002B2CF9AE}" pid="29" name="FSC#LOCAL@2220.100:applbusinessto">
    <vt:lpwstr/>
  </property>
  <property fmtid="{D5CDD505-2E9C-101B-9397-08002B2CF9AE}" pid="30" name="FSC#LOCAL@2220.100:trainee_is_handicaped">
    <vt:lpwstr/>
  </property>
  <property fmtid="{D5CDD505-2E9C-101B-9397-08002B2CF9AE}" pid="31" name="FSC#LOCAL@2220.100:trainingisinhouse">
    <vt:lpwstr/>
  </property>
  <property fmtid="{D5CDD505-2E9C-101B-9397-08002B2CF9AE}" pid="32" name="FSC#LOCAL@2220.100:applisthirdparty">
    <vt:lpwstr/>
  </property>
  <property fmtid="{D5CDD505-2E9C-101B-9397-08002B2CF9AE}" pid="33" name="FSC#LOCAL@2220.100:applistraininggov">
    <vt:lpwstr/>
  </property>
  <property fmtid="{D5CDD505-2E9C-101B-9397-08002B2CF9AE}" pid="34" name="FSC#LOCAL@2220.100:applisthirdparty_form">
    <vt:lpwstr/>
  </property>
  <property fmtid="{D5CDD505-2E9C-101B-9397-08002B2CF9AE}" pid="35" name="FSC#LOCAL@2220.100:ApplDocTrainingID">
    <vt:lpwstr/>
  </property>
  <property fmtid="{D5CDD505-2E9C-101B-9397-08002B2CF9AE}" pid="36" name="FSC#LOCAL@2220.100:ApplDocTrainingcost">
    <vt:lpwstr/>
  </property>
  <property fmtid="{D5CDD505-2E9C-101B-9397-08002B2CF9AE}" pid="37" name="FSC#LOCAL@2220.100:employee_new">
    <vt:lpwstr/>
  </property>
  <property fmtid="{D5CDD505-2E9C-101B-9397-08002B2CF9AE}" pid="38" name="FSC#LOCAL@2220.100:employee_leader">
    <vt:lpwstr/>
  </property>
  <property fmtid="{D5CDD505-2E9C-101B-9397-08002B2CF9AE}" pid="39" name="FSC#LOCAL@2220.100:employee_entry">
    <vt:lpwstr/>
  </property>
  <property fmtid="{D5CDD505-2E9C-101B-9397-08002B2CF9AE}" pid="40" name="FSC#LOCAL@2220.100:employee_endofprobation">
    <vt:lpwstr/>
  </property>
  <property fmtid="{D5CDD505-2E9C-101B-9397-08002B2CF9AE}" pid="41" name="FSC#LOCAL@2220.100:employee_group_fd">
    <vt:lpwstr/>
  </property>
  <property fmtid="{D5CDD505-2E9C-101B-9397-08002B2CF9AE}" pid="42" name="FSC#LOCAL@2220.100:employee_group">
    <vt:lpwstr/>
  </property>
  <property fmtid="{D5CDD505-2E9C-101B-9397-08002B2CF9AE}" pid="43" name="FSC#LOCAL@2220.100:Initial_Feedback">
    <vt:lpwstr/>
  </property>
  <property fmtid="{D5CDD505-2E9C-101B-9397-08002B2CF9AE}" pid="44" name="FSC#LOCAL@2220.100:LastFinalInitialAt">
    <vt:lpwstr/>
  </property>
  <property fmtid="{D5CDD505-2E9C-101B-9397-08002B2CF9AE}" pid="45" name="FSC#LOCAL@2220.100:LastSignDocument">
    <vt:lpwstr/>
  </property>
  <property fmtid="{D5CDD505-2E9C-101B-9397-08002B2CF9AE}" pid="46" name="FSC#LOCAL@2220.100:LastFinalSignAcepAt">
    <vt:lpwstr/>
  </property>
  <property fmtid="{D5CDD505-2E9C-101B-9397-08002B2CF9AE}" pid="47" name="FSC#LOCAL@2220.100:qm_document_type_fd">
    <vt:lpwstr/>
  </property>
  <property fmtid="{D5CDD505-2E9C-101B-9397-08002B2CF9AE}" pid="48" name="FSC#LOCAL@2220.100:qm_instruction_type_fd">
    <vt:lpwstr/>
  </property>
  <property fmtid="{D5CDD505-2E9C-101B-9397-08002B2CF9AE}" pid="49" name="FSC#LOCAL@2220.100:qm_objactreleasedat_interndoc">
    <vt:lpwstr/>
  </property>
  <property fmtid="{D5CDD505-2E9C-101B-9397-08002B2CF9AE}" pid="50" name="FSC#LOCAL@2220.100:qm_CountFinalSignDocument">
    <vt:lpwstr>0</vt:lpwstr>
  </property>
  <property fmtid="{D5CDD505-2E9C-101B-9397-08002B2CF9AE}" pid="51" name="FSC#LOCAL@2220.100:qm_id_comment">
    <vt:lpwstr/>
  </property>
  <property fmtid="{D5CDD505-2E9C-101B-9397-08002B2CF9AE}" pid="52" name="FSC#LOCAL@2220.100:qm_register">
    <vt:lpwstr/>
  </property>
  <property fmtid="{D5CDD505-2E9C-101B-9397-08002B2CF9AE}" pid="53" name="FSC#LOCAL@2220.100:qm_check_fd">
    <vt:lpwstr/>
  </property>
  <property fmtid="{D5CDD505-2E9C-101B-9397-08002B2CF9AE}" pid="54" name="FSC#LOCAL@2220.100:qm_doc_generated_at">
    <vt:lpwstr/>
  </property>
  <property fmtid="{D5CDD505-2E9C-101B-9397-08002B2CF9AE}" pid="55" name="FSC#LOCAL@2220.100:qm_objreleasedat">
    <vt:lpwstr/>
  </property>
  <property fmtid="{D5CDD505-2E9C-101B-9397-08002B2CF9AE}" pid="56" name="FSC#LOCAL@2220.100:1stAddrTitleProcedure">
    <vt:lpwstr/>
  </property>
  <property fmtid="{D5CDD505-2E9C-101B-9397-08002B2CF9AE}" pid="57" name="FSC#LOCAL@2220.100:1stAddrSalutationProcedure">
    <vt:lpwstr/>
  </property>
  <property fmtid="{D5CDD505-2E9C-101B-9397-08002B2CF9AE}" pid="58" name="FSC#LOCAL@2220.100:1staddrOrgNameProcedure">
    <vt:lpwstr/>
  </property>
  <property fmtid="{D5CDD505-2E9C-101B-9397-08002B2CF9AE}" pid="59" name="FSC#LOCAL@2220.100:1stAddrNameProcedure">
    <vt:lpwstr/>
  </property>
  <property fmtid="{D5CDD505-2E9C-101B-9397-08002B2CF9AE}" pid="60" name="FSC#LOCAL@2220.100:1stAddrFirstnameProcedure">
    <vt:lpwstr/>
  </property>
  <property fmtid="{D5CDD505-2E9C-101B-9397-08002B2CF9AE}" pid="61" name="FSC#LOCAL@2220.100:LastFinalSignAcep_leader">
    <vt:lpwstr/>
  </property>
  <property fmtid="{D5CDD505-2E9C-101B-9397-08002B2CF9AE}" pid="62" name="FSC#LOCAL@2220.100:LastFinalSignAcep_head">
    <vt:lpwstr/>
  </property>
  <property fmtid="{D5CDD505-2E9C-101B-9397-08002B2CF9AE}" pid="63" name="FSC#LOCAL@2220.100:LastFinalSignAcepAt_head">
    <vt:lpwstr/>
  </property>
  <property fmtid="{D5CDD505-2E9C-101B-9397-08002B2CF9AE}" pid="64" name="FSC#LOCAL@2220.100:LastFinalSignAcepAt_leader">
    <vt:lpwstr>N/A - kein bekannter Leiter im VBS</vt:lpwstr>
  </property>
  <property fmtid="{D5CDD505-2E9C-101B-9397-08002B2CF9AE}" pid="65" name="FSC#LOCAL@2220.100:ProcResponsibleGrLongname">
    <vt:lpwstr/>
  </property>
  <property fmtid="{D5CDD505-2E9C-101B-9397-08002B2CF9AE}" pid="66" name="FSC#LOCAL@2220.100:designation">
    <vt:lpwstr/>
  </property>
  <property fmtid="{D5CDD505-2E9C-101B-9397-08002B2CF9AE}" pid="67" name="FSC#LOCAL@2220.100:producer">
    <vt:lpwstr/>
  </property>
  <property fmtid="{D5CDD505-2E9C-101B-9397-08002B2CF9AE}" pid="68" name="FSC#LOCAL@2220.100:model">
    <vt:lpwstr/>
  </property>
  <property fmtid="{D5CDD505-2E9C-101B-9397-08002B2CF9AE}" pid="69" name="FSC#LOCAL@2220.100:applprocurecost">
    <vt:lpwstr/>
  </property>
  <property fmtid="{D5CDD505-2E9C-101B-9397-08002B2CF9AE}" pid="70" name="FSC#LOCAL@2220.100:necessaryprocure">
    <vt:lpwstr/>
  </property>
  <property fmtid="{D5CDD505-2E9C-101B-9397-08002B2CF9AE}" pid="71" name="FSC#LOCAL@2220.100:training_company">
    <vt:lpwstr/>
  </property>
  <property fmtid="{D5CDD505-2E9C-101B-9397-08002B2CF9AE}" pid="72" name="FSC#LOCAL@2220.100:Cooadress">
    <vt:lpwstr>COO.2220.100.5.5300081</vt:lpwstr>
  </property>
  <property fmtid="{D5CDD505-2E9C-101B-9397-08002B2CF9AE}" pid="73" name="FSC#LOCAL@2220.100:ApplDocProjectTitle">
    <vt:lpwstr/>
  </property>
  <property fmtid="{D5CDD505-2E9C-101B-9397-08002B2CF9AE}" pid="74" name="FSC#LOCAL@2220.100:responsible_leader">
    <vt:lpwstr/>
  </property>
  <property fmtid="{D5CDD505-2E9C-101B-9397-08002B2CF9AE}" pid="75" name="FSC#LOCAL@2220.100:FirstFinalSignFileAt">
    <vt:lpwstr/>
  </property>
  <property fmtid="{D5CDD505-2E9C-101B-9397-08002B2CF9AE}" pid="76" name="FSC#LOCAL@2220.100:FirstSignAcceptdraftFileAt">
    <vt:lpwstr/>
  </property>
  <property fmtid="{D5CDD505-2E9C-101B-9397-08002B2CF9AE}" pid="77" name="FSC#LOCAL@2220.100:FirstSignAcceptdraftFile">
    <vt:lpwstr/>
  </property>
  <property fmtid="{D5CDD505-2E9C-101B-9397-08002B2CF9AE}" pid="78" name="FSC#LOCAL@2220.100:ApplDocIsTrainee">
    <vt:lpwstr/>
  </property>
  <property fmtid="{D5CDD505-2E9C-101B-9397-08002B2CF9AE}" pid="79" name="FSC#PEICFG@15.1700:DrugName">
    <vt:lpwstr/>
  </property>
  <property fmtid="{D5CDD505-2E9C-101B-9397-08002B2CF9AE}" pid="80" name="FSC#PEICFG@15.1700:FirstENRMedicalDesc">
    <vt:lpwstr/>
  </property>
  <property fmtid="{D5CDD505-2E9C-101B-9397-08002B2CF9AE}" pid="81" name="FSC#PEICFG@15.1700:AllENRMedicalDesc">
    <vt:lpwstr/>
  </property>
  <property fmtid="{D5CDD505-2E9C-101B-9397-08002B2CF9AE}" pid="82" name="FSC#PEICFG@15.1700:FirstENRDosageForm">
    <vt:lpwstr/>
  </property>
  <property fmtid="{D5CDD505-2E9C-101B-9397-08002B2CF9AE}" pid="83" name="FSC#PEICFG@15.1700:AllENRNumbers">
    <vt:lpwstr/>
  </property>
  <property fmtid="{D5CDD505-2E9C-101B-9397-08002B2CF9AE}" pid="84" name="FSC#PEICFG@15.1700:FirstENRPackageSize">
    <vt:lpwstr/>
  </property>
  <property fmtid="{D5CDD505-2E9C-101B-9397-08002B2CF9AE}" pid="85" name="FSC#PEICFG@15.1700:FirstENRModeNumber">
    <vt:lpwstr/>
  </property>
  <property fmtid="{D5CDD505-2E9C-101B-9397-08002B2CF9AE}" pid="86" name="FSC#PEICFG@15.1700:FirstENRBaseModeNumber">
    <vt:lpwstr/>
  </property>
  <property fmtid="{D5CDD505-2E9C-101B-9397-08002B2CF9AE}" pid="87" name="FSC#PEICFG@15.1700:FirstENRLicenceNumber">
    <vt:lpwstr/>
  </property>
  <property fmtid="{D5CDD505-2E9C-101B-9397-08002B2CF9AE}" pid="88" name="FSC#PEICFG@15.1700:AllENRLicenceNumbers">
    <vt:lpwstr/>
  </property>
  <property fmtid="{D5CDD505-2E9C-101B-9397-08002B2CF9AE}" pid="89" name="FSC#PEICFG@15.1700:INN">
    <vt:lpwstr/>
  </property>
  <property fmtid="{D5CDD505-2E9C-101B-9397-08002B2CF9AE}" pid="90" name="FSC#PEICFG@15.1700:RoleInApprovalProcess">
    <vt:lpwstr/>
  </property>
  <property fmtid="{D5CDD505-2E9C-101B-9397-08002B2CF9AE}" pid="91" name="FSC#PEICFG@15.1700:ReporterName">
    <vt:lpwstr/>
  </property>
  <property fmtid="{D5CDD505-2E9C-101B-9397-08002B2CF9AE}" pid="92" name="FSC#PEICFG@15.1700:CoReporterName">
    <vt:lpwstr/>
  </property>
  <property fmtid="{D5CDD505-2E9C-101B-9397-08002B2CF9AE}" pid="93" name="FSC#PEICFG@15.1700:PeerName">
    <vt:lpwstr/>
  </property>
  <property fmtid="{D5CDD505-2E9C-101B-9397-08002B2CF9AE}" pid="94" name="FSC#PEICFG@15.1700:ReporterCountry">
    <vt:lpwstr/>
  </property>
  <property fmtid="{D5CDD505-2E9C-101B-9397-08002B2CF9AE}" pid="95" name="FSC#PEICFG@15.1700:CoReporterCountry">
    <vt:lpwstr/>
  </property>
  <property fmtid="{D5CDD505-2E9C-101B-9397-08002B2CF9AE}" pid="96" name="FSC#PEICFG@15.1700:PeerCountry">
    <vt:lpwstr/>
  </property>
  <property fmtid="{D5CDD505-2E9C-101B-9397-08002B2CF9AE}" pid="97" name="FSC#PEICFG@15.1700:AdmissionDate">
    <vt:lpwstr/>
  </property>
  <property fmtid="{D5CDD505-2E9C-101B-9397-08002B2CF9AE}" pid="98" name="FSC#PEICFG@15.1700:CHMPName">
    <vt:lpwstr>Jan Müller-Berghaus</vt:lpwstr>
  </property>
  <property fmtid="{D5CDD505-2E9C-101B-9397-08002B2CF9AE}" pid="99" name="FSC#PEICFG@15.1700:CVMPName">
    <vt:lpwstr>Esther Werner</vt:lpwstr>
  </property>
  <property fmtid="{D5CDD505-2E9C-101B-9397-08002B2CF9AE}" pid="100" name="FSC#PEICFG@15.1700:ApplDocAccountingState">
    <vt:lpwstr/>
  </property>
  <property fmtid="{D5CDD505-2E9C-101B-9397-08002B2CF9AE}" pid="101" name="FSC#PEICFG@15.1700:ApplDocApplicationState">
    <vt:lpwstr/>
  </property>
  <property fmtid="{D5CDD505-2E9C-101B-9397-08002B2CF9AE}" pid="102" name="FSC#PEICFG@15.1700:ApplDocApplicant">
    <vt:lpwstr/>
  </property>
  <property fmtid="{D5CDD505-2E9C-101B-9397-08002B2CF9AE}" pid="103" name="FSC#PEICFG@15.1700:ApplDocBusinessMail">
    <vt:lpwstr/>
  </property>
  <property fmtid="{D5CDD505-2E9C-101B-9397-08002B2CF9AE}" pid="104" name="FSC#PEICFG@15.1700:ApplDocBusinessPhone">
    <vt:lpwstr/>
  </property>
  <property fmtid="{D5CDD505-2E9C-101B-9397-08002B2CF9AE}" pid="105" name="FSC#PEICFG@15.1700:ApplDocThirdPartyCosts">
    <vt:lpwstr/>
  </property>
  <property fmtid="{D5CDD505-2E9C-101B-9397-08002B2CF9AE}" pid="106" name="FSC#PEICFG@15.1700:ApplDocSponsor">
    <vt:lpwstr/>
  </property>
  <property fmtid="{D5CDD505-2E9C-101B-9397-08002B2CF9AE}" pid="107" name="FSC#PEICFG@15.1700:ApplDocSurname">
    <vt:lpwstr/>
  </property>
  <property fmtid="{D5CDD505-2E9C-101B-9397-08002B2CF9AE}" pid="108" name="FSC#PEICFG@15.1700:ApplDocFirstname">
    <vt:lpwstr/>
  </property>
  <property fmtid="{D5CDD505-2E9C-101B-9397-08002B2CF9AE}" pid="109" name="FSC#PEICFG@15.1700:ApplDocTripFrom">
    <vt:lpwstr/>
  </property>
  <property fmtid="{D5CDD505-2E9C-101B-9397-08002B2CF9AE}" pid="110" name="FSC#PEICFG@15.1700:ApplDocTripTo">
    <vt:lpwstr/>
  </property>
  <property fmtid="{D5CDD505-2E9C-101B-9397-08002B2CF9AE}" pid="111" name="FSC#PEICFG@15.1700:ApplDocTripDestination">
    <vt:lpwstr/>
  </property>
  <property fmtid="{D5CDD505-2E9C-101B-9397-08002B2CF9AE}" pid="112" name="FSC#PEICFG@15.1700:ApplDocTripCosts">
    <vt:lpwstr/>
  </property>
  <property fmtid="{D5CDD505-2E9C-101B-9397-08002B2CF9AE}" pid="113" name="FSC#PEICFG@15.1700:ApplDocIsTrainee">
    <vt:lpwstr/>
  </property>
  <property fmtid="{D5CDD505-2E9C-101B-9397-08002B2CF9AE}" pid="114" name="FSC#PEICFG@15.1700:ApplDocIsRepresentCommittee">
    <vt:lpwstr/>
  </property>
  <property fmtid="{D5CDD505-2E9C-101B-9397-08002B2CF9AE}" pid="115" name="FSC#PEICFG@15.1700:ApplDocTravelPurpose">
    <vt:lpwstr/>
  </property>
  <property fmtid="{D5CDD505-2E9C-101B-9397-08002B2CF9AE}" pid="116" name="FSC#PEICFG@15.1700:ApplDocBusinessFrom">
    <vt:lpwstr/>
  </property>
  <property fmtid="{D5CDD505-2E9C-101B-9397-08002B2CF9AE}" pid="117" name="FSC#PEICFG@15.1700:ApplDocBusinessTo">
    <vt:lpwstr/>
  </property>
  <property fmtid="{D5CDD505-2E9C-101B-9397-08002B2CF9AE}" pid="118" name="FSC#PEICFG@15.1700:ApplDocIsBusinessCar">
    <vt:lpwstr/>
  </property>
  <property fmtid="{D5CDD505-2E9C-101B-9397-08002B2CF9AE}" pid="119" name="FSC#PEICFG@15.1700:LastFinalVersionSigner">
    <vt:lpwstr/>
  </property>
  <property fmtid="{D5CDD505-2E9C-101B-9397-08002B2CF9AE}" pid="120" name="FSC#PEICFG@15.1700:ApplDocGroup">
    <vt:lpwstr/>
  </property>
  <property fmtid="{D5CDD505-2E9C-101B-9397-08002B2CF9AE}" pid="121" name="FSC#BFARMPEICFG@15.1700:Subject">
    <vt:lpwstr/>
  </property>
  <property fmtid="{D5CDD505-2E9C-101B-9397-08002B2CF9AE}" pid="122" name="FSC#BFARMPEICFG@15.1700:AttachmentCount">
    <vt:lpwstr>0</vt:lpwstr>
  </property>
  <property fmtid="{D5CDD505-2E9C-101B-9397-08002B2CF9AE}" pid="123" name="FSC#BFARMPEICFG@15.1700:Author">
    <vt:lpwstr/>
  </property>
  <property fmtid="{D5CDD505-2E9C-101B-9397-08002B2CF9AE}" pid="124" name="FSC#BFARMPEICFG@15.1700:AuthorSurname">
    <vt:lpwstr/>
  </property>
  <property fmtid="{D5CDD505-2E9C-101B-9397-08002B2CF9AE}" pid="125" name="FSC#BFARMPEICFG@15.1700:AuthorMail">
    <vt:lpwstr/>
  </property>
  <property fmtid="{D5CDD505-2E9C-101B-9397-08002B2CF9AE}" pid="126" name="FSC#BFARMPEICFG@15.1700:AuthorCCMail">
    <vt:lpwstr/>
  </property>
  <property fmtid="{D5CDD505-2E9C-101B-9397-08002B2CF9AE}" pid="127" name="FSC#BFARMPEICFG@15.1700:AuthorPhone">
    <vt:lpwstr/>
  </property>
  <property fmtid="{D5CDD505-2E9C-101B-9397-08002B2CF9AE}" pid="128" name="FSC#BFARMPEICFG@15.1700:AuthorFax">
    <vt:lpwstr/>
  </property>
  <property fmtid="{D5CDD505-2E9C-101B-9397-08002B2CF9AE}" pid="129" name="FSC#BFARMPEICFG@15.1700:CreatedAt">
    <vt:lpwstr/>
  </property>
  <property fmtid="{D5CDD505-2E9C-101B-9397-08002B2CF9AE}" pid="130" name="FSC#BFARMPEICFG@15.1700:CreatedAtDE">
    <vt:lpwstr/>
  </property>
  <property fmtid="{D5CDD505-2E9C-101B-9397-08002B2CF9AE}" pid="131" name="FSC#BFARMPEICFG@15.1700:CreatedAtEN">
    <vt:lpwstr/>
  </property>
  <property fmtid="{D5CDD505-2E9C-101B-9397-08002B2CF9AE}" pid="132" name="FSC#BFARMPEICFG@15.1700:FirstFinalSignProcedure">
    <vt:lpwstr/>
  </property>
  <property fmtid="{D5CDD505-2E9C-101B-9397-08002B2CF9AE}" pid="133" name="FSC#BFARMPEICFG@15.1700:FirstFinalSignProcedureDate">
    <vt:lpwstr/>
  </property>
  <property fmtid="{D5CDD505-2E9C-101B-9397-08002B2CF9AE}" pid="134" name="FSC#BFARMPEICFG@15.1700:DocumentName">
    <vt:lpwstr/>
  </property>
  <property fmtid="{D5CDD505-2E9C-101B-9397-08002B2CF9AE}" pid="135" name="FSC#BFARMPEICFG@15.1700:DocumentFileReference">
    <vt:lpwstr/>
  </property>
  <property fmtid="{D5CDD505-2E9C-101B-9397-08002B2CF9AE}" pid="136" name="FSC#BFARMPEICFG@15.1700:DocumentShortDescription">
    <vt:lpwstr/>
  </property>
  <property fmtid="{D5CDD505-2E9C-101B-9397-08002B2CF9AE}" pid="137" name="FSC#BFARMPEICFG@15.1700:ProcedureName">
    <vt:lpwstr/>
  </property>
  <property fmtid="{D5CDD505-2E9C-101B-9397-08002B2CF9AE}" pid="138" name="FSC#BFARMPEICFG@15.1700:ProcedureFileReference">
    <vt:lpwstr/>
  </property>
  <property fmtid="{D5CDD505-2E9C-101B-9397-08002B2CF9AE}" pid="139" name="FSC#BFARMPEICFG@15.1700:ProcedureShortDescription">
    <vt:lpwstr/>
  </property>
  <property fmtid="{D5CDD505-2E9C-101B-9397-08002B2CF9AE}" pid="140" name="FSC#BFARMPEICFG@15.1700:OEHead">
    <vt:lpwstr/>
  </property>
  <property fmtid="{D5CDD505-2E9C-101B-9397-08002B2CF9AE}" pid="141" name="FSC#BFARMPEICFG@15.1700:OEHeadPhone">
    <vt:lpwstr/>
  </property>
  <property fmtid="{D5CDD505-2E9C-101B-9397-08002B2CF9AE}" pid="142" name="FSC#BFARMPEICFG@15.1700:OEShortName">
    <vt:lpwstr/>
  </property>
  <property fmtid="{D5CDD505-2E9C-101B-9397-08002B2CF9AE}" pid="143" name="FSC#BFARMPEICFG@15.1700:OrgBankAccSendTo">
    <vt:lpwstr/>
  </property>
  <property fmtid="{D5CDD505-2E9C-101B-9397-08002B2CF9AE}" pid="144" name="FSC#BFARMPEICFG@15.1700:OrgBankAccBank">
    <vt:lpwstr/>
  </property>
  <property fmtid="{D5CDD505-2E9C-101B-9397-08002B2CF9AE}" pid="145" name="FSC#BFARMPEICFG@15.1700:OrgBankAccID">
    <vt:lpwstr/>
  </property>
  <property fmtid="{D5CDD505-2E9C-101B-9397-08002B2CF9AE}" pid="146" name="FSC#BFARMPEICFG@15.1700:OrgBankAccAccount">
    <vt:lpwstr/>
  </property>
  <property fmtid="{D5CDD505-2E9C-101B-9397-08002B2CF9AE}" pid="147" name="FSC#BFARMPEICFG@15.1700:OrgBankAccIBAN">
    <vt:lpwstr/>
  </property>
  <property fmtid="{D5CDD505-2E9C-101B-9397-08002B2CF9AE}" pid="148" name="FSC#BFARMPEICFG@15.1700:OrgBankAccBIC">
    <vt:lpwstr/>
  </property>
  <property fmtid="{D5CDD505-2E9C-101B-9397-08002B2CF9AE}" pid="149" name="FSC#BFARMPEICFG@15.1700:OrgName">
    <vt:lpwstr/>
  </property>
  <property fmtid="{D5CDD505-2E9C-101B-9397-08002B2CF9AE}" pid="150" name="FSC#BFARMPEICFG@15.1700:OrgShortName">
    <vt:lpwstr/>
  </property>
  <property fmtid="{D5CDD505-2E9C-101B-9397-08002B2CF9AE}" pid="151" name="FSC#BFARMPEICFG@15.1700:OrgNote">
    <vt:lpwstr/>
  </property>
  <property fmtid="{D5CDD505-2E9C-101B-9397-08002B2CF9AE}" pid="152" name="FSC#BFARMPEICFG@15.1700:OrgStreet">
    <vt:lpwstr/>
  </property>
  <property fmtid="{D5CDD505-2E9C-101B-9397-08002B2CF9AE}" pid="153" name="FSC#BFARMPEICFG@15.1700:OrgZIP">
    <vt:lpwstr/>
  </property>
  <property fmtid="{D5CDD505-2E9C-101B-9397-08002B2CF9AE}" pid="154" name="FSC#BFARMPEICFG@15.1700:OrgCity">
    <vt:lpwstr/>
  </property>
  <property fmtid="{D5CDD505-2E9C-101B-9397-08002B2CF9AE}" pid="155" name="FSC#BFARMPEICFG@15.1700:OrgStreetDeliver">
    <vt:lpwstr/>
  </property>
  <property fmtid="{D5CDD505-2E9C-101B-9397-08002B2CF9AE}" pid="156" name="FSC#BFARMPEICFG@15.1700:OrgPostboxDeliver">
    <vt:lpwstr/>
  </property>
  <property fmtid="{D5CDD505-2E9C-101B-9397-08002B2CF9AE}" pid="157" name="FSC#BFARMPEICFG@15.1700:OrgZIPDeliver">
    <vt:lpwstr/>
  </property>
  <property fmtid="{D5CDD505-2E9C-101B-9397-08002B2CF9AE}" pid="158" name="FSC#BFARMPEICFG@15.1700:OrgCityDeliver">
    <vt:lpwstr/>
  </property>
  <property fmtid="{D5CDD505-2E9C-101B-9397-08002B2CF9AE}" pid="159" name="FSC#BFARMPEICFG@15.1700:OrgPhone">
    <vt:lpwstr/>
  </property>
  <property fmtid="{D5CDD505-2E9C-101B-9397-08002B2CF9AE}" pid="160" name="FSC#BFARMPEICFG@15.1700:OrgFax">
    <vt:lpwstr/>
  </property>
  <property fmtid="{D5CDD505-2E9C-101B-9397-08002B2CF9AE}" pid="161" name="FSC#BFARMPEICFG@15.1700:OrgWWW">
    <vt:lpwstr/>
  </property>
  <property fmtid="{D5CDD505-2E9C-101B-9397-08002B2CF9AE}" pid="162" name="FSC#BFARMPEICFG@15.1700:OwnerSurname">
    <vt:lpwstr/>
  </property>
  <property fmtid="{D5CDD505-2E9C-101B-9397-08002B2CF9AE}" pid="163" name="FSC#BFARMPEICFG@15.1700:OwnerMail">
    <vt:lpwstr/>
  </property>
  <property fmtid="{D5CDD505-2E9C-101B-9397-08002B2CF9AE}" pid="164" name="FSC#BFARMPEICFG@15.1700:OwnerPhone">
    <vt:lpwstr/>
  </property>
  <property fmtid="{D5CDD505-2E9C-101B-9397-08002B2CF9AE}" pid="165" name="FSC#BFARMPEICFG@15.1700:OwnerFax">
    <vt:lpwstr/>
  </property>
  <property fmtid="{D5CDD505-2E9C-101B-9397-08002B2CF9AE}" pid="166" name="FSC#BFARMPEICFG@15.1700:HandoutList">
    <vt:lpwstr/>
  </property>
  <property fmtid="{D5CDD505-2E9C-101B-9397-08002B2CF9AE}" pid="167" name="FSC#BFARMPEICFG@15.1700:ProcedureParticipants">
    <vt:lpwstr/>
  </property>
  <property fmtid="{D5CDD505-2E9C-101B-9397-08002B2CF9AE}" pid="168" name="FSC#BFARMPEICFG@15.1700:OutgoingReporters">
    <vt:lpwstr/>
  </property>
  <property fmtid="{D5CDD505-2E9C-101B-9397-08002B2CF9AE}" pid="169" name="FSC#BFARMPEICFG@15.1700:ProcResponsibleName">
    <vt:lpwstr/>
  </property>
  <property fmtid="{D5CDD505-2E9C-101B-9397-08002B2CF9AE}" pid="170" name="FSC#BFARMPEICFG@15.1700:ProcResponsiblePhone">
    <vt:lpwstr/>
  </property>
  <property fmtid="{D5CDD505-2E9C-101B-9397-08002B2CF9AE}" pid="171" name="FSC#BFARMPEICFG@15.1700:ProcResponsibleFax">
    <vt:lpwstr/>
  </property>
  <property fmtid="{D5CDD505-2E9C-101B-9397-08002B2CF9AE}" pid="172" name="FSC#BFARMPEICFG@15.1700:ProcResponsibleMail">
    <vt:lpwstr/>
  </property>
  <property fmtid="{D5CDD505-2E9C-101B-9397-08002B2CF9AE}" pid="173" name="FSC#BFARMPEICFG@15.1700:ProcResponsibleGroup">
    <vt:lpwstr/>
  </property>
  <property fmtid="{D5CDD505-2E9C-101B-9397-08002B2CF9AE}" pid="174" name="FSC#BFARMPEICFG@15.1700:IncomingDate">
    <vt:lpwstr/>
  </property>
  <property fmtid="{D5CDD505-2E9C-101B-9397-08002B2CF9AE}" pid="175" name="FSC#BFARMPEICFG@15.1700:1stAddrOrgname">
    <vt:lpwstr/>
  </property>
  <property fmtid="{D5CDD505-2E9C-101B-9397-08002B2CF9AE}" pid="176" name="FSC#BFARMPEICFG@15.1700:1stAddrOrgnameShort">
    <vt:lpwstr/>
  </property>
  <property fmtid="{D5CDD505-2E9C-101B-9397-08002B2CF9AE}" pid="177" name="FSC#BFARMPEICFG@15.1700:1stAddrOrgnameAlt">
    <vt:lpwstr/>
  </property>
  <property fmtid="{D5CDD505-2E9C-101B-9397-08002B2CF9AE}" pid="178" name="FSC#BFARMPEICFG@15.1700:1stAddrSalutation">
    <vt:lpwstr/>
  </property>
  <property fmtid="{D5CDD505-2E9C-101B-9397-08002B2CF9AE}" pid="179" name="FSC#BFARMPEICFG@15.1700:1stAddrTitle">
    <vt:lpwstr/>
  </property>
  <property fmtid="{D5CDD505-2E9C-101B-9397-08002B2CF9AE}" pid="180" name="FSC#BFARMPEICFG@15.1700:1stAddrFirstname">
    <vt:lpwstr/>
  </property>
  <property fmtid="{D5CDD505-2E9C-101B-9397-08002B2CF9AE}" pid="181" name="FSC#BFARMPEICFG@15.1700:1stAddrMiddlename">
    <vt:lpwstr/>
  </property>
  <property fmtid="{D5CDD505-2E9C-101B-9397-08002B2CF9AE}" pid="182" name="FSC#BFARMPEICFG@15.1700:1stAddrName">
    <vt:lpwstr/>
  </property>
  <property fmtid="{D5CDD505-2E9C-101B-9397-08002B2CF9AE}" pid="183" name="FSC#BFARMPEICFG@15.1700:1stAddrDivision">
    <vt:lpwstr/>
  </property>
  <property fmtid="{D5CDD505-2E9C-101B-9397-08002B2CF9AE}" pid="184" name="FSC#BFARMPEICFG@15.1700:1stAddrStreet">
    <vt:lpwstr/>
  </property>
  <property fmtid="{D5CDD505-2E9C-101B-9397-08002B2CF9AE}" pid="185" name="FSC#BFARMPEICFG@15.1700:1stAddrZIPCode">
    <vt:lpwstr/>
  </property>
  <property fmtid="{D5CDD505-2E9C-101B-9397-08002B2CF9AE}" pid="186" name="FSC#BFARMPEICFG@15.1700:1stAddrCity">
    <vt:lpwstr/>
  </property>
  <property fmtid="{D5CDD505-2E9C-101B-9397-08002B2CF9AE}" pid="187" name="FSC#BFARMPEICFG@15.1700:1stAddrState">
    <vt:lpwstr/>
  </property>
  <property fmtid="{D5CDD505-2E9C-101B-9397-08002B2CF9AE}" pid="188" name="FSC#BFARMPEICFG@15.1700:1stAddrCountry">
    <vt:lpwstr/>
  </property>
  <property fmtid="{D5CDD505-2E9C-101B-9397-08002B2CF9AE}" pid="189" name="FSC#BFARMPEICFG@15.1700:1stAddrEmail">
    <vt:lpwstr/>
  </property>
  <property fmtid="{D5CDD505-2E9C-101B-9397-08002B2CF9AE}" pid="190" name="FSC#BFARMPEICFG@15.1700:1stAddrAddition">
    <vt:lpwstr/>
  </property>
  <property fmtid="{D5CDD505-2E9C-101B-9397-08002B2CF9AE}" pid="191" name="FSC#BFARMPEICFG@15.1700:1stAddrNote">
    <vt:lpwstr/>
  </property>
  <property fmtid="{D5CDD505-2E9C-101B-9397-08002B2CF9AE}" pid="192" name="FSC#BFARMPEICFG@15.1700:ForeignNrFirstIncoming">
    <vt:lpwstr/>
  </property>
  <property fmtid="{D5CDD505-2E9C-101B-9397-08002B2CF9AE}" pid="193" name="FSC#BFARMPEICFG@15.1700:AddrOrgName">
    <vt:lpwstr/>
  </property>
  <property fmtid="{D5CDD505-2E9C-101B-9397-08002B2CF9AE}" pid="194" name="FSC#BFARMPEICFG@15.1700:AddrSuffix1">
    <vt:lpwstr/>
  </property>
  <property fmtid="{D5CDD505-2E9C-101B-9397-08002B2CF9AE}" pid="195" name="FSC#BFARMPEICFG@15.1700:AddrSuffix2">
    <vt:lpwstr/>
  </property>
  <property fmtid="{D5CDD505-2E9C-101B-9397-08002B2CF9AE}" pid="196" name="FSC#BFARMPEICFG@15.1700:AddrOrgShortName">
    <vt:lpwstr/>
  </property>
  <property fmtid="{D5CDD505-2E9C-101B-9397-08002B2CF9AE}" pid="197" name="FSC#BFARMPEICFG@15.1700:AddrAlternativeDesc">
    <vt:lpwstr/>
  </property>
  <property fmtid="{D5CDD505-2E9C-101B-9397-08002B2CF9AE}" pid="198" name="FSC#BFARMPEICFG@15.1700:AddrSalutation">
    <vt:lpwstr/>
  </property>
  <property fmtid="{D5CDD505-2E9C-101B-9397-08002B2CF9AE}" pid="199" name="FSC#BFARMPEICFG@15.1700:AddrTitle">
    <vt:lpwstr/>
  </property>
  <property fmtid="{D5CDD505-2E9C-101B-9397-08002B2CF9AE}" pid="200" name="FSC#BFARMPEICFG@15.1700:AddrFirstname">
    <vt:lpwstr/>
  </property>
  <property fmtid="{D5CDD505-2E9C-101B-9397-08002B2CF9AE}" pid="201" name="FSC#BFARMPEICFG@15.1700:AddrMiddleName">
    <vt:lpwstr/>
  </property>
  <property fmtid="{D5CDD505-2E9C-101B-9397-08002B2CF9AE}" pid="202" name="FSC#BFARMPEICFG@15.1700:AddrName">
    <vt:lpwstr/>
  </property>
  <property fmtid="{D5CDD505-2E9C-101B-9397-08002B2CF9AE}" pid="203" name="FSC#BFARMPEICFG@15.1700:AddrBusinessUnit">
    <vt:lpwstr/>
  </property>
  <property fmtid="{D5CDD505-2E9C-101B-9397-08002B2CF9AE}" pid="204" name="FSC#BFARMPEICFG@15.1700:AddrStreet">
    <vt:lpwstr/>
  </property>
  <property fmtid="{D5CDD505-2E9C-101B-9397-08002B2CF9AE}" pid="205" name="FSC#BFARMPEICFG@15.1700:AddrZipCode">
    <vt:lpwstr/>
  </property>
  <property fmtid="{D5CDD505-2E9C-101B-9397-08002B2CF9AE}" pid="206" name="FSC#BFARMPEICFG@15.1700:AddrCity">
    <vt:lpwstr/>
  </property>
  <property fmtid="{D5CDD505-2E9C-101B-9397-08002B2CF9AE}" pid="207" name="FSC#BFARMPEICFG@15.1700:AddrState">
    <vt:lpwstr/>
  </property>
  <property fmtid="{D5CDD505-2E9C-101B-9397-08002B2CF9AE}" pid="208" name="FSC#BFARMPEICFG@15.1700:AddrCountry">
    <vt:lpwstr/>
  </property>
  <property fmtid="{D5CDD505-2E9C-101B-9397-08002B2CF9AE}" pid="209" name="FSC#BFARMPEICFG@15.1700:AddrEMail">
    <vt:lpwstr/>
  </property>
  <property fmtid="{D5CDD505-2E9C-101B-9397-08002B2CF9AE}" pid="210" name="FSC#BFARMPEICFG@15.1700:AddrAddition">
    <vt:lpwstr/>
  </property>
  <property fmtid="{D5CDD505-2E9C-101B-9397-08002B2CF9AE}" pid="211" name="FSC#BFARMPEICFG@15.1700:AddrNote">
    <vt:lpwstr/>
  </property>
  <property fmtid="{D5CDD505-2E9C-101B-9397-08002B2CF9AE}" pid="212" name="FSC#BFARMPEICFG@15.1700:AddrCat">
    <vt:lpwstr/>
  </property>
  <property fmtid="{D5CDD505-2E9C-101B-9397-08002B2CF9AE}" pid="213" name="FSC#BFARMPEICFG@15.1700:AddrTransMedia">
    <vt:lpwstr/>
  </property>
  <property fmtid="{D5CDD505-2E9C-101B-9397-08002B2CF9AE}" pid="214" name="FSC#BFARMPEICFG@15.1700:AddrUserAbbreviation">
    <vt:lpwstr/>
  </property>
  <property fmtid="{D5CDD505-2E9C-101B-9397-08002B2CF9AE}" pid="215" name="FSC#BFARMPEICFG@15.1700:AddrGender">
    <vt:lpwstr/>
  </property>
  <property fmtid="{D5CDD505-2E9C-101B-9397-08002B2CF9AE}" pid="216" name="FSC#BFARMPEICFG@15.1700:AddrBirthDate">
    <vt:lpwstr/>
  </property>
  <property fmtid="{D5CDD505-2E9C-101B-9397-08002B2CF9AE}" pid="217" name="FSC#BFARMPEICFG@15.1700:AddrDispClass">
    <vt:lpwstr/>
  </property>
  <property fmtid="{D5CDD505-2E9C-101B-9397-08002B2CF9AE}" pid="218" name="FSC#BFARMPEICFG@15.1700:AddrCopyText">
    <vt:lpwstr/>
  </property>
  <property fmtid="{D5CDD505-2E9C-101B-9397-08002B2CF9AE}" pid="219" name="FSC#COOELAK@1.1001:Subject">
    <vt:lpwstr/>
  </property>
  <property fmtid="{D5CDD505-2E9C-101B-9397-08002B2CF9AE}" pid="220" name="FSC#COOELAK@1.1001:FileReference">
    <vt:lpwstr/>
  </property>
  <property fmtid="{D5CDD505-2E9C-101B-9397-08002B2CF9AE}" pid="221" name="FSC#COOELAK@1.1001:FileRefYear">
    <vt:lpwstr/>
  </property>
  <property fmtid="{D5CDD505-2E9C-101B-9397-08002B2CF9AE}" pid="222" name="FSC#COOELAK@1.1001:FileRefOrdinal">
    <vt:lpwstr/>
  </property>
  <property fmtid="{D5CDD505-2E9C-101B-9397-08002B2CF9AE}" pid="223" name="FSC#COOELAK@1.1001:FileRefOU">
    <vt:lpwstr/>
  </property>
  <property fmtid="{D5CDD505-2E9C-101B-9397-08002B2CF9AE}" pid="224" name="FSC#COOELAK@1.1001:Organization">
    <vt:lpwstr/>
  </property>
  <property fmtid="{D5CDD505-2E9C-101B-9397-08002B2CF9AE}" pid="225" name="FSC#COOELAK@1.1001:Owner">
    <vt:lpwstr>Dr. Johanna Echternach</vt:lpwstr>
  </property>
  <property fmtid="{D5CDD505-2E9C-101B-9397-08002B2CF9AE}" pid="226" name="FSC#COOELAK@1.1001:OwnerExtension">
    <vt:lpwstr>+49 6103 77 2516</vt:lpwstr>
  </property>
  <property fmtid="{D5CDD505-2E9C-101B-9397-08002B2CF9AE}" pid="227" name="FSC#COOELAK@1.1001:OwnerFaxExtension">
    <vt:lpwstr/>
  </property>
  <property fmtid="{D5CDD505-2E9C-101B-9397-08002B2CF9AE}" pid="228" name="FSC#COOELAK@1.1001:DispatchedBy">
    <vt:lpwstr/>
  </property>
  <property fmtid="{D5CDD505-2E9C-101B-9397-08002B2CF9AE}" pid="229" name="FSC#COOELAK@1.1001:DispatchedAt">
    <vt:lpwstr/>
  </property>
  <property fmtid="{D5CDD505-2E9C-101B-9397-08002B2CF9AE}" pid="230" name="FSC#COOELAK@1.1001:ApprovedBy">
    <vt:lpwstr/>
  </property>
  <property fmtid="{D5CDD505-2E9C-101B-9397-08002B2CF9AE}" pid="231" name="FSC#COOELAK@1.1001:ApprovedAt">
    <vt:lpwstr/>
  </property>
  <property fmtid="{D5CDD505-2E9C-101B-9397-08002B2CF9AE}" pid="232" name="FSC#COOELAK@1.1001:Department">
    <vt:lpwstr>QM/QMB (Qualitätsmanagement)</vt:lpwstr>
  </property>
  <property fmtid="{D5CDD505-2E9C-101B-9397-08002B2CF9AE}" pid="233" name="FSC#COOELAK@1.1001:CreatedAt">
    <vt:lpwstr>30.01.2025</vt:lpwstr>
  </property>
  <property fmtid="{D5CDD505-2E9C-101B-9397-08002B2CF9AE}" pid="234" name="FSC#COOELAK@1.1001:OU">
    <vt:lpwstr>ALG 3 (Fachgebiet ALG 3 - Produktprüfung Allergene)</vt:lpwstr>
  </property>
  <property fmtid="{D5CDD505-2E9C-101B-9397-08002B2CF9AE}" pid="235" name="FSC#COOELAK@1.1001:Priority">
    <vt:lpwstr> ()</vt:lpwstr>
  </property>
  <property fmtid="{D5CDD505-2E9C-101B-9397-08002B2CF9AE}" pid="236" name="FSC#COOELAK@1.1001:ObjBarCode">
    <vt:lpwstr>*COO.2220.100.5.5300081*</vt:lpwstr>
  </property>
  <property fmtid="{D5CDD505-2E9C-101B-9397-08002B2CF9AE}" pid="237" name="FSC#COOELAK@1.1001:RefBarCode">
    <vt:lpwstr/>
  </property>
  <property fmtid="{D5CDD505-2E9C-101B-9397-08002B2CF9AE}" pid="238" name="FSC#COOELAK@1.1001:FileRefBarCode">
    <vt:lpwstr>**</vt:lpwstr>
  </property>
  <property fmtid="{D5CDD505-2E9C-101B-9397-08002B2CF9AE}" pid="239" name="FSC#COOELAK@1.1001:ExternalRef">
    <vt:lpwstr/>
  </property>
  <property fmtid="{D5CDD505-2E9C-101B-9397-08002B2CF9AE}" pid="240" name="FSC#COOELAK@1.1001:IncomingNumber">
    <vt:lpwstr/>
  </property>
  <property fmtid="{D5CDD505-2E9C-101B-9397-08002B2CF9AE}" pid="241" name="FSC#COOELAK@1.1001:IncomingSubject">
    <vt:lpwstr/>
  </property>
  <property fmtid="{D5CDD505-2E9C-101B-9397-08002B2CF9AE}" pid="242" name="FSC#COOELAK@1.1001:ProcessResponsible">
    <vt:lpwstr/>
  </property>
  <property fmtid="{D5CDD505-2E9C-101B-9397-08002B2CF9AE}" pid="243" name="FSC#COOELAK@1.1001:ProcessResponsiblePhone">
    <vt:lpwstr/>
  </property>
  <property fmtid="{D5CDD505-2E9C-101B-9397-08002B2CF9AE}" pid="244" name="FSC#COOELAK@1.1001:ProcessResponsibleMail">
    <vt:lpwstr/>
  </property>
  <property fmtid="{D5CDD505-2E9C-101B-9397-08002B2CF9AE}" pid="245" name="FSC#COOELAK@1.1001:ProcessResponsibleFax">
    <vt:lpwstr/>
  </property>
  <property fmtid="{D5CDD505-2E9C-101B-9397-08002B2CF9AE}" pid="246" name="FSC#COOELAK@1.1001:ApproverFirstName">
    <vt:lpwstr/>
  </property>
  <property fmtid="{D5CDD505-2E9C-101B-9397-08002B2CF9AE}" pid="247" name="FSC#COOELAK@1.1001:ApproverSurName">
    <vt:lpwstr/>
  </property>
  <property fmtid="{D5CDD505-2E9C-101B-9397-08002B2CF9AE}" pid="248" name="FSC#COOELAK@1.1001:ApproverTitle">
    <vt:lpwstr/>
  </property>
  <property fmtid="{D5CDD505-2E9C-101B-9397-08002B2CF9AE}" pid="249" name="FSC#COOELAK@1.1001:ExternalDate">
    <vt:lpwstr/>
  </property>
  <property fmtid="{D5CDD505-2E9C-101B-9397-08002B2CF9AE}" pid="250" name="FSC#COOELAK@1.1001:SettlementApprovedAt">
    <vt:lpwstr/>
  </property>
  <property fmtid="{D5CDD505-2E9C-101B-9397-08002B2CF9AE}" pid="251" name="FSC#COOELAK@1.1001:BaseNumber">
    <vt:lpwstr/>
  </property>
  <property fmtid="{D5CDD505-2E9C-101B-9397-08002B2CF9AE}" pid="252" name="FSC#COOELAK@1.1001:CurrentUserRolePos">
    <vt:lpwstr>Bearbeiter/in</vt:lpwstr>
  </property>
  <property fmtid="{D5CDD505-2E9C-101B-9397-08002B2CF9AE}" pid="253" name="FSC#COOELAK@1.1001:CurrentUserEmail">
    <vt:lpwstr>Frank.Fuehrer@pei.de</vt:lpwstr>
  </property>
  <property fmtid="{D5CDD505-2E9C-101B-9397-08002B2CF9AE}" pid="254" name="FSC#ELAKGOV@1.1001:PersonalSubjGender">
    <vt:lpwstr/>
  </property>
  <property fmtid="{D5CDD505-2E9C-101B-9397-08002B2CF9AE}" pid="255" name="FSC#ELAKGOV@1.1001:PersonalSubjFirstName">
    <vt:lpwstr/>
  </property>
  <property fmtid="{D5CDD505-2E9C-101B-9397-08002B2CF9AE}" pid="256" name="FSC#ELAKGOV@1.1001:PersonalSubjSurName">
    <vt:lpwstr/>
  </property>
  <property fmtid="{D5CDD505-2E9C-101B-9397-08002B2CF9AE}" pid="257" name="FSC#ELAKGOV@1.1001:PersonalSubjSalutation">
    <vt:lpwstr/>
  </property>
  <property fmtid="{D5CDD505-2E9C-101B-9397-08002B2CF9AE}" pid="258" name="FSC#ELAKGOV@1.1001:PersonalSubjAddress">
    <vt:lpwstr/>
  </property>
  <property fmtid="{D5CDD505-2E9C-101B-9397-08002B2CF9AE}" pid="259" name="FSC#ATSTATECFG@1.1001:Office">
    <vt:lpwstr/>
  </property>
  <property fmtid="{D5CDD505-2E9C-101B-9397-08002B2CF9AE}" pid="260" name="FSC#ATSTATECFG@1.1001:Agent">
    <vt:lpwstr/>
  </property>
  <property fmtid="{D5CDD505-2E9C-101B-9397-08002B2CF9AE}" pid="261" name="FSC#ATSTATECFG@1.1001:AgentPhone">
    <vt:lpwstr/>
  </property>
  <property fmtid="{D5CDD505-2E9C-101B-9397-08002B2CF9AE}" pid="262" name="FSC#ATSTATECFG@1.1001:DepartmentFax">
    <vt:lpwstr/>
  </property>
  <property fmtid="{D5CDD505-2E9C-101B-9397-08002B2CF9AE}" pid="263" name="FSC#ATSTATECFG@1.1001:DepartmentEmail">
    <vt:lpwstr/>
  </property>
  <property fmtid="{D5CDD505-2E9C-101B-9397-08002B2CF9AE}" pid="264" name="FSC#ATSTATECFG@1.1001:SubfileDate">
    <vt:lpwstr/>
  </property>
  <property fmtid="{D5CDD505-2E9C-101B-9397-08002B2CF9AE}" pid="265" name="FSC#ATSTATECFG@1.1001:SubfileSubject">
    <vt:lpwstr/>
  </property>
  <property fmtid="{D5CDD505-2E9C-101B-9397-08002B2CF9AE}" pid="266" name="FSC#ATSTATECFG@1.1001:DepartmentZipCode">
    <vt:lpwstr/>
  </property>
  <property fmtid="{D5CDD505-2E9C-101B-9397-08002B2CF9AE}" pid="267" name="FSC#ATSTATECFG@1.1001:DepartmentCountry">
    <vt:lpwstr/>
  </property>
  <property fmtid="{D5CDD505-2E9C-101B-9397-08002B2CF9AE}" pid="268" name="FSC#ATSTATECFG@1.1001:DepartmentCity">
    <vt:lpwstr/>
  </property>
  <property fmtid="{D5CDD505-2E9C-101B-9397-08002B2CF9AE}" pid="269" name="FSC#ATSTATECFG@1.1001:DepartmentStreet">
    <vt:lpwstr/>
  </property>
  <property fmtid="{D5CDD505-2E9C-101B-9397-08002B2CF9AE}" pid="270" name="FSC#CCAPRECONFIGG@15.1001:DepartmentON">
    <vt:lpwstr/>
  </property>
  <property fmtid="{D5CDD505-2E9C-101B-9397-08002B2CF9AE}" pid="271" name="FSC#CCAPRECONFIGG@15.1001:DepartmentWebsite">
    <vt:lpwstr/>
  </property>
  <property fmtid="{D5CDD505-2E9C-101B-9397-08002B2CF9AE}" pid="272" name="FSC#ATSTATECFG@1.1001:DepartmentDVR">
    <vt:lpwstr/>
  </property>
  <property fmtid="{D5CDD505-2E9C-101B-9397-08002B2CF9AE}" pid="273" name="FSC#ATSTATECFG@1.1001:DepartmentUID">
    <vt:lpwstr/>
  </property>
  <property fmtid="{D5CDD505-2E9C-101B-9397-08002B2CF9AE}" pid="274" name="FSC#ATSTATECFG@1.1001:SubfileReference">
    <vt:lpwstr/>
  </property>
  <property fmtid="{D5CDD505-2E9C-101B-9397-08002B2CF9AE}" pid="275" name="FSC#ATSTATECFG@1.1001:Clause">
    <vt:lpwstr/>
  </property>
  <property fmtid="{D5CDD505-2E9C-101B-9397-08002B2CF9AE}" pid="276" name="FSC#ATSTATECFG@1.1001:ApprovedSignature">
    <vt:lpwstr/>
  </property>
  <property fmtid="{D5CDD505-2E9C-101B-9397-08002B2CF9AE}" pid="277" name="FSC#ATSTATECFG@1.1001:BankAccount">
    <vt:lpwstr/>
  </property>
  <property fmtid="{D5CDD505-2E9C-101B-9397-08002B2CF9AE}" pid="278" name="FSC#ATSTATECFG@1.1001:BankAccountOwner">
    <vt:lpwstr/>
  </property>
  <property fmtid="{D5CDD505-2E9C-101B-9397-08002B2CF9AE}" pid="279" name="FSC#ATSTATECFG@1.1001:BankInstitute">
    <vt:lpwstr/>
  </property>
  <property fmtid="{D5CDD505-2E9C-101B-9397-08002B2CF9AE}" pid="280" name="FSC#ATSTATECFG@1.1001:BankAccountID">
    <vt:lpwstr/>
  </property>
  <property fmtid="{D5CDD505-2E9C-101B-9397-08002B2CF9AE}" pid="281" name="FSC#ATSTATECFG@1.1001:BankAccountIBAN">
    <vt:lpwstr/>
  </property>
  <property fmtid="{D5CDD505-2E9C-101B-9397-08002B2CF9AE}" pid="282" name="FSC#ATSTATECFG@1.1001:BankAccountBIC">
    <vt:lpwstr/>
  </property>
  <property fmtid="{D5CDD505-2E9C-101B-9397-08002B2CF9AE}" pid="283" name="FSC#ATSTATECFG@1.1001:BankName">
    <vt:lpwstr/>
  </property>
  <property fmtid="{D5CDD505-2E9C-101B-9397-08002B2CF9AE}" pid="284" name="FSC#CCAPRECONFIG@15.1001:AddrAnrede">
    <vt:lpwstr/>
  </property>
  <property fmtid="{D5CDD505-2E9C-101B-9397-08002B2CF9AE}" pid="285" name="FSC#CCAPRECONFIG@15.1001:AddrTitel">
    <vt:lpwstr/>
  </property>
  <property fmtid="{D5CDD505-2E9C-101B-9397-08002B2CF9AE}" pid="286" name="FSC#CCAPRECONFIG@15.1001:AddrNachgestellter_Titel">
    <vt:lpwstr/>
  </property>
  <property fmtid="{D5CDD505-2E9C-101B-9397-08002B2CF9AE}" pid="287" name="FSC#CCAPRECONFIG@15.1001:AddrVorname">
    <vt:lpwstr/>
  </property>
  <property fmtid="{D5CDD505-2E9C-101B-9397-08002B2CF9AE}" pid="288" name="FSC#CCAPRECONFIG@15.1001:AddrNachname">
    <vt:lpwstr/>
  </property>
  <property fmtid="{D5CDD505-2E9C-101B-9397-08002B2CF9AE}" pid="289" name="FSC#CCAPRECONFIG@15.1001:AddrzH">
    <vt:lpwstr/>
  </property>
  <property fmtid="{D5CDD505-2E9C-101B-9397-08002B2CF9AE}" pid="290" name="FSC#CCAPRECONFIG@15.1001:AddrGeschlecht">
    <vt:lpwstr/>
  </property>
  <property fmtid="{D5CDD505-2E9C-101B-9397-08002B2CF9AE}" pid="291" name="FSC#CCAPRECONFIG@15.1001:AddrStrasse">
    <vt:lpwstr/>
  </property>
  <property fmtid="{D5CDD505-2E9C-101B-9397-08002B2CF9AE}" pid="292" name="FSC#CCAPRECONFIG@15.1001:AddrHausnummer">
    <vt:lpwstr/>
  </property>
  <property fmtid="{D5CDD505-2E9C-101B-9397-08002B2CF9AE}" pid="293" name="FSC#CCAPRECONFIG@15.1001:AddrStiege">
    <vt:lpwstr/>
  </property>
  <property fmtid="{D5CDD505-2E9C-101B-9397-08002B2CF9AE}" pid="294" name="FSC#CCAPRECONFIG@15.1001:AddrStock">
    <vt:lpwstr/>
  </property>
  <property fmtid="{D5CDD505-2E9C-101B-9397-08002B2CF9AE}" pid="295" name="FSC#CCAPRECONFIG@15.1001:AddrTuer">
    <vt:lpwstr/>
  </property>
  <property fmtid="{D5CDD505-2E9C-101B-9397-08002B2CF9AE}" pid="296" name="FSC#CCAPRECONFIG@15.1001:AddrPostfach">
    <vt:lpwstr/>
  </property>
  <property fmtid="{D5CDD505-2E9C-101B-9397-08002B2CF9AE}" pid="297" name="FSC#CCAPRECONFIG@15.1001:AddrPostleitzahl">
    <vt:lpwstr/>
  </property>
  <property fmtid="{D5CDD505-2E9C-101B-9397-08002B2CF9AE}" pid="298" name="FSC#CCAPRECONFIG@15.1001:AddrOrt">
    <vt:lpwstr/>
  </property>
  <property fmtid="{D5CDD505-2E9C-101B-9397-08002B2CF9AE}" pid="299" name="FSC#CCAPRECONFIG@15.1001:AddrLand">
    <vt:lpwstr/>
  </property>
  <property fmtid="{D5CDD505-2E9C-101B-9397-08002B2CF9AE}" pid="300" name="FSC#CCAPRECONFIG@15.1001:AddrEmail">
    <vt:lpwstr/>
  </property>
  <property fmtid="{D5CDD505-2E9C-101B-9397-08002B2CF9AE}" pid="301" name="FSC#CCAPRECONFIG@15.1001:AddrAdresse">
    <vt:lpwstr/>
  </property>
  <property fmtid="{D5CDD505-2E9C-101B-9397-08002B2CF9AE}" pid="302" name="FSC#CCAPRECONFIG@15.1001:AddrFax">
    <vt:lpwstr/>
  </property>
  <property fmtid="{D5CDD505-2E9C-101B-9397-08002B2CF9AE}" pid="303" name="FSC#CCAPRECONFIG@15.1001:AddrOrganisationsname">
    <vt:lpwstr/>
  </property>
  <property fmtid="{D5CDD505-2E9C-101B-9397-08002B2CF9AE}" pid="304" name="FSC#CCAPRECONFIG@15.1001:AddrOrganisationskurzname">
    <vt:lpwstr/>
  </property>
  <property fmtid="{D5CDD505-2E9C-101B-9397-08002B2CF9AE}" pid="305" name="FSC#CCAPRECONFIG@15.1001:AddrAbschriftsbemerkung">
    <vt:lpwstr/>
  </property>
  <property fmtid="{D5CDD505-2E9C-101B-9397-08002B2CF9AE}" pid="306" name="FSC#CCAPRECONFIG@15.1001:AddrName_Zeile_2">
    <vt:lpwstr/>
  </property>
  <property fmtid="{D5CDD505-2E9C-101B-9397-08002B2CF9AE}" pid="307" name="FSC#CCAPRECONFIG@15.1001:AddrName_Zeile_3">
    <vt:lpwstr/>
  </property>
  <property fmtid="{D5CDD505-2E9C-101B-9397-08002B2CF9AE}" pid="308" name="FSC#CCAPRECONFIG@15.1001:AddrPostalischeAdresse">
    <vt:lpwstr/>
  </property>
  <property fmtid="{D5CDD505-2E9C-101B-9397-08002B2CF9AE}" pid="309" name="FSC#CCAPRECONFIG@15.1001:AddrKategorie">
    <vt:lpwstr/>
  </property>
  <property fmtid="{D5CDD505-2E9C-101B-9397-08002B2CF9AE}" pid="310" name="FSC#CCAPRECONFIG@15.1001:AddrRechtsform">
    <vt:lpwstr/>
  </property>
  <property fmtid="{D5CDD505-2E9C-101B-9397-08002B2CF9AE}" pid="311" name="FSC#CCAPRECONFIG@15.1001:AddrZiel">
    <vt:lpwstr/>
  </property>
  <property fmtid="{D5CDD505-2E9C-101B-9397-08002B2CF9AE}" pid="312" name="FSC#CCAPRECONFIG@15.1001:AddrBerufstitel">
    <vt:lpwstr/>
  </property>
  <property fmtid="{D5CDD505-2E9C-101B-9397-08002B2CF9AE}" pid="313" name="FSC#CCAPRECONFIG@15.1001:AddrFunktionsbezeichnung">
    <vt:lpwstr/>
  </property>
  <property fmtid="{D5CDD505-2E9C-101B-9397-08002B2CF9AE}" pid="314" name="FSC#CCAPRECONFIG@15.1001:AddrTelefonnummer">
    <vt:lpwstr/>
  </property>
  <property fmtid="{D5CDD505-2E9C-101B-9397-08002B2CF9AE}" pid="315" name="FSC#CCAPRECONFIG@15.1001:AddrGeburtstag">
    <vt:lpwstr/>
  </property>
  <property fmtid="{D5CDD505-2E9C-101B-9397-08002B2CF9AE}" pid="316" name="FSC#CCAPRECONFIG@15.1001:AddrFirmenbuchnummer">
    <vt:lpwstr/>
  </property>
  <property fmtid="{D5CDD505-2E9C-101B-9397-08002B2CF9AE}" pid="317" name="FSC#CCAPRECONFIG@15.1001:AddrSozialversicherungsnummer">
    <vt:lpwstr/>
  </property>
  <property fmtid="{D5CDD505-2E9C-101B-9397-08002B2CF9AE}" pid="318" name="FSC#CCAPRECONFIG@15.1001:Additional1">
    <vt:lpwstr/>
  </property>
  <property fmtid="{D5CDD505-2E9C-101B-9397-08002B2CF9AE}" pid="319" name="FSC#CCAPRECONFIG@15.1001:Additional2">
    <vt:lpwstr/>
  </property>
  <property fmtid="{D5CDD505-2E9C-101B-9397-08002B2CF9AE}" pid="320" name="FSC#CCAPRECONFIG@15.1001:Additional3">
    <vt:lpwstr/>
  </property>
  <property fmtid="{D5CDD505-2E9C-101B-9397-08002B2CF9AE}" pid="321" name="FSC#CCAPRECONFIG@15.1001:Additional4">
    <vt:lpwstr/>
  </property>
  <property fmtid="{D5CDD505-2E9C-101B-9397-08002B2CF9AE}" pid="322" name="FSC#CCAPRECONFIG@15.1001:Additional5">
    <vt:lpwstr/>
  </property>
  <property fmtid="{D5CDD505-2E9C-101B-9397-08002B2CF9AE}" pid="323" name="FSC#COOELAK@1.1001:ObjectAddressees">
    <vt:lpwstr/>
  </property>
  <property fmtid="{D5CDD505-2E9C-101B-9397-08002B2CF9AE}" pid="324" name="FSC#COOELAK@1.1001:replyreference">
    <vt:lpwstr/>
  </property>
  <property fmtid="{D5CDD505-2E9C-101B-9397-08002B2CF9AE}" pid="325" name="FSC#COOELAK@1.1001:OfficeHours">
    <vt:lpwstr/>
  </property>
  <property fmtid="{D5CDD505-2E9C-101B-9397-08002B2CF9AE}" pid="326" name="FSC#COOELAK@1.1001:FileRefOULong">
    <vt:lpwstr/>
  </property>
  <property fmtid="{D5CDD505-2E9C-101B-9397-08002B2CF9AE}" pid="327" name="FSC#FSCGOVDE@1.1001:FileRefOUEmail">
    <vt:lpwstr/>
  </property>
  <property fmtid="{D5CDD505-2E9C-101B-9397-08002B2CF9AE}" pid="328" name="FSC#FSCGOVDE@1.1001:ProcedureReference">
    <vt:lpwstr/>
  </property>
  <property fmtid="{D5CDD505-2E9C-101B-9397-08002B2CF9AE}" pid="329" name="FSC#FSCGOVDE@1.1001:FileSubject">
    <vt:lpwstr/>
  </property>
  <property fmtid="{D5CDD505-2E9C-101B-9397-08002B2CF9AE}" pid="330" name="FSC#FSCGOVDE@1.1001:ProcedureSubject">
    <vt:lpwstr/>
  </property>
  <property fmtid="{D5CDD505-2E9C-101B-9397-08002B2CF9AE}" pid="331" name="FSC#FSCGOVDE@1.1001:SignFinalVersionBy">
    <vt:lpwstr/>
  </property>
  <property fmtid="{D5CDD505-2E9C-101B-9397-08002B2CF9AE}" pid="332" name="FSC#FSCGOVDE@1.1001:SignFinalVersionAt">
    <vt:lpwstr/>
  </property>
  <property fmtid="{D5CDD505-2E9C-101B-9397-08002B2CF9AE}" pid="333" name="FSC#FSCGOVDE@1.1001:ProcedureRefBarCode">
    <vt:lpwstr/>
  </property>
  <property fmtid="{D5CDD505-2E9C-101B-9397-08002B2CF9AE}" pid="334" name="FSC#FSCGOVDE@1.1001:FileAddSubj">
    <vt:lpwstr/>
  </property>
  <property fmtid="{D5CDD505-2E9C-101B-9397-08002B2CF9AE}" pid="335" name="FSC#FSCGOVDE@1.1001:DocumentSubj">
    <vt:lpwstr/>
  </property>
  <property fmtid="{D5CDD505-2E9C-101B-9397-08002B2CF9AE}" pid="336" name="FSC#FSCGOVDE@1.1001:FileRel">
    <vt:lpwstr/>
  </property>
  <property fmtid="{D5CDD505-2E9C-101B-9397-08002B2CF9AE}" pid="337" name="FSC#DEPRECONFIG@15.1001:DocumentTitle">
    <vt:lpwstr/>
  </property>
  <property fmtid="{D5CDD505-2E9C-101B-9397-08002B2CF9AE}" pid="338" name="FSC#DEPRECONFIG@15.1001:ProcedureTitle">
    <vt:lpwstr/>
  </property>
  <property fmtid="{D5CDD505-2E9C-101B-9397-08002B2CF9AE}" pid="339" name="FSC#DEPRECONFIG@15.1001:AuthorTitle">
    <vt:lpwstr/>
  </property>
  <property fmtid="{D5CDD505-2E9C-101B-9397-08002B2CF9AE}" pid="340" name="FSC#DEPRECONFIG@15.1001:AuthorSalution">
    <vt:lpwstr>Frau</vt:lpwstr>
  </property>
  <property fmtid="{D5CDD505-2E9C-101B-9397-08002B2CF9AE}" pid="341" name="FSC#DEPRECONFIG@15.1001:AuthorName">
    <vt:lpwstr>Simone Schlünder</vt:lpwstr>
  </property>
  <property fmtid="{D5CDD505-2E9C-101B-9397-08002B2CF9AE}" pid="342" name="FSC#DEPRECONFIG@15.1001:AuthorMail">
    <vt:lpwstr>Simone.Schluender@pei.de</vt:lpwstr>
  </property>
  <property fmtid="{D5CDD505-2E9C-101B-9397-08002B2CF9AE}" pid="343" name="FSC#DEPRECONFIG@15.1001:AuthorTelephone">
    <vt:lpwstr>+49 6103 77 7469</vt:lpwstr>
  </property>
  <property fmtid="{D5CDD505-2E9C-101B-9397-08002B2CF9AE}" pid="344" name="FSC#DEPRECONFIG@15.1001:AuthorFax">
    <vt:lpwstr/>
  </property>
  <property fmtid="{D5CDD505-2E9C-101B-9397-08002B2CF9AE}" pid="345" name="FSC#DEPRECONFIG@15.1001:AuthorOE">
    <vt:lpwstr>ALG 3 (Fachgebiet ALG 3 - Produktprüfung Allergene)</vt:lpwstr>
  </property>
  <property fmtid="{D5CDD505-2E9C-101B-9397-08002B2CF9AE}" pid="346" name="FSC#COOSYSTEM@1.1:Container">
    <vt:lpwstr>COO.2220.100.5.5300081</vt:lpwstr>
  </property>
  <property fmtid="{D5CDD505-2E9C-101B-9397-08002B2CF9AE}" pid="347" name="FSC#FSCFOLIO@1.1001:docpropproject">
    <vt:lpwstr/>
  </property>
  <property fmtid="{D5CDD505-2E9C-101B-9397-08002B2CF9AE}" pid="348" name="CitaviDocumentProperty_6">
    <vt:lpwstr>True</vt:lpwstr>
  </property>
  <property fmtid="{D5CDD505-2E9C-101B-9397-08002B2CF9AE}" pid="349" name="FSC#LOCAL@2220.100:appl_affected_ou_zk_m">
    <vt:lpwstr/>
  </property>
  <property fmtid="{D5CDD505-2E9C-101B-9397-08002B2CF9AE}" pid="350" name="CitaviDocumentProperty_8">
    <vt:lpwstr>E:\Allergen-Testing\Allergen-Testing.ctv6</vt:lpwstr>
  </property>
  <property fmtid="{D5CDD505-2E9C-101B-9397-08002B2CF9AE}" pid="351" name="CitaviDocumentProperty_1">
    <vt:lpwstr>6.15.2.0</vt:lpwstr>
  </property>
</Properties>
</file>